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05AE9" w14:textId="24688411" w:rsidR="003D0F39" w:rsidRDefault="003D0F39" w:rsidP="003D0F39">
      <w:pPr>
        <w:rPr>
          <w:b/>
          <w:bCs/>
          <w:sz w:val="28"/>
          <w:szCs w:val="28"/>
        </w:rPr>
      </w:pPr>
      <w:r w:rsidRPr="00467329">
        <w:rPr>
          <w:b/>
          <w:bCs/>
          <w:sz w:val="28"/>
          <w:szCs w:val="28"/>
        </w:rPr>
        <w:t>Supplementary Information</w:t>
      </w:r>
      <w:r>
        <w:rPr>
          <w:b/>
          <w:bCs/>
          <w:sz w:val="28"/>
          <w:szCs w:val="28"/>
        </w:rPr>
        <w:t xml:space="preserve"> (</w:t>
      </w:r>
      <w:r w:rsidRPr="003D0F39">
        <w:rPr>
          <w:b/>
          <w:bCs/>
          <w:sz w:val="28"/>
          <w:szCs w:val="28"/>
        </w:rPr>
        <w:t>Supplementary_S4_RCode_Analysis_Whale.blow.migration</w:t>
      </w:r>
      <w:r>
        <w:rPr>
          <w:b/>
          <w:bCs/>
          <w:sz w:val="28"/>
          <w:szCs w:val="28"/>
        </w:rPr>
        <w:t>)</w:t>
      </w:r>
      <w:r>
        <w:rPr>
          <w:b/>
          <w:bCs/>
          <w:sz w:val="28"/>
          <w:szCs w:val="28"/>
        </w:rPr>
        <w:t xml:space="preserve"> of </w:t>
      </w:r>
    </w:p>
    <w:p w14:paraId="31AC6028" w14:textId="77777777" w:rsidR="003D0F39" w:rsidRDefault="003D0F39" w:rsidP="003D0F39">
      <w:pPr>
        <w:rPr>
          <w:b/>
          <w:bCs/>
          <w:sz w:val="28"/>
          <w:szCs w:val="28"/>
        </w:rPr>
      </w:pPr>
    </w:p>
    <w:p w14:paraId="3CF1AB42" w14:textId="77777777" w:rsidR="003D0F39" w:rsidRDefault="003D0F39" w:rsidP="003D0F39">
      <w:pPr>
        <w:spacing w:before="160" w:line="360" w:lineRule="auto"/>
        <w:rPr>
          <w:b/>
          <w:lang w:val="en-GB"/>
        </w:rPr>
      </w:pPr>
      <w:bookmarkStart w:id="0" w:name="_Hlk17211402"/>
      <w:r w:rsidRPr="004F42E4">
        <w:rPr>
          <w:b/>
          <w:lang w:val="en-GB"/>
        </w:rPr>
        <w:t xml:space="preserve">Respiratory microbiota of humpback whales </w:t>
      </w:r>
      <w:r>
        <w:rPr>
          <w:b/>
          <w:lang w:val="en-GB"/>
        </w:rPr>
        <w:t>may be reduced</w:t>
      </w:r>
      <w:r w:rsidRPr="004F42E4">
        <w:rPr>
          <w:b/>
          <w:lang w:val="en-GB"/>
        </w:rPr>
        <w:t xml:space="preserve"> </w:t>
      </w:r>
      <w:r>
        <w:rPr>
          <w:b/>
          <w:lang w:val="en-GB"/>
        </w:rPr>
        <w:t xml:space="preserve">in diversity and richness </w:t>
      </w:r>
      <w:r w:rsidRPr="004F42E4">
        <w:rPr>
          <w:b/>
          <w:lang w:val="en-GB"/>
        </w:rPr>
        <w:t>the longer they fast</w:t>
      </w:r>
    </w:p>
    <w:bookmarkEnd w:id="0"/>
    <w:p w14:paraId="1E43DCD1" w14:textId="77777777" w:rsidR="003D0F39" w:rsidRPr="00D004C5" w:rsidRDefault="003D0F39" w:rsidP="003D0F39">
      <w:pPr>
        <w:spacing w:before="160" w:line="360" w:lineRule="auto"/>
        <w:rPr>
          <w:rStyle w:val="xbe"/>
          <w:sz w:val="16"/>
          <w:szCs w:val="16"/>
          <w:vertAlign w:val="superscript"/>
          <w:lang w:val="en-GB"/>
        </w:rPr>
      </w:pPr>
      <w:r>
        <w:rPr>
          <w:rStyle w:val="xbe"/>
          <w:sz w:val="16"/>
          <w:szCs w:val="16"/>
        </w:rPr>
        <w:t xml:space="preserve">Catharina </w:t>
      </w:r>
      <w:r w:rsidRPr="00823A83">
        <w:rPr>
          <w:rStyle w:val="xbe"/>
          <w:sz w:val="16"/>
          <w:szCs w:val="16"/>
        </w:rPr>
        <w:t>Vendl</w:t>
      </w:r>
      <w:r w:rsidRPr="00823A83">
        <w:rPr>
          <w:rStyle w:val="xbe"/>
          <w:sz w:val="16"/>
          <w:szCs w:val="16"/>
          <w:vertAlign w:val="superscript"/>
        </w:rPr>
        <w:t>1</w:t>
      </w:r>
      <w:r w:rsidRPr="00823A83">
        <w:rPr>
          <w:rStyle w:val="xbe"/>
          <w:sz w:val="16"/>
          <w:szCs w:val="16"/>
        </w:rPr>
        <w:t>,</w:t>
      </w:r>
      <w:r>
        <w:rPr>
          <w:rStyle w:val="xbe"/>
          <w:sz w:val="16"/>
          <w:szCs w:val="16"/>
        </w:rPr>
        <w:t xml:space="preserve"> Eve</w:t>
      </w:r>
      <w:r w:rsidRPr="00823A83">
        <w:rPr>
          <w:rStyle w:val="xbe"/>
          <w:sz w:val="16"/>
          <w:szCs w:val="16"/>
        </w:rPr>
        <w:t xml:space="preserve"> Slavich</w:t>
      </w:r>
      <w:r w:rsidRPr="00823A83">
        <w:rPr>
          <w:rStyle w:val="xbe"/>
          <w:sz w:val="16"/>
          <w:szCs w:val="16"/>
          <w:vertAlign w:val="superscript"/>
        </w:rPr>
        <w:t>1,2</w:t>
      </w:r>
      <w:r w:rsidRPr="00823A83">
        <w:rPr>
          <w:rStyle w:val="xbe"/>
          <w:sz w:val="16"/>
          <w:szCs w:val="16"/>
        </w:rPr>
        <w:t xml:space="preserve">, </w:t>
      </w:r>
      <w:r>
        <w:rPr>
          <w:rStyle w:val="xbe"/>
          <w:sz w:val="16"/>
          <w:szCs w:val="16"/>
        </w:rPr>
        <w:t xml:space="preserve">Bernd </w:t>
      </w:r>
      <w:r w:rsidRPr="00823A83">
        <w:rPr>
          <w:rStyle w:val="xbe"/>
          <w:sz w:val="16"/>
          <w:szCs w:val="16"/>
        </w:rPr>
        <w:t>Wemheuer</w:t>
      </w:r>
      <w:r w:rsidRPr="005D17B3">
        <w:rPr>
          <w:rStyle w:val="xbe"/>
          <w:sz w:val="16"/>
          <w:szCs w:val="16"/>
          <w:vertAlign w:val="superscript"/>
          <w:lang w:val="en-GB"/>
        </w:rPr>
        <w:t>5</w:t>
      </w:r>
      <w:r>
        <w:rPr>
          <w:rStyle w:val="xbe"/>
          <w:sz w:val="16"/>
          <w:szCs w:val="16"/>
          <w:lang w:val="en-GB"/>
        </w:rPr>
        <w:t>, Tiffanie Nelson.</w:t>
      </w:r>
      <w:r>
        <w:rPr>
          <w:rStyle w:val="xbe"/>
          <w:sz w:val="16"/>
          <w:szCs w:val="16"/>
          <w:vertAlign w:val="superscript"/>
          <w:lang w:val="en-GB"/>
        </w:rPr>
        <w:t>3</w:t>
      </w:r>
      <w:r w:rsidRPr="00D004C5">
        <w:rPr>
          <w:rStyle w:val="xbe"/>
          <w:sz w:val="16"/>
          <w:szCs w:val="16"/>
          <w:lang w:val="en-GB"/>
        </w:rPr>
        <w:t xml:space="preserve">, </w:t>
      </w:r>
      <w:r>
        <w:rPr>
          <w:rStyle w:val="xbe"/>
          <w:sz w:val="16"/>
          <w:szCs w:val="16"/>
          <w:lang w:val="en-GB"/>
        </w:rPr>
        <w:t xml:space="preserve">Belinda </w:t>
      </w:r>
      <w:r w:rsidRPr="00D004C5">
        <w:rPr>
          <w:rStyle w:val="xbe"/>
          <w:sz w:val="16"/>
          <w:szCs w:val="16"/>
          <w:lang w:val="en-GB"/>
        </w:rPr>
        <w:t>Ferrari</w:t>
      </w:r>
      <w:r>
        <w:rPr>
          <w:rStyle w:val="xbe"/>
          <w:sz w:val="16"/>
          <w:szCs w:val="16"/>
          <w:vertAlign w:val="superscript"/>
          <w:lang w:val="en-GB"/>
        </w:rPr>
        <w:t>4</w:t>
      </w:r>
      <w:r w:rsidRPr="00D004C5">
        <w:rPr>
          <w:rStyle w:val="xbe"/>
          <w:sz w:val="16"/>
          <w:szCs w:val="16"/>
          <w:lang w:val="en-GB"/>
        </w:rPr>
        <w:t xml:space="preserve">, </w:t>
      </w:r>
      <w:r>
        <w:rPr>
          <w:rStyle w:val="xbe"/>
          <w:sz w:val="16"/>
          <w:szCs w:val="16"/>
          <w:lang w:val="en-GB"/>
        </w:rPr>
        <w:t xml:space="preserve">Torsten </w:t>
      </w:r>
      <w:r w:rsidRPr="00D004C5">
        <w:rPr>
          <w:rStyle w:val="xbe"/>
          <w:sz w:val="16"/>
          <w:szCs w:val="16"/>
          <w:lang w:val="en-GB"/>
        </w:rPr>
        <w:t>Thomas</w:t>
      </w:r>
      <w:r>
        <w:rPr>
          <w:rStyle w:val="xbe"/>
          <w:sz w:val="16"/>
          <w:szCs w:val="16"/>
          <w:vertAlign w:val="superscript"/>
          <w:lang w:val="en-GB"/>
        </w:rPr>
        <w:t>5</w:t>
      </w:r>
      <w:r>
        <w:rPr>
          <w:rStyle w:val="xbe"/>
          <w:sz w:val="16"/>
          <w:szCs w:val="16"/>
          <w:lang w:val="en-GB"/>
        </w:rPr>
        <w:t xml:space="preserve">, Tracey </w:t>
      </w:r>
      <w:r w:rsidRPr="0029011E">
        <w:rPr>
          <w:rStyle w:val="xbe"/>
          <w:sz w:val="16"/>
          <w:szCs w:val="16"/>
          <w:lang w:val="en-GB"/>
        </w:rPr>
        <w:t>Rogers</w:t>
      </w:r>
      <w:r w:rsidRPr="00D004C5">
        <w:rPr>
          <w:rStyle w:val="xbe"/>
          <w:sz w:val="16"/>
          <w:szCs w:val="16"/>
          <w:vertAlign w:val="superscript"/>
          <w:lang w:val="en-GB"/>
        </w:rPr>
        <w:t>1</w:t>
      </w:r>
    </w:p>
    <w:p w14:paraId="2C7B0F99" w14:textId="77777777" w:rsidR="003D0F39" w:rsidRPr="00811168" w:rsidRDefault="003D0F39" w:rsidP="003D0F39">
      <w:pPr>
        <w:spacing w:before="160" w:line="360" w:lineRule="auto"/>
        <w:jc w:val="both"/>
        <w:rPr>
          <w:rStyle w:val="xbe"/>
          <w:sz w:val="16"/>
          <w:szCs w:val="16"/>
          <w:lang w:val="en-GB"/>
        </w:rPr>
      </w:pPr>
      <w:r w:rsidRPr="00811168">
        <w:rPr>
          <w:sz w:val="16"/>
          <w:szCs w:val="16"/>
          <w:vertAlign w:val="superscript"/>
          <w:lang w:val="en-GB"/>
        </w:rPr>
        <w:t xml:space="preserve">1 </w:t>
      </w:r>
      <w:r w:rsidRPr="00811168">
        <w:rPr>
          <w:sz w:val="16"/>
          <w:szCs w:val="16"/>
          <w:lang w:val="en-GB"/>
        </w:rPr>
        <w:t xml:space="preserve">Evolution </w:t>
      </w:r>
      <w:r>
        <w:rPr>
          <w:sz w:val="16"/>
          <w:szCs w:val="16"/>
          <w:lang w:val="en-GB"/>
        </w:rPr>
        <w:t>and</w:t>
      </w:r>
      <w:r w:rsidRPr="00811168">
        <w:rPr>
          <w:sz w:val="16"/>
          <w:szCs w:val="16"/>
          <w:lang w:val="en-GB"/>
        </w:rPr>
        <w:t xml:space="preserve"> Ecology Research Centre, School of Biological, </w:t>
      </w:r>
      <w:r>
        <w:rPr>
          <w:sz w:val="16"/>
          <w:szCs w:val="16"/>
          <w:lang w:val="en-GB"/>
        </w:rPr>
        <w:t xml:space="preserve">Earth and </w:t>
      </w:r>
      <w:r w:rsidRPr="00811168">
        <w:rPr>
          <w:sz w:val="16"/>
          <w:szCs w:val="16"/>
          <w:lang w:val="en-GB"/>
        </w:rPr>
        <w:t>Environmental Science</w:t>
      </w:r>
      <w:r>
        <w:rPr>
          <w:sz w:val="16"/>
          <w:szCs w:val="16"/>
          <w:lang w:val="en-GB"/>
        </w:rPr>
        <w:t>s</w:t>
      </w:r>
      <w:r w:rsidRPr="00811168">
        <w:rPr>
          <w:sz w:val="16"/>
          <w:szCs w:val="16"/>
          <w:lang w:val="en-GB"/>
        </w:rPr>
        <w:t xml:space="preserve">, </w:t>
      </w:r>
      <w:r w:rsidRPr="00D004C5">
        <w:rPr>
          <w:sz w:val="16"/>
          <w:szCs w:val="16"/>
          <w:lang w:val="en-GB"/>
        </w:rPr>
        <w:t xml:space="preserve">University of New South Wales, </w:t>
      </w:r>
      <w:r w:rsidRPr="00811168">
        <w:rPr>
          <w:sz w:val="16"/>
          <w:szCs w:val="16"/>
          <w:lang w:val="en-GB"/>
        </w:rPr>
        <w:t>Sydney, NSW</w:t>
      </w:r>
      <w:r>
        <w:rPr>
          <w:sz w:val="16"/>
          <w:szCs w:val="16"/>
          <w:lang w:val="en-GB"/>
        </w:rPr>
        <w:t>,</w:t>
      </w:r>
      <w:r w:rsidRPr="00811168">
        <w:rPr>
          <w:sz w:val="16"/>
          <w:szCs w:val="16"/>
          <w:lang w:val="en-GB"/>
        </w:rPr>
        <w:t xml:space="preserve"> 2052, Australia</w:t>
      </w:r>
      <w:r>
        <w:rPr>
          <w:sz w:val="16"/>
          <w:szCs w:val="16"/>
          <w:lang w:val="en-GB"/>
        </w:rPr>
        <w:t>.</w:t>
      </w:r>
    </w:p>
    <w:p w14:paraId="081239FA" w14:textId="77777777" w:rsidR="003D0F39" w:rsidRDefault="003D0F39" w:rsidP="003D0F39">
      <w:pPr>
        <w:spacing w:before="160" w:line="360" w:lineRule="auto"/>
        <w:rPr>
          <w:rStyle w:val="xbe"/>
          <w:sz w:val="16"/>
          <w:szCs w:val="16"/>
          <w:lang w:val="en-GB"/>
        </w:rPr>
      </w:pPr>
      <w:r w:rsidRPr="00811168">
        <w:rPr>
          <w:rStyle w:val="xbe"/>
          <w:sz w:val="16"/>
          <w:szCs w:val="16"/>
          <w:vertAlign w:val="superscript"/>
          <w:lang w:val="en-GB"/>
        </w:rPr>
        <w:t xml:space="preserve">2 </w:t>
      </w:r>
      <w:r w:rsidRPr="001E452A">
        <w:rPr>
          <w:color w:val="212121"/>
          <w:sz w:val="16"/>
          <w:szCs w:val="16"/>
          <w:lang w:val="en-GB"/>
        </w:rPr>
        <w:t>Stats Central, Mark Wainwright Analytical</w:t>
      </w:r>
      <w:r w:rsidRPr="00D004C5">
        <w:rPr>
          <w:color w:val="212121"/>
          <w:sz w:val="16"/>
          <w:szCs w:val="16"/>
          <w:lang w:val="en-GB"/>
        </w:rPr>
        <w:t xml:space="preserve"> Centre, </w:t>
      </w:r>
      <w:r>
        <w:rPr>
          <w:color w:val="212121"/>
          <w:sz w:val="16"/>
          <w:szCs w:val="16"/>
          <w:lang w:val="en-GB"/>
        </w:rPr>
        <w:t xml:space="preserve">School of Mathematics and Statistics, </w:t>
      </w:r>
      <w:r w:rsidRPr="00D004C5">
        <w:rPr>
          <w:sz w:val="16"/>
          <w:szCs w:val="16"/>
          <w:lang w:val="en-GB"/>
        </w:rPr>
        <w:t xml:space="preserve">University of New South Wales, Sydney, </w:t>
      </w:r>
      <w:r>
        <w:rPr>
          <w:sz w:val="16"/>
          <w:szCs w:val="16"/>
          <w:lang w:val="en-GB"/>
        </w:rPr>
        <w:t xml:space="preserve">NSW, </w:t>
      </w:r>
      <w:r w:rsidRPr="00D004C5">
        <w:rPr>
          <w:rStyle w:val="xbe"/>
          <w:sz w:val="16"/>
          <w:szCs w:val="16"/>
          <w:lang w:val="en-GB"/>
        </w:rPr>
        <w:t>2052, Australia</w:t>
      </w:r>
      <w:r>
        <w:rPr>
          <w:rStyle w:val="xbe"/>
          <w:sz w:val="16"/>
          <w:szCs w:val="16"/>
          <w:lang w:val="en-GB"/>
        </w:rPr>
        <w:t>.</w:t>
      </w:r>
    </w:p>
    <w:p w14:paraId="3E46D3AF" w14:textId="77777777" w:rsidR="003D0F39" w:rsidRDefault="003D0F39" w:rsidP="003D0F39">
      <w:pPr>
        <w:jc w:val="both"/>
        <w:rPr>
          <w:rStyle w:val="xbe"/>
          <w:sz w:val="16"/>
          <w:szCs w:val="16"/>
          <w:lang w:val="en-GB"/>
        </w:rPr>
      </w:pPr>
      <w:r>
        <w:rPr>
          <w:rStyle w:val="xbe"/>
          <w:sz w:val="16"/>
          <w:szCs w:val="16"/>
          <w:vertAlign w:val="superscript"/>
          <w:lang w:val="en-GB"/>
        </w:rPr>
        <w:t>3</w:t>
      </w:r>
      <w:r w:rsidRPr="00811168">
        <w:rPr>
          <w:rStyle w:val="xbe"/>
          <w:sz w:val="16"/>
          <w:szCs w:val="16"/>
          <w:vertAlign w:val="superscript"/>
          <w:lang w:val="en-GB"/>
        </w:rPr>
        <w:t xml:space="preserve"> </w:t>
      </w:r>
      <w:r>
        <w:rPr>
          <w:rStyle w:val="xbe"/>
          <w:sz w:val="16"/>
          <w:szCs w:val="16"/>
          <w:lang w:val="en-GB"/>
        </w:rPr>
        <w:t>Queensland Facility for Advanced Bioinformatics, Griffith University, Gold Coast, Southport, QLD, 4215, Australia.</w:t>
      </w:r>
    </w:p>
    <w:p w14:paraId="3E33AC54" w14:textId="77777777" w:rsidR="003D0F39" w:rsidRDefault="003D0F39" w:rsidP="003D0F39">
      <w:pPr>
        <w:spacing w:before="160" w:line="360" w:lineRule="auto"/>
        <w:jc w:val="both"/>
        <w:rPr>
          <w:rStyle w:val="xbe"/>
          <w:sz w:val="16"/>
          <w:szCs w:val="16"/>
          <w:lang w:val="en-GB"/>
        </w:rPr>
      </w:pPr>
      <w:r>
        <w:rPr>
          <w:rStyle w:val="xbe"/>
          <w:sz w:val="16"/>
          <w:szCs w:val="16"/>
          <w:vertAlign w:val="superscript"/>
          <w:lang w:val="en-GB"/>
        </w:rPr>
        <w:t>4</w:t>
      </w:r>
      <w:r w:rsidRPr="00811168">
        <w:rPr>
          <w:rStyle w:val="xbe"/>
          <w:sz w:val="16"/>
          <w:szCs w:val="16"/>
          <w:vertAlign w:val="superscript"/>
          <w:lang w:val="en-GB"/>
        </w:rPr>
        <w:t xml:space="preserve"> </w:t>
      </w:r>
      <w:r w:rsidRPr="00811168">
        <w:rPr>
          <w:rStyle w:val="xbe"/>
          <w:sz w:val="16"/>
          <w:szCs w:val="16"/>
          <w:lang w:val="en-GB"/>
        </w:rPr>
        <w:t xml:space="preserve">School of Biotechnology and Biomolecular Sciences, </w:t>
      </w:r>
      <w:r w:rsidRPr="00D004C5">
        <w:rPr>
          <w:sz w:val="16"/>
          <w:szCs w:val="16"/>
          <w:lang w:val="en-GB"/>
        </w:rPr>
        <w:t xml:space="preserve">University of New South Wales, </w:t>
      </w:r>
      <w:r w:rsidRPr="00811168">
        <w:rPr>
          <w:sz w:val="16"/>
          <w:szCs w:val="16"/>
          <w:lang w:val="en-GB"/>
        </w:rPr>
        <w:t>Sydney, NSW</w:t>
      </w:r>
      <w:r>
        <w:rPr>
          <w:sz w:val="16"/>
          <w:szCs w:val="16"/>
          <w:lang w:val="en-GB"/>
        </w:rPr>
        <w:t>,</w:t>
      </w:r>
      <w:r w:rsidRPr="00811168">
        <w:rPr>
          <w:sz w:val="16"/>
          <w:szCs w:val="16"/>
          <w:lang w:val="en-GB"/>
        </w:rPr>
        <w:t xml:space="preserve"> </w:t>
      </w:r>
      <w:r w:rsidRPr="00811168">
        <w:rPr>
          <w:rStyle w:val="xbe"/>
          <w:sz w:val="16"/>
          <w:szCs w:val="16"/>
          <w:lang w:val="en-GB"/>
        </w:rPr>
        <w:t>2052, Australia</w:t>
      </w:r>
      <w:r>
        <w:rPr>
          <w:rStyle w:val="xbe"/>
          <w:sz w:val="16"/>
          <w:szCs w:val="16"/>
          <w:lang w:val="en-GB"/>
        </w:rPr>
        <w:t>.</w:t>
      </w:r>
    </w:p>
    <w:p w14:paraId="5F66DE7E" w14:textId="77777777" w:rsidR="003D0F39" w:rsidRPr="00811168" w:rsidRDefault="003D0F39" w:rsidP="003D0F39">
      <w:pPr>
        <w:spacing w:before="160" w:line="360" w:lineRule="auto"/>
        <w:jc w:val="both"/>
        <w:rPr>
          <w:rStyle w:val="xbe"/>
          <w:sz w:val="16"/>
          <w:szCs w:val="16"/>
          <w:lang w:val="en-GB"/>
        </w:rPr>
      </w:pPr>
      <w:r>
        <w:rPr>
          <w:rStyle w:val="xbe"/>
          <w:sz w:val="16"/>
          <w:szCs w:val="16"/>
          <w:vertAlign w:val="superscript"/>
          <w:lang w:val="en-GB"/>
        </w:rPr>
        <w:t xml:space="preserve">5 </w:t>
      </w:r>
      <w:r w:rsidRPr="00811168">
        <w:rPr>
          <w:rStyle w:val="xbe"/>
          <w:sz w:val="16"/>
          <w:szCs w:val="16"/>
          <w:lang w:val="en-GB"/>
        </w:rPr>
        <w:t xml:space="preserve">Centre </w:t>
      </w:r>
      <w:r>
        <w:rPr>
          <w:rStyle w:val="xbe"/>
          <w:sz w:val="16"/>
          <w:szCs w:val="16"/>
          <w:lang w:val="en-GB"/>
        </w:rPr>
        <w:t>for</w:t>
      </w:r>
      <w:r w:rsidRPr="00811168">
        <w:rPr>
          <w:rStyle w:val="xbe"/>
          <w:sz w:val="16"/>
          <w:szCs w:val="16"/>
          <w:lang w:val="en-GB"/>
        </w:rPr>
        <w:t xml:space="preserve"> Marine Bio-Innovation, School of Biological, </w:t>
      </w:r>
      <w:r>
        <w:rPr>
          <w:rStyle w:val="xbe"/>
          <w:sz w:val="16"/>
          <w:szCs w:val="16"/>
          <w:lang w:val="en-GB"/>
        </w:rPr>
        <w:t xml:space="preserve">Earth and </w:t>
      </w:r>
      <w:r w:rsidRPr="00811168">
        <w:rPr>
          <w:rStyle w:val="xbe"/>
          <w:sz w:val="16"/>
          <w:szCs w:val="16"/>
          <w:lang w:val="en-GB"/>
        </w:rPr>
        <w:t>Environmental Science</w:t>
      </w:r>
      <w:r>
        <w:rPr>
          <w:rStyle w:val="xbe"/>
          <w:sz w:val="16"/>
          <w:szCs w:val="16"/>
          <w:lang w:val="en-GB"/>
        </w:rPr>
        <w:t>s</w:t>
      </w:r>
      <w:r w:rsidRPr="00811168">
        <w:rPr>
          <w:rStyle w:val="xbe"/>
          <w:sz w:val="16"/>
          <w:szCs w:val="16"/>
          <w:lang w:val="en-GB"/>
        </w:rPr>
        <w:t>, Sydney, NSW</w:t>
      </w:r>
      <w:r>
        <w:rPr>
          <w:rStyle w:val="xbe"/>
          <w:sz w:val="16"/>
          <w:szCs w:val="16"/>
          <w:lang w:val="en-GB"/>
        </w:rPr>
        <w:t>,</w:t>
      </w:r>
      <w:r w:rsidRPr="00811168">
        <w:rPr>
          <w:rStyle w:val="xbe"/>
          <w:sz w:val="16"/>
          <w:szCs w:val="16"/>
          <w:lang w:val="en-GB"/>
        </w:rPr>
        <w:t xml:space="preserve"> 2052, Australia</w:t>
      </w:r>
      <w:r>
        <w:rPr>
          <w:rStyle w:val="xbe"/>
          <w:sz w:val="16"/>
          <w:szCs w:val="16"/>
          <w:lang w:val="en-GB"/>
        </w:rPr>
        <w:t>.</w:t>
      </w:r>
    </w:p>
    <w:p w14:paraId="087268A9" w14:textId="77777777" w:rsidR="003D0F39" w:rsidRDefault="003D0F39" w:rsidP="003D0F39">
      <w:pPr>
        <w:spacing w:before="160" w:line="240" w:lineRule="auto"/>
        <w:jc w:val="both"/>
        <w:rPr>
          <w:rStyle w:val="Hyperlink"/>
          <w:sz w:val="16"/>
          <w:szCs w:val="16"/>
        </w:rPr>
      </w:pPr>
      <w:r>
        <w:rPr>
          <w:rStyle w:val="xbe"/>
          <w:sz w:val="16"/>
          <w:szCs w:val="16"/>
          <w:lang w:val="en-GB"/>
        </w:rPr>
        <w:t>*</w:t>
      </w:r>
      <w:r w:rsidRPr="00235B31">
        <w:rPr>
          <w:rStyle w:val="xbe"/>
          <w:sz w:val="16"/>
          <w:szCs w:val="16"/>
          <w:lang w:val="en-GB"/>
        </w:rPr>
        <w:t>Corresponding</w:t>
      </w:r>
      <w:r>
        <w:rPr>
          <w:rStyle w:val="xbe"/>
          <w:sz w:val="16"/>
          <w:szCs w:val="16"/>
          <w:lang w:val="en-GB"/>
        </w:rPr>
        <w:t xml:space="preserve"> </w:t>
      </w:r>
      <w:hyperlink r:id="rId4" w:history="1">
        <w:r w:rsidRPr="00271AE2">
          <w:rPr>
            <w:rStyle w:val="Hyperlink"/>
            <w:sz w:val="16"/>
            <w:szCs w:val="16"/>
          </w:rPr>
          <w:t>c.vendl@unsw.edu.au</w:t>
        </w:r>
      </w:hyperlink>
    </w:p>
    <w:p w14:paraId="342B3F8F" w14:textId="77777777" w:rsidR="003D0F39" w:rsidRDefault="003D0F39" w:rsidP="000B0B2E">
      <w:pPr>
        <w:rPr>
          <w:b/>
          <w:bCs/>
        </w:rPr>
        <w:sectPr w:rsidR="003D0F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87F04C" w14:textId="63183EBA" w:rsidR="000B0B2E" w:rsidRPr="000B0B2E" w:rsidRDefault="000B0B2E" w:rsidP="000B0B2E">
      <w:pPr>
        <w:rPr>
          <w:b/>
          <w:bCs/>
        </w:rPr>
      </w:pPr>
      <w:r w:rsidRPr="000B0B2E">
        <w:rPr>
          <w:b/>
          <w:bCs/>
        </w:rPr>
        <w:lastRenderedPageBreak/>
        <w:t># Title: "Supplementary_S4_RCode_Analysis_</w:t>
      </w:r>
      <w:proofErr w:type="gramStart"/>
      <w:r w:rsidRPr="000B0B2E">
        <w:rPr>
          <w:b/>
          <w:bCs/>
        </w:rPr>
        <w:t>Whale.blow.migration</w:t>
      </w:r>
      <w:proofErr w:type="gramEnd"/>
      <w:r w:rsidRPr="000B0B2E">
        <w:rPr>
          <w:b/>
          <w:bCs/>
        </w:rPr>
        <w:t>"</w:t>
      </w:r>
    </w:p>
    <w:p w14:paraId="64D1A4AD" w14:textId="39DA2247" w:rsidR="000B0B2E" w:rsidRPr="000B0B2E" w:rsidRDefault="000B0B2E" w:rsidP="000B0B2E">
      <w:pPr>
        <w:rPr>
          <w:b/>
          <w:bCs/>
        </w:rPr>
      </w:pPr>
      <w:r w:rsidRPr="000B0B2E">
        <w:rPr>
          <w:b/>
          <w:bCs/>
        </w:rPr>
        <w:t># Authors: "Eve Slavich and Catharina Vendl"</w:t>
      </w:r>
    </w:p>
    <w:p w14:paraId="0061DEAE" w14:textId="77777777" w:rsidR="000B0B2E" w:rsidRDefault="000B0B2E" w:rsidP="000B0B2E"/>
    <w:p w14:paraId="59A776DC" w14:textId="77777777" w:rsidR="000B0B2E" w:rsidRDefault="000B0B2E" w:rsidP="000B0B2E">
      <w:r>
        <w:t>####################</w:t>
      </w:r>
    </w:p>
    <w:p w14:paraId="0887B2FD" w14:textId="77777777" w:rsidR="000B0B2E" w:rsidRDefault="000B0B2E" w:rsidP="000B0B2E">
      <w:r>
        <w:t>############Load libraries</w:t>
      </w:r>
    </w:p>
    <w:p w14:paraId="58EA37F3" w14:textId="77777777" w:rsidR="000B0B2E" w:rsidRDefault="000B0B2E" w:rsidP="000B0B2E">
      <w:proofErr w:type="gramStart"/>
      <w:r>
        <w:t>options(</w:t>
      </w:r>
      <w:proofErr w:type="gramEnd"/>
      <w:r>
        <w:t>install.packages.check.source = "no")</w:t>
      </w:r>
    </w:p>
    <w:p w14:paraId="2C714D48" w14:textId="77777777" w:rsidR="000B0B2E" w:rsidRDefault="000B0B2E" w:rsidP="000B0B2E"/>
    <w:p w14:paraId="11AE7B21" w14:textId="77777777" w:rsidR="000B0B2E" w:rsidRDefault="000B0B2E" w:rsidP="000B0B2E">
      <w:r>
        <w:t>source('http://bioconductor.org/biocLite.R')</w:t>
      </w:r>
    </w:p>
    <w:p w14:paraId="6DB66EC3" w14:textId="77777777" w:rsidR="000B0B2E" w:rsidRDefault="000B0B2E" w:rsidP="000B0B2E">
      <w:r>
        <w:t>biocLite('phyloseq')</w:t>
      </w:r>
    </w:p>
    <w:p w14:paraId="0AC41D83" w14:textId="77777777" w:rsidR="000B0B2E" w:rsidRDefault="000B0B2E" w:rsidP="000B0B2E">
      <w:proofErr w:type="gramStart"/>
      <w:r>
        <w:t>install.packages</w:t>
      </w:r>
      <w:proofErr w:type="gramEnd"/>
      <w:r>
        <w:t>("stringi",type="win.binary")</w:t>
      </w:r>
    </w:p>
    <w:p w14:paraId="20ACE902" w14:textId="77777777" w:rsidR="000B0B2E" w:rsidRDefault="000B0B2E" w:rsidP="000B0B2E">
      <w:proofErr w:type="gramStart"/>
      <w:r>
        <w:t>install.packages</w:t>
      </w:r>
      <w:proofErr w:type="gramEnd"/>
      <w:r>
        <w:t>("stringi", repos="http://cran.rstudio.com/", dependencies=TRUE)</w:t>
      </w:r>
    </w:p>
    <w:p w14:paraId="2473B0F8" w14:textId="77777777" w:rsidR="000B0B2E" w:rsidRDefault="000B0B2E" w:rsidP="000B0B2E"/>
    <w:p w14:paraId="0558D943" w14:textId="77777777" w:rsidR="000B0B2E" w:rsidRDefault="000B0B2E" w:rsidP="000B0B2E">
      <w:r>
        <w:t>library(devtools)</w:t>
      </w:r>
    </w:p>
    <w:p w14:paraId="3C939789" w14:textId="77777777" w:rsidR="000B0B2E" w:rsidRDefault="000B0B2E" w:rsidP="000B0B2E">
      <w:r>
        <w:t>install_github("microbiome/microbiome")</w:t>
      </w:r>
    </w:p>
    <w:p w14:paraId="05294574" w14:textId="77777777" w:rsidR="000B0B2E" w:rsidRDefault="000B0B2E" w:rsidP="000B0B2E"/>
    <w:p w14:paraId="1B5A2F16" w14:textId="77777777" w:rsidR="000B0B2E" w:rsidRDefault="000B0B2E" w:rsidP="000B0B2E">
      <w:proofErr w:type="gramStart"/>
      <w:r>
        <w:t>library(</w:t>
      </w:r>
      <w:proofErr w:type="gramEnd"/>
      <w:r>
        <w:t>BiocInstaller)</w:t>
      </w:r>
    </w:p>
    <w:p w14:paraId="6DCD1E74" w14:textId="77777777" w:rsidR="000B0B2E" w:rsidRDefault="000B0B2E" w:rsidP="000B0B2E">
      <w:r>
        <w:t>source("http://www.bioconductor.org/biocLite.R")</w:t>
      </w:r>
    </w:p>
    <w:p w14:paraId="71164292" w14:textId="77777777" w:rsidR="000B0B2E" w:rsidRDefault="000B0B2E" w:rsidP="000B0B2E">
      <w:proofErr w:type="gramStart"/>
      <w:r>
        <w:t>useDevel(</w:t>
      </w:r>
      <w:proofErr w:type="gramEnd"/>
      <w:r>
        <w:t>)</w:t>
      </w:r>
    </w:p>
    <w:p w14:paraId="7E04D3BF" w14:textId="77777777" w:rsidR="000B0B2E" w:rsidRDefault="000B0B2E" w:rsidP="000B0B2E">
      <w:r>
        <w:t>biocLite("microbiome")</w:t>
      </w:r>
    </w:p>
    <w:p w14:paraId="1A3C3835" w14:textId="77777777" w:rsidR="000B0B2E" w:rsidRDefault="000B0B2E" w:rsidP="000B0B2E"/>
    <w:p w14:paraId="1344F970" w14:textId="77777777" w:rsidR="000B0B2E" w:rsidRDefault="000B0B2E" w:rsidP="000B0B2E">
      <w:r>
        <w:t>library(pracma)</w:t>
      </w:r>
    </w:p>
    <w:p w14:paraId="5821E94B" w14:textId="77777777" w:rsidR="000B0B2E" w:rsidRDefault="000B0B2E" w:rsidP="000B0B2E">
      <w:r>
        <w:t>library(fossil)</w:t>
      </w:r>
    </w:p>
    <w:p w14:paraId="27FFD783" w14:textId="77777777" w:rsidR="000B0B2E" w:rsidRDefault="000B0B2E" w:rsidP="000B0B2E">
      <w:r>
        <w:t>library(indicspecies)</w:t>
      </w:r>
    </w:p>
    <w:p w14:paraId="1CFB7A55" w14:textId="77777777" w:rsidR="000B0B2E" w:rsidRDefault="000B0B2E" w:rsidP="000B0B2E">
      <w:proofErr w:type="gramStart"/>
      <w:r>
        <w:t>library(</w:t>
      </w:r>
      <w:proofErr w:type="gramEnd"/>
      <w:r>
        <w:t>RColorBrewer)</w:t>
      </w:r>
    </w:p>
    <w:p w14:paraId="7690DC21" w14:textId="77777777" w:rsidR="000B0B2E" w:rsidRDefault="000B0B2E" w:rsidP="000B0B2E">
      <w:r>
        <w:t>library(microbiome)</w:t>
      </w:r>
    </w:p>
    <w:p w14:paraId="2E59C23E" w14:textId="77777777" w:rsidR="000B0B2E" w:rsidRDefault="000B0B2E" w:rsidP="000B0B2E">
      <w:r>
        <w:t>library(hablar)</w:t>
      </w:r>
    </w:p>
    <w:p w14:paraId="447D9FDC" w14:textId="77777777" w:rsidR="000B0B2E" w:rsidRDefault="000B0B2E" w:rsidP="000B0B2E">
      <w:r>
        <w:t>library(digest)</w:t>
      </w:r>
    </w:p>
    <w:p w14:paraId="226AA4DF" w14:textId="77777777" w:rsidR="000B0B2E" w:rsidRDefault="000B0B2E" w:rsidP="000B0B2E">
      <w:proofErr w:type="gramStart"/>
      <w:r>
        <w:t>library(</w:t>
      </w:r>
      <w:proofErr w:type="gramEnd"/>
      <w:r>
        <w:t>MASS)</w:t>
      </w:r>
    </w:p>
    <w:p w14:paraId="7043D2B4" w14:textId="77777777" w:rsidR="000B0B2E" w:rsidRDefault="000B0B2E" w:rsidP="000B0B2E">
      <w:r>
        <w:t>library(mvabund)</w:t>
      </w:r>
    </w:p>
    <w:p w14:paraId="74F73F78" w14:textId="77777777" w:rsidR="000B0B2E" w:rsidRDefault="000B0B2E" w:rsidP="000B0B2E">
      <w:r>
        <w:t>library(reshape2)</w:t>
      </w:r>
    </w:p>
    <w:p w14:paraId="4C4AD701" w14:textId="77777777" w:rsidR="000B0B2E" w:rsidRDefault="000B0B2E" w:rsidP="000B0B2E">
      <w:r>
        <w:t>library(dplyr)</w:t>
      </w:r>
    </w:p>
    <w:p w14:paraId="6E27174E" w14:textId="77777777" w:rsidR="000B0B2E" w:rsidRDefault="000B0B2E" w:rsidP="000B0B2E">
      <w:r>
        <w:lastRenderedPageBreak/>
        <w:t>library(ggplot2)</w:t>
      </w:r>
    </w:p>
    <w:p w14:paraId="6CB5F249" w14:textId="77777777" w:rsidR="000B0B2E" w:rsidRDefault="000B0B2E" w:rsidP="000B0B2E">
      <w:proofErr w:type="gramStart"/>
      <w:r>
        <w:t>library(</w:t>
      </w:r>
      <w:proofErr w:type="gramEnd"/>
      <w:r>
        <w:t>GGally)</w:t>
      </w:r>
    </w:p>
    <w:p w14:paraId="1B1CCA8A" w14:textId="77777777" w:rsidR="000B0B2E" w:rsidRDefault="000B0B2E" w:rsidP="000B0B2E">
      <w:r>
        <w:t>library(vegan)</w:t>
      </w:r>
    </w:p>
    <w:p w14:paraId="3A92D8E4" w14:textId="77777777" w:rsidR="000B0B2E" w:rsidRDefault="000B0B2E" w:rsidP="000B0B2E">
      <w:r>
        <w:t>library(tidyr)</w:t>
      </w:r>
    </w:p>
    <w:p w14:paraId="2E97649E" w14:textId="77777777" w:rsidR="000B0B2E" w:rsidRDefault="000B0B2E" w:rsidP="000B0B2E">
      <w:r>
        <w:t>library(pillar)</w:t>
      </w:r>
    </w:p>
    <w:p w14:paraId="00FBC750" w14:textId="77777777" w:rsidR="000B0B2E" w:rsidRDefault="000B0B2E" w:rsidP="000B0B2E">
      <w:r>
        <w:t>library(tibble)</w:t>
      </w:r>
    </w:p>
    <w:p w14:paraId="5619E73B" w14:textId="77777777" w:rsidR="000B0B2E" w:rsidRDefault="000B0B2E" w:rsidP="000B0B2E">
      <w:r>
        <w:t>#library(multcomp)</w:t>
      </w:r>
    </w:p>
    <w:p w14:paraId="3AC8B1DB" w14:textId="77777777" w:rsidR="000B0B2E" w:rsidRDefault="000B0B2E" w:rsidP="000B0B2E">
      <w:r>
        <w:t>library(phyloseq)</w:t>
      </w:r>
    </w:p>
    <w:p w14:paraId="405BE152" w14:textId="77777777" w:rsidR="000B0B2E" w:rsidRDefault="000B0B2E" w:rsidP="000B0B2E">
      <w:r>
        <w:t>library(</w:t>
      </w:r>
      <w:proofErr w:type="gramStart"/>
      <w:r>
        <w:t>data.table</w:t>
      </w:r>
      <w:proofErr w:type="gramEnd"/>
      <w:r>
        <w:t>)</w:t>
      </w:r>
    </w:p>
    <w:p w14:paraId="1FDFDA90" w14:textId="77777777" w:rsidR="000B0B2E" w:rsidRDefault="000B0B2E" w:rsidP="000B0B2E">
      <w:r>
        <w:t>library(stringi)</w:t>
      </w:r>
    </w:p>
    <w:p w14:paraId="69D07CA2" w14:textId="77777777" w:rsidR="000B0B2E" w:rsidRDefault="000B0B2E" w:rsidP="000B0B2E">
      <w:r>
        <w:t>library(fansi)</w:t>
      </w:r>
    </w:p>
    <w:p w14:paraId="7E4A4723" w14:textId="77777777" w:rsidR="000B0B2E" w:rsidRDefault="000B0B2E" w:rsidP="000B0B2E">
      <w:proofErr w:type="gramStart"/>
      <w:r>
        <w:t>library(</w:t>
      </w:r>
      <w:proofErr w:type="gramEnd"/>
      <w:r>
        <w:t>RAM)</w:t>
      </w:r>
    </w:p>
    <w:p w14:paraId="02980653" w14:textId="77777777" w:rsidR="000B0B2E" w:rsidRDefault="000B0B2E" w:rsidP="000B0B2E">
      <w:r>
        <w:t>library(dunn.test)</w:t>
      </w:r>
    </w:p>
    <w:p w14:paraId="1D375454" w14:textId="77777777" w:rsidR="000B0B2E" w:rsidRDefault="000B0B2E" w:rsidP="000B0B2E">
      <w:r>
        <w:t>library(pheatmap)</w:t>
      </w:r>
    </w:p>
    <w:p w14:paraId="6EAADA81" w14:textId="77777777" w:rsidR="000B0B2E" w:rsidRDefault="000B0B2E" w:rsidP="000B0B2E">
      <w:r>
        <w:t>library(seqinr)</w:t>
      </w:r>
    </w:p>
    <w:p w14:paraId="2B8D7C5A" w14:textId="77777777" w:rsidR="000B0B2E" w:rsidRDefault="000B0B2E" w:rsidP="000B0B2E"/>
    <w:p w14:paraId="0604FFDC" w14:textId="77777777" w:rsidR="000B0B2E" w:rsidRDefault="000B0B2E" w:rsidP="000B0B2E">
      <w:r>
        <w:t>##########################################</w:t>
      </w:r>
    </w:p>
    <w:p w14:paraId="08D85A17" w14:textId="77777777" w:rsidR="000B0B2E" w:rsidRDefault="000B0B2E" w:rsidP="000B0B2E">
      <w:r>
        <w:t>### Data Reading</w:t>
      </w:r>
    </w:p>
    <w:p w14:paraId="6F04DC8D" w14:textId="77777777" w:rsidR="000B0B2E" w:rsidRDefault="000B0B2E" w:rsidP="000B0B2E">
      <w:proofErr w:type="gramStart"/>
      <w:r>
        <w:t>full.dat.migration</w:t>
      </w:r>
      <w:proofErr w:type="gramEnd"/>
      <w:r>
        <w:t xml:space="preserve"> = read.csv("AllSamples_unoise_otu_table_Silva_2.csv",header=T, sep=',')</w:t>
      </w:r>
    </w:p>
    <w:p w14:paraId="288DEFE8" w14:textId="77777777" w:rsidR="000B0B2E" w:rsidRDefault="000B0B2E" w:rsidP="000B0B2E"/>
    <w:p w14:paraId="6839534C" w14:textId="77777777" w:rsidR="000B0B2E" w:rsidRDefault="000B0B2E" w:rsidP="000B0B2E">
      <w:r>
        <w:t>###Filter out zOTU that are chloroplasts</w:t>
      </w:r>
    </w:p>
    <w:p w14:paraId="7A3D7767" w14:textId="77777777" w:rsidR="000B0B2E" w:rsidRDefault="000B0B2E" w:rsidP="000B0B2E">
      <w:proofErr w:type="gramStart"/>
      <w:r>
        <w:t>full.dat.migration</w:t>
      </w:r>
      <w:proofErr w:type="gramEnd"/>
      <w:r>
        <w:t>.2 = full.dat.migration %&gt;% filter(!Order=='Chloroplast')</w:t>
      </w:r>
    </w:p>
    <w:p w14:paraId="231AA0BB" w14:textId="77777777" w:rsidR="000B0B2E" w:rsidRDefault="000B0B2E" w:rsidP="000B0B2E">
      <w:proofErr w:type="gramStart"/>
      <w:r>
        <w:t>full.dat.migration</w:t>
      </w:r>
      <w:proofErr w:type="gramEnd"/>
      <w:r>
        <w:t>.3 = full.dat.migration.2 %&gt;% filter(!Family=='Mitochondria')</w:t>
      </w:r>
    </w:p>
    <w:p w14:paraId="4F94F894" w14:textId="77777777" w:rsidR="000B0B2E" w:rsidRDefault="000B0B2E" w:rsidP="000B0B2E"/>
    <w:p w14:paraId="21112D05" w14:textId="77777777" w:rsidR="000B0B2E" w:rsidRDefault="000B0B2E" w:rsidP="000B0B2E">
      <w:r>
        <w:t xml:space="preserve">#Split Silva-tax from </w:t>
      </w:r>
      <w:proofErr w:type="gramStart"/>
      <w:r>
        <w:t>full.dat.migration</w:t>
      </w:r>
      <w:proofErr w:type="gramEnd"/>
    </w:p>
    <w:p w14:paraId="2AF8D7D5" w14:textId="77777777" w:rsidR="000B0B2E" w:rsidRDefault="000B0B2E" w:rsidP="000B0B2E">
      <w:proofErr w:type="gramStart"/>
      <w:r>
        <w:t>attributes.migration</w:t>
      </w:r>
      <w:proofErr w:type="gramEnd"/>
      <w:r>
        <w:t>_Silva = full.dat.migration.3[,c(1,128:134)]</w:t>
      </w:r>
    </w:p>
    <w:p w14:paraId="277CD701" w14:textId="77777777" w:rsidR="000B0B2E" w:rsidRDefault="000B0B2E" w:rsidP="000B0B2E"/>
    <w:p w14:paraId="7B5105EB" w14:textId="77777777" w:rsidR="000B0B2E" w:rsidRDefault="000B0B2E" w:rsidP="000B0B2E">
      <w:proofErr w:type="gramStart"/>
      <w:r>
        <w:t>attributes.migration</w:t>
      </w:r>
      <w:proofErr w:type="gramEnd"/>
      <w:r>
        <w:t>_Silva.2 = sapply(attributes.migration_Silva, as.character)</w:t>
      </w:r>
    </w:p>
    <w:p w14:paraId="6E5D104A" w14:textId="77777777" w:rsidR="000B0B2E" w:rsidRDefault="000B0B2E" w:rsidP="000B0B2E"/>
    <w:p w14:paraId="0346D3E8" w14:textId="77777777" w:rsidR="000B0B2E" w:rsidRDefault="000B0B2E" w:rsidP="000B0B2E">
      <w:r>
        <w:t xml:space="preserve">#Delete tax of </w:t>
      </w:r>
      <w:proofErr w:type="gramStart"/>
      <w:r>
        <w:t>full.dat.migration</w:t>
      </w:r>
      <w:proofErr w:type="gramEnd"/>
    </w:p>
    <w:p w14:paraId="4F3C29D9" w14:textId="77777777" w:rsidR="000B0B2E" w:rsidRDefault="000B0B2E" w:rsidP="000B0B2E">
      <w:proofErr w:type="gramStart"/>
      <w:r>
        <w:t>dat.migration</w:t>
      </w:r>
      <w:proofErr w:type="gramEnd"/>
      <w:r>
        <w:t xml:space="preserve"> = full.dat.migration.3[,-c(128:134)]</w:t>
      </w:r>
    </w:p>
    <w:p w14:paraId="521E3702" w14:textId="77777777" w:rsidR="000B0B2E" w:rsidRDefault="000B0B2E" w:rsidP="000B0B2E"/>
    <w:p w14:paraId="6C313C03" w14:textId="77777777" w:rsidR="000B0B2E" w:rsidRDefault="000B0B2E" w:rsidP="000B0B2E">
      <w:r>
        <w:t>#Read in rdp.tax</w:t>
      </w:r>
    </w:p>
    <w:p w14:paraId="37D83BB2" w14:textId="77777777" w:rsidR="000B0B2E" w:rsidRDefault="000B0B2E" w:rsidP="000B0B2E">
      <w:proofErr w:type="gramStart"/>
      <w:r>
        <w:t>attributes.migration</w:t>
      </w:r>
      <w:proofErr w:type="gramEnd"/>
      <w:r>
        <w:t>_rdp = read.csv("AllSamples_unoise_nbc_rdp.csv", fill=TRUE, header=T, sep=',')</w:t>
      </w:r>
    </w:p>
    <w:p w14:paraId="7D76F832" w14:textId="77777777" w:rsidR="000B0B2E" w:rsidRDefault="000B0B2E" w:rsidP="000B0B2E"/>
    <w:p w14:paraId="581CA2E1" w14:textId="77777777" w:rsidR="000B0B2E" w:rsidRDefault="000B0B2E" w:rsidP="000B0B2E">
      <w:r>
        <w:t>#Read in var</w:t>
      </w:r>
    </w:p>
    <w:p w14:paraId="5DA1705F" w14:textId="77777777" w:rsidR="000B0B2E" w:rsidRDefault="000B0B2E" w:rsidP="000B0B2E">
      <w:r>
        <w:t>whaleblow_</w:t>
      </w:r>
      <w:proofErr w:type="gramStart"/>
      <w:r>
        <w:t>var.migration</w:t>
      </w:r>
      <w:proofErr w:type="gramEnd"/>
      <w:r>
        <w:t xml:space="preserve"> = read.csv("HWblow_var.migration.csv", header=T,sep=',')</w:t>
      </w:r>
    </w:p>
    <w:p w14:paraId="1560D62A" w14:textId="77777777" w:rsidR="000B0B2E" w:rsidRDefault="000B0B2E" w:rsidP="000B0B2E"/>
    <w:p w14:paraId="3F04C114" w14:textId="77777777" w:rsidR="000B0B2E" w:rsidRDefault="000B0B2E" w:rsidP="000B0B2E">
      <w:r>
        <w:t>#Turn col 'variable' into rownames</w:t>
      </w:r>
    </w:p>
    <w:p w14:paraId="34700278" w14:textId="77777777" w:rsidR="000B0B2E" w:rsidRDefault="000B0B2E" w:rsidP="000B0B2E">
      <w:r>
        <w:t>rownames(</w:t>
      </w:r>
      <w:proofErr w:type="gramStart"/>
      <w:r>
        <w:t>dat.migration</w:t>
      </w:r>
      <w:proofErr w:type="gramEnd"/>
      <w:r>
        <w:t>) = dat.migration[,1]</w:t>
      </w:r>
    </w:p>
    <w:p w14:paraId="481B8624" w14:textId="77777777" w:rsidR="000B0B2E" w:rsidRDefault="000B0B2E" w:rsidP="000B0B2E"/>
    <w:p w14:paraId="62F5F708" w14:textId="77777777" w:rsidR="000B0B2E" w:rsidRDefault="000B0B2E" w:rsidP="000B0B2E">
      <w:r>
        <w:t>#Create col 'sum_of_counts'</w:t>
      </w:r>
    </w:p>
    <w:p w14:paraId="1112D396" w14:textId="77777777" w:rsidR="000B0B2E" w:rsidRDefault="000B0B2E" w:rsidP="000B0B2E">
      <w:proofErr w:type="gramStart"/>
      <w:r>
        <w:t>dat.migration</w:t>
      </w:r>
      <w:proofErr w:type="gramEnd"/>
      <w:r>
        <w:t>.2 = mutate (dat.migration, sum_of_rows=rowSums(dat.migration[,2:127]))</w:t>
      </w:r>
    </w:p>
    <w:p w14:paraId="1A4BE7A1" w14:textId="77777777" w:rsidR="000B0B2E" w:rsidRDefault="000B0B2E" w:rsidP="000B0B2E"/>
    <w:p w14:paraId="6D01BF90" w14:textId="77777777" w:rsidR="000B0B2E" w:rsidRDefault="000B0B2E" w:rsidP="000B0B2E">
      <w:r>
        <w:t xml:space="preserve">#filter rows with 'sum_of_rows' that are smaller than 2 </w:t>
      </w:r>
    </w:p>
    <w:p w14:paraId="771EDA5D" w14:textId="77777777" w:rsidR="000B0B2E" w:rsidRDefault="000B0B2E" w:rsidP="000B0B2E">
      <w:proofErr w:type="gramStart"/>
      <w:r>
        <w:t>#(</w:t>
      </w:r>
      <w:proofErr w:type="gramEnd"/>
      <w:r>
        <w:t>removal of OTUs without any counts and of singletons)</w:t>
      </w:r>
    </w:p>
    <w:p w14:paraId="75AC2714" w14:textId="77777777" w:rsidR="000B0B2E" w:rsidRDefault="000B0B2E" w:rsidP="000B0B2E">
      <w:proofErr w:type="gramStart"/>
      <w:r>
        <w:t>dat.migration</w:t>
      </w:r>
      <w:proofErr w:type="gramEnd"/>
      <w:r>
        <w:t>.3 = dat.migration.2 %&gt;% filter(sum_of_rows &gt; 1)</w:t>
      </w:r>
    </w:p>
    <w:p w14:paraId="68642FDC" w14:textId="77777777" w:rsidR="000B0B2E" w:rsidRDefault="000B0B2E" w:rsidP="000B0B2E"/>
    <w:p w14:paraId="668D0607" w14:textId="77777777" w:rsidR="000B0B2E" w:rsidRDefault="000B0B2E" w:rsidP="000B0B2E">
      <w:r>
        <w:t>#Determine total number of reads</w:t>
      </w:r>
    </w:p>
    <w:p w14:paraId="4B2D2517" w14:textId="77777777" w:rsidR="000B0B2E" w:rsidRDefault="000B0B2E" w:rsidP="000B0B2E">
      <w:r>
        <w:t>sum(</w:t>
      </w:r>
      <w:proofErr w:type="gramStart"/>
      <w:r>
        <w:t>dat.migration</w:t>
      </w:r>
      <w:proofErr w:type="gramEnd"/>
      <w:r>
        <w:t>.3$sum_of_rows)</w:t>
      </w:r>
    </w:p>
    <w:p w14:paraId="1DF4C870" w14:textId="77777777" w:rsidR="000B0B2E" w:rsidRDefault="000B0B2E" w:rsidP="000B0B2E"/>
    <w:p w14:paraId="52BA2570" w14:textId="77777777" w:rsidR="000B0B2E" w:rsidRDefault="000B0B2E" w:rsidP="000B0B2E">
      <w:r>
        <w:t xml:space="preserve">#Give </w:t>
      </w:r>
      <w:proofErr w:type="gramStart"/>
      <w:r>
        <w:t>dat.migration</w:t>
      </w:r>
      <w:proofErr w:type="gramEnd"/>
      <w:r>
        <w:t>.3 rownames back</w:t>
      </w:r>
    </w:p>
    <w:p w14:paraId="4A3B0EBB" w14:textId="77777777" w:rsidR="000B0B2E" w:rsidRDefault="000B0B2E" w:rsidP="000B0B2E">
      <w:r>
        <w:t>rownames(</w:t>
      </w:r>
      <w:proofErr w:type="gramStart"/>
      <w:r>
        <w:t>dat.migration</w:t>
      </w:r>
      <w:proofErr w:type="gramEnd"/>
      <w:r>
        <w:t>.3) = dat.migration.3$zOTU</w:t>
      </w:r>
    </w:p>
    <w:p w14:paraId="56B0FBFE" w14:textId="77777777" w:rsidR="000B0B2E" w:rsidRDefault="000B0B2E" w:rsidP="000B0B2E">
      <w:proofErr w:type="gramStart"/>
      <w:r>
        <w:t>dat.migration</w:t>
      </w:r>
      <w:proofErr w:type="gramEnd"/>
      <w:r>
        <w:t>.4 = dat.migration.3</w:t>
      </w:r>
    </w:p>
    <w:p w14:paraId="5EC013DE" w14:textId="77777777" w:rsidR="000B0B2E" w:rsidRDefault="000B0B2E" w:rsidP="000B0B2E"/>
    <w:p w14:paraId="09C70843" w14:textId="77777777" w:rsidR="000B0B2E" w:rsidRDefault="000B0B2E" w:rsidP="000B0B2E">
      <w:r>
        <w:t>#Delete col 1 'variable'</w:t>
      </w:r>
    </w:p>
    <w:p w14:paraId="3394B94C" w14:textId="77777777" w:rsidR="000B0B2E" w:rsidRDefault="000B0B2E" w:rsidP="000B0B2E">
      <w:proofErr w:type="gramStart"/>
      <w:r>
        <w:t>dat.migration</w:t>
      </w:r>
      <w:proofErr w:type="gramEnd"/>
      <w:r>
        <w:t>.5 = dat.migration.4[,-1]</w:t>
      </w:r>
    </w:p>
    <w:p w14:paraId="6B9572F8" w14:textId="77777777" w:rsidR="000B0B2E" w:rsidRDefault="000B0B2E" w:rsidP="000B0B2E"/>
    <w:p w14:paraId="5F68968B" w14:textId="77777777" w:rsidR="000B0B2E" w:rsidRDefault="000B0B2E" w:rsidP="000B0B2E">
      <w:r>
        <w:t>#transpose the matrix</w:t>
      </w:r>
    </w:p>
    <w:p w14:paraId="4A64357A" w14:textId="77777777" w:rsidR="000B0B2E" w:rsidRDefault="000B0B2E" w:rsidP="000B0B2E">
      <w:proofErr w:type="gramStart"/>
      <w:r>
        <w:t>dat.migration</w:t>
      </w:r>
      <w:proofErr w:type="gramEnd"/>
      <w:r>
        <w:t>_t = as.data.frame(t(dat.migration.5))</w:t>
      </w:r>
    </w:p>
    <w:p w14:paraId="01646124" w14:textId="77777777" w:rsidR="000B0B2E" w:rsidRDefault="000B0B2E" w:rsidP="000B0B2E">
      <w:r>
        <w:t>dim(</w:t>
      </w:r>
      <w:proofErr w:type="gramStart"/>
      <w:r>
        <w:t>dat.migration</w:t>
      </w:r>
      <w:proofErr w:type="gramEnd"/>
      <w:r>
        <w:t>_t)</w:t>
      </w:r>
    </w:p>
    <w:p w14:paraId="02EF5110" w14:textId="77777777" w:rsidR="000B0B2E" w:rsidRDefault="000B0B2E" w:rsidP="000B0B2E"/>
    <w:p w14:paraId="32058205" w14:textId="77777777" w:rsidR="000B0B2E" w:rsidRDefault="000B0B2E" w:rsidP="000B0B2E">
      <w:r>
        <w:lastRenderedPageBreak/>
        <w:t xml:space="preserve">#create two new variables, one is the zOTU names (zOTU_names) </w:t>
      </w:r>
    </w:p>
    <w:p w14:paraId="1859C96E" w14:textId="77777777" w:rsidR="000B0B2E" w:rsidRDefault="000B0B2E" w:rsidP="000B0B2E">
      <w:r>
        <w:t>#and the other is the sample names (</w:t>
      </w:r>
      <w:proofErr w:type="gramStart"/>
      <w:r>
        <w:t>dat.migration</w:t>
      </w:r>
      <w:proofErr w:type="gramEnd"/>
      <w:r>
        <w:t>_t$Sample)</w:t>
      </w:r>
    </w:p>
    <w:p w14:paraId="4791305A" w14:textId="77777777" w:rsidR="000B0B2E" w:rsidRDefault="000B0B2E" w:rsidP="000B0B2E">
      <w:r>
        <w:t>zOTU_</w:t>
      </w:r>
      <w:proofErr w:type="gramStart"/>
      <w:r>
        <w:t>names.migration</w:t>
      </w:r>
      <w:proofErr w:type="gramEnd"/>
      <w:r>
        <w:t>=names(dat.migration_t)</w:t>
      </w:r>
    </w:p>
    <w:p w14:paraId="27F8D569" w14:textId="77777777" w:rsidR="000B0B2E" w:rsidRDefault="000B0B2E" w:rsidP="000B0B2E">
      <w:proofErr w:type="gramStart"/>
      <w:r>
        <w:t>dat.migration</w:t>
      </w:r>
      <w:proofErr w:type="gramEnd"/>
      <w:r>
        <w:t>_t$Sample = rownames(dat.migration_t)</w:t>
      </w:r>
    </w:p>
    <w:p w14:paraId="101FDDBC" w14:textId="77777777" w:rsidR="000B0B2E" w:rsidRDefault="000B0B2E" w:rsidP="000B0B2E">
      <w:r>
        <w:t>which(colnames(</w:t>
      </w:r>
      <w:proofErr w:type="gramStart"/>
      <w:r>
        <w:t>dat.migration</w:t>
      </w:r>
      <w:proofErr w:type="gramEnd"/>
      <w:r>
        <w:t>_t)=='Sample')</w:t>
      </w:r>
    </w:p>
    <w:p w14:paraId="318A3ECE" w14:textId="77777777" w:rsidR="000B0B2E" w:rsidRDefault="000B0B2E" w:rsidP="000B0B2E"/>
    <w:p w14:paraId="1F981F95" w14:textId="77777777" w:rsidR="000B0B2E" w:rsidRDefault="000B0B2E" w:rsidP="000B0B2E">
      <w:proofErr w:type="gramStart"/>
      <w:r>
        <w:t>dat.migration</w:t>
      </w:r>
      <w:proofErr w:type="gramEnd"/>
      <w:r>
        <w:t>_t.2 = dat.migration_t[,c(8838,1:8837)]</w:t>
      </w:r>
    </w:p>
    <w:p w14:paraId="2A005A31" w14:textId="77777777" w:rsidR="000B0B2E" w:rsidRDefault="000B0B2E" w:rsidP="000B0B2E"/>
    <w:p w14:paraId="6A90D314" w14:textId="77777777" w:rsidR="000B0B2E" w:rsidRDefault="000B0B2E" w:rsidP="000B0B2E">
      <w:r>
        <w:t>#merge the species/whale/replicate data to the OTU data</w:t>
      </w:r>
    </w:p>
    <w:p w14:paraId="50FE98D5" w14:textId="77777777" w:rsidR="000B0B2E" w:rsidRDefault="000B0B2E" w:rsidP="000B0B2E">
      <w:proofErr w:type="gramStart"/>
      <w:r>
        <w:t>dat.migration</w:t>
      </w:r>
      <w:proofErr w:type="gramEnd"/>
      <w:r>
        <w:t>_t.merge = merge(whaleblow_var.migration ,dat.migration_t.2,by="Sample")</w:t>
      </w:r>
    </w:p>
    <w:p w14:paraId="5239F2CD" w14:textId="77777777" w:rsidR="000B0B2E" w:rsidRDefault="000B0B2E" w:rsidP="000B0B2E"/>
    <w:p w14:paraId="142490FF" w14:textId="77777777" w:rsidR="000B0B2E" w:rsidRDefault="000B0B2E" w:rsidP="000B0B2E">
      <w:r>
        <w:t>#Reformate the data into long</w:t>
      </w:r>
    </w:p>
    <w:p w14:paraId="59DB370A" w14:textId="77777777" w:rsidR="000B0B2E" w:rsidRDefault="000B0B2E" w:rsidP="000B0B2E">
      <w:proofErr w:type="gramStart"/>
      <w:r>
        <w:t>dat.migration</w:t>
      </w:r>
      <w:proofErr w:type="gramEnd"/>
      <w:r>
        <w:t>_long = melt(dat.migration_t.merge, id.migration.vars=c("Sample","Species","Whale","Replicate"))</w:t>
      </w:r>
    </w:p>
    <w:p w14:paraId="49DB6182" w14:textId="77777777" w:rsidR="000B0B2E" w:rsidRDefault="000B0B2E" w:rsidP="000B0B2E"/>
    <w:p w14:paraId="0038A121" w14:textId="77777777" w:rsidR="000B0B2E" w:rsidRDefault="000B0B2E" w:rsidP="000B0B2E">
      <w:r>
        <w:t>#Sum the replicates on the same whale and control</w:t>
      </w:r>
    </w:p>
    <w:p w14:paraId="178A2DDB" w14:textId="77777777" w:rsidR="000B0B2E" w:rsidRDefault="000B0B2E" w:rsidP="000B0B2E">
      <w:proofErr w:type="gramStart"/>
      <w:r>
        <w:t>dat.migration</w:t>
      </w:r>
      <w:proofErr w:type="gramEnd"/>
      <w:r>
        <w:t xml:space="preserve">_counts = dat.migration_long %&gt;% </w:t>
      </w:r>
    </w:p>
    <w:p w14:paraId="2B0DED3F" w14:textId="77777777" w:rsidR="000B0B2E" w:rsidRDefault="000B0B2E" w:rsidP="000B0B2E">
      <w:r>
        <w:t xml:space="preserve">  group_</w:t>
      </w:r>
      <w:proofErr w:type="gramStart"/>
      <w:r>
        <w:t>by(</w:t>
      </w:r>
      <w:proofErr w:type="gramEnd"/>
      <w:r>
        <w:t xml:space="preserve">Species,Whale,variable) %&gt;% </w:t>
      </w:r>
    </w:p>
    <w:p w14:paraId="5053650E" w14:textId="77777777" w:rsidR="000B0B2E" w:rsidRDefault="000B0B2E" w:rsidP="000B0B2E">
      <w:r>
        <w:t xml:space="preserve">  </w:t>
      </w:r>
      <w:proofErr w:type="gramStart"/>
      <w:r>
        <w:t>summarise(</w:t>
      </w:r>
      <w:proofErr w:type="gramEnd"/>
      <w:r>
        <w:t>sum_of_counts = sum(value))</w:t>
      </w:r>
    </w:p>
    <w:p w14:paraId="2A58ADF8" w14:textId="77777777" w:rsidR="000B0B2E" w:rsidRDefault="000B0B2E" w:rsidP="000B0B2E"/>
    <w:p w14:paraId="2716BB71" w14:textId="77777777" w:rsidR="000B0B2E" w:rsidRDefault="000B0B2E" w:rsidP="000B0B2E">
      <w:proofErr w:type="gramStart"/>
      <w:r>
        <w:t>dat.migration</w:t>
      </w:r>
      <w:proofErr w:type="gramEnd"/>
      <w:r>
        <w:t>_counts.2 = dat.migration_counts %&gt;%filter(!variable=='Replicate')</w:t>
      </w:r>
    </w:p>
    <w:p w14:paraId="2E21A84E" w14:textId="77777777" w:rsidR="000B0B2E" w:rsidRDefault="000B0B2E" w:rsidP="000B0B2E"/>
    <w:p w14:paraId="5C429266" w14:textId="77777777" w:rsidR="000B0B2E" w:rsidRDefault="000B0B2E" w:rsidP="000B0B2E">
      <w:r>
        <w:t>#Reformat back to wide</w:t>
      </w:r>
    </w:p>
    <w:p w14:paraId="00F739A3" w14:textId="77777777" w:rsidR="000B0B2E" w:rsidRDefault="000B0B2E" w:rsidP="000B0B2E">
      <w:r>
        <w:t xml:space="preserve">migration = </w:t>
      </w:r>
      <w:proofErr w:type="gramStart"/>
      <w:r>
        <w:t>dcast(</w:t>
      </w:r>
      <w:proofErr w:type="gramEnd"/>
      <w:r>
        <w:t>dat.migration_counts.2, Species+Whale~variable,value.var.migration="sum_of_counts")</w:t>
      </w:r>
    </w:p>
    <w:p w14:paraId="276AC8E1" w14:textId="77777777" w:rsidR="000B0B2E" w:rsidRDefault="000B0B2E" w:rsidP="000B0B2E"/>
    <w:p w14:paraId="46A92F17" w14:textId="77777777" w:rsidR="000B0B2E" w:rsidRDefault="000B0B2E" w:rsidP="000B0B2E">
      <w:r>
        <w:t>#Which OTUs can be found in which whale species?</w:t>
      </w:r>
    </w:p>
    <w:p w14:paraId="6380520B" w14:textId="77777777" w:rsidR="000B0B2E" w:rsidRDefault="000B0B2E" w:rsidP="000B0B2E">
      <w:r>
        <w:t>OTU_found_in_</w:t>
      </w:r>
      <w:proofErr w:type="gramStart"/>
      <w:r>
        <w:t>species.migration</w:t>
      </w:r>
      <w:proofErr w:type="gramEnd"/>
      <w:r>
        <w:t xml:space="preserve"> = dat.migration_counts.2 %&gt;% </w:t>
      </w:r>
    </w:p>
    <w:p w14:paraId="4CD8597F" w14:textId="77777777" w:rsidR="000B0B2E" w:rsidRDefault="000B0B2E" w:rsidP="000B0B2E">
      <w:r>
        <w:t xml:space="preserve">  group_by (Species, variable) %&gt;% </w:t>
      </w:r>
    </w:p>
    <w:p w14:paraId="22EE2D63" w14:textId="77777777" w:rsidR="000B0B2E" w:rsidRDefault="000B0B2E" w:rsidP="000B0B2E">
      <w:r>
        <w:t xml:space="preserve">  </w:t>
      </w:r>
      <w:proofErr w:type="gramStart"/>
      <w:r>
        <w:t>summarise(</w:t>
      </w:r>
      <w:proofErr w:type="gramEnd"/>
      <w:r>
        <w:t xml:space="preserve">Total_OTU_per_species.migration = sum(sum_of_counts)) %&gt;% </w:t>
      </w:r>
    </w:p>
    <w:p w14:paraId="264FF70C" w14:textId="77777777" w:rsidR="000B0B2E" w:rsidRDefault="000B0B2E" w:rsidP="000B0B2E">
      <w:r>
        <w:t xml:space="preserve">  </w:t>
      </w:r>
      <w:proofErr w:type="gramStart"/>
      <w:r>
        <w:t>mutate(</w:t>
      </w:r>
      <w:proofErr w:type="gramEnd"/>
      <w:r>
        <w:t>OTU_found_in_species.migration = Total_OTU_per_species.migration&gt;0)</w:t>
      </w:r>
    </w:p>
    <w:p w14:paraId="64C55728" w14:textId="77777777" w:rsidR="000B0B2E" w:rsidRDefault="000B0B2E" w:rsidP="000B0B2E"/>
    <w:p w14:paraId="01AD8488" w14:textId="77777777" w:rsidR="000B0B2E" w:rsidRDefault="000B0B2E" w:rsidP="000B0B2E">
      <w:r>
        <w:lastRenderedPageBreak/>
        <w:t>#Turn into long format again</w:t>
      </w:r>
    </w:p>
    <w:p w14:paraId="78C21791" w14:textId="77777777" w:rsidR="000B0B2E" w:rsidRDefault="000B0B2E" w:rsidP="000B0B2E">
      <w:r>
        <w:t>OTU_found_in_</w:t>
      </w:r>
      <w:proofErr w:type="gramStart"/>
      <w:r>
        <w:t>species.migration</w:t>
      </w:r>
      <w:proofErr w:type="gramEnd"/>
      <w:r>
        <w:t xml:space="preserve">.2 = dcast (OTU_found_in_species.migration,variable~Species , </w:t>
      </w:r>
    </w:p>
    <w:p w14:paraId="490EFE6D" w14:textId="77777777" w:rsidR="000B0B2E" w:rsidRDefault="000B0B2E" w:rsidP="000B0B2E">
      <w:r>
        <w:t xml:space="preserve">                                          </w:t>
      </w:r>
      <w:proofErr w:type="gramStart"/>
      <w:r>
        <w:t>value.var.migration</w:t>
      </w:r>
      <w:proofErr w:type="gramEnd"/>
      <w:r>
        <w:t xml:space="preserve"> = "OTU_found_in_species.migration")</w:t>
      </w:r>
    </w:p>
    <w:p w14:paraId="5F4389F7" w14:textId="77777777" w:rsidR="000B0B2E" w:rsidRDefault="000B0B2E" w:rsidP="000B0B2E"/>
    <w:p w14:paraId="3D10B7ED" w14:textId="77777777" w:rsidR="000B0B2E" w:rsidRDefault="000B0B2E" w:rsidP="000B0B2E">
      <w:r>
        <w:t>#paste0 concatenate ('verkettet') vectors after converting to character, creates column names: e.g. 'OTU_found_inAir' etc.</w:t>
      </w:r>
    </w:p>
    <w:p w14:paraId="456CC7DA" w14:textId="77777777" w:rsidR="000B0B2E" w:rsidRDefault="000B0B2E" w:rsidP="000B0B2E">
      <w:proofErr w:type="gramStart"/>
      <w:r>
        <w:t>names(</w:t>
      </w:r>
      <w:proofErr w:type="gramEnd"/>
      <w:r>
        <w:t>OTU_found_in_species.migration.2)[2:7] = paste0("OTU_found_in",names(OTU_found_in_species.migration.2)[2:7])</w:t>
      </w:r>
    </w:p>
    <w:p w14:paraId="793BDE58" w14:textId="77777777" w:rsidR="000B0B2E" w:rsidRDefault="000B0B2E" w:rsidP="000B0B2E"/>
    <w:p w14:paraId="08CDC23E" w14:textId="77777777" w:rsidR="000B0B2E" w:rsidRDefault="000B0B2E" w:rsidP="000B0B2E">
      <w:r>
        <w:t>#'merge' merges two dataframes 'by' common column or row name</w:t>
      </w:r>
    </w:p>
    <w:p w14:paraId="58A18A21" w14:textId="77777777" w:rsidR="000B0B2E" w:rsidRDefault="000B0B2E" w:rsidP="000B0B2E">
      <w:proofErr w:type="gramStart"/>
      <w:r>
        <w:t>dat.migration</w:t>
      </w:r>
      <w:proofErr w:type="gramEnd"/>
      <w:r>
        <w:t>.3 = merge(dat.migration_counts.2, OTU_found_in_species.migration.2 , type="left", by = "variable")</w:t>
      </w:r>
    </w:p>
    <w:p w14:paraId="483D0A60" w14:textId="77777777" w:rsidR="000B0B2E" w:rsidRDefault="000B0B2E" w:rsidP="000B0B2E"/>
    <w:p w14:paraId="68C3DE6A" w14:textId="77777777" w:rsidR="000B0B2E" w:rsidRDefault="000B0B2E" w:rsidP="000B0B2E">
      <w:r>
        <w:t>#Reformat back to wide</w:t>
      </w:r>
    </w:p>
    <w:p w14:paraId="3D3864AC" w14:textId="77777777" w:rsidR="000B0B2E" w:rsidRDefault="000B0B2E" w:rsidP="000B0B2E">
      <w:proofErr w:type="gramStart"/>
      <w:r>
        <w:t>dat.migration</w:t>
      </w:r>
      <w:proofErr w:type="gramEnd"/>
      <w:r>
        <w:t>_counts_Wide.2 = dcast(dat.migration_counts.2, Species+Whale~variable,value.var="sum_of_counts")</w:t>
      </w:r>
    </w:p>
    <w:p w14:paraId="377ADDFF" w14:textId="77777777" w:rsidR="000B0B2E" w:rsidRDefault="000B0B2E" w:rsidP="000B0B2E"/>
    <w:p w14:paraId="7FA34C5C" w14:textId="77777777" w:rsidR="000B0B2E" w:rsidRDefault="000B0B2E" w:rsidP="000B0B2E">
      <w:r>
        <w:t>#For calculating relative abundance</w:t>
      </w:r>
    </w:p>
    <w:p w14:paraId="36B565A0" w14:textId="77777777" w:rsidR="000B0B2E" w:rsidRDefault="000B0B2E" w:rsidP="000B0B2E">
      <w:r>
        <w:t>rownames(</w:t>
      </w:r>
      <w:proofErr w:type="gramStart"/>
      <w:r>
        <w:t>dat.migration</w:t>
      </w:r>
      <w:proofErr w:type="gramEnd"/>
      <w:r>
        <w:t>_counts_Wide.2) = dat.migration_counts_Wide.2$Whale</w:t>
      </w:r>
    </w:p>
    <w:p w14:paraId="68087CDF" w14:textId="77777777" w:rsidR="000B0B2E" w:rsidRDefault="000B0B2E" w:rsidP="000B0B2E">
      <w:proofErr w:type="gramStart"/>
      <w:r>
        <w:t>dat.migration</w:t>
      </w:r>
      <w:proofErr w:type="gramEnd"/>
      <w:r>
        <w:t>_counts_Wide.3=dat.migration_counts_Wide.2 [,-c(1:2)]</w:t>
      </w:r>
    </w:p>
    <w:p w14:paraId="28AB575F" w14:textId="77777777" w:rsidR="000B0B2E" w:rsidRDefault="000B0B2E" w:rsidP="000B0B2E"/>
    <w:p w14:paraId="5043A19D" w14:textId="77777777" w:rsidR="000B0B2E" w:rsidRDefault="000B0B2E" w:rsidP="000B0B2E">
      <w:r>
        <w:t>#Calculate relative abundance</w:t>
      </w:r>
    </w:p>
    <w:p w14:paraId="4D9BF686" w14:textId="77777777" w:rsidR="000B0B2E" w:rsidRDefault="000B0B2E" w:rsidP="000B0B2E">
      <w:r>
        <w:t xml:space="preserve">dat.migration_counts_Wide.3.rel.abund = </w:t>
      </w:r>
      <w:proofErr w:type="gramStart"/>
      <w:r>
        <w:t>dat.migration</w:t>
      </w:r>
      <w:proofErr w:type="gramEnd"/>
      <w:r>
        <w:t>_counts_Wide.3/rowSums(dat.migration_counts_Wide.3)</w:t>
      </w:r>
    </w:p>
    <w:p w14:paraId="734D617F" w14:textId="77777777" w:rsidR="000B0B2E" w:rsidRDefault="000B0B2E" w:rsidP="000B0B2E"/>
    <w:p w14:paraId="7AA237C6" w14:textId="77777777" w:rsidR="000B0B2E" w:rsidRDefault="000B0B2E" w:rsidP="000B0B2E">
      <w:r>
        <w:t>##log transform</w:t>
      </w:r>
    </w:p>
    <w:p w14:paraId="3C42A3D6" w14:textId="77777777" w:rsidR="000B0B2E" w:rsidRDefault="000B0B2E" w:rsidP="000B0B2E">
      <w:r>
        <w:t>dat.migration_counts_Wide.3.rel.abund.log=</w:t>
      </w:r>
      <w:proofErr w:type="gramStart"/>
      <w:r>
        <w:t>log(</w:t>
      </w:r>
      <w:proofErr w:type="gramEnd"/>
      <w:r>
        <w:t>dat.migration_counts_Wide.3.rel.abund+1)</w:t>
      </w:r>
    </w:p>
    <w:p w14:paraId="63941AC9" w14:textId="77777777" w:rsidR="000B0B2E" w:rsidRDefault="000B0B2E" w:rsidP="000B0B2E"/>
    <w:p w14:paraId="43D48D40" w14:textId="77777777" w:rsidR="000B0B2E" w:rsidRDefault="000B0B2E" w:rsidP="000B0B2E">
      <w:r>
        <w:t>############################################################</w:t>
      </w:r>
    </w:p>
    <w:p w14:paraId="4C3BB03C" w14:textId="77777777" w:rsidR="000B0B2E" w:rsidRDefault="000B0B2E" w:rsidP="000B0B2E">
      <w:r>
        <w:t>###Filering of air contaminants</w:t>
      </w:r>
    </w:p>
    <w:p w14:paraId="28E4BB6D" w14:textId="77777777" w:rsidR="000B0B2E" w:rsidRDefault="000B0B2E" w:rsidP="000B0B2E"/>
    <w:p w14:paraId="69F6FEF7" w14:textId="77777777" w:rsidR="000B0B2E" w:rsidRDefault="000B0B2E" w:rsidP="000B0B2E">
      <w:proofErr w:type="gramStart"/>
      <w:r>
        <w:t>dat.migration</w:t>
      </w:r>
      <w:proofErr w:type="gramEnd"/>
      <w:r>
        <w:t>_counts_Wide_6 = dat.migration_counts_Wide_5[,-8502]</w:t>
      </w:r>
    </w:p>
    <w:p w14:paraId="43A036AD" w14:textId="77777777" w:rsidR="000B0B2E" w:rsidRDefault="000B0B2E" w:rsidP="000B0B2E"/>
    <w:p w14:paraId="745E68BB" w14:textId="77777777" w:rsidR="000B0B2E" w:rsidRDefault="000B0B2E" w:rsidP="000B0B2E">
      <w:r>
        <w:lastRenderedPageBreak/>
        <w:t>###Seperate rows of Air</w:t>
      </w:r>
    </w:p>
    <w:p w14:paraId="64E4BEA0" w14:textId="77777777" w:rsidR="000B0B2E" w:rsidRDefault="000B0B2E" w:rsidP="000B0B2E">
      <w:r>
        <w:t>###AirSM</w:t>
      </w:r>
    </w:p>
    <w:p w14:paraId="3671E128" w14:textId="77777777" w:rsidR="000B0B2E" w:rsidRDefault="000B0B2E" w:rsidP="000B0B2E">
      <w:proofErr w:type="gramStart"/>
      <w:r>
        <w:t>dat.migration</w:t>
      </w:r>
      <w:proofErr w:type="gramEnd"/>
      <w:r>
        <w:t>_counts_AirSM = dat.migration_counts_Wide_6[c(7:12),]</w:t>
      </w:r>
    </w:p>
    <w:p w14:paraId="49D79DFD" w14:textId="77777777" w:rsidR="000B0B2E" w:rsidRDefault="000B0B2E" w:rsidP="000B0B2E"/>
    <w:p w14:paraId="6FD4C04F" w14:textId="77777777" w:rsidR="000B0B2E" w:rsidRDefault="000B0B2E" w:rsidP="000B0B2E">
      <w:r>
        <w:t>#Transpose</w:t>
      </w:r>
    </w:p>
    <w:p w14:paraId="4FE288E4" w14:textId="77777777" w:rsidR="000B0B2E" w:rsidRDefault="000B0B2E" w:rsidP="000B0B2E">
      <w:proofErr w:type="gramStart"/>
      <w:r>
        <w:t>dat.migration</w:t>
      </w:r>
      <w:proofErr w:type="gramEnd"/>
      <w:r>
        <w:t>_counts_AirSM_t = as.data.frame(t(dat.migration_counts_AirSM))</w:t>
      </w:r>
    </w:p>
    <w:p w14:paraId="40AA65C6" w14:textId="77777777" w:rsidR="000B0B2E" w:rsidRDefault="000B0B2E" w:rsidP="000B0B2E">
      <w:r>
        <w:t>#View(</w:t>
      </w:r>
      <w:proofErr w:type="gramStart"/>
      <w:r>
        <w:t>dat.migration</w:t>
      </w:r>
      <w:proofErr w:type="gramEnd"/>
      <w:r>
        <w:t>_counts_AirSM_t)</w:t>
      </w:r>
    </w:p>
    <w:p w14:paraId="640F39B0" w14:textId="77777777" w:rsidR="000B0B2E" w:rsidRDefault="000B0B2E" w:rsidP="000B0B2E"/>
    <w:p w14:paraId="37251032" w14:textId="77777777" w:rsidR="000B0B2E" w:rsidRDefault="000B0B2E" w:rsidP="000B0B2E">
      <w:r>
        <w:t>#Turn rownames into col</w:t>
      </w:r>
    </w:p>
    <w:p w14:paraId="23EB204A" w14:textId="77777777" w:rsidR="000B0B2E" w:rsidRDefault="000B0B2E" w:rsidP="000B0B2E">
      <w:proofErr w:type="gramStart"/>
      <w:r>
        <w:t>dat.migration</w:t>
      </w:r>
      <w:proofErr w:type="gramEnd"/>
      <w:r>
        <w:t>_counts_AirSM_t$variable = rownames(dat.migration_counts_AirSM_t)</w:t>
      </w:r>
    </w:p>
    <w:p w14:paraId="0E426D5C" w14:textId="77777777" w:rsidR="000B0B2E" w:rsidRDefault="000B0B2E" w:rsidP="000B0B2E"/>
    <w:p w14:paraId="256A17EC" w14:textId="77777777" w:rsidR="000B0B2E" w:rsidRDefault="000B0B2E" w:rsidP="000B0B2E">
      <w:r>
        <w:t>#Create sum of rows</w:t>
      </w:r>
    </w:p>
    <w:p w14:paraId="722486BB" w14:textId="77777777" w:rsidR="000B0B2E" w:rsidRDefault="000B0B2E" w:rsidP="000B0B2E">
      <w:proofErr w:type="gramStart"/>
      <w:r>
        <w:t>dat.migration</w:t>
      </w:r>
      <w:proofErr w:type="gramEnd"/>
      <w:r>
        <w:t>_counts_AirSM_t = dat.migration_counts_AirSM_t %&gt;% mutate (sum_of_rows = rowSums(dat.migration_counts_AirSM_t[,1:6]))</w:t>
      </w:r>
    </w:p>
    <w:p w14:paraId="7E51B781" w14:textId="77777777" w:rsidR="000B0B2E" w:rsidRDefault="000B0B2E" w:rsidP="000B0B2E"/>
    <w:p w14:paraId="1FF9CE92" w14:textId="77777777" w:rsidR="000B0B2E" w:rsidRDefault="000B0B2E" w:rsidP="000B0B2E">
      <w:r>
        <w:t xml:space="preserve">dat.migration_counts_AirSM_t.no0 = </w:t>
      </w:r>
      <w:proofErr w:type="gramStart"/>
      <w:r>
        <w:t>dat.migration</w:t>
      </w:r>
      <w:proofErr w:type="gramEnd"/>
      <w:r>
        <w:t>_counts_AirSM_t %&gt;% filter (!sum_of_rows == 0)</w:t>
      </w:r>
    </w:p>
    <w:p w14:paraId="4D767082" w14:textId="77777777" w:rsidR="000B0B2E" w:rsidRDefault="000B0B2E" w:rsidP="000B0B2E"/>
    <w:p w14:paraId="53C71147" w14:textId="77777777" w:rsidR="000B0B2E" w:rsidRDefault="000B0B2E" w:rsidP="000B0B2E">
      <w:r>
        <w:t>OTUs.AirSM.100 = dat.migration_counts_AirSM_t.no0$variable</w:t>
      </w:r>
    </w:p>
    <w:p w14:paraId="16EEB9C5" w14:textId="77777777" w:rsidR="000B0B2E" w:rsidRDefault="000B0B2E" w:rsidP="000B0B2E"/>
    <w:p w14:paraId="5F598066" w14:textId="77777777" w:rsidR="000B0B2E" w:rsidRDefault="000B0B2E" w:rsidP="000B0B2E">
      <w:r>
        <w:t>###Check how common OTUs.AirSM.100 are in HWSM</w:t>
      </w:r>
    </w:p>
    <w:p w14:paraId="079FADFD" w14:textId="77777777" w:rsidR="000B0B2E" w:rsidRDefault="000B0B2E" w:rsidP="000B0B2E">
      <w:proofErr w:type="gramStart"/>
      <w:r>
        <w:t>dat.migration</w:t>
      </w:r>
      <w:proofErr w:type="gramEnd"/>
      <w:r>
        <w:t>_counts_Wide_HWSM.AirSM = dat.migration_counts_Wide_6[c(7:12,33:52),]</w:t>
      </w:r>
    </w:p>
    <w:p w14:paraId="13E269BA" w14:textId="77777777" w:rsidR="000B0B2E" w:rsidRDefault="000B0B2E" w:rsidP="000B0B2E"/>
    <w:p w14:paraId="6FFEBB7D" w14:textId="77777777" w:rsidR="000B0B2E" w:rsidRDefault="000B0B2E" w:rsidP="000B0B2E">
      <w:proofErr w:type="gramStart"/>
      <w:r>
        <w:t>dat.migration</w:t>
      </w:r>
      <w:proofErr w:type="gramEnd"/>
      <w:r>
        <w:t>_counts_Wide_HWSM.AirSM_2 = dat.migration_counts_Wide_HWSM.AirSM[,OTUs.AirSM.100]</w:t>
      </w:r>
    </w:p>
    <w:p w14:paraId="1A6BB016" w14:textId="77777777" w:rsidR="000B0B2E" w:rsidRDefault="000B0B2E" w:rsidP="000B0B2E"/>
    <w:p w14:paraId="304EF144" w14:textId="77777777" w:rsidR="000B0B2E" w:rsidRDefault="000B0B2E" w:rsidP="000B0B2E">
      <w:r>
        <w:t xml:space="preserve">dat.migration_counts_Wide_HWSM.AirSM_2.rel.abund = </w:t>
      </w:r>
      <w:proofErr w:type="gramStart"/>
      <w:r>
        <w:t>dat.migration</w:t>
      </w:r>
      <w:proofErr w:type="gramEnd"/>
      <w:r>
        <w:t>_counts_Wide_HWSM.AirSM_2/rowSums(dat.migration_counts_Wide_HWSM.AirSM_2)</w:t>
      </w:r>
    </w:p>
    <w:p w14:paraId="5F8A9D29" w14:textId="77777777" w:rsidR="000B0B2E" w:rsidRDefault="000B0B2E" w:rsidP="000B0B2E"/>
    <w:p w14:paraId="63BC1777" w14:textId="77777777" w:rsidR="000B0B2E" w:rsidRDefault="000B0B2E" w:rsidP="000B0B2E">
      <w:r>
        <w:t>####################################################################################</w:t>
      </w:r>
    </w:p>
    <w:p w14:paraId="41DD2DCF" w14:textId="77777777" w:rsidR="000B0B2E" w:rsidRDefault="000B0B2E" w:rsidP="000B0B2E">
      <w:r>
        <w:t>###AirNM</w:t>
      </w:r>
    </w:p>
    <w:p w14:paraId="5D334885" w14:textId="77777777" w:rsidR="000B0B2E" w:rsidRDefault="000B0B2E" w:rsidP="000B0B2E">
      <w:proofErr w:type="gramStart"/>
      <w:r>
        <w:t>dat.migration</w:t>
      </w:r>
      <w:proofErr w:type="gramEnd"/>
      <w:r>
        <w:t>_counts_AirNM = dat.migration_counts_Wide_6[c(1:6),]</w:t>
      </w:r>
    </w:p>
    <w:p w14:paraId="13720CDB" w14:textId="77777777" w:rsidR="000B0B2E" w:rsidRDefault="000B0B2E" w:rsidP="000B0B2E"/>
    <w:p w14:paraId="1963EEAD" w14:textId="77777777" w:rsidR="000B0B2E" w:rsidRDefault="000B0B2E" w:rsidP="000B0B2E">
      <w:r>
        <w:t>#Transpose</w:t>
      </w:r>
    </w:p>
    <w:p w14:paraId="29C81068" w14:textId="77777777" w:rsidR="000B0B2E" w:rsidRDefault="000B0B2E" w:rsidP="000B0B2E">
      <w:proofErr w:type="gramStart"/>
      <w:r>
        <w:t>dat.migration</w:t>
      </w:r>
      <w:proofErr w:type="gramEnd"/>
      <w:r>
        <w:t>_counts_AirNM_t = as.data.frame(t(dat.migration_counts_AirNM))</w:t>
      </w:r>
    </w:p>
    <w:p w14:paraId="7B2A2A0A" w14:textId="77777777" w:rsidR="000B0B2E" w:rsidRDefault="000B0B2E" w:rsidP="000B0B2E"/>
    <w:p w14:paraId="1B9BADAF" w14:textId="77777777" w:rsidR="000B0B2E" w:rsidRDefault="000B0B2E" w:rsidP="000B0B2E">
      <w:r>
        <w:t>#Turn rownames into col</w:t>
      </w:r>
    </w:p>
    <w:p w14:paraId="3E62C35A" w14:textId="77777777" w:rsidR="000B0B2E" w:rsidRDefault="000B0B2E" w:rsidP="000B0B2E">
      <w:proofErr w:type="gramStart"/>
      <w:r>
        <w:t>dat.migration</w:t>
      </w:r>
      <w:proofErr w:type="gramEnd"/>
      <w:r>
        <w:t>_counts_AirNM_t$variable = rownames(dat.migration_counts_AirNM_t)</w:t>
      </w:r>
    </w:p>
    <w:p w14:paraId="6DED370C" w14:textId="77777777" w:rsidR="000B0B2E" w:rsidRDefault="000B0B2E" w:rsidP="000B0B2E"/>
    <w:p w14:paraId="4065C204" w14:textId="77777777" w:rsidR="000B0B2E" w:rsidRDefault="000B0B2E" w:rsidP="000B0B2E">
      <w:r>
        <w:t>#Create sum of rows</w:t>
      </w:r>
    </w:p>
    <w:p w14:paraId="1AD0FAA2" w14:textId="77777777" w:rsidR="000B0B2E" w:rsidRDefault="000B0B2E" w:rsidP="000B0B2E">
      <w:proofErr w:type="gramStart"/>
      <w:r>
        <w:t>dat.migration</w:t>
      </w:r>
      <w:proofErr w:type="gramEnd"/>
      <w:r>
        <w:t>_counts_AirNM_t = dat.migration_counts_AirNM_t %&gt;% mutate (sum_of_rows = rowSums(dat.migration_counts_AirNM_t[,1:6]))</w:t>
      </w:r>
    </w:p>
    <w:p w14:paraId="5E2BD0E5" w14:textId="77777777" w:rsidR="000B0B2E" w:rsidRDefault="000B0B2E" w:rsidP="000B0B2E"/>
    <w:p w14:paraId="51F9DC4C" w14:textId="77777777" w:rsidR="000B0B2E" w:rsidRDefault="000B0B2E" w:rsidP="000B0B2E">
      <w:r>
        <w:t xml:space="preserve">dat.migration_counts_AirNM_t.no0 = </w:t>
      </w:r>
      <w:proofErr w:type="gramStart"/>
      <w:r>
        <w:t>dat.migration</w:t>
      </w:r>
      <w:proofErr w:type="gramEnd"/>
      <w:r>
        <w:t>_counts_AirNM_t %&gt;% filter (!sum_of_rows == 0)</w:t>
      </w:r>
    </w:p>
    <w:p w14:paraId="79853A27" w14:textId="77777777" w:rsidR="000B0B2E" w:rsidRDefault="000B0B2E" w:rsidP="000B0B2E">
      <w:r>
        <w:t>dim(dat.migration_counts_AirNM_t.no0)</w:t>
      </w:r>
    </w:p>
    <w:p w14:paraId="0714F59D" w14:textId="77777777" w:rsidR="000B0B2E" w:rsidRDefault="000B0B2E" w:rsidP="000B0B2E"/>
    <w:p w14:paraId="4A1F3CDC" w14:textId="77777777" w:rsidR="000B0B2E" w:rsidRDefault="000B0B2E" w:rsidP="000B0B2E">
      <w:r>
        <w:t>OTUs.AirNM.100 = dat.migration_counts_AirNM_t.no0$variable</w:t>
      </w:r>
    </w:p>
    <w:p w14:paraId="2B6E9FEF" w14:textId="77777777" w:rsidR="000B0B2E" w:rsidRDefault="000B0B2E" w:rsidP="000B0B2E"/>
    <w:p w14:paraId="4DFA6FC3" w14:textId="77777777" w:rsidR="000B0B2E" w:rsidRDefault="000B0B2E" w:rsidP="000B0B2E">
      <w:r>
        <w:t>###Check how common OTUs.AirNM.100 are in HWNM</w:t>
      </w:r>
    </w:p>
    <w:p w14:paraId="1B9E60D0" w14:textId="77777777" w:rsidR="000B0B2E" w:rsidRDefault="000B0B2E" w:rsidP="000B0B2E">
      <w:proofErr w:type="gramStart"/>
      <w:r>
        <w:t>dat.migration</w:t>
      </w:r>
      <w:proofErr w:type="gramEnd"/>
      <w:r>
        <w:t>_counts_Wide_HWNM.AirNM = dat.migration_counts_Wide_6[c(1:6,13:32),]</w:t>
      </w:r>
    </w:p>
    <w:p w14:paraId="25F4BE4A" w14:textId="77777777" w:rsidR="000B0B2E" w:rsidRDefault="000B0B2E" w:rsidP="000B0B2E"/>
    <w:p w14:paraId="3934F599" w14:textId="77777777" w:rsidR="000B0B2E" w:rsidRDefault="000B0B2E" w:rsidP="000B0B2E">
      <w:proofErr w:type="gramStart"/>
      <w:r>
        <w:t>dat.migration</w:t>
      </w:r>
      <w:proofErr w:type="gramEnd"/>
      <w:r>
        <w:t>_counts_Wide_HWNM.AirNM_2 = dat.migration_counts_Wide_HWNM.AirNM[,OTUs.AirNM.100]</w:t>
      </w:r>
    </w:p>
    <w:p w14:paraId="3FBECAD2" w14:textId="77777777" w:rsidR="000B0B2E" w:rsidRDefault="000B0B2E" w:rsidP="000B0B2E"/>
    <w:p w14:paraId="1577A4C5" w14:textId="77777777" w:rsidR="000B0B2E" w:rsidRDefault="000B0B2E" w:rsidP="000B0B2E">
      <w:r>
        <w:t xml:space="preserve">dat.migration_counts_Wide_HWNM.AirNM_2.rel.abund = </w:t>
      </w:r>
      <w:proofErr w:type="gramStart"/>
      <w:r>
        <w:t>dat.migration</w:t>
      </w:r>
      <w:proofErr w:type="gramEnd"/>
      <w:r>
        <w:t>_counts_Wide_HWNM.AirNM_2/rowSums(dat.migration_counts_Wide_HWNM.AirNM_2)</w:t>
      </w:r>
    </w:p>
    <w:p w14:paraId="29F8E22C" w14:textId="77777777" w:rsidR="000B0B2E" w:rsidRDefault="000B0B2E" w:rsidP="000B0B2E"/>
    <w:p w14:paraId="4C098C33" w14:textId="77777777" w:rsidR="000B0B2E" w:rsidRDefault="000B0B2E" w:rsidP="000B0B2E">
      <w:r>
        <w:t xml:space="preserve">OTUs.AirNM.101 = </w:t>
      </w:r>
      <w:proofErr w:type="gramStart"/>
      <w:r>
        <w:t>setdiff(</w:t>
      </w:r>
      <w:proofErr w:type="gramEnd"/>
      <w:r>
        <w:t>OTUs.AirNM.100, OTUs.keep.HWNM.SWNM)</w:t>
      </w:r>
    </w:p>
    <w:p w14:paraId="25544EAE" w14:textId="77777777" w:rsidR="000B0B2E" w:rsidRDefault="000B0B2E" w:rsidP="000B0B2E"/>
    <w:p w14:paraId="2E5B2DFF" w14:textId="77777777" w:rsidR="000B0B2E" w:rsidRDefault="000B0B2E" w:rsidP="000B0B2E"/>
    <w:p w14:paraId="7B005FBB" w14:textId="77777777" w:rsidR="000B0B2E" w:rsidRDefault="000B0B2E" w:rsidP="000B0B2E">
      <w:proofErr w:type="gramStart"/>
      <w:r>
        <w:t>intersect(</w:t>
      </w:r>
      <w:proofErr w:type="gramEnd"/>
      <w:r>
        <w:t>OTUs.AirNM.100, OTUs.AirSM.100)</w:t>
      </w:r>
    </w:p>
    <w:p w14:paraId="58658FCE" w14:textId="77777777" w:rsidR="000B0B2E" w:rsidRDefault="000B0B2E" w:rsidP="000B0B2E"/>
    <w:p w14:paraId="4B4AA9E0" w14:textId="77777777" w:rsidR="000B0B2E" w:rsidRDefault="000B0B2E" w:rsidP="000B0B2E">
      <w:r>
        <w:t>#Does OTUs.AirNM.100 appear a lot in dat.migration_counts_Wide_HWSM.SW.AirSM_2.rel.abund?</w:t>
      </w:r>
    </w:p>
    <w:p w14:paraId="0A63E0A0" w14:textId="77777777" w:rsidR="000B0B2E" w:rsidRDefault="000B0B2E" w:rsidP="000B0B2E">
      <w:proofErr w:type="gramStart"/>
      <w:r>
        <w:lastRenderedPageBreak/>
        <w:t>dat.migration</w:t>
      </w:r>
      <w:proofErr w:type="gramEnd"/>
      <w:r>
        <w:t>_counts_Wide_HWSM.AirSM.2 = dat.migration_counts_Wide_HWSM.AirSM[,OTUs.AirNM.101]</w:t>
      </w:r>
    </w:p>
    <w:p w14:paraId="34AD2355" w14:textId="77777777" w:rsidR="000B0B2E" w:rsidRDefault="000B0B2E" w:rsidP="000B0B2E"/>
    <w:p w14:paraId="7131391C" w14:textId="77777777" w:rsidR="000B0B2E" w:rsidRDefault="000B0B2E" w:rsidP="000B0B2E">
      <w:r>
        <w:t>#Does OTUs.AirSM.100 appear a lot in dat.migration_counts_Wide_HWNM.SW.AirNM_2.rel.abund?</w:t>
      </w:r>
    </w:p>
    <w:p w14:paraId="0868E115" w14:textId="77777777" w:rsidR="000B0B2E" w:rsidRDefault="000B0B2E" w:rsidP="000B0B2E">
      <w:proofErr w:type="gramStart"/>
      <w:r>
        <w:t>dat.migration</w:t>
      </w:r>
      <w:proofErr w:type="gramEnd"/>
      <w:r>
        <w:t>_counts_Wide_HWNM.AirNM.2 = dat.migration_counts_Wide_HWNM.AirNM[,OTUs.AirSM.101]</w:t>
      </w:r>
    </w:p>
    <w:p w14:paraId="3A8FAA7C" w14:textId="77777777" w:rsidR="000B0B2E" w:rsidRDefault="000B0B2E" w:rsidP="000B0B2E"/>
    <w:p w14:paraId="348C384E" w14:textId="77777777" w:rsidR="000B0B2E" w:rsidRDefault="000B0B2E" w:rsidP="000B0B2E">
      <w:r>
        <w:t>##########################################</w:t>
      </w:r>
    </w:p>
    <w:p w14:paraId="0258D956" w14:textId="77777777" w:rsidR="000B0B2E" w:rsidRDefault="000B0B2E" w:rsidP="000B0B2E">
      <w:r>
        <w:t xml:space="preserve">###Remove OTUs.AirSM.101 from </w:t>
      </w:r>
      <w:proofErr w:type="gramStart"/>
      <w:r>
        <w:t>dat.migration</w:t>
      </w:r>
      <w:proofErr w:type="gramEnd"/>
      <w:r>
        <w:t>_counts_Wide_HWSM.SW.AirSM</w:t>
      </w:r>
    </w:p>
    <w:p w14:paraId="25967948" w14:textId="77777777" w:rsidR="000B0B2E" w:rsidRDefault="000B0B2E" w:rsidP="000B0B2E"/>
    <w:p w14:paraId="18B78C1D" w14:textId="77777777" w:rsidR="000B0B2E" w:rsidRDefault="000B0B2E" w:rsidP="000B0B2E">
      <w:r>
        <w:t xml:space="preserve">###Delete OTUs.AirSM.101 from </w:t>
      </w:r>
      <w:proofErr w:type="gramStart"/>
      <w:r>
        <w:t>dat.migration</w:t>
      </w:r>
      <w:proofErr w:type="gramEnd"/>
      <w:r>
        <w:t>_counts_Wide_HWSM.SW.AirSM</w:t>
      </w:r>
    </w:p>
    <w:p w14:paraId="5486ED8E" w14:textId="77777777" w:rsidR="000B0B2E" w:rsidRDefault="000B0B2E" w:rsidP="000B0B2E">
      <w:proofErr w:type="gramStart"/>
      <w:r>
        <w:t>OTUs.HWSM.SWSM</w:t>
      </w:r>
      <w:proofErr w:type="gramEnd"/>
      <w:r>
        <w:t>.100 = names(dat.migration_counts_Wide_HWSM.SW.AirSM)</w:t>
      </w:r>
    </w:p>
    <w:p w14:paraId="57544331" w14:textId="77777777" w:rsidR="000B0B2E" w:rsidRDefault="000B0B2E" w:rsidP="000B0B2E"/>
    <w:p w14:paraId="56A28A23" w14:textId="77777777" w:rsidR="000B0B2E" w:rsidRDefault="000B0B2E" w:rsidP="000B0B2E">
      <w:proofErr w:type="gramStart"/>
      <w:r>
        <w:t>OTUs.HWSM.SWSM</w:t>
      </w:r>
      <w:proofErr w:type="gramEnd"/>
      <w:r>
        <w:t>.101 = setdiff(OTUs.HWSM.SWSM.100, OTUs.AirSM.101)</w:t>
      </w:r>
    </w:p>
    <w:p w14:paraId="349A4AAA" w14:textId="77777777" w:rsidR="000B0B2E" w:rsidRDefault="000B0B2E" w:rsidP="000B0B2E"/>
    <w:p w14:paraId="1E2F2F75" w14:textId="77777777" w:rsidR="000B0B2E" w:rsidRDefault="000B0B2E" w:rsidP="000B0B2E">
      <w:r>
        <w:t xml:space="preserve">dat.migration_counts_Wide_HWSM.SWSM_Air.fil = </w:t>
      </w:r>
      <w:proofErr w:type="gramStart"/>
      <w:r>
        <w:t>dat.migration</w:t>
      </w:r>
      <w:proofErr w:type="gramEnd"/>
      <w:r>
        <w:t>_counts_Wide_HWSM.SW.AirSM[,OTUs.HWSM.SWSM.101]</w:t>
      </w:r>
    </w:p>
    <w:p w14:paraId="133C4ADD" w14:textId="77777777" w:rsidR="000B0B2E" w:rsidRDefault="000B0B2E" w:rsidP="000B0B2E"/>
    <w:p w14:paraId="0B10ABF9" w14:textId="77777777" w:rsidR="000B0B2E" w:rsidRDefault="000B0B2E" w:rsidP="000B0B2E">
      <w:r>
        <w:t>#####################################</w:t>
      </w:r>
    </w:p>
    <w:p w14:paraId="19A21EF7" w14:textId="77777777" w:rsidR="000B0B2E" w:rsidRDefault="000B0B2E" w:rsidP="000B0B2E">
      <w:r>
        <w:t>#Now reconstruct original dataframe.SM with contaminant zOTUs as 0</w:t>
      </w:r>
    </w:p>
    <w:p w14:paraId="7B8AA359" w14:textId="77777777" w:rsidR="000B0B2E" w:rsidRDefault="000B0B2E" w:rsidP="000B0B2E">
      <w:r>
        <w:t xml:space="preserve">conts.SM.Air = </w:t>
      </w:r>
      <w:proofErr w:type="gramStart"/>
      <w:r>
        <w:t>data.frame</w:t>
      </w:r>
      <w:proofErr w:type="gramEnd"/>
      <w:r>
        <w:t>(matrix(0, ncol = 145, nrow = 33))</w:t>
      </w:r>
    </w:p>
    <w:p w14:paraId="10A98153" w14:textId="77777777" w:rsidR="000B0B2E" w:rsidRDefault="000B0B2E" w:rsidP="000B0B2E"/>
    <w:p w14:paraId="51D30785" w14:textId="77777777" w:rsidR="000B0B2E" w:rsidRDefault="000B0B2E" w:rsidP="000B0B2E">
      <w:proofErr w:type="gramStart"/>
      <w:r>
        <w:t>names(</w:t>
      </w:r>
      <w:proofErr w:type="gramEnd"/>
      <w:r>
        <w:t>conts.SM.Air) = OTUs.AirSM.101</w:t>
      </w:r>
    </w:p>
    <w:p w14:paraId="27D46644" w14:textId="77777777" w:rsidR="000B0B2E" w:rsidRDefault="000B0B2E" w:rsidP="000B0B2E"/>
    <w:p w14:paraId="1A63F63A" w14:textId="77777777" w:rsidR="000B0B2E" w:rsidRDefault="000B0B2E" w:rsidP="000B0B2E">
      <w:r>
        <w:t>rownames.HWSM.SWSM_Air.fil = rownames(dat.migration_counts_Wide_HWSM.SWSM_Air.fil)</w:t>
      </w:r>
    </w:p>
    <w:p w14:paraId="07E9D967" w14:textId="77777777" w:rsidR="000B0B2E" w:rsidRDefault="000B0B2E" w:rsidP="000B0B2E"/>
    <w:p w14:paraId="3145FF17" w14:textId="77777777" w:rsidR="000B0B2E" w:rsidRDefault="000B0B2E" w:rsidP="000B0B2E">
      <w:r>
        <w:t>dat.migration.fil.HWSM.Air.fil = bind_cols(</w:t>
      </w:r>
      <w:proofErr w:type="gramStart"/>
      <w:r>
        <w:t>dat.migration_counts_Wide_HWSM.SWSM_Air.fil,conts.SM.Air</w:t>
      </w:r>
      <w:proofErr w:type="gramEnd"/>
      <w:r>
        <w:t>)</w:t>
      </w:r>
    </w:p>
    <w:p w14:paraId="6557D172" w14:textId="77777777" w:rsidR="000B0B2E" w:rsidRDefault="000B0B2E" w:rsidP="000B0B2E"/>
    <w:p w14:paraId="750AF62D" w14:textId="77777777" w:rsidR="000B0B2E" w:rsidRDefault="000B0B2E" w:rsidP="000B0B2E">
      <w:r>
        <w:t>dat.migration.fil.HWSM.Air.fil$Whale = rownames.HWSM.SWSM_Air.fil</w:t>
      </w:r>
    </w:p>
    <w:p w14:paraId="40930E8A" w14:textId="77777777" w:rsidR="000B0B2E" w:rsidRDefault="000B0B2E" w:rsidP="000B0B2E"/>
    <w:p w14:paraId="64A19714" w14:textId="77777777" w:rsidR="000B0B2E" w:rsidRDefault="000B0B2E" w:rsidP="000B0B2E">
      <w:r>
        <w:t>##########################################</w:t>
      </w:r>
    </w:p>
    <w:p w14:paraId="262DB707" w14:textId="77777777" w:rsidR="000B0B2E" w:rsidRDefault="000B0B2E" w:rsidP="000B0B2E">
      <w:r>
        <w:lastRenderedPageBreak/>
        <w:t>##########################################</w:t>
      </w:r>
    </w:p>
    <w:p w14:paraId="42D35C70" w14:textId="77777777" w:rsidR="000B0B2E" w:rsidRDefault="000B0B2E" w:rsidP="000B0B2E">
      <w:r>
        <w:t xml:space="preserve">###Remove OTUs.AirNM.101 from </w:t>
      </w:r>
      <w:proofErr w:type="gramStart"/>
      <w:r>
        <w:t>dat.migration</w:t>
      </w:r>
      <w:proofErr w:type="gramEnd"/>
      <w:r>
        <w:t>_counts_Wide_HWNM.SW.AirNM</w:t>
      </w:r>
    </w:p>
    <w:p w14:paraId="418E06CF" w14:textId="77777777" w:rsidR="000B0B2E" w:rsidRDefault="000B0B2E" w:rsidP="000B0B2E"/>
    <w:p w14:paraId="00A8100A" w14:textId="77777777" w:rsidR="000B0B2E" w:rsidRDefault="000B0B2E" w:rsidP="000B0B2E">
      <w:r>
        <w:t xml:space="preserve">###Delete OTUs.AirNM.101 from </w:t>
      </w:r>
      <w:proofErr w:type="gramStart"/>
      <w:r>
        <w:t>dat.migration</w:t>
      </w:r>
      <w:proofErr w:type="gramEnd"/>
      <w:r>
        <w:t>_counts_Wide_HWNM.SW.AirNM</w:t>
      </w:r>
    </w:p>
    <w:p w14:paraId="4A7C0522" w14:textId="77777777" w:rsidR="000B0B2E" w:rsidRDefault="000B0B2E" w:rsidP="000B0B2E">
      <w:proofErr w:type="gramStart"/>
      <w:r>
        <w:t>OTUs.HWNM.SWNM</w:t>
      </w:r>
      <w:proofErr w:type="gramEnd"/>
      <w:r>
        <w:t>.100 = names(dat.migration_counts_Wide_HWNM.SW.AirNM)</w:t>
      </w:r>
    </w:p>
    <w:p w14:paraId="12DDB75B" w14:textId="77777777" w:rsidR="000B0B2E" w:rsidRDefault="000B0B2E" w:rsidP="000B0B2E"/>
    <w:p w14:paraId="5ECFE05E" w14:textId="77777777" w:rsidR="000B0B2E" w:rsidRDefault="000B0B2E" w:rsidP="000B0B2E">
      <w:proofErr w:type="gramStart"/>
      <w:r>
        <w:t>OTUs.HWNM.SWNM</w:t>
      </w:r>
      <w:proofErr w:type="gramEnd"/>
      <w:r>
        <w:t>.101 = setdiff(OTUs.HWNM.SWNM.100, OTUs.AirNM.101)</w:t>
      </w:r>
    </w:p>
    <w:p w14:paraId="67DF6CD5" w14:textId="77777777" w:rsidR="000B0B2E" w:rsidRDefault="000B0B2E" w:rsidP="000B0B2E"/>
    <w:p w14:paraId="015F1CCC" w14:textId="77777777" w:rsidR="000B0B2E" w:rsidRDefault="000B0B2E" w:rsidP="000B0B2E">
      <w:r>
        <w:t xml:space="preserve">dat.migration_counts_Wide_HWNM.SWNM_Air.fil = </w:t>
      </w:r>
      <w:proofErr w:type="gramStart"/>
      <w:r>
        <w:t>dat.migration</w:t>
      </w:r>
      <w:proofErr w:type="gramEnd"/>
      <w:r>
        <w:t>_counts_Wide_HWNM.SW.AirNM[,OTUs.HWNM.SWNM.101]</w:t>
      </w:r>
    </w:p>
    <w:p w14:paraId="38E0636D" w14:textId="77777777" w:rsidR="000B0B2E" w:rsidRDefault="000B0B2E" w:rsidP="000B0B2E"/>
    <w:p w14:paraId="1353119C" w14:textId="77777777" w:rsidR="000B0B2E" w:rsidRDefault="000B0B2E" w:rsidP="000B0B2E">
      <w:r>
        <w:t>#####################################</w:t>
      </w:r>
    </w:p>
    <w:p w14:paraId="74D757C6" w14:textId="77777777" w:rsidR="000B0B2E" w:rsidRDefault="000B0B2E" w:rsidP="000B0B2E">
      <w:r>
        <w:t xml:space="preserve">#Now reconstruct original </w:t>
      </w:r>
      <w:proofErr w:type="gramStart"/>
      <w:r>
        <w:t>dataframe.NM</w:t>
      </w:r>
      <w:proofErr w:type="gramEnd"/>
      <w:r>
        <w:t xml:space="preserve"> with contaminant zOTUs as 0</w:t>
      </w:r>
    </w:p>
    <w:p w14:paraId="044F396D" w14:textId="77777777" w:rsidR="000B0B2E" w:rsidRDefault="000B0B2E" w:rsidP="000B0B2E">
      <w:r>
        <w:t>conts.</w:t>
      </w:r>
      <w:proofErr w:type="gramStart"/>
      <w:r>
        <w:t>NM.Air</w:t>
      </w:r>
      <w:proofErr w:type="gramEnd"/>
      <w:r>
        <w:t xml:space="preserve"> = data.frame(matrix(0, ncol = 400, nrow = 52))</w:t>
      </w:r>
    </w:p>
    <w:p w14:paraId="6E5AACB0" w14:textId="77777777" w:rsidR="000B0B2E" w:rsidRDefault="000B0B2E" w:rsidP="000B0B2E"/>
    <w:p w14:paraId="279FCE94" w14:textId="77777777" w:rsidR="000B0B2E" w:rsidRDefault="000B0B2E" w:rsidP="000B0B2E">
      <w:r>
        <w:t>names(conts.</w:t>
      </w:r>
      <w:proofErr w:type="gramStart"/>
      <w:r>
        <w:t>NM.Air</w:t>
      </w:r>
      <w:proofErr w:type="gramEnd"/>
      <w:r>
        <w:t>) = OTUs.AirNM.101</w:t>
      </w:r>
    </w:p>
    <w:p w14:paraId="38C4DA4F" w14:textId="77777777" w:rsidR="000B0B2E" w:rsidRDefault="000B0B2E" w:rsidP="000B0B2E"/>
    <w:p w14:paraId="72F7DAAB" w14:textId="77777777" w:rsidR="000B0B2E" w:rsidRDefault="000B0B2E" w:rsidP="000B0B2E">
      <w:r>
        <w:t>rownames.HWNM.SWNM_Air.fil = rownames(dat.migration_counts_Wide_HWNM.SWNM_Air.fil)</w:t>
      </w:r>
    </w:p>
    <w:p w14:paraId="298CC763" w14:textId="77777777" w:rsidR="000B0B2E" w:rsidRDefault="000B0B2E" w:rsidP="000B0B2E"/>
    <w:p w14:paraId="18C9DEC9" w14:textId="77777777" w:rsidR="000B0B2E" w:rsidRDefault="000B0B2E" w:rsidP="000B0B2E"/>
    <w:p w14:paraId="137472E1" w14:textId="77777777" w:rsidR="000B0B2E" w:rsidRDefault="000B0B2E" w:rsidP="000B0B2E">
      <w:r>
        <w:t>dat.migration.fil.HWNM.Air.fil = bind_cols(</w:t>
      </w:r>
      <w:proofErr w:type="gramStart"/>
      <w:r>
        <w:t>dat.migration_counts_Wide_HWNM.SWNM_Air.fil,conts</w:t>
      </w:r>
      <w:proofErr w:type="gramEnd"/>
      <w:r>
        <w:t>.NM.Air)</w:t>
      </w:r>
    </w:p>
    <w:p w14:paraId="7567DB81" w14:textId="77777777" w:rsidR="000B0B2E" w:rsidRDefault="000B0B2E" w:rsidP="000B0B2E"/>
    <w:p w14:paraId="2C5CE5CA" w14:textId="77777777" w:rsidR="000B0B2E" w:rsidRDefault="000B0B2E" w:rsidP="000B0B2E">
      <w:r>
        <w:t>dat.migration.fil.HWNM.Air.fil$Whale = rownames.HWNM.SWNM_Air.fil</w:t>
      </w:r>
    </w:p>
    <w:p w14:paraId="02E84F07" w14:textId="77777777" w:rsidR="000B0B2E" w:rsidRDefault="000B0B2E" w:rsidP="000B0B2E"/>
    <w:p w14:paraId="34960061" w14:textId="77777777" w:rsidR="000B0B2E" w:rsidRDefault="000B0B2E" w:rsidP="000B0B2E">
      <w:r>
        <w:t>###########################################</w:t>
      </w:r>
    </w:p>
    <w:p w14:paraId="79996878" w14:textId="77777777" w:rsidR="000B0B2E" w:rsidRDefault="000B0B2E" w:rsidP="000B0B2E">
      <w:r>
        <w:t>###Combine dat.migration.fil.HWNM.Air.fil and dat.migration.fil.HWSM.Air.fil</w:t>
      </w:r>
    </w:p>
    <w:p w14:paraId="0D49BEA1" w14:textId="77777777" w:rsidR="000B0B2E" w:rsidRDefault="000B0B2E" w:rsidP="000B0B2E"/>
    <w:p w14:paraId="6122E3DA" w14:textId="77777777" w:rsidR="000B0B2E" w:rsidRDefault="000B0B2E" w:rsidP="000B0B2E">
      <w:r>
        <w:t>dat.migration.Air.fil = bind_rows(</w:t>
      </w:r>
      <w:proofErr w:type="gramStart"/>
      <w:r>
        <w:t>dat.migration.fil.HWNM.Air.fil,dat.migration.fil.HWSM.Air.fil</w:t>
      </w:r>
      <w:proofErr w:type="gramEnd"/>
      <w:r>
        <w:t>)</w:t>
      </w:r>
    </w:p>
    <w:p w14:paraId="128C1956" w14:textId="77777777" w:rsidR="000B0B2E" w:rsidRDefault="000B0B2E" w:rsidP="000B0B2E"/>
    <w:p w14:paraId="23B4A461" w14:textId="77777777" w:rsidR="000B0B2E" w:rsidRDefault="000B0B2E" w:rsidP="000B0B2E">
      <w:r>
        <w:t>rownames(dat.migration.Air.fil) = dat.migration.Air.fil$Whale</w:t>
      </w:r>
    </w:p>
    <w:p w14:paraId="6412D030" w14:textId="77777777" w:rsidR="000B0B2E" w:rsidRDefault="000B0B2E" w:rsidP="000B0B2E">
      <w:r>
        <w:t xml:space="preserve">dat.migration.Air.fil.2 = </w:t>
      </w:r>
      <w:proofErr w:type="gramStart"/>
      <w:r>
        <w:t>dat.migration.Air.fil[</w:t>
      </w:r>
      <w:proofErr w:type="gramEnd"/>
      <w:r>
        <w:t>,-8502]</w:t>
      </w:r>
    </w:p>
    <w:p w14:paraId="40C9AF0F" w14:textId="77777777" w:rsidR="000B0B2E" w:rsidRDefault="000B0B2E" w:rsidP="000B0B2E"/>
    <w:p w14:paraId="144DA253" w14:textId="77777777" w:rsidR="000B0B2E" w:rsidRDefault="000B0B2E" w:rsidP="000B0B2E">
      <w:r>
        <w:t xml:space="preserve">dat.migration.Air.fil.4 = dat.migration.Air.fil.2[, </w:t>
      </w:r>
      <w:proofErr w:type="gramStart"/>
      <w:r>
        <w:t>colSums(</w:t>
      </w:r>
      <w:proofErr w:type="gramEnd"/>
      <w:r>
        <w:t>dat.migration.Air.fil.2 != 0) &gt; 0]</w:t>
      </w:r>
    </w:p>
    <w:p w14:paraId="015915C2" w14:textId="77777777" w:rsidR="000B0B2E" w:rsidRDefault="000B0B2E" w:rsidP="000B0B2E"/>
    <w:p w14:paraId="51A47184" w14:textId="77777777" w:rsidR="000B0B2E" w:rsidRDefault="000B0B2E" w:rsidP="000B0B2E">
      <w:r>
        <w:t>#######################################################################################</w:t>
      </w:r>
    </w:p>
    <w:p w14:paraId="20BFE480" w14:textId="77777777" w:rsidR="000B0B2E" w:rsidRDefault="000B0B2E" w:rsidP="000B0B2E">
      <w:r>
        <w:t>###Alpha diversity after Air filtering!</w:t>
      </w:r>
    </w:p>
    <w:p w14:paraId="7CADD72A" w14:textId="77777777" w:rsidR="000B0B2E" w:rsidRDefault="000B0B2E" w:rsidP="000B0B2E"/>
    <w:p w14:paraId="34247034" w14:textId="77777777" w:rsidR="000B0B2E" w:rsidRDefault="000B0B2E" w:rsidP="000B0B2E">
      <w:r>
        <w:t>rowSums(dat.migration.Air.fil.4)</w:t>
      </w:r>
    </w:p>
    <w:p w14:paraId="74F13DCC" w14:textId="77777777" w:rsidR="000B0B2E" w:rsidRDefault="000B0B2E" w:rsidP="000B0B2E"/>
    <w:p w14:paraId="65DCC32D" w14:textId="77777777" w:rsidR="000B0B2E" w:rsidRDefault="000B0B2E" w:rsidP="000B0B2E">
      <w:r>
        <w:t>mean(rowSums(dat.migration.Air.fil.4))</w:t>
      </w:r>
    </w:p>
    <w:p w14:paraId="61389027" w14:textId="77777777" w:rsidR="000B0B2E" w:rsidRDefault="000B0B2E" w:rsidP="000B0B2E"/>
    <w:p w14:paraId="51FF1D35" w14:textId="77777777" w:rsidR="000B0B2E" w:rsidRDefault="000B0B2E" w:rsidP="000B0B2E">
      <w:r>
        <w:t>sd(rowSums(dat.migration.Air.fil.4))</w:t>
      </w:r>
    </w:p>
    <w:p w14:paraId="43104974" w14:textId="77777777" w:rsidR="000B0B2E" w:rsidRDefault="000B0B2E" w:rsidP="000B0B2E"/>
    <w:p w14:paraId="62DEC0C1" w14:textId="77777777" w:rsidR="000B0B2E" w:rsidRDefault="000B0B2E" w:rsidP="000B0B2E">
      <w:r>
        <w:t>min(rowSums(dat.migration.Air.fil.4[,1:8037]))</w:t>
      </w:r>
    </w:p>
    <w:p w14:paraId="16958F3F" w14:textId="77777777" w:rsidR="000B0B2E" w:rsidRDefault="000B0B2E" w:rsidP="000B0B2E"/>
    <w:p w14:paraId="02A52348" w14:textId="77777777" w:rsidR="000B0B2E" w:rsidRDefault="000B0B2E" w:rsidP="000B0B2E">
      <w:r>
        <w:t>dat.migration.Air.fil.4$Whale = rownames(dat.migration.Air.fil.4)</w:t>
      </w:r>
    </w:p>
    <w:p w14:paraId="144727E6" w14:textId="77777777" w:rsidR="000B0B2E" w:rsidRDefault="000B0B2E" w:rsidP="000B0B2E"/>
    <w:p w14:paraId="08D25284" w14:textId="77777777" w:rsidR="000B0B2E" w:rsidRDefault="000B0B2E" w:rsidP="000B0B2E">
      <w:r>
        <w:t>###Prepare whaleblow_var.migration.sh for use</w:t>
      </w:r>
    </w:p>
    <w:p w14:paraId="07B43FAA" w14:textId="77777777" w:rsidR="000B0B2E" w:rsidRDefault="000B0B2E" w:rsidP="000B0B2E">
      <w:r>
        <w:t>#Delete col 1 and 4 from whaleblow_var.migration.sh</w:t>
      </w:r>
    </w:p>
    <w:p w14:paraId="28FB0898" w14:textId="77777777" w:rsidR="000B0B2E" w:rsidRDefault="000B0B2E" w:rsidP="000B0B2E"/>
    <w:p w14:paraId="41856CA9" w14:textId="77777777" w:rsidR="000B0B2E" w:rsidRDefault="000B0B2E" w:rsidP="000B0B2E">
      <w:r>
        <w:t xml:space="preserve">whaleblow_var.migration.sh_2 = whaleblow_var.migration.sh </w:t>
      </w:r>
      <w:proofErr w:type="gramStart"/>
      <w:r>
        <w:t>[,-</w:t>
      </w:r>
      <w:proofErr w:type="gramEnd"/>
      <w:r>
        <w:t>c(1,4)]</w:t>
      </w:r>
    </w:p>
    <w:p w14:paraId="36A66723" w14:textId="77777777" w:rsidR="000B0B2E" w:rsidRDefault="000B0B2E" w:rsidP="000B0B2E"/>
    <w:p w14:paraId="28CF7817" w14:textId="77777777" w:rsidR="000B0B2E" w:rsidRDefault="000B0B2E" w:rsidP="000B0B2E">
      <w:r>
        <w:t>#Remove air sample rows</w:t>
      </w:r>
    </w:p>
    <w:p w14:paraId="3A3EE40C" w14:textId="77777777" w:rsidR="000B0B2E" w:rsidRDefault="000B0B2E" w:rsidP="000B0B2E">
      <w:r>
        <w:t xml:space="preserve">whaleblow_var.migration.sh_Air.fil   = whaleblow_var.migration.sh_2       %&gt;% filter </w:t>
      </w:r>
      <w:proofErr w:type="gramStart"/>
      <w:r>
        <w:t>(!Species</w:t>
      </w:r>
      <w:proofErr w:type="gramEnd"/>
      <w:r>
        <w:t>=='AirNM')</w:t>
      </w:r>
    </w:p>
    <w:p w14:paraId="19BF6419" w14:textId="77777777" w:rsidR="000B0B2E" w:rsidRDefault="000B0B2E" w:rsidP="000B0B2E">
      <w:r>
        <w:t xml:space="preserve">whaleblow_var.migration.sh_Air.fil_2 = whaleblow_var.migration.sh_Air.fil %&gt;% filter </w:t>
      </w:r>
      <w:proofErr w:type="gramStart"/>
      <w:r>
        <w:t>(!Species</w:t>
      </w:r>
      <w:proofErr w:type="gramEnd"/>
      <w:r>
        <w:t>=='AirSM')</w:t>
      </w:r>
    </w:p>
    <w:p w14:paraId="5E6FCE59" w14:textId="77777777" w:rsidR="000B0B2E" w:rsidRDefault="000B0B2E" w:rsidP="000B0B2E"/>
    <w:p w14:paraId="024C202D" w14:textId="77777777" w:rsidR="000B0B2E" w:rsidRDefault="000B0B2E" w:rsidP="000B0B2E">
      <w:r>
        <w:t>#Delete HumpbackNM16</w:t>
      </w:r>
    </w:p>
    <w:p w14:paraId="3D7B0AC8" w14:textId="77777777" w:rsidR="000B0B2E" w:rsidRDefault="000B0B2E" w:rsidP="000B0B2E">
      <w:r>
        <w:t xml:space="preserve">whaleblow_var.migration.sh_Air.fil_3 = whaleblow_var.migration.sh_Air.fil_2 %&gt;% filter </w:t>
      </w:r>
      <w:proofErr w:type="gramStart"/>
      <w:r>
        <w:t>(!Whale</w:t>
      </w:r>
      <w:proofErr w:type="gramEnd"/>
      <w:r>
        <w:t>=='HumpbackNM16')</w:t>
      </w:r>
    </w:p>
    <w:p w14:paraId="3459697C" w14:textId="77777777" w:rsidR="000B0B2E" w:rsidRDefault="000B0B2E" w:rsidP="000B0B2E"/>
    <w:p w14:paraId="653087D2" w14:textId="77777777" w:rsidR="000B0B2E" w:rsidRDefault="000B0B2E" w:rsidP="000B0B2E">
      <w:r>
        <w:lastRenderedPageBreak/>
        <w:t>#Join with whaleblow_var.migration.sh.fil</w:t>
      </w:r>
    </w:p>
    <w:p w14:paraId="11D771F6" w14:textId="77777777" w:rsidR="000B0B2E" w:rsidRDefault="000B0B2E" w:rsidP="000B0B2E">
      <w:r>
        <w:t>dat.migration.Air.fil.4_2 = whaleblow_var.migration.sh_Air.fil_3 %&gt;%</w:t>
      </w:r>
    </w:p>
    <w:p w14:paraId="113BA8B6" w14:textId="77777777" w:rsidR="000B0B2E" w:rsidRDefault="000B0B2E" w:rsidP="000B0B2E">
      <w:r>
        <w:t xml:space="preserve">  left_</w:t>
      </w:r>
      <w:proofErr w:type="gramStart"/>
      <w:r>
        <w:t>join(</w:t>
      </w:r>
      <w:proofErr w:type="gramEnd"/>
      <w:r>
        <w:t>dat.migration.Air.fil.4, by='Whale')</w:t>
      </w:r>
    </w:p>
    <w:p w14:paraId="38C40664" w14:textId="77777777" w:rsidR="000B0B2E" w:rsidRDefault="000B0B2E" w:rsidP="000B0B2E"/>
    <w:p w14:paraId="5335ED9D" w14:textId="77777777" w:rsidR="000B0B2E" w:rsidRDefault="000B0B2E" w:rsidP="000B0B2E">
      <w:r>
        <w:t>#Create sum_of_rows</w:t>
      </w:r>
    </w:p>
    <w:p w14:paraId="56E97E38" w14:textId="77777777" w:rsidR="000B0B2E" w:rsidRDefault="000B0B2E" w:rsidP="000B0B2E">
      <w:r>
        <w:t xml:space="preserve">dat.migration.Air.fil.4_3 = dat.migration.Air.fil.4_2 %&gt;% </w:t>
      </w:r>
    </w:p>
    <w:p w14:paraId="569C108B" w14:textId="77777777" w:rsidR="000B0B2E" w:rsidRDefault="000B0B2E" w:rsidP="000B0B2E">
      <w:r>
        <w:t xml:space="preserve">  mutate(sum_of_counts=rowSums(dat.migration.Air.fil.4_2[,3:8039]))</w:t>
      </w:r>
    </w:p>
    <w:p w14:paraId="3C339B68" w14:textId="77777777" w:rsidR="000B0B2E" w:rsidRDefault="000B0B2E" w:rsidP="000B0B2E"/>
    <w:p w14:paraId="22DDC8BD" w14:textId="77777777" w:rsidR="000B0B2E" w:rsidRDefault="000B0B2E" w:rsidP="000B0B2E">
      <w:r>
        <w:t>Overview.sumofcounts.Air.fil = dat.migration.Air.fil.4_3 %&gt;% group_</w:t>
      </w:r>
      <w:proofErr w:type="gramStart"/>
      <w:r>
        <w:t>by(</w:t>
      </w:r>
      <w:proofErr w:type="gramEnd"/>
      <w:r>
        <w:t xml:space="preserve">Species) %&gt;% </w:t>
      </w:r>
    </w:p>
    <w:p w14:paraId="316AB9FA" w14:textId="77777777" w:rsidR="000B0B2E" w:rsidRDefault="000B0B2E" w:rsidP="000B0B2E">
      <w:r>
        <w:t xml:space="preserve">  summarize(min(sum_of_counts),</w:t>
      </w:r>
    </w:p>
    <w:p w14:paraId="666D71F4" w14:textId="77777777" w:rsidR="000B0B2E" w:rsidRDefault="000B0B2E" w:rsidP="000B0B2E">
      <w:r>
        <w:t xml:space="preserve">            max(sum_of_counts), </w:t>
      </w:r>
    </w:p>
    <w:p w14:paraId="0FB97815" w14:textId="77777777" w:rsidR="000B0B2E" w:rsidRDefault="000B0B2E" w:rsidP="000B0B2E">
      <w:r>
        <w:t xml:space="preserve">            mean(sum_of_counts),</w:t>
      </w:r>
    </w:p>
    <w:p w14:paraId="59407A52" w14:textId="77777777" w:rsidR="000B0B2E" w:rsidRDefault="000B0B2E" w:rsidP="000B0B2E">
      <w:r>
        <w:t xml:space="preserve">            sd(sum_of_counts))</w:t>
      </w:r>
    </w:p>
    <w:p w14:paraId="19A17A93" w14:textId="77777777" w:rsidR="000B0B2E" w:rsidRDefault="000B0B2E" w:rsidP="000B0B2E"/>
    <w:p w14:paraId="7FB81210" w14:textId="77777777" w:rsidR="000B0B2E" w:rsidRDefault="000B0B2E" w:rsidP="000B0B2E">
      <w:r>
        <w:t>############</w:t>
      </w:r>
    </w:p>
    <w:p w14:paraId="5399FD20" w14:textId="77777777" w:rsidR="000B0B2E" w:rsidRDefault="000B0B2E" w:rsidP="000B0B2E">
      <w:r>
        <w:t>###Alpha diversity with rarefied counts</w:t>
      </w:r>
    </w:p>
    <w:p w14:paraId="5590A4A4" w14:textId="77777777" w:rsidR="000B0B2E" w:rsidRDefault="000B0B2E" w:rsidP="000B0B2E">
      <w:r>
        <w:t>#Delete col 'sum_of_counts'</w:t>
      </w:r>
    </w:p>
    <w:p w14:paraId="290916A0" w14:textId="77777777" w:rsidR="000B0B2E" w:rsidRDefault="000B0B2E" w:rsidP="000B0B2E">
      <w:r>
        <w:t>dat.migration_counts.Air.fil.alpha = dat.migration.Air.fil.4_3</w:t>
      </w:r>
      <w:proofErr w:type="gramStart"/>
      <w:r>
        <w:t>[,-</w:t>
      </w:r>
      <w:proofErr w:type="gramEnd"/>
      <w:r>
        <w:t>8040]</w:t>
      </w:r>
    </w:p>
    <w:p w14:paraId="5CB5B2F1" w14:textId="77777777" w:rsidR="000B0B2E" w:rsidRDefault="000B0B2E" w:rsidP="000B0B2E"/>
    <w:p w14:paraId="419EB7F2" w14:textId="77777777" w:rsidR="000B0B2E" w:rsidRDefault="000B0B2E" w:rsidP="000B0B2E">
      <w:r>
        <w:t>###Turn col 'Whale' into rownames</w:t>
      </w:r>
    </w:p>
    <w:p w14:paraId="01038414" w14:textId="77777777" w:rsidR="000B0B2E" w:rsidRDefault="000B0B2E" w:rsidP="000B0B2E">
      <w:proofErr w:type="gramStart"/>
      <w:r>
        <w:t>rownames(</w:t>
      </w:r>
      <w:proofErr w:type="gramEnd"/>
      <w:r>
        <w:t>dat.migration_counts.Air.fil.alpha) = dat.migration_counts.Air.fil.alpha[,2]</w:t>
      </w:r>
    </w:p>
    <w:p w14:paraId="7EEE997A" w14:textId="77777777" w:rsidR="000B0B2E" w:rsidRDefault="000B0B2E" w:rsidP="000B0B2E">
      <w:r>
        <w:t>dat.migration_counts.Air.fil.alpha.2 = dat.migration_counts.Air.fil.alpha</w:t>
      </w:r>
      <w:proofErr w:type="gramStart"/>
      <w:r>
        <w:t>[,-</w:t>
      </w:r>
      <w:proofErr w:type="gramEnd"/>
      <w:r>
        <w:t>c(1,2)]</w:t>
      </w:r>
    </w:p>
    <w:p w14:paraId="2282CF97" w14:textId="77777777" w:rsidR="000B0B2E" w:rsidRDefault="000B0B2E" w:rsidP="000B0B2E"/>
    <w:p w14:paraId="0F629306" w14:textId="77777777" w:rsidR="000B0B2E" w:rsidRDefault="000B0B2E" w:rsidP="000B0B2E">
      <w:r>
        <w:t># Rarefaction</w:t>
      </w:r>
    </w:p>
    <w:p w14:paraId="53AF0560" w14:textId="77777777" w:rsidR="000B0B2E" w:rsidRDefault="000B0B2E" w:rsidP="000B0B2E">
      <w:r>
        <w:t>min(</w:t>
      </w:r>
      <w:proofErr w:type="gramStart"/>
      <w:r>
        <w:t>rowSums(</w:t>
      </w:r>
      <w:proofErr w:type="gramEnd"/>
      <w:r>
        <w:t>dat.migration_counts.Air.fil.alpha.2))</w:t>
      </w:r>
    </w:p>
    <w:p w14:paraId="7C6E168D" w14:textId="77777777" w:rsidR="000B0B2E" w:rsidRDefault="000B0B2E" w:rsidP="000B0B2E"/>
    <w:p w14:paraId="266427E5" w14:textId="77777777" w:rsidR="000B0B2E" w:rsidRDefault="000B0B2E" w:rsidP="000B0B2E">
      <w:r>
        <w:t xml:space="preserve">dat.migration_counts.Air.fil.alpha.rff = </w:t>
      </w:r>
      <w:proofErr w:type="gramStart"/>
      <w:r>
        <w:t>rrarefy(</w:t>
      </w:r>
      <w:proofErr w:type="gramEnd"/>
      <w:r>
        <w:t>x = dat.migration_counts.Air.fil.alpha.2, sample = 3432)</w:t>
      </w:r>
    </w:p>
    <w:p w14:paraId="6B5B3BA7" w14:textId="77777777" w:rsidR="000B0B2E" w:rsidRDefault="000B0B2E" w:rsidP="000B0B2E">
      <w:r>
        <w:t>rowSums(dat.migration_counts.Air.fil.alpha.rff)</w:t>
      </w:r>
    </w:p>
    <w:p w14:paraId="260C701A" w14:textId="77777777" w:rsidR="000B0B2E" w:rsidRDefault="000B0B2E" w:rsidP="000B0B2E"/>
    <w:p w14:paraId="463567CB" w14:textId="77777777" w:rsidR="000B0B2E" w:rsidRDefault="000B0B2E" w:rsidP="000B0B2E">
      <w:r>
        <w:t># Calculating alpha diversity</w:t>
      </w:r>
    </w:p>
    <w:p w14:paraId="09DBA221" w14:textId="77777777" w:rsidR="000B0B2E" w:rsidRDefault="000B0B2E" w:rsidP="000B0B2E">
      <w:r>
        <w:lastRenderedPageBreak/>
        <w:t>species_richness.Air.fil = NULL</w:t>
      </w:r>
    </w:p>
    <w:p w14:paraId="49E77520" w14:textId="77777777" w:rsidR="000B0B2E" w:rsidRDefault="000B0B2E" w:rsidP="000B0B2E">
      <w:r>
        <w:t>species_diversity.Air.fil = NULL</w:t>
      </w:r>
    </w:p>
    <w:p w14:paraId="4F851BC0" w14:textId="77777777" w:rsidR="000B0B2E" w:rsidRDefault="000B0B2E" w:rsidP="000B0B2E">
      <w:r>
        <w:t>species_estimator.Air.fil = NULL</w:t>
      </w:r>
    </w:p>
    <w:p w14:paraId="40866765" w14:textId="77777777" w:rsidR="000B0B2E" w:rsidRDefault="000B0B2E" w:rsidP="000B0B2E"/>
    <w:p w14:paraId="7F3974F0" w14:textId="77777777" w:rsidR="000B0B2E" w:rsidRDefault="000B0B2E" w:rsidP="000B0B2E">
      <w:proofErr w:type="gramStart"/>
      <w:r>
        <w:t>for(</w:t>
      </w:r>
      <w:proofErr w:type="gramEnd"/>
      <w:r>
        <w:t>i in 1:100)</w:t>
      </w:r>
    </w:p>
    <w:p w14:paraId="5A4826ED" w14:textId="77777777" w:rsidR="000B0B2E" w:rsidRDefault="000B0B2E" w:rsidP="000B0B2E">
      <w:r>
        <w:t>{</w:t>
      </w:r>
    </w:p>
    <w:p w14:paraId="1D0A4929" w14:textId="77777777" w:rsidR="000B0B2E" w:rsidRDefault="000B0B2E" w:rsidP="000B0B2E">
      <w:r>
        <w:t xml:space="preserve">  print(i)</w:t>
      </w:r>
    </w:p>
    <w:p w14:paraId="2EA5756C" w14:textId="77777777" w:rsidR="000B0B2E" w:rsidRDefault="000B0B2E" w:rsidP="000B0B2E">
      <w:r>
        <w:t xml:space="preserve">  dat.migration_counts.Air.fil.alpha.rff = </w:t>
      </w:r>
      <w:proofErr w:type="gramStart"/>
      <w:r>
        <w:t>rrarefy(</w:t>
      </w:r>
      <w:proofErr w:type="gramEnd"/>
      <w:r>
        <w:t>x = dat.migration_counts.Air.fil.alpha.2, sample = 3432)</w:t>
      </w:r>
    </w:p>
    <w:p w14:paraId="1C968DAC" w14:textId="77777777" w:rsidR="000B0B2E" w:rsidRDefault="000B0B2E" w:rsidP="000B0B2E">
      <w:r>
        <w:t xml:space="preserve">  species_richness.Air.fil = </w:t>
      </w:r>
      <w:proofErr w:type="gramStart"/>
      <w:r>
        <w:t>rbind(</w:t>
      </w:r>
      <w:proofErr w:type="gramEnd"/>
      <w:r>
        <w:t>species_richness.Air.fil, specnumber(dat.migration_counts.Air.fil.alpha.rff))</w:t>
      </w:r>
    </w:p>
    <w:p w14:paraId="56C5C65E" w14:textId="77777777" w:rsidR="000B0B2E" w:rsidRDefault="000B0B2E" w:rsidP="000B0B2E">
      <w:r>
        <w:t xml:space="preserve">  species_diversity.Air.fil = </w:t>
      </w:r>
      <w:proofErr w:type="gramStart"/>
      <w:r>
        <w:t>rbind(</w:t>
      </w:r>
      <w:proofErr w:type="gramEnd"/>
      <w:r>
        <w:t>species_diversity.Air.fil, diversity(dat.migration_counts.Air.fil.alpha.rff))</w:t>
      </w:r>
    </w:p>
    <w:p w14:paraId="7C57D78A" w14:textId="77777777" w:rsidR="000B0B2E" w:rsidRDefault="000B0B2E" w:rsidP="000B0B2E">
      <w:r>
        <w:t xml:space="preserve">  species_estimator.Air.fil = </w:t>
      </w:r>
      <w:proofErr w:type="gramStart"/>
      <w:r>
        <w:t>rbind(</w:t>
      </w:r>
      <w:proofErr w:type="gramEnd"/>
      <w:r>
        <w:t>species_estimator.Air.fil, estimateR(dat.migration_counts.Air.fil.alpha.rff)[2,])</w:t>
      </w:r>
    </w:p>
    <w:p w14:paraId="50F4CFB4" w14:textId="77777777" w:rsidR="000B0B2E" w:rsidRDefault="000B0B2E" w:rsidP="000B0B2E">
      <w:r>
        <w:t>}</w:t>
      </w:r>
    </w:p>
    <w:p w14:paraId="5AD10EEC" w14:textId="77777777" w:rsidR="000B0B2E" w:rsidRDefault="000B0B2E" w:rsidP="000B0B2E">
      <w:r>
        <w:t>species_richness.Air.fil_avg = colMeans(species_richness.Air.fil)</w:t>
      </w:r>
    </w:p>
    <w:p w14:paraId="2136481B" w14:textId="77777777" w:rsidR="000B0B2E" w:rsidRDefault="000B0B2E" w:rsidP="000B0B2E">
      <w:r>
        <w:t>species_diversity.Air.fil_avg = log(colMeans(exp(species_diversity.Air.fil)))</w:t>
      </w:r>
    </w:p>
    <w:p w14:paraId="3A78FB84" w14:textId="77777777" w:rsidR="000B0B2E" w:rsidRDefault="000B0B2E" w:rsidP="000B0B2E">
      <w:r>
        <w:t>species_estimator.Air.fil_avg = colMeans(species_estimator.Air.fil)</w:t>
      </w:r>
    </w:p>
    <w:p w14:paraId="4E55CA46" w14:textId="77777777" w:rsidR="000B0B2E" w:rsidRDefault="000B0B2E" w:rsidP="000B0B2E"/>
    <w:p w14:paraId="4C3DB8AB" w14:textId="77777777" w:rsidR="000B0B2E" w:rsidRDefault="000B0B2E" w:rsidP="000B0B2E">
      <w:r>
        <w:t xml:space="preserve">alpha.migration.Air.fil = </w:t>
      </w:r>
      <w:proofErr w:type="gramStart"/>
      <w:r>
        <w:t>data.frame</w:t>
      </w:r>
      <w:proofErr w:type="gramEnd"/>
      <w:r>
        <w:t>(species_richness.Air.fil_avg, species_diversity.Air.fil_avg, species_estimator.Air.fil_avg)</w:t>
      </w:r>
    </w:p>
    <w:p w14:paraId="76E25EC5" w14:textId="77777777" w:rsidR="000B0B2E" w:rsidRDefault="000B0B2E" w:rsidP="000B0B2E"/>
    <w:p w14:paraId="655AA5EC" w14:textId="77777777" w:rsidR="000B0B2E" w:rsidRDefault="000B0B2E" w:rsidP="000B0B2E">
      <w:r>
        <w:t>#Test diversity and richness</w:t>
      </w:r>
    </w:p>
    <w:p w14:paraId="619C4066" w14:textId="77777777" w:rsidR="000B0B2E" w:rsidRDefault="000B0B2E" w:rsidP="000B0B2E">
      <w:r>
        <w:t>richness.migration.Air.fil = alpha.migration.Air.fil</w:t>
      </w:r>
    </w:p>
    <w:p w14:paraId="425F77F3" w14:textId="77777777" w:rsidR="000B0B2E" w:rsidRDefault="000B0B2E" w:rsidP="000B0B2E">
      <w:r>
        <w:t>richness.migration.Air.fil$Whale = rownames(richness.migration.Air.fil)</w:t>
      </w:r>
    </w:p>
    <w:p w14:paraId="63897885" w14:textId="77777777" w:rsidR="000B0B2E" w:rsidRDefault="000B0B2E" w:rsidP="000B0B2E">
      <w:r>
        <w:t>dim(richness.migration.Air.fil)</w:t>
      </w:r>
    </w:p>
    <w:p w14:paraId="2BE17EF4" w14:textId="77777777" w:rsidR="000B0B2E" w:rsidRDefault="000B0B2E" w:rsidP="000B0B2E">
      <w:r>
        <w:t>#73 4</w:t>
      </w:r>
    </w:p>
    <w:p w14:paraId="04D01B0E" w14:textId="77777777" w:rsidR="000B0B2E" w:rsidRDefault="000B0B2E" w:rsidP="000B0B2E"/>
    <w:p w14:paraId="3EAA9558" w14:textId="77777777" w:rsidR="000B0B2E" w:rsidRDefault="000B0B2E" w:rsidP="000B0B2E">
      <w:r>
        <w:t>Species.Air.fil = c(rep('HumpbackSM',20), rep('SeawaterSM',7</w:t>
      </w:r>
      <w:proofErr w:type="gramStart"/>
      <w:r>
        <w:t>),rep</w:t>
      </w:r>
      <w:proofErr w:type="gramEnd"/>
      <w:r>
        <w:t>('SeawaterNM',26),rep('HumpbackNM',20))</w:t>
      </w:r>
    </w:p>
    <w:p w14:paraId="31301FB8" w14:textId="77777777" w:rsidR="000B0B2E" w:rsidRDefault="000B0B2E" w:rsidP="000B0B2E">
      <w:r>
        <w:t xml:space="preserve">richness.migration.Air.fil.2 = </w:t>
      </w:r>
      <w:proofErr w:type="gramStart"/>
      <w:r>
        <w:t>cbind(</w:t>
      </w:r>
      <w:proofErr w:type="gramEnd"/>
      <w:r>
        <w:t>Species.Air.fil, richness.migration.Air.fil)</w:t>
      </w:r>
    </w:p>
    <w:p w14:paraId="1E3DAC04" w14:textId="77777777" w:rsidR="000B0B2E" w:rsidRDefault="000B0B2E" w:rsidP="000B0B2E"/>
    <w:p w14:paraId="3EFCC495" w14:textId="77777777" w:rsidR="000B0B2E" w:rsidRDefault="000B0B2E" w:rsidP="000B0B2E">
      <w:r>
        <w:lastRenderedPageBreak/>
        <w:t xml:space="preserve">#mean </w:t>
      </w:r>
      <w:proofErr w:type="gramStart"/>
      <w:r>
        <w:t>richness.HWSM</w:t>
      </w:r>
      <w:proofErr w:type="gramEnd"/>
      <w:r>
        <w:t xml:space="preserve"> of migration</w:t>
      </w:r>
    </w:p>
    <w:p w14:paraId="020E6BA3" w14:textId="77777777" w:rsidR="000B0B2E" w:rsidRDefault="000B0B2E" w:rsidP="000B0B2E">
      <w:r>
        <w:t>mean(richness.migration.Air.fil.2[1:20,2])</w:t>
      </w:r>
    </w:p>
    <w:p w14:paraId="7E440814" w14:textId="77777777" w:rsidR="000B0B2E" w:rsidRDefault="000B0B2E" w:rsidP="000B0B2E">
      <w:r>
        <w:t>sd(richness.migration.Air.fil.2[1:20,2])</w:t>
      </w:r>
    </w:p>
    <w:p w14:paraId="12F6EC7E" w14:textId="77777777" w:rsidR="000B0B2E" w:rsidRDefault="000B0B2E" w:rsidP="000B0B2E"/>
    <w:p w14:paraId="25DB66AE" w14:textId="77777777" w:rsidR="000B0B2E" w:rsidRDefault="000B0B2E" w:rsidP="000B0B2E">
      <w:r>
        <w:t xml:space="preserve">#mean </w:t>
      </w:r>
      <w:proofErr w:type="gramStart"/>
      <w:r>
        <w:t>richness.SeawaterSM</w:t>
      </w:r>
      <w:proofErr w:type="gramEnd"/>
      <w:r>
        <w:t xml:space="preserve"> of migration</w:t>
      </w:r>
    </w:p>
    <w:p w14:paraId="6CFEF0EF" w14:textId="77777777" w:rsidR="000B0B2E" w:rsidRDefault="000B0B2E" w:rsidP="000B0B2E">
      <w:r>
        <w:t>mean(richness.migration.Air.fil.2[21:27,2])</w:t>
      </w:r>
    </w:p>
    <w:p w14:paraId="0B6DE4DB" w14:textId="77777777" w:rsidR="000B0B2E" w:rsidRDefault="000B0B2E" w:rsidP="000B0B2E">
      <w:r>
        <w:t>sd(richness.migration.Air.fil.2[21:27,2])</w:t>
      </w:r>
    </w:p>
    <w:p w14:paraId="11F16BEB" w14:textId="77777777" w:rsidR="000B0B2E" w:rsidRDefault="000B0B2E" w:rsidP="000B0B2E"/>
    <w:p w14:paraId="75C5DF59" w14:textId="77777777" w:rsidR="000B0B2E" w:rsidRDefault="000B0B2E" w:rsidP="000B0B2E">
      <w:r>
        <w:t xml:space="preserve">#mean </w:t>
      </w:r>
      <w:proofErr w:type="gramStart"/>
      <w:r>
        <w:t>richness.SeawaterNM</w:t>
      </w:r>
      <w:proofErr w:type="gramEnd"/>
    </w:p>
    <w:p w14:paraId="43165663" w14:textId="77777777" w:rsidR="000B0B2E" w:rsidRDefault="000B0B2E" w:rsidP="000B0B2E">
      <w:r>
        <w:t>mean(richness.migration.Air.fil.2[28:53,2])</w:t>
      </w:r>
    </w:p>
    <w:p w14:paraId="4AFCF3F3" w14:textId="77777777" w:rsidR="000B0B2E" w:rsidRDefault="000B0B2E" w:rsidP="000B0B2E">
      <w:r>
        <w:t>sd(richness.migration.Air.fil.2[28:53,2])</w:t>
      </w:r>
    </w:p>
    <w:p w14:paraId="65277EE7" w14:textId="77777777" w:rsidR="000B0B2E" w:rsidRDefault="000B0B2E" w:rsidP="000B0B2E"/>
    <w:p w14:paraId="373C44A7" w14:textId="77777777" w:rsidR="000B0B2E" w:rsidRDefault="000B0B2E" w:rsidP="000B0B2E"/>
    <w:p w14:paraId="1E228141" w14:textId="77777777" w:rsidR="000B0B2E" w:rsidRDefault="000B0B2E" w:rsidP="000B0B2E">
      <w:r>
        <w:t xml:space="preserve">#mean </w:t>
      </w:r>
      <w:proofErr w:type="gramStart"/>
      <w:r>
        <w:t>richness.HWNM</w:t>
      </w:r>
      <w:proofErr w:type="gramEnd"/>
      <w:r>
        <w:t xml:space="preserve"> of migration</w:t>
      </w:r>
    </w:p>
    <w:p w14:paraId="2CC55223" w14:textId="77777777" w:rsidR="000B0B2E" w:rsidRDefault="000B0B2E" w:rsidP="000B0B2E">
      <w:r>
        <w:t>mean(richness.migration.Air.fil.2[54:73,2])</w:t>
      </w:r>
    </w:p>
    <w:p w14:paraId="28ECD30C" w14:textId="77777777" w:rsidR="000B0B2E" w:rsidRDefault="000B0B2E" w:rsidP="000B0B2E">
      <w:r>
        <w:t>sd(richness.migration.Air.fil.2[54:73,2])</w:t>
      </w:r>
    </w:p>
    <w:p w14:paraId="20692E08" w14:textId="77777777" w:rsidR="000B0B2E" w:rsidRDefault="000B0B2E" w:rsidP="000B0B2E"/>
    <w:p w14:paraId="7E17A4FF" w14:textId="77777777" w:rsidR="000B0B2E" w:rsidRDefault="000B0B2E" w:rsidP="000B0B2E"/>
    <w:p w14:paraId="6C21BE66" w14:textId="77777777" w:rsidR="000B0B2E" w:rsidRDefault="000B0B2E" w:rsidP="000B0B2E">
      <w:r>
        <w:t xml:space="preserve">##########Check richness </w:t>
      </w:r>
    </w:p>
    <w:p w14:paraId="65924152" w14:textId="77777777" w:rsidR="000B0B2E" w:rsidRDefault="000B0B2E" w:rsidP="000B0B2E">
      <w:r>
        <w:t>#Dunn test</w:t>
      </w:r>
    </w:p>
    <w:p w14:paraId="36E0C0C7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richness.migration.Air.fil.2$species_richness.Air.fil_avg, richness.migration.Air.fil.2$Species.Air.fil, method='holm')</w:t>
      </w:r>
    </w:p>
    <w:p w14:paraId="675071E6" w14:textId="77777777" w:rsidR="000B0B2E" w:rsidRDefault="000B0B2E" w:rsidP="000B0B2E"/>
    <w:p w14:paraId="142E7C11" w14:textId="77777777" w:rsidR="000B0B2E" w:rsidRDefault="000B0B2E" w:rsidP="000B0B2E">
      <w:r>
        <w:t>##########Check Shannon Wiener Diversity</w:t>
      </w:r>
    </w:p>
    <w:p w14:paraId="565A6726" w14:textId="77777777" w:rsidR="000B0B2E" w:rsidRDefault="000B0B2E" w:rsidP="000B0B2E"/>
    <w:p w14:paraId="653407E0" w14:textId="77777777" w:rsidR="000B0B2E" w:rsidRDefault="000B0B2E" w:rsidP="000B0B2E">
      <w:r>
        <w:t xml:space="preserve">#mean </w:t>
      </w:r>
      <w:proofErr w:type="gramStart"/>
      <w:r>
        <w:t>richness.HWNM</w:t>
      </w:r>
      <w:proofErr w:type="gramEnd"/>
      <w:r>
        <w:t xml:space="preserve"> of migration</w:t>
      </w:r>
    </w:p>
    <w:p w14:paraId="181F0BDF" w14:textId="77777777" w:rsidR="000B0B2E" w:rsidRDefault="000B0B2E" w:rsidP="000B0B2E">
      <w:r>
        <w:t>mean(richness.migration.Air.fil.2[54:73,3])</w:t>
      </w:r>
    </w:p>
    <w:p w14:paraId="7A172846" w14:textId="77777777" w:rsidR="000B0B2E" w:rsidRDefault="000B0B2E" w:rsidP="000B0B2E">
      <w:r>
        <w:t>sd(richness.migration.Air.fil.2[54:73,3])</w:t>
      </w:r>
    </w:p>
    <w:p w14:paraId="65710375" w14:textId="77777777" w:rsidR="000B0B2E" w:rsidRDefault="000B0B2E" w:rsidP="000B0B2E"/>
    <w:p w14:paraId="3B9E8D6D" w14:textId="77777777" w:rsidR="000B0B2E" w:rsidRDefault="000B0B2E" w:rsidP="000B0B2E"/>
    <w:p w14:paraId="4CA453FB" w14:textId="77777777" w:rsidR="000B0B2E" w:rsidRDefault="000B0B2E" w:rsidP="000B0B2E">
      <w:r>
        <w:t xml:space="preserve">#mean </w:t>
      </w:r>
      <w:proofErr w:type="gramStart"/>
      <w:r>
        <w:t>richness.HWSM</w:t>
      </w:r>
      <w:proofErr w:type="gramEnd"/>
      <w:r>
        <w:t xml:space="preserve"> of migration</w:t>
      </w:r>
    </w:p>
    <w:p w14:paraId="5736A5AA" w14:textId="77777777" w:rsidR="000B0B2E" w:rsidRDefault="000B0B2E" w:rsidP="000B0B2E">
      <w:r>
        <w:lastRenderedPageBreak/>
        <w:t>mean(richness.migration.Air.fil.2[1:20,3])</w:t>
      </w:r>
    </w:p>
    <w:p w14:paraId="667E50A9" w14:textId="77777777" w:rsidR="000B0B2E" w:rsidRDefault="000B0B2E" w:rsidP="000B0B2E">
      <w:r>
        <w:t>sd(richness.migration.Air.fil.2[1:20,3])</w:t>
      </w:r>
    </w:p>
    <w:p w14:paraId="16E93E6F" w14:textId="77777777" w:rsidR="000B0B2E" w:rsidRDefault="000B0B2E" w:rsidP="000B0B2E"/>
    <w:p w14:paraId="0D0CF667" w14:textId="77777777" w:rsidR="000B0B2E" w:rsidRDefault="000B0B2E" w:rsidP="000B0B2E"/>
    <w:p w14:paraId="45558B3C" w14:textId="77777777" w:rsidR="000B0B2E" w:rsidRDefault="000B0B2E" w:rsidP="000B0B2E">
      <w:r>
        <w:t xml:space="preserve">#mean </w:t>
      </w:r>
      <w:proofErr w:type="gramStart"/>
      <w:r>
        <w:t>richness.SeawaterNM</w:t>
      </w:r>
      <w:proofErr w:type="gramEnd"/>
    </w:p>
    <w:p w14:paraId="7DCB5103" w14:textId="77777777" w:rsidR="000B0B2E" w:rsidRDefault="000B0B2E" w:rsidP="000B0B2E">
      <w:r>
        <w:t>mean(richness.migration.Air.fil.2[28:53,3])</w:t>
      </w:r>
    </w:p>
    <w:p w14:paraId="7BEFE695" w14:textId="77777777" w:rsidR="000B0B2E" w:rsidRDefault="000B0B2E" w:rsidP="000B0B2E">
      <w:r>
        <w:t>sd(richness.migration.Air.fil.2[28:53,3])</w:t>
      </w:r>
    </w:p>
    <w:p w14:paraId="3D6DE421" w14:textId="77777777" w:rsidR="000B0B2E" w:rsidRDefault="000B0B2E" w:rsidP="000B0B2E"/>
    <w:p w14:paraId="3BD5A586" w14:textId="77777777" w:rsidR="000B0B2E" w:rsidRDefault="000B0B2E" w:rsidP="000B0B2E">
      <w:r>
        <w:t xml:space="preserve">#mean </w:t>
      </w:r>
      <w:proofErr w:type="gramStart"/>
      <w:r>
        <w:t>richness.SeawaterSM</w:t>
      </w:r>
      <w:proofErr w:type="gramEnd"/>
      <w:r>
        <w:t xml:space="preserve"> of migration</w:t>
      </w:r>
    </w:p>
    <w:p w14:paraId="0E3BCFDD" w14:textId="77777777" w:rsidR="000B0B2E" w:rsidRDefault="000B0B2E" w:rsidP="000B0B2E">
      <w:r>
        <w:t>mean(richness.migration.Air.fil.2[21:27,3])</w:t>
      </w:r>
    </w:p>
    <w:p w14:paraId="27A1FE05" w14:textId="77777777" w:rsidR="000B0B2E" w:rsidRDefault="000B0B2E" w:rsidP="000B0B2E">
      <w:r>
        <w:t>sd(richness.migration.Air.fil.2[21:27,3])</w:t>
      </w:r>
    </w:p>
    <w:p w14:paraId="0C9ACA28" w14:textId="77777777" w:rsidR="000B0B2E" w:rsidRDefault="000B0B2E" w:rsidP="000B0B2E"/>
    <w:p w14:paraId="294A06D2" w14:textId="77777777" w:rsidR="000B0B2E" w:rsidRDefault="000B0B2E" w:rsidP="000B0B2E">
      <w:r>
        <w:t>#Dunn test</w:t>
      </w:r>
    </w:p>
    <w:p w14:paraId="17F4792A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richness.migration.Air.fil.2$species_diversity.Air.fil_avg, richness.migration.Air.fil.2$Species.Air.fil, method='holm')</w:t>
      </w:r>
    </w:p>
    <w:p w14:paraId="18D8EFB1" w14:textId="77777777" w:rsidR="000B0B2E" w:rsidRDefault="000B0B2E" w:rsidP="000B0B2E"/>
    <w:p w14:paraId="55700BF4" w14:textId="77777777" w:rsidR="000B0B2E" w:rsidRDefault="000B0B2E" w:rsidP="000B0B2E"/>
    <w:p w14:paraId="46876163" w14:textId="77777777" w:rsidR="000B0B2E" w:rsidRDefault="000B0B2E" w:rsidP="000B0B2E">
      <w:r>
        <w:t>###Chao1</w:t>
      </w:r>
    </w:p>
    <w:p w14:paraId="52AFF352" w14:textId="77777777" w:rsidR="000B0B2E" w:rsidRDefault="000B0B2E" w:rsidP="000B0B2E">
      <w:r>
        <w:t>#Calculate Chao1 on rarefied data</w:t>
      </w:r>
    </w:p>
    <w:p w14:paraId="43168142" w14:textId="77777777" w:rsidR="000B0B2E" w:rsidRDefault="000B0B2E" w:rsidP="000B0B2E">
      <w:r>
        <w:t>#Chao species estimator for abundance</w:t>
      </w:r>
    </w:p>
    <w:p w14:paraId="51698D1A" w14:textId="77777777" w:rsidR="000B0B2E" w:rsidRDefault="000B0B2E" w:rsidP="000B0B2E"/>
    <w:p w14:paraId="59570D43" w14:textId="77777777" w:rsidR="000B0B2E" w:rsidRDefault="000B0B2E" w:rsidP="000B0B2E">
      <w:r>
        <w:t xml:space="preserve">Chao1.Air.fil = </w:t>
      </w:r>
      <w:proofErr w:type="gramStart"/>
      <w:r>
        <w:t>apply(</w:t>
      </w:r>
      <w:proofErr w:type="gramEnd"/>
      <w:r>
        <w:t>dat.migration_counts.Air.fil.alpha.rff, 1, chao1)</w:t>
      </w:r>
    </w:p>
    <w:p w14:paraId="7BA4B5FA" w14:textId="77777777" w:rsidR="000B0B2E" w:rsidRDefault="000B0B2E" w:rsidP="000B0B2E"/>
    <w:p w14:paraId="78E63493" w14:textId="77777777" w:rsidR="000B0B2E" w:rsidRDefault="000B0B2E" w:rsidP="000B0B2E">
      <w:r>
        <w:t xml:space="preserve">Chao1.Air.fil.df = </w:t>
      </w:r>
      <w:proofErr w:type="gramStart"/>
      <w:r>
        <w:t>data.frame</w:t>
      </w:r>
      <w:proofErr w:type="gramEnd"/>
      <w:r>
        <w:t>(Species.Air.fil,Chao1.Air.fil)</w:t>
      </w:r>
    </w:p>
    <w:p w14:paraId="327BD5E0" w14:textId="77777777" w:rsidR="000B0B2E" w:rsidRDefault="000B0B2E" w:rsidP="000B0B2E"/>
    <w:p w14:paraId="53C8D08F" w14:textId="77777777" w:rsidR="000B0B2E" w:rsidRDefault="000B0B2E" w:rsidP="000B0B2E">
      <w:r>
        <w:t>#Mean chao1</w:t>
      </w:r>
    </w:p>
    <w:p w14:paraId="59F5E426" w14:textId="77777777" w:rsidR="000B0B2E" w:rsidRDefault="000B0B2E" w:rsidP="000B0B2E">
      <w:proofErr w:type="gramStart"/>
      <w:r>
        <w:t>Chao1.Air.fil.mean  =</w:t>
      </w:r>
      <w:proofErr w:type="gramEnd"/>
      <w:r>
        <w:t xml:space="preserve"> aggregate(Chao1.Air.fil.df[2], list(Chao1.Air.fil.df$Species.Air.fil), mean)</w:t>
      </w:r>
    </w:p>
    <w:p w14:paraId="493E7CB7" w14:textId="77777777" w:rsidR="000B0B2E" w:rsidRDefault="000B0B2E" w:rsidP="000B0B2E"/>
    <w:p w14:paraId="7D435C6E" w14:textId="77777777" w:rsidR="000B0B2E" w:rsidRDefault="000B0B2E" w:rsidP="000B0B2E">
      <w:r>
        <w:t xml:space="preserve">#sd Chao1 </w:t>
      </w:r>
    </w:p>
    <w:p w14:paraId="1C3DF401" w14:textId="77777777" w:rsidR="000B0B2E" w:rsidRDefault="000B0B2E" w:rsidP="000B0B2E">
      <w:proofErr w:type="gramStart"/>
      <w:r>
        <w:t>Chao1.Air.fil.sd  =</w:t>
      </w:r>
      <w:proofErr w:type="gramEnd"/>
      <w:r>
        <w:t xml:space="preserve"> aggregate(Chao1.Air.fil.df[2], list(Chao1.Air.fil.df$Species.Air.fil), sd)</w:t>
      </w:r>
    </w:p>
    <w:p w14:paraId="0FC69093" w14:textId="77777777" w:rsidR="000B0B2E" w:rsidRDefault="000B0B2E" w:rsidP="000B0B2E"/>
    <w:p w14:paraId="4FA51272" w14:textId="77777777" w:rsidR="000B0B2E" w:rsidRDefault="000B0B2E" w:rsidP="000B0B2E">
      <w:r>
        <w:lastRenderedPageBreak/>
        <w:t>#Sign. difference?</w:t>
      </w:r>
    </w:p>
    <w:p w14:paraId="0AC17E5A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Chao1.Air.fil.df$Chao1.Air.fil, Chao1.Air.fil.df$Species.Air.fil, method='holm')</w:t>
      </w:r>
    </w:p>
    <w:p w14:paraId="3C18FB7E" w14:textId="77777777" w:rsidR="000B0B2E" w:rsidRDefault="000B0B2E" w:rsidP="000B0B2E"/>
    <w:p w14:paraId="2574DE7A" w14:textId="77777777" w:rsidR="000B0B2E" w:rsidRDefault="000B0B2E" w:rsidP="000B0B2E">
      <w:r>
        <w:t>###ACE</w:t>
      </w:r>
    </w:p>
    <w:p w14:paraId="0F87AFA9" w14:textId="77777777" w:rsidR="000B0B2E" w:rsidRDefault="000B0B2E" w:rsidP="000B0B2E">
      <w:r>
        <w:t>#Calculate ACE on rarefied data</w:t>
      </w:r>
    </w:p>
    <w:p w14:paraId="636AA8DB" w14:textId="77777777" w:rsidR="000B0B2E" w:rsidRDefault="000B0B2E" w:rsidP="000B0B2E">
      <w:r>
        <w:t>#ACE species estimator for abundance</w:t>
      </w:r>
    </w:p>
    <w:p w14:paraId="0DDCB7D2" w14:textId="77777777" w:rsidR="000B0B2E" w:rsidRDefault="000B0B2E" w:rsidP="000B0B2E"/>
    <w:p w14:paraId="6784BA18" w14:textId="77777777" w:rsidR="000B0B2E" w:rsidRDefault="000B0B2E" w:rsidP="000B0B2E">
      <w:r>
        <w:t xml:space="preserve">ACE.Air.fil = </w:t>
      </w:r>
      <w:proofErr w:type="gramStart"/>
      <w:r>
        <w:t>apply(</w:t>
      </w:r>
      <w:proofErr w:type="gramEnd"/>
      <w:r>
        <w:t>dat.migration_counts.Air.fil.alpha.rff, 1, ACE)</w:t>
      </w:r>
    </w:p>
    <w:p w14:paraId="69E41D82" w14:textId="77777777" w:rsidR="000B0B2E" w:rsidRDefault="000B0B2E" w:rsidP="000B0B2E"/>
    <w:p w14:paraId="6F4CE88E" w14:textId="77777777" w:rsidR="000B0B2E" w:rsidRDefault="000B0B2E" w:rsidP="000B0B2E">
      <w:r>
        <w:t xml:space="preserve">ACE.Air.fil.df = </w:t>
      </w:r>
      <w:proofErr w:type="gramStart"/>
      <w:r>
        <w:t>data.frame</w:t>
      </w:r>
      <w:proofErr w:type="gramEnd"/>
      <w:r>
        <w:t>(Species.Air.fil,ACE.Air.fil)</w:t>
      </w:r>
    </w:p>
    <w:p w14:paraId="748271BD" w14:textId="77777777" w:rsidR="000B0B2E" w:rsidRDefault="000B0B2E" w:rsidP="000B0B2E"/>
    <w:p w14:paraId="4B525E10" w14:textId="77777777" w:rsidR="000B0B2E" w:rsidRDefault="000B0B2E" w:rsidP="000B0B2E">
      <w:r>
        <w:t>#Mean ACE</w:t>
      </w:r>
    </w:p>
    <w:p w14:paraId="31EF7623" w14:textId="77777777" w:rsidR="000B0B2E" w:rsidRDefault="000B0B2E" w:rsidP="000B0B2E">
      <w:proofErr w:type="gramStart"/>
      <w:r>
        <w:t>ACE.Air.fil.mean  =</w:t>
      </w:r>
      <w:proofErr w:type="gramEnd"/>
      <w:r>
        <w:t xml:space="preserve"> aggregate(ACE.Air.fil.df[2], list(ACE.Air.fil.df$Species.Air.fil), mean)</w:t>
      </w:r>
    </w:p>
    <w:p w14:paraId="4A93ECE3" w14:textId="77777777" w:rsidR="000B0B2E" w:rsidRDefault="000B0B2E" w:rsidP="000B0B2E"/>
    <w:p w14:paraId="27F3A7F1" w14:textId="77777777" w:rsidR="000B0B2E" w:rsidRDefault="000B0B2E" w:rsidP="000B0B2E">
      <w:r>
        <w:t xml:space="preserve">#sd ACE </w:t>
      </w:r>
    </w:p>
    <w:p w14:paraId="497E9C78" w14:textId="77777777" w:rsidR="000B0B2E" w:rsidRDefault="000B0B2E" w:rsidP="000B0B2E">
      <w:proofErr w:type="gramStart"/>
      <w:r>
        <w:t>ACE.Air.fil.sd  =</w:t>
      </w:r>
      <w:proofErr w:type="gramEnd"/>
      <w:r>
        <w:t xml:space="preserve"> aggregate(ACE.Air.fil.df[2], list(ACE.Air.fil.df$Species.Air.fil), sd)</w:t>
      </w:r>
    </w:p>
    <w:p w14:paraId="19459238" w14:textId="77777777" w:rsidR="000B0B2E" w:rsidRDefault="000B0B2E" w:rsidP="000B0B2E"/>
    <w:p w14:paraId="1D073408" w14:textId="77777777" w:rsidR="000B0B2E" w:rsidRDefault="000B0B2E" w:rsidP="000B0B2E">
      <w:r>
        <w:t>#Sign. difference?</w:t>
      </w:r>
    </w:p>
    <w:p w14:paraId="3863C789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ACE.Air.fil.df$ACE.Air.fil, ACE.Air.fil.df$Species.Air.fil, method='holm')</w:t>
      </w:r>
    </w:p>
    <w:p w14:paraId="66EAA830" w14:textId="77777777" w:rsidR="000B0B2E" w:rsidRDefault="000B0B2E" w:rsidP="000B0B2E"/>
    <w:p w14:paraId="534315F9" w14:textId="77777777" w:rsidR="000B0B2E" w:rsidRDefault="000B0B2E" w:rsidP="000B0B2E">
      <w:r>
        <w:t>############</w:t>
      </w:r>
    </w:p>
    <w:p w14:paraId="4FAED7CF" w14:textId="77777777" w:rsidR="000B0B2E" w:rsidRDefault="000B0B2E" w:rsidP="000B0B2E">
      <w:r>
        <w:t>############</w:t>
      </w:r>
    </w:p>
    <w:p w14:paraId="0199FEB0" w14:textId="77777777" w:rsidR="000B0B2E" w:rsidRDefault="000B0B2E" w:rsidP="000B0B2E">
      <w:r>
        <w:t>###Alpha diversity without rarefying</w:t>
      </w:r>
    </w:p>
    <w:p w14:paraId="0BCC5B4A" w14:textId="77777777" w:rsidR="000B0B2E" w:rsidRDefault="000B0B2E" w:rsidP="000B0B2E"/>
    <w:p w14:paraId="39D6E5F3" w14:textId="77777777" w:rsidR="000B0B2E" w:rsidRDefault="000B0B2E" w:rsidP="000B0B2E">
      <w:r>
        <w:t>###Richness</w:t>
      </w:r>
    </w:p>
    <w:p w14:paraId="044065DF" w14:textId="77777777" w:rsidR="000B0B2E" w:rsidRDefault="000B0B2E" w:rsidP="000B0B2E">
      <w:r>
        <w:t>Richness.unrare = as.</w:t>
      </w:r>
      <w:proofErr w:type="gramStart"/>
      <w:r>
        <w:t>data.frame</w:t>
      </w:r>
      <w:proofErr w:type="gramEnd"/>
      <w:r>
        <w:t>(specnumber(dat.migration_counts.Air.fil.alpha.2))</w:t>
      </w:r>
    </w:p>
    <w:p w14:paraId="3590DBDA" w14:textId="77777777" w:rsidR="000B0B2E" w:rsidRDefault="000B0B2E" w:rsidP="000B0B2E">
      <w:proofErr w:type="gramStart"/>
      <w:r>
        <w:t>names(</w:t>
      </w:r>
      <w:proofErr w:type="gramEnd"/>
      <w:r>
        <w:t>Richness.unrare) = 'Richness'</w:t>
      </w:r>
    </w:p>
    <w:p w14:paraId="114F0ABF" w14:textId="77777777" w:rsidR="000B0B2E" w:rsidRDefault="000B0B2E" w:rsidP="000B0B2E"/>
    <w:p w14:paraId="205BFEFB" w14:textId="77777777" w:rsidR="000B0B2E" w:rsidRDefault="000B0B2E" w:rsidP="000B0B2E">
      <w:r>
        <w:t xml:space="preserve">#mean </w:t>
      </w:r>
      <w:proofErr w:type="gramStart"/>
      <w:r>
        <w:t>richness.HWSM</w:t>
      </w:r>
      <w:proofErr w:type="gramEnd"/>
      <w:r>
        <w:t xml:space="preserve"> of migration</w:t>
      </w:r>
    </w:p>
    <w:p w14:paraId="0451A281" w14:textId="77777777" w:rsidR="000B0B2E" w:rsidRDefault="000B0B2E" w:rsidP="000B0B2E">
      <w:proofErr w:type="gramStart"/>
      <w:r>
        <w:t>mean(</w:t>
      </w:r>
      <w:proofErr w:type="gramEnd"/>
      <w:r>
        <w:t>Richness.unrare[1:20,])</w:t>
      </w:r>
    </w:p>
    <w:p w14:paraId="4AD3CEA2" w14:textId="77777777" w:rsidR="000B0B2E" w:rsidRDefault="000B0B2E" w:rsidP="000B0B2E">
      <w:proofErr w:type="gramStart"/>
      <w:r>
        <w:t>sd(</w:t>
      </w:r>
      <w:proofErr w:type="gramEnd"/>
      <w:r>
        <w:t>Richness.unrare[1:20,])</w:t>
      </w:r>
    </w:p>
    <w:p w14:paraId="3AAAF74A" w14:textId="77777777" w:rsidR="000B0B2E" w:rsidRDefault="000B0B2E" w:rsidP="000B0B2E"/>
    <w:p w14:paraId="4BDDB4F0" w14:textId="77777777" w:rsidR="000B0B2E" w:rsidRDefault="000B0B2E" w:rsidP="000B0B2E">
      <w:r>
        <w:t xml:space="preserve">#mean </w:t>
      </w:r>
      <w:proofErr w:type="gramStart"/>
      <w:r>
        <w:t>richness.SeawaterSM</w:t>
      </w:r>
      <w:proofErr w:type="gramEnd"/>
      <w:r>
        <w:t xml:space="preserve"> of migration</w:t>
      </w:r>
    </w:p>
    <w:p w14:paraId="137339FA" w14:textId="77777777" w:rsidR="000B0B2E" w:rsidRDefault="000B0B2E" w:rsidP="000B0B2E">
      <w:proofErr w:type="gramStart"/>
      <w:r>
        <w:t>mean(</w:t>
      </w:r>
      <w:proofErr w:type="gramEnd"/>
      <w:r>
        <w:t>Richness.unrare[21:27,])</w:t>
      </w:r>
    </w:p>
    <w:p w14:paraId="4683D6AE" w14:textId="77777777" w:rsidR="000B0B2E" w:rsidRDefault="000B0B2E" w:rsidP="000B0B2E">
      <w:proofErr w:type="gramStart"/>
      <w:r>
        <w:t>sd(</w:t>
      </w:r>
      <w:proofErr w:type="gramEnd"/>
      <w:r>
        <w:t>Richness.unrare[21:27,])</w:t>
      </w:r>
    </w:p>
    <w:p w14:paraId="4ACFA727" w14:textId="77777777" w:rsidR="000B0B2E" w:rsidRDefault="000B0B2E" w:rsidP="000B0B2E"/>
    <w:p w14:paraId="1B4C6A1F" w14:textId="77777777" w:rsidR="000B0B2E" w:rsidRDefault="000B0B2E" w:rsidP="000B0B2E">
      <w:r>
        <w:t xml:space="preserve">#mean </w:t>
      </w:r>
      <w:proofErr w:type="gramStart"/>
      <w:r>
        <w:t>richness.SeawaterNM</w:t>
      </w:r>
      <w:proofErr w:type="gramEnd"/>
    </w:p>
    <w:p w14:paraId="5D8FF0C4" w14:textId="77777777" w:rsidR="000B0B2E" w:rsidRDefault="000B0B2E" w:rsidP="000B0B2E">
      <w:proofErr w:type="gramStart"/>
      <w:r>
        <w:t>mean(</w:t>
      </w:r>
      <w:proofErr w:type="gramEnd"/>
      <w:r>
        <w:t>Richness.unrare[28:53,])</w:t>
      </w:r>
    </w:p>
    <w:p w14:paraId="7614704F" w14:textId="77777777" w:rsidR="000B0B2E" w:rsidRDefault="000B0B2E" w:rsidP="000B0B2E">
      <w:proofErr w:type="gramStart"/>
      <w:r>
        <w:t>sd(</w:t>
      </w:r>
      <w:proofErr w:type="gramEnd"/>
      <w:r>
        <w:t>Richness.unrare[28:53,])</w:t>
      </w:r>
    </w:p>
    <w:p w14:paraId="09257021" w14:textId="77777777" w:rsidR="000B0B2E" w:rsidRDefault="000B0B2E" w:rsidP="000B0B2E"/>
    <w:p w14:paraId="7C4B44FA" w14:textId="77777777" w:rsidR="000B0B2E" w:rsidRDefault="000B0B2E" w:rsidP="000B0B2E">
      <w:r>
        <w:t xml:space="preserve">#mean </w:t>
      </w:r>
      <w:proofErr w:type="gramStart"/>
      <w:r>
        <w:t>richness.HWNM</w:t>
      </w:r>
      <w:proofErr w:type="gramEnd"/>
      <w:r>
        <w:t xml:space="preserve"> of migration</w:t>
      </w:r>
    </w:p>
    <w:p w14:paraId="6EA2245A" w14:textId="77777777" w:rsidR="000B0B2E" w:rsidRDefault="000B0B2E" w:rsidP="000B0B2E">
      <w:proofErr w:type="gramStart"/>
      <w:r>
        <w:t>mean(</w:t>
      </w:r>
      <w:proofErr w:type="gramEnd"/>
      <w:r>
        <w:t>Richness.unrare[54:73,])</w:t>
      </w:r>
    </w:p>
    <w:p w14:paraId="5D598283" w14:textId="77777777" w:rsidR="000B0B2E" w:rsidRDefault="000B0B2E" w:rsidP="000B0B2E">
      <w:proofErr w:type="gramStart"/>
      <w:r>
        <w:t>sd(</w:t>
      </w:r>
      <w:proofErr w:type="gramEnd"/>
      <w:r>
        <w:t>Richness.unrare[54:73,])</w:t>
      </w:r>
    </w:p>
    <w:p w14:paraId="4DF0B222" w14:textId="77777777" w:rsidR="000B0B2E" w:rsidRDefault="000B0B2E" w:rsidP="000B0B2E"/>
    <w:p w14:paraId="25EE9453" w14:textId="77777777" w:rsidR="000B0B2E" w:rsidRDefault="000B0B2E" w:rsidP="000B0B2E">
      <w:r>
        <w:t xml:space="preserve">##########Check richness </w:t>
      </w:r>
    </w:p>
    <w:p w14:paraId="4CBD030D" w14:textId="77777777" w:rsidR="000B0B2E" w:rsidRDefault="000B0B2E" w:rsidP="000B0B2E">
      <w:r>
        <w:t>#Dunn test</w:t>
      </w:r>
    </w:p>
    <w:p w14:paraId="0A2AEDD5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Richness.unrare$Richness, richness.migration.Air.fil.2$Species.Air.fil, method='holm')</w:t>
      </w:r>
    </w:p>
    <w:p w14:paraId="2BF2AB45" w14:textId="77777777" w:rsidR="000B0B2E" w:rsidRDefault="000B0B2E" w:rsidP="000B0B2E"/>
    <w:p w14:paraId="17A133F6" w14:textId="77777777" w:rsidR="000B0B2E" w:rsidRDefault="000B0B2E" w:rsidP="000B0B2E">
      <w:r>
        <w:t>##########Check Shannon Wiener Diversity</w:t>
      </w:r>
    </w:p>
    <w:p w14:paraId="1E531932" w14:textId="77777777" w:rsidR="000B0B2E" w:rsidRDefault="000B0B2E" w:rsidP="000B0B2E"/>
    <w:p w14:paraId="74FA48CF" w14:textId="77777777" w:rsidR="000B0B2E" w:rsidRDefault="000B0B2E" w:rsidP="000B0B2E">
      <w:r>
        <w:t>###Diversity</w:t>
      </w:r>
    </w:p>
    <w:p w14:paraId="40C82F80" w14:textId="77777777" w:rsidR="000B0B2E" w:rsidRDefault="000B0B2E" w:rsidP="000B0B2E">
      <w:r>
        <w:t>Diversity.unrare = as.</w:t>
      </w:r>
      <w:proofErr w:type="gramStart"/>
      <w:r>
        <w:t>data.frame</w:t>
      </w:r>
      <w:proofErr w:type="gramEnd"/>
      <w:r>
        <w:t>(diversity(dat.migration_counts.Air.fil.alpha.2))</w:t>
      </w:r>
    </w:p>
    <w:p w14:paraId="5AD3168B" w14:textId="77777777" w:rsidR="000B0B2E" w:rsidRDefault="000B0B2E" w:rsidP="000B0B2E">
      <w:proofErr w:type="gramStart"/>
      <w:r>
        <w:t>names(</w:t>
      </w:r>
      <w:proofErr w:type="gramEnd"/>
      <w:r>
        <w:t>Diversity.unrare) = 'Diversity'</w:t>
      </w:r>
    </w:p>
    <w:p w14:paraId="6F14B28D" w14:textId="77777777" w:rsidR="000B0B2E" w:rsidRDefault="000B0B2E" w:rsidP="000B0B2E"/>
    <w:p w14:paraId="0812C62F" w14:textId="77777777" w:rsidR="000B0B2E" w:rsidRDefault="000B0B2E" w:rsidP="000B0B2E">
      <w:r>
        <w:t xml:space="preserve">#mean </w:t>
      </w:r>
      <w:proofErr w:type="gramStart"/>
      <w:r>
        <w:t>richness.HWNM</w:t>
      </w:r>
      <w:proofErr w:type="gramEnd"/>
      <w:r>
        <w:t xml:space="preserve"> of migration</w:t>
      </w:r>
    </w:p>
    <w:p w14:paraId="5349AF65" w14:textId="77777777" w:rsidR="000B0B2E" w:rsidRDefault="000B0B2E" w:rsidP="000B0B2E">
      <w:proofErr w:type="gramStart"/>
      <w:r>
        <w:t>mean(</w:t>
      </w:r>
      <w:proofErr w:type="gramEnd"/>
      <w:r>
        <w:t>Diversity.unrare[54:73,])</w:t>
      </w:r>
    </w:p>
    <w:p w14:paraId="4CDAA9FB" w14:textId="77777777" w:rsidR="000B0B2E" w:rsidRDefault="000B0B2E" w:rsidP="000B0B2E">
      <w:proofErr w:type="gramStart"/>
      <w:r>
        <w:t>sd(</w:t>
      </w:r>
      <w:proofErr w:type="gramEnd"/>
      <w:r>
        <w:t>Diversity.unrare[54:73,])</w:t>
      </w:r>
    </w:p>
    <w:p w14:paraId="7BB7D86C" w14:textId="77777777" w:rsidR="000B0B2E" w:rsidRDefault="000B0B2E" w:rsidP="000B0B2E"/>
    <w:p w14:paraId="56F6AA0F" w14:textId="77777777" w:rsidR="000B0B2E" w:rsidRDefault="000B0B2E" w:rsidP="000B0B2E">
      <w:r>
        <w:t xml:space="preserve">#mean </w:t>
      </w:r>
      <w:proofErr w:type="gramStart"/>
      <w:r>
        <w:t>richness.HWSM</w:t>
      </w:r>
      <w:proofErr w:type="gramEnd"/>
      <w:r>
        <w:t xml:space="preserve"> of migration</w:t>
      </w:r>
    </w:p>
    <w:p w14:paraId="4FE6E0FB" w14:textId="77777777" w:rsidR="000B0B2E" w:rsidRDefault="000B0B2E" w:rsidP="000B0B2E">
      <w:proofErr w:type="gramStart"/>
      <w:r>
        <w:t>mean(</w:t>
      </w:r>
      <w:proofErr w:type="gramEnd"/>
      <w:r>
        <w:t>Diversity.unrare[1:20,])</w:t>
      </w:r>
    </w:p>
    <w:p w14:paraId="6751EDB9" w14:textId="77777777" w:rsidR="000B0B2E" w:rsidRDefault="000B0B2E" w:rsidP="000B0B2E">
      <w:proofErr w:type="gramStart"/>
      <w:r>
        <w:t>sd(</w:t>
      </w:r>
      <w:proofErr w:type="gramEnd"/>
      <w:r>
        <w:t>Diversity.unrare[1:20,])</w:t>
      </w:r>
    </w:p>
    <w:p w14:paraId="4D19CBAA" w14:textId="77777777" w:rsidR="000B0B2E" w:rsidRDefault="000B0B2E" w:rsidP="000B0B2E"/>
    <w:p w14:paraId="71A72374" w14:textId="77777777" w:rsidR="000B0B2E" w:rsidRDefault="000B0B2E" w:rsidP="000B0B2E"/>
    <w:p w14:paraId="34080C28" w14:textId="77777777" w:rsidR="000B0B2E" w:rsidRDefault="000B0B2E" w:rsidP="000B0B2E">
      <w:r>
        <w:t xml:space="preserve">#mean </w:t>
      </w:r>
      <w:proofErr w:type="gramStart"/>
      <w:r>
        <w:t>richness.SeawaterNM</w:t>
      </w:r>
      <w:proofErr w:type="gramEnd"/>
    </w:p>
    <w:p w14:paraId="33C72D7A" w14:textId="77777777" w:rsidR="000B0B2E" w:rsidRDefault="000B0B2E" w:rsidP="000B0B2E">
      <w:proofErr w:type="gramStart"/>
      <w:r>
        <w:t>mean(</w:t>
      </w:r>
      <w:proofErr w:type="gramEnd"/>
      <w:r>
        <w:t>Diversity.unrare[28:53,])</w:t>
      </w:r>
    </w:p>
    <w:p w14:paraId="7B287E14" w14:textId="77777777" w:rsidR="000B0B2E" w:rsidRDefault="000B0B2E" w:rsidP="000B0B2E">
      <w:proofErr w:type="gramStart"/>
      <w:r>
        <w:t>sd(</w:t>
      </w:r>
      <w:proofErr w:type="gramEnd"/>
      <w:r>
        <w:t>Diversity.unrare[28:53,])</w:t>
      </w:r>
    </w:p>
    <w:p w14:paraId="5B79C085" w14:textId="77777777" w:rsidR="000B0B2E" w:rsidRDefault="000B0B2E" w:rsidP="000B0B2E"/>
    <w:p w14:paraId="68DBA6E0" w14:textId="77777777" w:rsidR="000B0B2E" w:rsidRDefault="000B0B2E" w:rsidP="000B0B2E">
      <w:r>
        <w:t xml:space="preserve">#mean </w:t>
      </w:r>
      <w:proofErr w:type="gramStart"/>
      <w:r>
        <w:t>richness.SeawaterSM</w:t>
      </w:r>
      <w:proofErr w:type="gramEnd"/>
      <w:r>
        <w:t xml:space="preserve"> of migration</w:t>
      </w:r>
    </w:p>
    <w:p w14:paraId="4D9DC32E" w14:textId="77777777" w:rsidR="000B0B2E" w:rsidRDefault="000B0B2E" w:rsidP="000B0B2E">
      <w:proofErr w:type="gramStart"/>
      <w:r>
        <w:t>mean(</w:t>
      </w:r>
      <w:proofErr w:type="gramEnd"/>
      <w:r>
        <w:t>Diversity.unrare[21:27,])</w:t>
      </w:r>
    </w:p>
    <w:p w14:paraId="38559374" w14:textId="77777777" w:rsidR="000B0B2E" w:rsidRDefault="000B0B2E" w:rsidP="000B0B2E">
      <w:proofErr w:type="gramStart"/>
      <w:r>
        <w:t>sd(</w:t>
      </w:r>
      <w:proofErr w:type="gramEnd"/>
      <w:r>
        <w:t>Diversity.unrare[21:27,])</w:t>
      </w:r>
    </w:p>
    <w:p w14:paraId="46069784" w14:textId="77777777" w:rsidR="000B0B2E" w:rsidRDefault="000B0B2E" w:rsidP="000B0B2E"/>
    <w:p w14:paraId="05EF7CA5" w14:textId="77777777" w:rsidR="000B0B2E" w:rsidRDefault="000B0B2E" w:rsidP="000B0B2E">
      <w:r>
        <w:t>#Dunn test</w:t>
      </w:r>
    </w:p>
    <w:p w14:paraId="4F8D89AD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Diversity.unrare$Diversity, richness.migration.Air.fil.2$Species.Air.fil, method='holm')</w:t>
      </w:r>
    </w:p>
    <w:p w14:paraId="03E7937C" w14:textId="77777777" w:rsidR="000B0B2E" w:rsidRDefault="000B0B2E" w:rsidP="000B0B2E"/>
    <w:p w14:paraId="6611A328" w14:textId="77777777" w:rsidR="000B0B2E" w:rsidRDefault="000B0B2E" w:rsidP="000B0B2E">
      <w:r>
        <w:t xml:space="preserve">##########Check Simpson's index of diversity </w:t>
      </w:r>
    </w:p>
    <w:p w14:paraId="4DAD2EB1" w14:textId="77777777" w:rsidR="000B0B2E" w:rsidRDefault="000B0B2E" w:rsidP="000B0B2E"/>
    <w:p w14:paraId="07E50B21" w14:textId="77777777" w:rsidR="000B0B2E" w:rsidRDefault="000B0B2E" w:rsidP="000B0B2E">
      <w:r>
        <w:t>###Diversity</w:t>
      </w:r>
    </w:p>
    <w:p w14:paraId="78E8A7C2" w14:textId="77777777" w:rsidR="000B0B2E" w:rsidRDefault="000B0B2E" w:rsidP="000B0B2E">
      <w:proofErr w:type="gramStart"/>
      <w:r>
        <w:t>Diversity.simps.unrare</w:t>
      </w:r>
      <w:proofErr w:type="gramEnd"/>
      <w:r>
        <w:t xml:space="preserve"> = as.data.frame(diversity(dat.migration_counts.Air.fil.alpha.2, index='simpson'))</w:t>
      </w:r>
    </w:p>
    <w:p w14:paraId="1078B537" w14:textId="77777777" w:rsidR="000B0B2E" w:rsidRDefault="000B0B2E" w:rsidP="000B0B2E">
      <w:proofErr w:type="gramStart"/>
      <w:r>
        <w:t>names(</w:t>
      </w:r>
      <w:proofErr w:type="gramEnd"/>
      <w:r>
        <w:t>Diversity.simps.unrare) = 'Diversity.simps'</w:t>
      </w:r>
    </w:p>
    <w:p w14:paraId="01CCBCA7" w14:textId="77777777" w:rsidR="000B0B2E" w:rsidRDefault="000B0B2E" w:rsidP="000B0B2E"/>
    <w:p w14:paraId="266DF297" w14:textId="77777777" w:rsidR="000B0B2E" w:rsidRDefault="000B0B2E" w:rsidP="000B0B2E">
      <w:r>
        <w:t xml:space="preserve">#mean </w:t>
      </w:r>
      <w:proofErr w:type="gramStart"/>
      <w:r>
        <w:t>richness.HWNM</w:t>
      </w:r>
      <w:proofErr w:type="gramEnd"/>
      <w:r>
        <w:t xml:space="preserve"> of migration</w:t>
      </w:r>
    </w:p>
    <w:p w14:paraId="63004CDE" w14:textId="77777777" w:rsidR="000B0B2E" w:rsidRDefault="000B0B2E" w:rsidP="000B0B2E">
      <w:proofErr w:type="gramStart"/>
      <w:r>
        <w:t>mean(</w:t>
      </w:r>
      <w:proofErr w:type="gramEnd"/>
      <w:r>
        <w:t>Diversity.simps.unrare[54:73,])</w:t>
      </w:r>
    </w:p>
    <w:p w14:paraId="1D91D278" w14:textId="77777777" w:rsidR="000B0B2E" w:rsidRDefault="000B0B2E" w:rsidP="000B0B2E">
      <w:proofErr w:type="gramStart"/>
      <w:r>
        <w:t>sd(</w:t>
      </w:r>
      <w:proofErr w:type="gramEnd"/>
      <w:r>
        <w:t>Diversity.simps.unrare[54:73,])</w:t>
      </w:r>
    </w:p>
    <w:p w14:paraId="7E43F5B2" w14:textId="77777777" w:rsidR="000B0B2E" w:rsidRDefault="000B0B2E" w:rsidP="000B0B2E"/>
    <w:p w14:paraId="10359F09" w14:textId="77777777" w:rsidR="000B0B2E" w:rsidRDefault="000B0B2E" w:rsidP="000B0B2E">
      <w:r>
        <w:t xml:space="preserve">#mean </w:t>
      </w:r>
      <w:proofErr w:type="gramStart"/>
      <w:r>
        <w:t>richness.HWSM</w:t>
      </w:r>
      <w:proofErr w:type="gramEnd"/>
      <w:r>
        <w:t xml:space="preserve"> of migration</w:t>
      </w:r>
    </w:p>
    <w:p w14:paraId="7422C900" w14:textId="77777777" w:rsidR="000B0B2E" w:rsidRDefault="000B0B2E" w:rsidP="000B0B2E">
      <w:proofErr w:type="gramStart"/>
      <w:r>
        <w:t>mean(</w:t>
      </w:r>
      <w:proofErr w:type="gramEnd"/>
      <w:r>
        <w:t>Diversity.simps.unrare[1:20,])</w:t>
      </w:r>
    </w:p>
    <w:p w14:paraId="7585EFB2" w14:textId="77777777" w:rsidR="000B0B2E" w:rsidRDefault="000B0B2E" w:rsidP="000B0B2E">
      <w:proofErr w:type="gramStart"/>
      <w:r>
        <w:t>sd(</w:t>
      </w:r>
      <w:proofErr w:type="gramEnd"/>
      <w:r>
        <w:t>Diversity.simps.unrare[1:20,])</w:t>
      </w:r>
    </w:p>
    <w:p w14:paraId="2E4972AE" w14:textId="77777777" w:rsidR="000B0B2E" w:rsidRDefault="000B0B2E" w:rsidP="000B0B2E"/>
    <w:p w14:paraId="52C15028" w14:textId="77777777" w:rsidR="000B0B2E" w:rsidRDefault="000B0B2E" w:rsidP="000B0B2E">
      <w:r>
        <w:t xml:space="preserve">#mean </w:t>
      </w:r>
      <w:proofErr w:type="gramStart"/>
      <w:r>
        <w:t>richness.SeawaterNM</w:t>
      </w:r>
      <w:proofErr w:type="gramEnd"/>
    </w:p>
    <w:p w14:paraId="5D2CEB4B" w14:textId="77777777" w:rsidR="000B0B2E" w:rsidRDefault="000B0B2E" w:rsidP="000B0B2E">
      <w:proofErr w:type="gramStart"/>
      <w:r>
        <w:t>mean(</w:t>
      </w:r>
      <w:proofErr w:type="gramEnd"/>
      <w:r>
        <w:t>Diversity.simps.unrare[28:53,])</w:t>
      </w:r>
    </w:p>
    <w:p w14:paraId="1F4B7124" w14:textId="77777777" w:rsidR="000B0B2E" w:rsidRDefault="000B0B2E" w:rsidP="000B0B2E">
      <w:proofErr w:type="gramStart"/>
      <w:r>
        <w:t>sd(</w:t>
      </w:r>
      <w:proofErr w:type="gramEnd"/>
      <w:r>
        <w:t>Diversity.simps.unrare[28:53,])</w:t>
      </w:r>
    </w:p>
    <w:p w14:paraId="2C404433" w14:textId="77777777" w:rsidR="000B0B2E" w:rsidRDefault="000B0B2E" w:rsidP="000B0B2E"/>
    <w:p w14:paraId="3885355D" w14:textId="77777777" w:rsidR="000B0B2E" w:rsidRDefault="000B0B2E" w:rsidP="000B0B2E">
      <w:r>
        <w:lastRenderedPageBreak/>
        <w:t xml:space="preserve">#mean </w:t>
      </w:r>
      <w:proofErr w:type="gramStart"/>
      <w:r>
        <w:t>richness.SeawaterSM</w:t>
      </w:r>
      <w:proofErr w:type="gramEnd"/>
      <w:r>
        <w:t xml:space="preserve"> of migration</w:t>
      </w:r>
    </w:p>
    <w:p w14:paraId="695D0CA5" w14:textId="77777777" w:rsidR="000B0B2E" w:rsidRDefault="000B0B2E" w:rsidP="000B0B2E">
      <w:proofErr w:type="gramStart"/>
      <w:r>
        <w:t>mean(</w:t>
      </w:r>
      <w:proofErr w:type="gramEnd"/>
      <w:r>
        <w:t>Diversity.simps.unrare[21:27,])</w:t>
      </w:r>
    </w:p>
    <w:p w14:paraId="31BB0A4E" w14:textId="77777777" w:rsidR="000B0B2E" w:rsidRDefault="000B0B2E" w:rsidP="000B0B2E">
      <w:proofErr w:type="gramStart"/>
      <w:r>
        <w:t>sd(</w:t>
      </w:r>
      <w:proofErr w:type="gramEnd"/>
      <w:r>
        <w:t>Diversity.simps.unrare[21:27,])</w:t>
      </w:r>
    </w:p>
    <w:p w14:paraId="6F872F8B" w14:textId="77777777" w:rsidR="000B0B2E" w:rsidRDefault="000B0B2E" w:rsidP="000B0B2E"/>
    <w:p w14:paraId="3037E633" w14:textId="77777777" w:rsidR="000B0B2E" w:rsidRDefault="000B0B2E" w:rsidP="000B0B2E">
      <w:r>
        <w:t>#Dunn test</w:t>
      </w:r>
    </w:p>
    <w:p w14:paraId="6B87125C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Diversity.simps.unrare$Diversity.simps, richness.migration.Air.fil.2$Species.Air.fil, method='holm')</w:t>
      </w:r>
    </w:p>
    <w:p w14:paraId="37D8397A" w14:textId="77777777" w:rsidR="000B0B2E" w:rsidRDefault="000B0B2E" w:rsidP="000B0B2E"/>
    <w:p w14:paraId="7D21C014" w14:textId="77777777" w:rsidR="000B0B2E" w:rsidRDefault="000B0B2E" w:rsidP="000B0B2E"/>
    <w:p w14:paraId="12D2B967" w14:textId="77777777" w:rsidR="000B0B2E" w:rsidRDefault="000B0B2E" w:rsidP="000B0B2E">
      <w:r>
        <w:t>###Chao1</w:t>
      </w:r>
    </w:p>
    <w:p w14:paraId="391F5AE4" w14:textId="77777777" w:rsidR="000B0B2E" w:rsidRDefault="000B0B2E" w:rsidP="000B0B2E">
      <w:r>
        <w:t>#Calculate Chao1 on rarefied data</w:t>
      </w:r>
    </w:p>
    <w:p w14:paraId="02EEB8B2" w14:textId="77777777" w:rsidR="000B0B2E" w:rsidRDefault="000B0B2E" w:rsidP="000B0B2E">
      <w:r>
        <w:t>#Chao species estimator for abundance</w:t>
      </w:r>
    </w:p>
    <w:p w14:paraId="1B302C4E" w14:textId="77777777" w:rsidR="000B0B2E" w:rsidRDefault="000B0B2E" w:rsidP="000B0B2E"/>
    <w:p w14:paraId="22206330" w14:textId="77777777" w:rsidR="000B0B2E" w:rsidRDefault="000B0B2E" w:rsidP="000B0B2E">
      <w:r>
        <w:t xml:space="preserve">Chao1.Air.fil.unrare = </w:t>
      </w:r>
      <w:proofErr w:type="gramStart"/>
      <w:r>
        <w:t>apply(</w:t>
      </w:r>
      <w:proofErr w:type="gramEnd"/>
      <w:r>
        <w:t>dat.migration_counts.Air.fil.alpha.2, 1, chao1)</w:t>
      </w:r>
    </w:p>
    <w:p w14:paraId="4F89F16B" w14:textId="77777777" w:rsidR="000B0B2E" w:rsidRDefault="000B0B2E" w:rsidP="000B0B2E"/>
    <w:p w14:paraId="79FF6C8F" w14:textId="77777777" w:rsidR="000B0B2E" w:rsidRDefault="000B0B2E" w:rsidP="000B0B2E">
      <w:r>
        <w:t xml:space="preserve">Chao1.Air.fil.unrare.df = </w:t>
      </w:r>
      <w:proofErr w:type="gramStart"/>
      <w:r>
        <w:t>data.frame</w:t>
      </w:r>
      <w:proofErr w:type="gramEnd"/>
      <w:r>
        <w:t>(Species.Air.fil,Chao1.Air.fil.unrare)</w:t>
      </w:r>
    </w:p>
    <w:p w14:paraId="56F4B038" w14:textId="77777777" w:rsidR="000B0B2E" w:rsidRDefault="000B0B2E" w:rsidP="000B0B2E"/>
    <w:p w14:paraId="0419415E" w14:textId="77777777" w:rsidR="000B0B2E" w:rsidRDefault="000B0B2E" w:rsidP="000B0B2E">
      <w:r>
        <w:t>#Mean chao1</w:t>
      </w:r>
    </w:p>
    <w:p w14:paraId="57ED71A3" w14:textId="77777777" w:rsidR="000B0B2E" w:rsidRDefault="000B0B2E" w:rsidP="000B0B2E">
      <w:proofErr w:type="gramStart"/>
      <w:r>
        <w:t>Chao1.Air.fil.unrare.mean</w:t>
      </w:r>
      <w:proofErr w:type="gramEnd"/>
      <w:r>
        <w:t xml:space="preserve">  = aggregate(Chao1.Air.fil.unrare.df[2], list(Chao1.Air.fil.unrare.df$Species.Air.fil), mean)</w:t>
      </w:r>
    </w:p>
    <w:p w14:paraId="4B2D66C9" w14:textId="77777777" w:rsidR="000B0B2E" w:rsidRDefault="000B0B2E" w:rsidP="000B0B2E"/>
    <w:p w14:paraId="27CD0E6E" w14:textId="77777777" w:rsidR="000B0B2E" w:rsidRDefault="000B0B2E" w:rsidP="000B0B2E">
      <w:r>
        <w:t xml:space="preserve">#sd Chao1 </w:t>
      </w:r>
    </w:p>
    <w:p w14:paraId="00AF4A89" w14:textId="77777777" w:rsidR="000B0B2E" w:rsidRDefault="000B0B2E" w:rsidP="000B0B2E">
      <w:proofErr w:type="gramStart"/>
      <w:r>
        <w:t>Chao1.Air.fil.unrare.sd  =</w:t>
      </w:r>
      <w:proofErr w:type="gramEnd"/>
      <w:r>
        <w:t xml:space="preserve"> aggregate(Chao1.Air.fil.unrare.df[2], list(Chao1.Air.fil.unrare.df$Species.Air.fil), sd)</w:t>
      </w:r>
    </w:p>
    <w:p w14:paraId="5FCB2290" w14:textId="77777777" w:rsidR="000B0B2E" w:rsidRDefault="000B0B2E" w:rsidP="000B0B2E"/>
    <w:p w14:paraId="0EF9E262" w14:textId="77777777" w:rsidR="000B0B2E" w:rsidRDefault="000B0B2E" w:rsidP="000B0B2E">
      <w:r>
        <w:t>#Sign. difference?</w:t>
      </w:r>
    </w:p>
    <w:p w14:paraId="236E700B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Chao1.Air.fil.unrare.df$Chao1.Air.fil.unrare, Chao1.Air.fil.unrare.df$Species.Air.fil, method='holm')</w:t>
      </w:r>
    </w:p>
    <w:p w14:paraId="5ECD1070" w14:textId="77777777" w:rsidR="000B0B2E" w:rsidRDefault="000B0B2E" w:rsidP="000B0B2E"/>
    <w:p w14:paraId="7BFC8C99" w14:textId="77777777" w:rsidR="000B0B2E" w:rsidRDefault="000B0B2E" w:rsidP="000B0B2E">
      <w:r>
        <w:t>###ACE</w:t>
      </w:r>
    </w:p>
    <w:p w14:paraId="22AAC9B6" w14:textId="77777777" w:rsidR="000B0B2E" w:rsidRDefault="000B0B2E" w:rsidP="000B0B2E">
      <w:r>
        <w:t>#Calculate ACE on rarefied data</w:t>
      </w:r>
    </w:p>
    <w:p w14:paraId="0D0915F9" w14:textId="77777777" w:rsidR="000B0B2E" w:rsidRDefault="000B0B2E" w:rsidP="000B0B2E">
      <w:r>
        <w:t>#ACE species estimator for abundance</w:t>
      </w:r>
    </w:p>
    <w:p w14:paraId="309CB68B" w14:textId="77777777" w:rsidR="000B0B2E" w:rsidRDefault="000B0B2E" w:rsidP="000B0B2E"/>
    <w:p w14:paraId="0713B81C" w14:textId="77777777" w:rsidR="000B0B2E" w:rsidRDefault="000B0B2E" w:rsidP="000B0B2E">
      <w:r>
        <w:t xml:space="preserve">ACE.Air.unrare.fil = </w:t>
      </w:r>
      <w:proofErr w:type="gramStart"/>
      <w:r>
        <w:t>apply(</w:t>
      </w:r>
      <w:proofErr w:type="gramEnd"/>
      <w:r>
        <w:t>dat.migration_counts.Air.fil.alpha.2, 1, ACE)</w:t>
      </w:r>
    </w:p>
    <w:p w14:paraId="1A8AB3D6" w14:textId="77777777" w:rsidR="000B0B2E" w:rsidRDefault="000B0B2E" w:rsidP="000B0B2E"/>
    <w:p w14:paraId="5621CBEB" w14:textId="77777777" w:rsidR="000B0B2E" w:rsidRDefault="000B0B2E" w:rsidP="000B0B2E">
      <w:r>
        <w:t xml:space="preserve">ACE.Air.fil.unrare.df = </w:t>
      </w:r>
      <w:proofErr w:type="gramStart"/>
      <w:r>
        <w:t>data.frame</w:t>
      </w:r>
      <w:proofErr w:type="gramEnd"/>
      <w:r>
        <w:t>(Species.Air.fil,ACE.Air.unrare.fil)</w:t>
      </w:r>
    </w:p>
    <w:p w14:paraId="6998D288" w14:textId="77777777" w:rsidR="000B0B2E" w:rsidRDefault="000B0B2E" w:rsidP="000B0B2E"/>
    <w:p w14:paraId="26D19548" w14:textId="77777777" w:rsidR="000B0B2E" w:rsidRDefault="000B0B2E" w:rsidP="000B0B2E">
      <w:r>
        <w:t>#Mean ACE</w:t>
      </w:r>
    </w:p>
    <w:p w14:paraId="5158B7E2" w14:textId="77777777" w:rsidR="000B0B2E" w:rsidRDefault="000B0B2E" w:rsidP="000B0B2E">
      <w:proofErr w:type="gramStart"/>
      <w:r>
        <w:t>ACE.Air.fil.unrare.mean</w:t>
      </w:r>
      <w:proofErr w:type="gramEnd"/>
      <w:r>
        <w:t xml:space="preserve">  = aggregate(ACE.Air.fil.unrare.df[2], list(ACE.Air.fil.df$Species.Air.fil), mean)</w:t>
      </w:r>
    </w:p>
    <w:p w14:paraId="539332F1" w14:textId="77777777" w:rsidR="000B0B2E" w:rsidRDefault="000B0B2E" w:rsidP="000B0B2E"/>
    <w:p w14:paraId="51161939" w14:textId="77777777" w:rsidR="000B0B2E" w:rsidRDefault="000B0B2E" w:rsidP="000B0B2E">
      <w:r>
        <w:t xml:space="preserve">#sd ACE </w:t>
      </w:r>
    </w:p>
    <w:p w14:paraId="57D27918" w14:textId="77777777" w:rsidR="000B0B2E" w:rsidRDefault="000B0B2E" w:rsidP="000B0B2E">
      <w:proofErr w:type="gramStart"/>
      <w:r>
        <w:t>ACE.Air.fil.unrare.sd  =</w:t>
      </w:r>
      <w:proofErr w:type="gramEnd"/>
      <w:r>
        <w:t xml:space="preserve"> aggregate(ACE.Air.fil.unrare.df[2], list(ACE.Air.fil.df$Species.Air.fil), sd)</w:t>
      </w:r>
    </w:p>
    <w:p w14:paraId="407C824F" w14:textId="77777777" w:rsidR="000B0B2E" w:rsidRDefault="000B0B2E" w:rsidP="000B0B2E"/>
    <w:p w14:paraId="039FDC75" w14:textId="77777777" w:rsidR="000B0B2E" w:rsidRDefault="000B0B2E" w:rsidP="000B0B2E">
      <w:r>
        <w:t>#Sign. difference?</w:t>
      </w:r>
    </w:p>
    <w:p w14:paraId="26D91A1F" w14:textId="77777777" w:rsidR="000B0B2E" w:rsidRDefault="000B0B2E" w:rsidP="000B0B2E">
      <w:r>
        <w:t>dunn.</w:t>
      </w:r>
      <w:proofErr w:type="gramStart"/>
      <w:r>
        <w:t>test(</w:t>
      </w:r>
      <w:proofErr w:type="gramEnd"/>
      <w:r>
        <w:t>ACE.Air.fil.unrare.df$ACE.Air.unrare.fil, ACE.Air.fil.unrare.df$Species.Air.fil, method='holm')</w:t>
      </w:r>
    </w:p>
    <w:p w14:paraId="71CBD1C7" w14:textId="77777777" w:rsidR="000B0B2E" w:rsidRDefault="000B0B2E" w:rsidP="000B0B2E">
      <w:r>
        <w:t xml:space="preserve">                  </w:t>
      </w:r>
    </w:p>
    <w:p w14:paraId="156225FE" w14:textId="77777777" w:rsidR="000B0B2E" w:rsidRDefault="000B0B2E" w:rsidP="000B0B2E">
      <w:r>
        <w:t>################################################</w:t>
      </w:r>
    </w:p>
    <w:p w14:paraId="71584C59" w14:textId="77777777" w:rsidR="000B0B2E" w:rsidRDefault="000B0B2E" w:rsidP="000B0B2E">
      <w:r>
        <w:t>#######phyloseq (Create rarefaction curves)</w:t>
      </w:r>
    </w:p>
    <w:p w14:paraId="6375F2AF" w14:textId="77777777" w:rsidR="000B0B2E" w:rsidRDefault="000B0B2E" w:rsidP="000B0B2E">
      <w:r>
        <w:t xml:space="preserve">#dat.migration.Air.fil.4 is </w:t>
      </w:r>
      <w:proofErr w:type="gramStart"/>
      <w:r>
        <w:t>air.filtered</w:t>
      </w:r>
      <w:proofErr w:type="gramEnd"/>
      <w:r>
        <w:t xml:space="preserve"> count dataset</w:t>
      </w:r>
    </w:p>
    <w:p w14:paraId="3EEC0342" w14:textId="77777777" w:rsidR="000B0B2E" w:rsidRDefault="000B0B2E" w:rsidP="000B0B2E">
      <w:r>
        <w:t>#whaleblow_var.migration.sh_Air.fil_3</w:t>
      </w:r>
    </w:p>
    <w:p w14:paraId="7F45D317" w14:textId="77777777" w:rsidR="000B0B2E" w:rsidRDefault="000B0B2E" w:rsidP="000B0B2E"/>
    <w:p w14:paraId="34C00A93" w14:textId="77777777" w:rsidR="000B0B2E" w:rsidRDefault="000B0B2E" w:rsidP="000B0B2E">
      <w:r>
        <w:t>OTUs.migration.Air.fil = names(dat.migration.Air.fil.4[,1:8037])</w:t>
      </w:r>
    </w:p>
    <w:p w14:paraId="46626E90" w14:textId="77777777" w:rsidR="000B0B2E" w:rsidRDefault="000B0B2E" w:rsidP="000B0B2E"/>
    <w:p w14:paraId="493856E4" w14:textId="77777777" w:rsidR="000B0B2E" w:rsidRDefault="000B0B2E" w:rsidP="000B0B2E">
      <w:r>
        <w:t>###Filter contaminant OTUs from dim(</w:t>
      </w:r>
      <w:proofErr w:type="gramStart"/>
      <w:r>
        <w:t>attributes.migration</w:t>
      </w:r>
      <w:proofErr w:type="gramEnd"/>
      <w:r>
        <w:t>_Silva.2) and delete OTU species</w:t>
      </w:r>
    </w:p>
    <w:p w14:paraId="116A34BC" w14:textId="77777777" w:rsidR="000B0B2E" w:rsidRDefault="000B0B2E" w:rsidP="000B0B2E">
      <w:r>
        <w:t>rownames(</w:t>
      </w:r>
      <w:proofErr w:type="gramStart"/>
      <w:r>
        <w:t>attributes.migration</w:t>
      </w:r>
      <w:proofErr w:type="gramEnd"/>
      <w:r>
        <w:t>_Silva.2) = attributes.migration_Silva.2[,1]</w:t>
      </w:r>
    </w:p>
    <w:p w14:paraId="3275C3D9" w14:textId="77777777" w:rsidR="000B0B2E" w:rsidRDefault="000B0B2E" w:rsidP="000B0B2E"/>
    <w:p w14:paraId="6AE73478" w14:textId="77777777" w:rsidR="000B0B2E" w:rsidRDefault="000B0B2E" w:rsidP="000B0B2E">
      <w:proofErr w:type="gramStart"/>
      <w:r>
        <w:t>attributes.migration</w:t>
      </w:r>
      <w:proofErr w:type="gramEnd"/>
      <w:r>
        <w:t>_Silva.3 = as.data.frame(attributes.migration_Silva.2[,-c(1,8)])</w:t>
      </w:r>
    </w:p>
    <w:p w14:paraId="42D4DB3A" w14:textId="77777777" w:rsidR="000B0B2E" w:rsidRDefault="000B0B2E" w:rsidP="000B0B2E"/>
    <w:p w14:paraId="7AEB0ED1" w14:textId="77777777" w:rsidR="000B0B2E" w:rsidRDefault="000B0B2E" w:rsidP="000B0B2E">
      <w:proofErr w:type="gramStart"/>
      <w:r>
        <w:t>attributes.migration</w:t>
      </w:r>
      <w:proofErr w:type="gramEnd"/>
      <w:r>
        <w:t>_Silva.4 = attributes.migration_Silva.3[OTUs.migration.Air.fil,]</w:t>
      </w:r>
    </w:p>
    <w:p w14:paraId="26A46475" w14:textId="77777777" w:rsidR="000B0B2E" w:rsidRDefault="000B0B2E" w:rsidP="000B0B2E">
      <w:r>
        <w:t>dim(</w:t>
      </w:r>
      <w:proofErr w:type="gramStart"/>
      <w:r>
        <w:t>attributes.migration</w:t>
      </w:r>
      <w:proofErr w:type="gramEnd"/>
      <w:r>
        <w:t>_Silva.4)</w:t>
      </w:r>
    </w:p>
    <w:p w14:paraId="0BAEB227" w14:textId="77777777" w:rsidR="000B0B2E" w:rsidRDefault="000B0B2E" w:rsidP="000B0B2E"/>
    <w:p w14:paraId="47F526E2" w14:textId="77777777" w:rsidR="000B0B2E" w:rsidRDefault="000B0B2E" w:rsidP="000B0B2E"/>
    <w:p w14:paraId="22E18618" w14:textId="77777777" w:rsidR="000B0B2E" w:rsidRDefault="000B0B2E" w:rsidP="000B0B2E">
      <w:r>
        <w:lastRenderedPageBreak/>
        <w:t>#Delete col 'Whale</w:t>
      </w:r>
    </w:p>
    <w:p w14:paraId="40E1FFF7" w14:textId="77777777" w:rsidR="000B0B2E" w:rsidRDefault="000B0B2E" w:rsidP="000B0B2E">
      <w:r>
        <w:t>dim(dat.migration.Air.fil.4)</w:t>
      </w:r>
    </w:p>
    <w:p w14:paraId="392577E1" w14:textId="77777777" w:rsidR="000B0B2E" w:rsidRDefault="000B0B2E" w:rsidP="000B0B2E"/>
    <w:p w14:paraId="6D74C1B6" w14:textId="77777777" w:rsidR="000B0B2E" w:rsidRDefault="000B0B2E" w:rsidP="000B0B2E">
      <w:r>
        <w:t>dat.migration.Air.fil.4_12 = dat.migration.Air.fil.4</w:t>
      </w:r>
      <w:proofErr w:type="gramStart"/>
      <w:r>
        <w:t>[,-</w:t>
      </w:r>
      <w:proofErr w:type="gramEnd"/>
      <w:r>
        <w:t>8038]</w:t>
      </w:r>
    </w:p>
    <w:p w14:paraId="33384E31" w14:textId="77777777" w:rsidR="000B0B2E" w:rsidRDefault="000B0B2E" w:rsidP="000B0B2E"/>
    <w:p w14:paraId="121C7702" w14:textId="77777777" w:rsidR="000B0B2E" w:rsidRDefault="000B0B2E" w:rsidP="000B0B2E">
      <w:r>
        <w:t>#Transpose dat.migration.counts.fil.11</w:t>
      </w:r>
    </w:p>
    <w:p w14:paraId="690E4CF5" w14:textId="77777777" w:rsidR="000B0B2E" w:rsidRDefault="000B0B2E" w:rsidP="000B0B2E">
      <w:r>
        <w:t>dat.migration.Air.fil.4_12_t = as.</w:t>
      </w:r>
      <w:proofErr w:type="gramStart"/>
      <w:r>
        <w:t>data.frame</w:t>
      </w:r>
      <w:proofErr w:type="gramEnd"/>
      <w:r>
        <w:t>(t(dat.migration.Air.fil.4_12))</w:t>
      </w:r>
    </w:p>
    <w:p w14:paraId="64AB4CE9" w14:textId="77777777" w:rsidR="000B0B2E" w:rsidRDefault="000B0B2E" w:rsidP="000B0B2E"/>
    <w:p w14:paraId="1AB274CB" w14:textId="77777777" w:rsidR="000B0B2E" w:rsidRDefault="000B0B2E" w:rsidP="000B0B2E">
      <w:r>
        <w:t>dim(dat.migration.Air.fil.4_12_t)</w:t>
      </w:r>
    </w:p>
    <w:p w14:paraId="4B3743AC" w14:textId="77777777" w:rsidR="000B0B2E" w:rsidRDefault="000B0B2E" w:rsidP="000B0B2E"/>
    <w:p w14:paraId="222BF29B" w14:textId="77777777" w:rsidR="000B0B2E" w:rsidRDefault="000B0B2E" w:rsidP="000B0B2E">
      <w:r>
        <w:t>## check what class/type the files are</w:t>
      </w:r>
    </w:p>
    <w:p w14:paraId="0B06E4FA" w14:textId="77777777" w:rsidR="000B0B2E" w:rsidRDefault="000B0B2E" w:rsidP="000B0B2E">
      <w:r>
        <w:t>class(dat.migration.Air.fil.4_12_t)</w:t>
      </w:r>
    </w:p>
    <w:p w14:paraId="228AF4EF" w14:textId="77777777" w:rsidR="000B0B2E" w:rsidRDefault="000B0B2E" w:rsidP="000B0B2E"/>
    <w:p w14:paraId="47E32B72" w14:textId="77777777" w:rsidR="000B0B2E" w:rsidRDefault="000B0B2E" w:rsidP="000B0B2E">
      <w:r>
        <w:t>class(</w:t>
      </w:r>
      <w:proofErr w:type="gramStart"/>
      <w:r>
        <w:t>attributes.migration</w:t>
      </w:r>
      <w:proofErr w:type="gramEnd"/>
      <w:r>
        <w:t>_Silva.4)</w:t>
      </w:r>
    </w:p>
    <w:p w14:paraId="71069E36" w14:textId="77777777" w:rsidR="000B0B2E" w:rsidRDefault="000B0B2E" w:rsidP="000B0B2E"/>
    <w:p w14:paraId="25F069BE" w14:textId="77777777" w:rsidR="000B0B2E" w:rsidRDefault="000B0B2E" w:rsidP="000B0B2E"/>
    <w:p w14:paraId="131555B3" w14:textId="77777777" w:rsidR="000B0B2E" w:rsidRDefault="000B0B2E" w:rsidP="000B0B2E">
      <w:r>
        <w:t>rownames(whaleblow_var.migration.sh_Air.fil_3) = whaleblow_var.migration.sh_Air.fil_3$Whale</w:t>
      </w:r>
    </w:p>
    <w:p w14:paraId="348565EE" w14:textId="77777777" w:rsidR="000B0B2E" w:rsidRDefault="000B0B2E" w:rsidP="000B0B2E"/>
    <w:p w14:paraId="7CA4343F" w14:textId="77777777" w:rsidR="000B0B2E" w:rsidRDefault="000B0B2E" w:rsidP="000B0B2E">
      <w:r>
        <w:t>## they need to become matrix files to work with phyloseq</w:t>
      </w:r>
    </w:p>
    <w:p w14:paraId="42755E75" w14:textId="77777777" w:rsidR="000B0B2E" w:rsidRDefault="000B0B2E" w:rsidP="000B0B2E">
      <w:r>
        <w:t xml:space="preserve">whale_otu_nm = </w:t>
      </w:r>
      <w:proofErr w:type="gramStart"/>
      <w:r>
        <w:t>as.matrix</w:t>
      </w:r>
      <w:proofErr w:type="gramEnd"/>
      <w:r>
        <w:t xml:space="preserve">(sapply(dat.migration.Air.fil.4_12_t, as.numeric)) </w:t>
      </w:r>
    </w:p>
    <w:p w14:paraId="2BB574DD" w14:textId="77777777" w:rsidR="000B0B2E" w:rsidRDefault="000B0B2E" w:rsidP="000B0B2E">
      <w:r>
        <w:t xml:space="preserve">whale_tax_cm = </w:t>
      </w:r>
      <w:proofErr w:type="gramStart"/>
      <w:r>
        <w:t>as.matrix</w:t>
      </w:r>
      <w:proofErr w:type="gramEnd"/>
      <w:r>
        <w:t>(sapply(attributes.migration_Silva.4, as.character))</w:t>
      </w:r>
    </w:p>
    <w:p w14:paraId="6B510B43" w14:textId="77777777" w:rsidR="000B0B2E" w:rsidRDefault="000B0B2E" w:rsidP="000B0B2E"/>
    <w:p w14:paraId="1F2A0666" w14:textId="77777777" w:rsidR="000B0B2E" w:rsidRDefault="000B0B2E" w:rsidP="000B0B2E">
      <w:r>
        <w:t>## check they are matrices</w:t>
      </w:r>
    </w:p>
    <w:p w14:paraId="2A4430AD" w14:textId="77777777" w:rsidR="000B0B2E" w:rsidRDefault="000B0B2E" w:rsidP="000B0B2E">
      <w:r>
        <w:t>class(whale_otu_nm)</w:t>
      </w:r>
    </w:p>
    <w:p w14:paraId="150C2A7A" w14:textId="77777777" w:rsidR="000B0B2E" w:rsidRDefault="000B0B2E" w:rsidP="000B0B2E"/>
    <w:p w14:paraId="0EC644B1" w14:textId="77777777" w:rsidR="000B0B2E" w:rsidRDefault="000B0B2E" w:rsidP="000B0B2E">
      <w:r>
        <w:t>class(whale_tax_cm)</w:t>
      </w:r>
    </w:p>
    <w:p w14:paraId="674600E2" w14:textId="77777777" w:rsidR="000B0B2E" w:rsidRDefault="000B0B2E" w:rsidP="000B0B2E"/>
    <w:p w14:paraId="039CBBFE" w14:textId="77777777" w:rsidR="000B0B2E" w:rsidRDefault="000B0B2E" w:rsidP="000B0B2E">
      <w:r>
        <w:t>## convert files into phyloseq object types</w:t>
      </w:r>
    </w:p>
    <w:p w14:paraId="2EE4A33E" w14:textId="77777777" w:rsidR="000B0B2E" w:rsidRDefault="000B0B2E" w:rsidP="000B0B2E">
      <w:r>
        <w:t>OTU = otu_</w:t>
      </w:r>
      <w:proofErr w:type="gramStart"/>
      <w:r>
        <w:t>table(</w:t>
      </w:r>
      <w:proofErr w:type="gramEnd"/>
      <w:r>
        <w:t>whale_otu_nm, taxa_are_rows = TRUE)</w:t>
      </w:r>
    </w:p>
    <w:p w14:paraId="14573C32" w14:textId="77777777" w:rsidR="000B0B2E" w:rsidRDefault="000B0B2E" w:rsidP="000B0B2E">
      <w:r>
        <w:t>TAX = tax_table(whale_tax_cm)</w:t>
      </w:r>
    </w:p>
    <w:p w14:paraId="71AD0641" w14:textId="77777777" w:rsidR="000B0B2E" w:rsidRDefault="000B0B2E" w:rsidP="000B0B2E">
      <w:r>
        <w:t>whaledata=sample_</w:t>
      </w:r>
      <w:proofErr w:type="gramStart"/>
      <w:r>
        <w:t>data(</w:t>
      </w:r>
      <w:proofErr w:type="gramEnd"/>
      <w:r>
        <w:t>data.frame(whaleblow_var.migration.sh_Air.fil_3, stringsAsFactors = F))</w:t>
      </w:r>
    </w:p>
    <w:p w14:paraId="15D5DF61" w14:textId="77777777" w:rsidR="000B0B2E" w:rsidRDefault="000B0B2E" w:rsidP="000B0B2E">
      <w:proofErr w:type="gramStart"/>
      <w:r>
        <w:lastRenderedPageBreak/>
        <w:t>class(</w:t>
      </w:r>
      <w:proofErr w:type="gramEnd"/>
      <w:r>
        <w:t>OTU)</w:t>
      </w:r>
    </w:p>
    <w:p w14:paraId="48E75824" w14:textId="77777777" w:rsidR="000B0B2E" w:rsidRDefault="000B0B2E" w:rsidP="000B0B2E">
      <w:proofErr w:type="gramStart"/>
      <w:r>
        <w:t>class(</w:t>
      </w:r>
      <w:proofErr w:type="gramEnd"/>
      <w:r>
        <w:t>TAX)</w:t>
      </w:r>
    </w:p>
    <w:p w14:paraId="6E2D36FD" w14:textId="77777777" w:rsidR="000B0B2E" w:rsidRDefault="000B0B2E" w:rsidP="000B0B2E">
      <w:r>
        <w:t>class(whaledata)</w:t>
      </w:r>
    </w:p>
    <w:p w14:paraId="57A386EA" w14:textId="77777777" w:rsidR="000B0B2E" w:rsidRDefault="000B0B2E" w:rsidP="000B0B2E">
      <w:r>
        <w:t>#phyloseq</w:t>
      </w:r>
    </w:p>
    <w:p w14:paraId="377B945A" w14:textId="77777777" w:rsidR="000B0B2E" w:rsidRDefault="000B0B2E" w:rsidP="000B0B2E">
      <w:r>
        <w:t>sample_</w:t>
      </w:r>
      <w:proofErr w:type="gramStart"/>
      <w:r>
        <w:t>names(</w:t>
      </w:r>
      <w:proofErr w:type="gramEnd"/>
      <w:r>
        <w:t>OTU)</w:t>
      </w:r>
    </w:p>
    <w:p w14:paraId="1AF71644" w14:textId="77777777" w:rsidR="000B0B2E" w:rsidRDefault="000B0B2E" w:rsidP="000B0B2E">
      <w:r>
        <w:t>sample_names(whaledata)</w:t>
      </w:r>
    </w:p>
    <w:p w14:paraId="141DF2D1" w14:textId="77777777" w:rsidR="000B0B2E" w:rsidRDefault="000B0B2E" w:rsidP="000B0B2E"/>
    <w:p w14:paraId="5BF8F3AC" w14:textId="77777777" w:rsidR="000B0B2E" w:rsidRDefault="000B0B2E" w:rsidP="000B0B2E">
      <w:r>
        <w:t>## merge the files with phyloseq</w:t>
      </w:r>
    </w:p>
    <w:p w14:paraId="78A8ECB7" w14:textId="77777777" w:rsidR="000B0B2E" w:rsidRDefault="000B0B2E" w:rsidP="000B0B2E">
      <w:r>
        <w:t xml:space="preserve">whale1 = </w:t>
      </w:r>
      <w:proofErr w:type="gramStart"/>
      <w:r>
        <w:t>phyloseq(</w:t>
      </w:r>
      <w:proofErr w:type="gramEnd"/>
      <w:r>
        <w:t>OTU, TAX, whaledata)</w:t>
      </w:r>
    </w:p>
    <w:p w14:paraId="038E2384" w14:textId="77777777" w:rsidR="000B0B2E" w:rsidRDefault="000B0B2E" w:rsidP="000B0B2E"/>
    <w:p w14:paraId="7EF53C51" w14:textId="77777777" w:rsidR="000B0B2E" w:rsidRDefault="000B0B2E" w:rsidP="000B0B2E">
      <w:r>
        <w:t>## get an indication of what is in the file</w:t>
      </w:r>
    </w:p>
    <w:p w14:paraId="2117E690" w14:textId="77777777" w:rsidR="000B0B2E" w:rsidRDefault="000B0B2E" w:rsidP="000B0B2E">
      <w:r>
        <w:t>whale1</w:t>
      </w:r>
    </w:p>
    <w:p w14:paraId="2CF4F4F6" w14:textId="77777777" w:rsidR="000B0B2E" w:rsidRDefault="000B0B2E" w:rsidP="000B0B2E"/>
    <w:p w14:paraId="4C664241" w14:textId="77777777" w:rsidR="000B0B2E" w:rsidRDefault="000B0B2E" w:rsidP="000B0B2E">
      <w:r>
        <w:t>### Look at taxonomic names of the data</w:t>
      </w:r>
    </w:p>
    <w:p w14:paraId="0A089CFF" w14:textId="77777777" w:rsidR="000B0B2E" w:rsidRDefault="000B0B2E" w:rsidP="000B0B2E">
      <w:r>
        <w:t>length(table(tax_table(whale</w:t>
      </w:r>
      <w:proofErr w:type="gramStart"/>
      <w:r>
        <w:t>1)[</w:t>
      </w:r>
      <w:proofErr w:type="gramEnd"/>
      <w:r>
        <w:t>,"Phylum"], exclude = NULL))</w:t>
      </w:r>
    </w:p>
    <w:p w14:paraId="077B8CE6" w14:textId="77777777" w:rsidR="000B0B2E" w:rsidRDefault="000B0B2E" w:rsidP="000B0B2E">
      <w:r>
        <w:t>#30</w:t>
      </w:r>
    </w:p>
    <w:p w14:paraId="29D9181E" w14:textId="77777777" w:rsidR="000B0B2E" w:rsidRDefault="000B0B2E" w:rsidP="000B0B2E">
      <w:r>
        <w:t>length(table(tax_table(whale</w:t>
      </w:r>
      <w:proofErr w:type="gramStart"/>
      <w:r>
        <w:t>1)[</w:t>
      </w:r>
      <w:proofErr w:type="gramEnd"/>
      <w:r>
        <w:t>,"Class"], exclude = NULL))</w:t>
      </w:r>
    </w:p>
    <w:p w14:paraId="087EF218" w14:textId="77777777" w:rsidR="000B0B2E" w:rsidRDefault="000B0B2E" w:rsidP="000B0B2E">
      <w:r>
        <w:t>#63</w:t>
      </w:r>
    </w:p>
    <w:p w14:paraId="091A493B" w14:textId="77777777" w:rsidR="000B0B2E" w:rsidRDefault="000B0B2E" w:rsidP="000B0B2E">
      <w:r>
        <w:t>length(table(tax_table(whale</w:t>
      </w:r>
      <w:proofErr w:type="gramStart"/>
      <w:r>
        <w:t>1)[</w:t>
      </w:r>
      <w:proofErr w:type="gramEnd"/>
      <w:r>
        <w:t>,"Order"], exclude = NULL))</w:t>
      </w:r>
    </w:p>
    <w:p w14:paraId="50780CFD" w14:textId="77777777" w:rsidR="000B0B2E" w:rsidRDefault="000B0B2E" w:rsidP="000B0B2E">
      <w:r>
        <w:t>#162</w:t>
      </w:r>
    </w:p>
    <w:p w14:paraId="2897145D" w14:textId="77777777" w:rsidR="000B0B2E" w:rsidRDefault="000B0B2E" w:rsidP="000B0B2E">
      <w:r>
        <w:t>length(table(tax_table(whale</w:t>
      </w:r>
      <w:proofErr w:type="gramStart"/>
      <w:r>
        <w:t>1)[</w:t>
      </w:r>
      <w:proofErr w:type="gramEnd"/>
      <w:r>
        <w:t>,"Family"], exclude = NULL))</w:t>
      </w:r>
    </w:p>
    <w:p w14:paraId="46F4EE14" w14:textId="77777777" w:rsidR="000B0B2E" w:rsidRDefault="000B0B2E" w:rsidP="000B0B2E">
      <w:r>
        <w:t>#295</w:t>
      </w:r>
    </w:p>
    <w:p w14:paraId="3D5E5B3E" w14:textId="77777777" w:rsidR="000B0B2E" w:rsidRDefault="000B0B2E" w:rsidP="000B0B2E">
      <w:r>
        <w:t>length(table(tax_table(whale</w:t>
      </w:r>
      <w:proofErr w:type="gramStart"/>
      <w:r>
        <w:t>1)[</w:t>
      </w:r>
      <w:proofErr w:type="gramEnd"/>
      <w:r>
        <w:t>,"Genus"], exclude = NULL))</w:t>
      </w:r>
    </w:p>
    <w:p w14:paraId="67DF3B87" w14:textId="77777777" w:rsidR="000B0B2E" w:rsidRDefault="000B0B2E" w:rsidP="000B0B2E">
      <w:r>
        <w:t>#681</w:t>
      </w:r>
    </w:p>
    <w:p w14:paraId="79FB9A5B" w14:textId="77777777" w:rsidR="000B0B2E" w:rsidRDefault="000B0B2E" w:rsidP="000B0B2E"/>
    <w:p w14:paraId="445D9FFA" w14:textId="77777777" w:rsidR="000B0B2E" w:rsidRDefault="000B0B2E" w:rsidP="000B0B2E">
      <w:r>
        <w:t>#'</w:t>
      </w:r>
      <w:proofErr w:type="gramStart"/>
      <w:r>
        <w:t>specnumber(</w:t>
      </w:r>
      <w:proofErr w:type="gramEnd"/>
      <w:r>
        <w:t>)' shows number of species per sample</w:t>
      </w:r>
    </w:p>
    <w:p w14:paraId="56CF0AAB" w14:textId="77777777" w:rsidR="000B0B2E" w:rsidRDefault="000B0B2E" w:rsidP="000B0B2E">
      <w:r>
        <w:t xml:space="preserve">whale2 &lt;- </w:t>
      </w:r>
      <w:proofErr w:type="gramStart"/>
      <w:r>
        <w:t>methods::</w:t>
      </w:r>
      <w:proofErr w:type="gramEnd"/>
      <w:r>
        <w:t>as(phyloseq::otu_table(whale1), "matrix")</w:t>
      </w:r>
    </w:p>
    <w:p w14:paraId="5FD91B95" w14:textId="77777777" w:rsidR="000B0B2E" w:rsidRDefault="000B0B2E" w:rsidP="000B0B2E"/>
    <w:p w14:paraId="27041EB0" w14:textId="77777777" w:rsidR="000B0B2E" w:rsidRDefault="000B0B2E" w:rsidP="000B0B2E">
      <w:r>
        <w:t>if (</w:t>
      </w:r>
      <w:proofErr w:type="gramStart"/>
      <w:r>
        <w:t>phyloseq::</w:t>
      </w:r>
      <w:proofErr w:type="gramEnd"/>
      <w:r>
        <w:t>taxa_are_rows(whale1)) { whale2 &lt;- t(whale2) }</w:t>
      </w:r>
    </w:p>
    <w:p w14:paraId="641A0D91" w14:textId="77777777" w:rsidR="000B0B2E" w:rsidRDefault="000B0B2E" w:rsidP="000B0B2E"/>
    <w:p w14:paraId="56876664" w14:textId="77777777" w:rsidR="000B0B2E" w:rsidRDefault="000B0B2E" w:rsidP="000B0B2E">
      <w:r>
        <w:t>specnumber(whale2)</w:t>
      </w:r>
    </w:p>
    <w:p w14:paraId="236FE7B1" w14:textId="77777777" w:rsidR="000B0B2E" w:rsidRDefault="000B0B2E" w:rsidP="000B0B2E"/>
    <w:p w14:paraId="17183138" w14:textId="77777777" w:rsidR="000B0B2E" w:rsidRDefault="000B0B2E" w:rsidP="000B0B2E">
      <w:r>
        <w:t>#########################</w:t>
      </w:r>
    </w:p>
    <w:p w14:paraId="1624E280" w14:textId="77777777" w:rsidR="000B0B2E" w:rsidRDefault="000B0B2E" w:rsidP="000B0B2E">
      <w:r>
        <w:t>###Rarefaction curves</w:t>
      </w:r>
    </w:p>
    <w:p w14:paraId="201201F9" w14:textId="77777777" w:rsidR="000B0B2E" w:rsidRDefault="000B0B2E" w:rsidP="000B0B2E"/>
    <w:p w14:paraId="6DE26D25" w14:textId="77777777" w:rsidR="000B0B2E" w:rsidRDefault="000B0B2E" w:rsidP="000B0B2E">
      <w:r>
        <w:t>require(parallel)</w:t>
      </w:r>
    </w:p>
    <w:p w14:paraId="22820D6B" w14:textId="77777777" w:rsidR="000B0B2E" w:rsidRDefault="000B0B2E" w:rsidP="000B0B2E">
      <w:r>
        <w:t xml:space="preserve">ggrare &lt;- </w:t>
      </w:r>
      <w:proofErr w:type="gramStart"/>
      <w:r>
        <w:t>function(</w:t>
      </w:r>
      <w:proofErr w:type="gramEnd"/>
      <w:r>
        <w:t>physeq, step = 10, label = NULL, color = NULL, plot = TRUE, parallel = FALSE, se = TRUE) {</w:t>
      </w:r>
    </w:p>
    <w:p w14:paraId="724987C7" w14:textId="77777777" w:rsidR="000B0B2E" w:rsidRDefault="000B0B2E" w:rsidP="000B0B2E">
      <w:r>
        <w:t xml:space="preserve">  x &lt;- as(otu_table(physeq), "matrix")</w:t>
      </w:r>
    </w:p>
    <w:p w14:paraId="09EAC931" w14:textId="77777777" w:rsidR="000B0B2E" w:rsidRDefault="000B0B2E" w:rsidP="000B0B2E">
      <w:r>
        <w:t xml:space="preserve">  if (taxa_are_rows(physeq)) </w:t>
      </w:r>
      <w:proofErr w:type="gramStart"/>
      <w:r>
        <w:t>{ x</w:t>
      </w:r>
      <w:proofErr w:type="gramEnd"/>
      <w:r>
        <w:t xml:space="preserve"> &lt;- t(x) }</w:t>
      </w:r>
    </w:p>
    <w:p w14:paraId="0F3525DC" w14:textId="77777777" w:rsidR="000B0B2E" w:rsidRDefault="000B0B2E" w:rsidP="000B0B2E">
      <w:r>
        <w:t xml:space="preserve">  </w:t>
      </w:r>
    </w:p>
    <w:p w14:paraId="04FA2039" w14:textId="77777777" w:rsidR="000B0B2E" w:rsidRDefault="000B0B2E" w:rsidP="000B0B2E">
      <w:r>
        <w:t xml:space="preserve">  ## This script is adapted from vegan `rarecurve` function</w:t>
      </w:r>
    </w:p>
    <w:p w14:paraId="0AB2E022" w14:textId="77777777" w:rsidR="000B0B2E" w:rsidRDefault="000B0B2E" w:rsidP="000B0B2E">
      <w:r>
        <w:t xml:space="preserve">  tot &lt;- rowSums(x)</w:t>
      </w:r>
    </w:p>
    <w:p w14:paraId="0B4D3F63" w14:textId="77777777" w:rsidR="000B0B2E" w:rsidRDefault="000B0B2E" w:rsidP="000B0B2E">
      <w:r>
        <w:t xml:space="preserve">  S &lt;- </w:t>
      </w:r>
      <w:proofErr w:type="gramStart"/>
      <w:r>
        <w:t>rowSums(</w:t>
      </w:r>
      <w:proofErr w:type="gramEnd"/>
      <w:r>
        <w:t>x &gt; 0)</w:t>
      </w:r>
    </w:p>
    <w:p w14:paraId="2D8573EF" w14:textId="77777777" w:rsidR="000B0B2E" w:rsidRDefault="000B0B2E" w:rsidP="000B0B2E">
      <w:r>
        <w:t xml:space="preserve">  nr &lt;- nrow(x)</w:t>
      </w:r>
    </w:p>
    <w:p w14:paraId="73BD6FCA" w14:textId="77777777" w:rsidR="000B0B2E" w:rsidRDefault="000B0B2E" w:rsidP="000B0B2E">
      <w:r>
        <w:t xml:space="preserve">  </w:t>
      </w:r>
    </w:p>
    <w:p w14:paraId="45767BAA" w14:textId="77777777" w:rsidR="000B0B2E" w:rsidRDefault="000B0B2E" w:rsidP="000B0B2E">
      <w:r>
        <w:t xml:space="preserve">  rarefun &lt;- function(i) {</w:t>
      </w:r>
    </w:p>
    <w:p w14:paraId="6D72F628" w14:textId="77777777" w:rsidR="000B0B2E" w:rsidRDefault="000B0B2E" w:rsidP="000B0B2E">
      <w:r>
        <w:t xml:space="preserve">    </w:t>
      </w:r>
      <w:proofErr w:type="gramStart"/>
      <w:r>
        <w:t>cat(</w:t>
      </w:r>
      <w:proofErr w:type="gramEnd"/>
      <w:r>
        <w:t>paste("rarefying sample", rownames(x)[i]), sep = "\n")</w:t>
      </w:r>
    </w:p>
    <w:p w14:paraId="6E5A4EB8" w14:textId="77777777" w:rsidR="000B0B2E" w:rsidRDefault="000B0B2E" w:rsidP="000B0B2E">
      <w:r>
        <w:t xml:space="preserve">    n &lt;- </w:t>
      </w:r>
      <w:proofErr w:type="gramStart"/>
      <w:r>
        <w:t>seq(</w:t>
      </w:r>
      <w:proofErr w:type="gramEnd"/>
      <w:r>
        <w:t>1, tot[i], by = step)</w:t>
      </w:r>
    </w:p>
    <w:p w14:paraId="198AE228" w14:textId="77777777" w:rsidR="000B0B2E" w:rsidRDefault="000B0B2E" w:rsidP="000B0B2E">
      <w:r>
        <w:t xml:space="preserve">    if (n[length(n)</w:t>
      </w:r>
      <w:proofErr w:type="gramStart"/>
      <w:r>
        <w:t>] !</w:t>
      </w:r>
      <w:proofErr w:type="gramEnd"/>
      <w:r>
        <w:t>= tot[i]) {</w:t>
      </w:r>
    </w:p>
    <w:p w14:paraId="0012CF02" w14:textId="77777777" w:rsidR="000B0B2E" w:rsidRDefault="000B0B2E" w:rsidP="000B0B2E">
      <w:r>
        <w:t xml:space="preserve">      n &lt;- </w:t>
      </w:r>
      <w:proofErr w:type="gramStart"/>
      <w:r>
        <w:t>c(</w:t>
      </w:r>
      <w:proofErr w:type="gramEnd"/>
      <w:r>
        <w:t>n, tot[i])</w:t>
      </w:r>
    </w:p>
    <w:p w14:paraId="6C9C3539" w14:textId="77777777" w:rsidR="000B0B2E" w:rsidRDefault="000B0B2E" w:rsidP="000B0B2E">
      <w:r>
        <w:t xml:space="preserve">    }</w:t>
      </w:r>
    </w:p>
    <w:p w14:paraId="3FB2C013" w14:textId="77777777" w:rsidR="000B0B2E" w:rsidRDefault="000B0B2E" w:rsidP="000B0B2E">
      <w:r>
        <w:t xml:space="preserve">    y &lt;- </w:t>
      </w:r>
      <w:proofErr w:type="gramStart"/>
      <w:r>
        <w:t>rarefy(</w:t>
      </w:r>
      <w:proofErr w:type="gramEnd"/>
      <w:r>
        <w:t>x[i, ,drop = FALSE], n, se = se)</w:t>
      </w:r>
    </w:p>
    <w:p w14:paraId="477F5D76" w14:textId="77777777" w:rsidR="000B0B2E" w:rsidRDefault="000B0B2E" w:rsidP="000B0B2E">
      <w:r>
        <w:t xml:space="preserve">    if (nrow(y</w:t>
      </w:r>
      <w:proofErr w:type="gramStart"/>
      <w:r>
        <w:t>) !</w:t>
      </w:r>
      <w:proofErr w:type="gramEnd"/>
      <w:r>
        <w:t>= 1) {</w:t>
      </w:r>
    </w:p>
    <w:p w14:paraId="7C31596C" w14:textId="77777777" w:rsidR="000B0B2E" w:rsidRDefault="000B0B2E" w:rsidP="000B0B2E">
      <w:r>
        <w:t xml:space="preserve">      rownames(y) &lt;- </w:t>
      </w:r>
      <w:proofErr w:type="gramStart"/>
      <w:r>
        <w:t>c(</w:t>
      </w:r>
      <w:proofErr w:type="gramEnd"/>
      <w:r>
        <w:t>".S", ".se")</w:t>
      </w:r>
    </w:p>
    <w:p w14:paraId="0C40711C" w14:textId="77777777" w:rsidR="000B0B2E" w:rsidRDefault="000B0B2E" w:rsidP="000B0B2E">
      <w:r>
        <w:t xml:space="preserve">      return(</w:t>
      </w:r>
      <w:proofErr w:type="gramStart"/>
      <w:r>
        <w:t>data.frame</w:t>
      </w:r>
      <w:proofErr w:type="gramEnd"/>
      <w:r>
        <w:t>(t(y), Size = n, Sample = rownames(x)[i]))</w:t>
      </w:r>
    </w:p>
    <w:p w14:paraId="1F3FEFCD" w14:textId="77777777" w:rsidR="000B0B2E" w:rsidRDefault="000B0B2E" w:rsidP="000B0B2E">
      <w:r>
        <w:t xml:space="preserve">    } else {</w:t>
      </w:r>
    </w:p>
    <w:p w14:paraId="72DF60E3" w14:textId="77777777" w:rsidR="000B0B2E" w:rsidRDefault="000B0B2E" w:rsidP="000B0B2E">
      <w:r>
        <w:t xml:space="preserve">      </w:t>
      </w:r>
      <w:proofErr w:type="gramStart"/>
      <w:r>
        <w:t>return(</w:t>
      </w:r>
      <w:proofErr w:type="gramEnd"/>
      <w:r>
        <w:t>data.frame(.S = y[1, ], Size = n, Sample = rownames(x)[i]))</w:t>
      </w:r>
    </w:p>
    <w:p w14:paraId="7E94E75C" w14:textId="77777777" w:rsidR="000B0B2E" w:rsidRDefault="000B0B2E" w:rsidP="000B0B2E">
      <w:r>
        <w:t xml:space="preserve">    }</w:t>
      </w:r>
    </w:p>
    <w:p w14:paraId="317CC137" w14:textId="77777777" w:rsidR="000B0B2E" w:rsidRDefault="000B0B2E" w:rsidP="000B0B2E">
      <w:r>
        <w:t xml:space="preserve">  }</w:t>
      </w:r>
    </w:p>
    <w:p w14:paraId="1A0D1A26" w14:textId="77777777" w:rsidR="000B0B2E" w:rsidRDefault="000B0B2E" w:rsidP="000B0B2E">
      <w:r>
        <w:t xml:space="preserve">  if (parallel) {</w:t>
      </w:r>
    </w:p>
    <w:p w14:paraId="03B0DC01" w14:textId="77777777" w:rsidR="000B0B2E" w:rsidRDefault="000B0B2E" w:rsidP="000B0B2E">
      <w:r>
        <w:t xml:space="preserve">    out &lt;- mclapply(seq_len(nr), rarefun, </w:t>
      </w:r>
      <w:proofErr w:type="gramStart"/>
      <w:r>
        <w:t>mc.preschedule</w:t>
      </w:r>
      <w:proofErr w:type="gramEnd"/>
      <w:r>
        <w:t xml:space="preserve"> = FALSE)</w:t>
      </w:r>
    </w:p>
    <w:p w14:paraId="32F4CEAF" w14:textId="77777777" w:rsidR="000B0B2E" w:rsidRDefault="000B0B2E" w:rsidP="000B0B2E">
      <w:r>
        <w:lastRenderedPageBreak/>
        <w:t xml:space="preserve">  } else {</w:t>
      </w:r>
    </w:p>
    <w:p w14:paraId="74A9CB84" w14:textId="77777777" w:rsidR="000B0B2E" w:rsidRDefault="000B0B2E" w:rsidP="000B0B2E">
      <w:r>
        <w:t xml:space="preserve">    out &lt;- lapply(seq_len(nr), rarefun)</w:t>
      </w:r>
    </w:p>
    <w:p w14:paraId="30F16CC8" w14:textId="77777777" w:rsidR="000B0B2E" w:rsidRDefault="000B0B2E" w:rsidP="000B0B2E">
      <w:r>
        <w:t xml:space="preserve">  }</w:t>
      </w:r>
    </w:p>
    <w:p w14:paraId="38E708CD" w14:textId="77777777" w:rsidR="000B0B2E" w:rsidRDefault="000B0B2E" w:rsidP="000B0B2E">
      <w:r>
        <w:t xml:space="preserve">  df &lt;- </w:t>
      </w:r>
      <w:proofErr w:type="gramStart"/>
      <w:r>
        <w:t>do.call</w:t>
      </w:r>
      <w:proofErr w:type="gramEnd"/>
      <w:r>
        <w:t>(rbind, out)</w:t>
      </w:r>
    </w:p>
    <w:p w14:paraId="124979A4" w14:textId="77777777" w:rsidR="000B0B2E" w:rsidRDefault="000B0B2E" w:rsidP="000B0B2E">
      <w:r>
        <w:t xml:space="preserve">  </w:t>
      </w:r>
    </w:p>
    <w:p w14:paraId="27CC41E6" w14:textId="77777777" w:rsidR="000B0B2E" w:rsidRDefault="000B0B2E" w:rsidP="000B0B2E">
      <w:r>
        <w:t xml:space="preserve">  ## Get sample data </w:t>
      </w:r>
    </w:p>
    <w:p w14:paraId="6208ECAB" w14:textId="77777777" w:rsidR="000B0B2E" w:rsidRDefault="000B0B2E" w:rsidP="000B0B2E">
      <w:r>
        <w:t xml:space="preserve">  if </w:t>
      </w:r>
      <w:proofErr w:type="gramStart"/>
      <w:r>
        <w:t>(!is</w:t>
      </w:r>
      <w:proofErr w:type="gramEnd"/>
      <w:r>
        <w:t>.null(sample_data(physeq, FALSE))) {</w:t>
      </w:r>
    </w:p>
    <w:p w14:paraId="0B6C4D57" w14:textId="77777777" w:rsidR="000B0B2E" w:rsidRDefault="000B0B2E" w:rsidP="000B0B2E">
      <w:r>
        <w:t xml:space="preserve">    sdf &lt;- as(sample_data(physeq), "</w:t>
      </w:r>
      <w:proofErr w:type="gramStart"/>
      <w:r>
        <w:t>data.frame</w:t>
      </w:r>
      <w:proofErr w:type="gramEnd"/>
      <w:r>
        <w:t>")</w:t>
      </w:r>
    </w:p>
    <w:p w14:paraId="54DFC7B0" w14:textId="77777777" w:rsidR="000B0B2E" w:rsidRDefault="000B0B2E" w:rsidP="000B0B2E">
      <w:r>
        <w:t xml:space="preserve">    sdf$Sample &lt;- rownames(sdf)</w:t>
      </w:r>
    </w:p>
    <w:p w14:paraId="27FC96E9" w14:textId="77777777" w:rsidR="000B0B2E" w:rsidRDefault="000B0B2E" w:rsidP="000B0B2E">
      <w:r>
        <w:t xml:space="preserve">    data &lt;- </w:t>
      </w:r>
      <w:proofErr w:type="gramStart"/>
      <w:r>
        <w:t>merge(</w:t>
      </w:r>
      <w:proofErr w:type="gramEnd"/>
      <w:r>
        <w:t>df, sdf, by = "Sample")</w:t>
      </w:r>
    </w:p>
    <w:p w14:paraId="203638AC" w14:textId="77777777" w:rsidR="000B0B2E" w:rsidRDefault="000B0B2E" w:rsidP="000B0B2E">
      <w:r>
        <w:t xml:space="preserve">    labels &lt;- </w:t>
      </w:r>
      <w:proofErr w:type="gramStart"/>
      <w:r>
        <w:t>data.frame</w:t>
      </w:r>
      <w:proofErr w:type="gramEnd"/>
      <w:r>
        <w:t>(x = tot, y = S, Sample = rownames(x))</w:t>
      </w:r>
    </w:p>
    <w:p w14:paraId="5B28D1A9" w14:textId="77777777" w:rsidR="000B0B2E" w:rsidRDefault="000B0B2E" w:rsidP="000B0B2E">
      <w:r>
        <w:t xml:space="preserve">    labels &lt;- </w:t>
      </w:r>
      <w:proofErr w:type="gramStart"/>
      <w:r>
        <w:t>merge(</w:t>
      </w:r>
      <w:proofErr w:type="gramEnd"/>
      <w:r>
        <w:t>labels, sdf, by = "Sample")</w:t>
      </w:r>
    </w:p>
    <w:p w14:paraId="48001C8E" w14:textId="77777777" w:rsidR="000B0B2E" w:rsidRDefault="000B0B2E" w:rsidP="000B0B2E">
      <w:r>
        <w:t xml:space="preserve">  }</w:t>
      </w:r>
    </w:p>
    <w:p w14:paraId="47545D76" w14:textId="77777777" w:rsidR="000B0B2E" w:rsidRDefault="000B0B2E" w:rsidP="000B0B2E">
      <w:r>
        <w:t xml:space="preserve">  </w:t>
      </w:r>
    </w:p>
    <w:p w14:paraId="0A924499" w14:textId="77777777" w:rsidR="000B0B2E" w:rsidRDefault="000B0B2E" w:rsidP="000B0B2E">
      <w:r>
        <w:t xml:space="preserve">  ## Add, any custom-supplied plot-mapped variables</w:t>
      </w:r>
    </w:p>
    <w:p w14:paraId="285E550F" w14:textId="77777777" w:rsidR="000B0B2E" w:rsidRDefault="000B0B2E" w:rsidP="000B0B2E">
      <w:r>
        <w:t xml:space="preserve">  </w:t>
      </w:r>
      <w:proofErr w:type="gramStart"/>
      <w:r>
        <w:t>if( length</w:t>
      </w:r>
      <w:proofErr w:type="gramEnd"/>
      <w:r>
        <w:t>(color) &gt; 1 ){</w:t>
      </w:r>
    </w:p>
    <w:p w14:paraId="45F1F21F" w14:textId="77777777" w:rsidR="000B0B2E" w:rsidRDefault="000B0B2E" w:rsidP="000B0B2E">
      <w:r>
        <w:t xml:space="preserve">    data$color &lt;- color</w:t>
      </w:r>
    </w:p>
    <w:p w14:paraId="6DE268A6" w14:textId="77777777" w:rsidR="000B0B2E" w:rsidRDefault="000B0B2E" w:rsidP="000B0B2E">
      <w:r>
        <w:t xml:space="preserve">    names(data)[names(data)=="color"] &lt;- deparse(substitute(color))</w:t>
      </w:r>
    </w:p>
    <w:p w14:paraId="21D59CE5" w14:textId="77777777" w:rsidR="000B0B2E" w:rsidRDefault="000B0B2E" w:rsidP="000B0B2E">
      <w:r>
        <w:t xml:space="preserve">    color &lt;- deparse(substitute(color))</w:t>
      </w:r>
    </w:p>
    <w:p w14:paraId="1AF0C8F2" w14:textId="77777777" w:rsidR="000B0B2E" w:rsidRDefault="000B0B2E" w:rsidP="000B0B2E">
      <w:r>
        <w:t xml:space="preserve">  }</w:t>
      </w:r>
    </w:p>
    <w:p w14:paraId="2259B7E5" w14:textId="77777777" w:rsidR="000B0B2E" w:rsidRDefault="000B0B2E" w:rsidP="000B0B2E">
      <w:r>
        <w:t xml:space="preserve">  </w:t>
      </w:r>
      <w:proofErr w:type="gramStart"/>
      <w:r>
        <w:t>if( length</w:t>
      </w:r>
      <w:proofErr w:type="gramEnd"/>
      <w:r>
        <w:t>(label) &gt; 1 ){</w:t>
      </w:r>
    </w:p>
    <w:p w14:paraId="66F086B5" w14:textId="77777777" w:rsidR="000B0B2E" w:rsidRDefault="000B0B2E" w:rsidP="000B0B2E">
      <w:r>
        <w:t xml:space="preserve">    labels$label &lt;- label</w:t>
      </w:r>
    </w:p>
    <w:p w14:paraId="346CC8A3" w14:textId="77777777" w:rsidR="000B0B2E" w:rsidRDefault="000B0B2E" w:rsidP="000B0B2E">
      <w:r>
        <w:t xml:space="preserve">    names(labels)[names(labels)=="label"] &lt;- deparse(substitute(label))</w:t>
      </w:r>
    </w:p>
    <w:p w14:paraId="4C59EADC" w14:textId="77777777" w:rsidR="000B0B2E" w:rsidRDefault="000B0B2E" w:rsidP="000B0B2E">
      <w:r>
        <w:t xml:space="preserve">    label &lt;- deparse(substitute(label))</w:t>
      </w:r>
    </w:p>
    <w:p w14:paraId="3093C500" w14:textId="77777777" w:rsidR="000B0B2E" w:rsidRDefault="000B0B2E" w:rsidP="000B0B2E">
      <w:r>
        <w:t xml:space="preserve">  }</w:t>
      </w:r>
    </w:p>
    <w:p w14:paraId="2FF96AFD" w14:textId="77777777" w:rsidR="000B0B2E" w:rsidRDefault="000B0B2E" w:rsidP="000B0B2E">
      <w:r>
        <w:t xml:space="preserve">  </w:t>
      </w:r>
    </w:p>
    <w:p w14:paraId="0E8A4B86" w14:textId="77777777" w:rsidR="000B0B2E" w:rsidRDefault="000B0B2E" w:rsidP="000B0B2E">
      <w:r>
        <w:t xml:space="preserve">  p &lt;- </w:t>
      </w:r>
      <w:proofErr w:type="gramStart"/>
      <w:r>
        <w:t>ggplot(</w:t>
      </w:r>
      <w:proofErr w:type="gramEnd"/>
      <w:r>
        <w:t>data = data, aes_string(x = "Size", y = ".S", group = "Sample", color = color)) +</w:t>
      </w:r>
    </w:p>
    <w:p w14:paraId="6A7FFE76" w14:textId="77777777" w:rsidR="000B0B2E" w:rsidRDefault="000B0B2E" w:rsidP="000B0B2E">
      <w:r>
        <w:t xml:space="preserve">    theme_</w:t>
      </w:r>
      <w:proofErr w:type="gramStart"/>
      <w:r>
        <w:t>bw(</w:t>
      </w:r>
      <w:proofErr w:type="gramEnd"/>
      <w:r>
        <w:t>) +</w:t>
      </w:r>
    </w:p>
    <w:p w14:paraId="4B51EA34" w14:textId="77777777" w:rsidR="000B0B2E" w:rsidRDefault="000B0B2E" w:rsidP="000B0B2E">
      <w:r>
        <w:t xml:space="preserve">    </w:t>
      </w:r>
      <w:proofErr w:type="gramStart"/>
      <w:r>
        <w:t>theme(</w:t>
      </w:r>
      <w:proofErr w:type="gramEnd"/>
      <w:r>
        <w:t>plot.title = element_text(size = 14, family = "Tahoma", face = "bold"),</w:t>
      </w:r>
    </w:p>
    <w:p w14:paraId="2092B7F7" w14:textId="77777777" w:rsidR="000B0B2E" w:rsidRDefault="000B0B2E" w:rsidP="000B0B2E">
      <w:r>
        <w:t xml:space="preserve">          text = element_</w:t>
      </w:r>
      <w:proofErr w:type="gramStart"/>
      <w:r>
        <w:t>text(</w:t>
      </w:r>
      <w:proofErr w:type="gramEnd"/>
      <w:r>
        <w:t>size = 12, family = "Tahoma"),</w:t>
      </w:r>
    </w:p>
    <w:p w14:paraId="37A847DC" w14:textId="77777777" w:rsidR="000B0B2E" w:rsidRDefault="000B0B2E" w:rsidP="000B0B2E">
      <w:r>
        <w:t xml:space="preserve">          </w:t>
      </w:r>
      <w:proofErr w:type="gramStart"/>
      <w:r>
        <w:t>axis.title</w:t>
      </w:r>
      <w:proofErr w:type="gramEnd"/>
      <w:r>
        <w:t xml:space="preserve"> = element_text(face="bold"),</w:t>
      </w:r>
    </w:p>
    <w:p w14:paraId="4DD9A78D" w14:textId="77777777" w:rsidR="000B0B2E" w:rsidRDefault="000B0B2E" w:rsidP="000B0B2E">
      <w:r>
        <w:lastRenderedPageBreak/>
        <w:t xml:space="preserve">          axis.text.x=element_</w:t>
      </w:r>
      <w:proofErr w:type="gramStart"/>
      <w:r>
        <w:t>text(</w:t>
      </w:r>
      <w:proofErr w:type="gramEnd"/>
      <w:r>
        <w:t>size = 11)) +</w:t>
      </w:r>
    </w:p>
    <w:p w14:paraId="31FDA3E4" w14:textId="77777777" w:rsidR="000B0B2E" w:rsidRDefault="000B0B2E" w:rsidP="000B0B2E">
      <w:r>
        <w:t xml:space="preserve">    scale_fill_</w:t>
      </w:r>
      <w:proofErr w:type="gramStart"/>
      <w:r>
        <w:t>brewer(</w:t>
      </w:r>
      <w:proofErr w:type="gramEnd"/>
      <w:r>
        <w:t>palette = "Accent") +</w:t>
      </w:r>
    </w:p>
    <w:p w14:paraId="6A85293C" w14:textId="77777777" w:rsidR="000B0B2E" w:rsidRDefault="000B0B2E" w:rsidP="000B0B2E">
      <w:r>
        <w:t xml:space="preserve">    theme(axis.text.x=element_text(angle=90))</w:t>
      </w:r>
    </w:p>
    <w:p w14:paraId="118BC09C" w14:textId="77777777" w:rsidR="000B0B2E" w:rsidRDefault="000B0B2E" w:rsidP="000B0B2E">
      <w:r>
        <w:t xml:space="preserve">  </w:t>
      </w:r>
    </w:p>
    <w:p w14:paraId="3968E408" w14:textId="77777777" w:rsidR="000B0B2E" w:rsidRDefault="000B0B2E" w:rsidP="000B0B2E">
      <w:r>
        <w:t xml:space="preserve">  p &lt;- p + </w:t>
      </w:r>
      <w:proofErr w:type="gramStart"/>
      <w:r>
        <w:t>labs(</w:t>
      </w:r>
      <w:proofErr w:type="gramEnd"/>
      <w:r>
        <w:t>x = "Sample Size", y = "Species Richness")</w:t>
      </w:r>
    </w:p>
    <w:p w14:paraId="0800EC10" w14:textId="77777777" w:rsidR="000B0B2E" w:rsidRDefault="000B0B2E" w:rsidP="000B0B2E">
      <w:r>
        <w:t xml:space="preserve">  if </w:t>
      </w:r>
      <w:proofErr w:type="gramStart"/>
      <w:r>
        <w:t>(!is</w:t>
      </w:r>
      <w:proofErr w:type="gramEnd"/>
      <w:r>
        <w:t>.null(label)) {</w:t>
      </w:r>
    </w:p>
    <w:p w14:paraId="266CDD88" w14:textId="77777777" w:rsidR="000B0B2E" w:rsidRDefault="000B0B2E" w:rsidP="000B0B2E">
      <w:r>
        <w:t xml:space="preserve">    p &lt;- p + geom_</w:t>
      </w:r>
      <w:proofErr w:type="gramStart"/>
      <w:r>
        <w:t>text(</w:t>
      </w:r>
      <w:proofErr w:type="gramEnd"/>
      <w:r>
        <w:t>data = labels, aes_string(x = "x", y = "y", label = label, color = color),</w:t>
      </w:r>
    </w:p>
    <w:p w14:paraId="397B7B54" w14:textId="77777777" w:rsidR="000B0B2E" w:rsidRDefault="000B0B2E" w:rsidP="000B0B2E">
      <w:r>
        <w:t xml:space="preserve">                       size = 4, hjust = 0)</w:t>
      </w:r>
    </w:p>
    <w:p w14:paraId="513725F3" w14:textId="77777777" w:rsidR="000B0B2E" w:rsidRDefault="000B0B2E" w:rsidP="000B0B2E">
      <w:r>
        <w:t xml:space="preserve">  }</w:t>
      </w:r>
    </w:p>
    <w:p w14:paraId="4BB7AC59" w14:textId="77777777" w:rsidR="000B0B2E" w:rsidRDefault="000B0B2E" w:rsidP="000B0B2E">
      <w:r>
        <w:t xml:space="preserve">  p &lt;- p + geom_</w:t>
      </w:r>
      <w:proofErr w:type="gramStart"/>
      <w:r>
        <w:t>line(</w:t>
      </w:r>
      <w:proofErr w:type="gramEnd"/>
      <w:r>
        <w:t>)</w:t>
      </w:r>
    </w:p>
    <w:p w14:paraId="605BC0B3" w14:textId="77777777" w:rsidR="000B0B2E" w:rsidRDefault="000B0B2E" w:rsidP="000B0B2E">
      <w:r>
        <w:t xml:space="preserve">  if (se) </w:t>
      </w:r>
      <w:proofErr w:type="gramStart"/>
      <w:r>
        <w:t>{ #</w:t>
      </w:r>
      <w:proofErr w:type="gramEnd"/>
      <w:r>
        <w:t># add standard error if available</w:t>
      </w:r>
    </w:p>
    <w:p w14:paraId="3AFC8239" w14:textId="77777777" w:rsidR="000B0B2E" w:rsidRDefault="000B0B2E" w:rsidP="000B0B2E">
      <w:r>
        <w:t xml:space="preserve">    p &lt;- p + geom_</w:t>
      </w:r>
      <w:proofErr w:type="gramStart"/>
      <w:r>
        <w:t>ribbon(</w:t>
      </w:r>
      <w:proofErr w:type="gramEnd"/>
      <w:r>
        <w:t>aes_string(ymin = ".S - .se", ymax = ".S + .se", color = NULL, fill = color), alpha = 0.2)</w:t>
      </w:r>
    </w:p>
    <w:p w14:paraId="041C8D77" w14:textId="77777777" w:rsidR="000B0B2E" w:rsidRDefault="000B0B2E" w:rsidP="000B0B2E">
      <w:r>
        <w:t xml:space="preserve">  }</w:t>
      </w:r>
    </w:p>
    <w:p w14:paraId="566BD004" w14:textId="77777777" w:rsidR="000B0B2E" w:rsidRDefault="000B0B2E" w:rsidP="000B0B2E">
      <w:r>
        <w:t xml:space="preserve">  if (plot) {</w:t>
      </w:r>
    </w:p>
    <w:p w14:paraId="011815BB" w14:textId="77777777" w:rsidR="000B0B2E" w:rsidRDefault="000B0B2E" w:rsidP="000B0B2E">
      <w:r>
        <w:t xml:space="preserve">    plot(p)</w:t>
      </w:r>
    </w:p>
    <w:p w14:paraId="1406461B" w14:textId="77777777" w:rsidR="000B0B2E" w:rsidRDefault="000B0B2E" w:rsidP="000B0B2E">
      <w:r>
        <w:t xml:space="preserve">  }</w:t>
      </w:r>
    </w:p>
    <w:p w14:paraId="4FBC42DD" w14:textId="77777777" w:rsidR="000B0B2E" w:rsidRDefault="000B0B2E" w:rsidP="000B0B2E">
      <w:r>
        <w:t xml:space="preserve">  invisible(p)</w:t>
      </w:r>
    </w:p>
    <w:p w14:paraId="045E0173" w14:textId="77777777" w:rsidR="000B0B2E" w:rsidRDefault="000B0B2E" w:rsidP="000B0B2E">
      <w:r>
        <w:t>}</w:t>
      </w:r>
    </w:p>
    <w:p w14:paraId="256A5CD0" w14:textId="77777777" w:rsidR="000B0B2E" w:rsidRDefault="000B0B2E" w:rsidP="000B0B2E"/>
    <w:p w14:paraId="7C776EB3" w14:textId="77777777" w:rsidR="000B0B2E" w:rsidRDefault="000B0B2E" w:rsidP="000B0B2E">
      <w:r>
        <w:t>phylodiv &lt;- function(physeq) {</w:t>
      </w:r>
    </w:p>
    <w:p w14:paraId="0CDED2C0" w14:textId="77777777" w:rsidR="000B0B2E" w:rsidRDefault="000B0B2E" w:rsidP="000B0B2E">
      <w:r>
        <w:t xml:space="preserve">  ## Args:</w:t>
      </w:r>
    </w:p>
    <w:p w14:paraId="5B47BDD4" w14:textId="77777777" w:rsidR="000B0B2E" w:rsidRDefault="000B0B2E" w:rsidP="000B0B2E">
      <w:r>
        <w:t xml:space="preserve">  ## - physeq: phyloseq class object, from which phylogeny and abundance data are extracted</w:t>
      </w:r>
    </w:p>
    <w:p w14:paraId="6A4A630D" w14:textId="77777777" w:rsidR="000B0B2E" w:rsidRDefault="000B0B2E" w:rsidP="000B0B2E">
      <w:r>
        <w:t xml:space="preserve">  x &lt;- as(otu_table(physeq), "matrix")</w:t>
      </w:r>
    </w:p>
    <w:p w14:paraId="42C6DF49" w14:textId="77777777" w:rsidR="000B0B2E" w:rsidRDefault="000B0B2E" w:rsidP="000B0B2E">
      <w:r>
        <w:t xml:space="preserve">  if (taxa_are_rows(physeq)) </w:t>
      </w:r>
      <w:proofErr w:type="gramStart"/>
      <w:r>
        <w:t>{ x</w:t>
      </w:r>
      <w:proofErr w:type="gramEnd"/>
      <w:r>
        <w:t xml:space="preserve"> &lt;- t(x) }</w:t>
      </w:r>
    </w:p>
    <w:p w14:paraId="6270CD22" w14:textId="77777777" w:rsidR="000B0B2E" w:rsidRDefault="000B0B2E" w:rsidP="000B0B2E">
      <w:r>
        <w:t xml:space="preserve">  phy &lt;- phy_tree(physeq)</w:t>
      </w:r>
    </w:p>
    <w:p w14:paraId="1C7A747C" w14:textId="77777777" w:rsidR="000B0B2E" w:rsidRDefault="000B0B2E" w:rsidP="000B0B2E">
      <w:r>
        <w:t xml:space="preserve">  </w:t>
      </w:r>
    </w:p>
    <w:p w14:paraId="20D37870" w14:textId="77777777" w:rsidR="000B0B2E" w:rsidRDefault="000B0B2E" w:rsidP="000B0B2E">
      <w:r>
        <w:t xml:space="preserve">  ## Construct incidence matrix of the tree</w:t>
      </w:r>
    </w:p>
    <w:p w14:paraId="6BC02DC9" w14:textId="77777777" w:rsidR="000B0B2E" w:rsidRDefault="000B0B2E" w:rsidP="000B0B2E">
      <w:r>
        <w:t xml:space="preserve">  incidence &lt;- incidenceMatrix(phy)</w:t>
      </w:r>
    </w:p>
    <w:p w14:paraId="46A974B3" w14:textId="77777777" w:rsidR="000B0B2E" w:rsidRDefault="000B0B2E" w:rsidP="000B0B2E">
      <w:r>
        <w:t xml:space="preserve">  </w:t>
      </w:r>
    </w:p>
    <w:p w14:paraId="6DEEDA74" w14:textId="77777777" w:rsidR="000B0B2E" w:rsidRDefault="000B0B2E" w:rsidP="000B0B2E">
      <w:r>
        <w:t xml:space="preserve">  ## Order incidence matrix according to community tables</w:t>
      </w:r>
    </w:p>
    <w:p w14:paraId="7F3F95C3" w14:textId="77777777" w:rsidR="000B0B2E" w:rsidRDefault="000B0B2E" w:rsidP="000B0B2E">
      <w:r>
        <w:lastRenderedPageBreak/>
        <w:t xml:space="preserve">  incidence &lt;- incidence[colnames(x)</w:t>
      </w:r>
      <w:proofErr w:type="gramStart"/>
      <w:r>
        <w:t>, ]</w:t>
      </w:r>
      <w:proofErr w:type="gramEnd"/>
    </w:p>
    <w:p w14:paraId="45616355" w14:textId="77777777" w:rsidR="000B0B2E" w:rsidRDefault="000B0B2E" w:rsidP="000B0B2E">
      <w:r>
        <w:t xml:space="preserve">  </w:t>
      </w:r>
    </w:p>
    <w:p w14:paraId="442C99B5" w14:textId="77777777" w:rsidR="000B0B2E" w:rsidRDefault="000B0B2E" w:rsidP="000B0B2E">
      <w:r>
        <w:t xml:space="preserve">  ## Create community phylogeny matrix by multiplying (community x edge matrix)</w:t>
      </w:r>
    </w:p>
    <w:p w14:paraId="7E1188D2" w14:textId="77777777" w:rsidR="000B0B2E" w:rsidRDefault="000B0B2E" w:rsidP="000B0B2E">
      <w:r>
        <w:t xml:space="preserve">  ## where cpm_{ij} gives the abundance of OTUs originating from branch j in community i. </w:t>
      </w:r>
    </w:p>
    <w:p w14:paraId="01BAD8DA" w14:textId="77777777" w:rsidR="000B0B2E" w:rsidRDefault="000B0B2E" w:rsidP="000B0B2E">
      <w:r>
        <w:t xml:space="preserve">  cpm &lt;- x %*% incidence</w:t>
      </w:r>
    </w:p>
    <w:p w14:paraId="781DE0B5" w14:textId="77777777" w:rsidR="000B0B2E" w:rsidRDefault="000B0B2E" w:rsidP="000B0B2E">
      <w:r>
        <w:t xml:space="preserve">  ## Convert to incidence matrix (0/1) and multiply by edge length to obtain PD per community.</w:t>
      </w:r>
    </w:p>
    <w:p w14:paraId="2D4284D5" w14:textId="77777777" w:rsidR="000B0B2E" w:rsidRDefault="000B0B2E" w:rsidP="000B0B2E">
      <w:r>
        <w:t xml:space="preserve">  </w:t>
      </w:r>
      <w:proofErr w:type="gramStart"/>
      <w:r>
        <w:t>cpm[</w:t>
      </w:r>
      <w:proofErr w:type="gramEnd"/>
      <w:r>
        <w:t>cpm &gt; 0] &lt;- 1</w:t>
      </w:r>
    </w:p>
    <w:p w14:paraId="6BEE9A58" w14:textId="77777777" w:rsidR="000B0B2E" w:rsidRDefault="000B0B2E" w:rsidP="000B0B2E">
      <w:r>
        <w:t xml:space="preserve">  pd &lt;</w:t>
      </w:r>
      <w:proofErr w:type="gramStart"/>
      <w:r>
        <w:t>-  cpm</w:t>
      </w:r>
      <w:proofErr w:type="gramEnd"/>
      <w:r>
        <w:t xml:space="preserve"> %*% phy$edge.length</w:t>
      </w:r>
    </w:p>
    <w:p w14:paraId="3BA4204C" w14:textId="77777777" w:rsidR="000B0B2E" w:rsidRDefault="000B0B2E" w:rsidP="000B0B2E">
      <w:r>
        <w:t xml:space="preserve">  </w:t>
      </w:r>
    </w:p>
    <w:p w14:paraId="2277E70B" w14:textId="77777777" w:rsidR="000B0B2E" w:rsidRDefault="000B0B2E" w:rsidP="000B0B2E">
      <w:r>
        <w:t xml:space="preserve">  ## Add sample data information</w:t>
      </w:r>
    </w:p>
    <w:p w14:paraId="6CE745E5" w14:textId="77777777" w:rsidR="000B0B2E" w:rsidRDefault="000B0B2E" w:rsidP="000B0B2E">
      <w:r>
        <w:t xml:space="preserve">  if </w:t>
      </w:r>
      <w:proofErr w:type="gramStart"/>
      <w:r>
        <w:t>(!is</w:t>
      </w:r>
      <w:proofErr w:type="gramEnd"/>
      <w:r>
        <w:t>.null(sample_data(physeq, FALSE))) {</w:t>
      </w:r>
    </w:p>
    <w:p w14:paraId="7F71452B" w14:textId="77777777" w:rsidR="000B0B2E" w:rsidRDefault="000B0B2E" w:rsidP="000B0B2E">
      <w:r>
        <w:t xml:space="preserve">    sdf &lt;- as(sample_data(physeq), "</w:t>
      </w:r>
      <w:proofErr w:type="gramStart"/>
      <w:r>
        <w:t>data.frame</w:t>
      </w:r>
      <w:proofErr w:type="gramEnd"/>
      <w:r>
        <w:t>")</w:t>
      </w:r>
    </w:p>
    <w:p w14:paraId="377780E0" w14:textId="77777777" w:rsidR="000B0B2E" w:rsidRDefault="000B0B2E" w:rsidP="000B0B2E">
      <w:r>
        <w:t xml:space="preserve">    sdf$pd &lt;- </w:t>
      </w:r>
      <w:proofErr w:type="gramStart"/>
      <w:r>
        <w:t>as.vector</w:t>
      </w:r>
      <w:proofErr w:type="gramEnd"/>
      <w:r>
        <w:t>(pd)</w:t>
      </w:r>
    </w:p>
    <w:p w14:paraId="7E97EDC2" w14:textId="77777777" w:rsidR="000B0B2E" w:rsidRDefault="000B0B2E" w:rsidP="000B0B2E">
      <w:r>
        <w:t xml:space="preserve">    pd &lt;- sdf</w:t>
      </w:r>
    </w:p>
    <w:p w14:paraId="25892A42" w14:textId="77777777" w:rsidR="000B0B2E" w:rsidRDefault="000B0B2E" w:rsidP="000B0B2E">
      <w:r>
        <w:t xml:space="preserve">  }</w:t>
      </w:r>
    </w:p>
    <w:p w14:paraId="1A26E658" w14:textId="77777777" w:rsidR="000B0B2E" w:rsidRDefault="000B0B2E" w:rsidP="000B0B2E">
      <w:r>
        <w:t xml:space="preserve">  </w:t>
      </w:r>
    </w:p>
    <w:p w14:paraId="615F7291" w14:textId="77777777" w:rsidR="000B0B2E" w:rsidRDefault="000B0B2E" w:rsidP="000B0B2E">
      <w:r>
        <w:t xml:space="preserve">  return (pd)</w:t>
      </w:r>
    </w:p>
    <w:p w14:paraId="25BB1226" w14:textId="77777777" w:rsidR="000B0B2E" w:rsidRDefault="000B0B2E" w:rsidP="000B0B2E">
      <w:r>
        <w:t>}</w:t>
      </w:r>
    </w:p>
    <w:p w14:paraId="14B3FDBF" w14:textId="77777777" w:rsidR="000B0B2E" w:rsidRDefault="000B0B2E" w:rsidP="000B0B2E"/>
    <w:p w14:paraId="581A35DE" w14:textId="77777777" w:rsidR="000B0B2E" w:rsidRDefault="000B0B2E" w:rsidP="000B0B2E">
      <w:r>
        <w:t xml:space="preserve">p = </w:t>
      </w:r>
      <w:proofErr w:type="gramStart"/>
      <w:r>
        <w:t>ggrare(</w:t>
      </w:r>
      <w:proofErr w:type="gramEnd"/>
      <w:r>
        <w:t>whale1, step = 100, color = "Species", se = FALSE)</w:t>
      </w:r>
    </w:p>
    <w:p w14:paraId="0091694F" w14:textId="77777777" w:rsidR="000B0B2E" w:rsidRDefault="000B0B2E" w:rsidP="000B0B2E"/>
    <w:p w14:paraId="65819F23" w14:textId="77777777" w:rsidR="000B0B2E" w:rsidRDefault="000B0B2E" w:rsidP="000B0B2E">
      <w:r>
        <w:t>p = p + facet_wrap(~Species)</w:t>
      </w:r>
    </w:p>
    <w:p w14:paraId="38C2FEB2" w14:textId="77777777" w:rsidR="000B0B2E" w:rsidRDefault="000B0B2E" w:rsidP="000B0B2E"/>
    <w:p w14:paraId="2BB1D712" w14:textId="77777777" w:rsidR="000B0B2E" w:rsidRDefault="000B0B2E" w:rsidP="000B0B2E">
      <w:proofErr w:type="gramStart"/>
      <w:r>
        <w:t>ggsave(</w:t>
      </w:r>
      <w:proofErr w:type="gramEnd"/>
      <w:r>
        <w:t>"rarefaction.curves.migrationAir.fil.jpg", plot = p , device = 'jpg', width = 168, height = 130, units = "mm",</w:t>
      </w:r>
    </w:p>
    <w:p w14:paraId="6094904C" w14:textId="77777777" w:rsidR="000B0B2E" w:rsidRDefault="000B0B2E" w:rsidP="000B0B2E">
      <w:r>
        <w:t xml:space="preserve">       dpi = 300, limitsize = TRUE)</w:t>
      </w:r>
    </w:p>
    <w:p w14:paraId="3E70ADBE" w14:textId="77777777" w:rsidR="000B0B2E" w:rsidRDefault="000B0B2E" w:rsidP="000B0B2E"/>
    <w:p w14:paraId="03C62EB7" w14:textId="77777777" w:rsidR="000B0B2E" w:rsidRDefault="000B0B2E" w:rsidP="000B0B2E">
      <w:r>
        <w:t>##########################</w:t>
      </w:r>
    </w:p>
    <w:p w14:paraId="64FACA0A" w14:textId="77777777" w:rsidR="000B0B2E" w:rsidRDefault="000B0B2E" w:rsidP="000B0B2E">
      <w:r>
        <w:t>##Get good's coverage</w:t>
      </w:r>
    </w:p>
    <w:p w14:paraId="0425DE3E" w14:textId="77777777" w:rsidR="000B0B2E" w:rsidRDefault="000B0B2E" w:rsidP="000B0B2E">
      <w:r>
        <w:t>head(otu_table(whale1))</w:t>
      </w:r>
    </w:p>
    <w:p w14:paraId="3BCBA69F" w14:textId="77777777" w:rsidR="000B0B2E" w:rsidRDefault="000B0B2E" w:rsidP="000B0B2E">
      <w:r>
        <w:t>## need samples as rows</w:t>
      </w:r>
    </w:p>
    <w:p w14:paraId="0EC40126" w14:textId="77777777" w:rsidR="000B0B2E" w:rsidRDefault="000B0B2E" w:rsidP="000B0B2E">
      <w:r>
        <w:lastRenderedPageBreak/>
        <w:t>t.OTU.table &lt;- t(otu_table(whale1)) # transpose the table</w:t>
      </w:r>
    </w:p>
    <w:p w14:paraId="106CCB0D" w14:textId="77777777" w:rsidR="000B0B2E" w:rsidRDefault="000B0B2E" w:rsidP="000B0B2E">
      <w:r>
        <w:t>sample_data(whale1)</w:t>
      </w:r>
    </w:p>
    <w:p w14:paraId="38B666B3" w14:textId="77777777" w:rsidR="000B0B2E" w:rsidRDefault="000B0B2E" w:rsidP="000B0B2E">
      <w:r>
        <w:t># check</w:t>
      </w:r>
    </w:p>
    <w:p w14:paraId="488EA49D" w14:textId="77777777" w:rsidR="000B0B2E" w:rsidRDefault="000B0B2E" w:rsidP="000B0B2E">
      <w:r>
        <w:t>#</w:t>
      </w:r>
      <w:proofErr w:type="gramStart"/>
      <w:r>
        <w:t>View(</w:t>
      </w:r>
      <w:proofErr w:type="gramEnd"/>
      <w:r>
        <w:t>t.OTU.table[1:5,1:5])</w:t>
      </w:r>
    </w:p>
    <w:p w14:paraId="234DEEBB" w14:textId="77777777" w:rsidR="000B0B2E" w:rsidRDefault="000B0B2E" w:rsidP="000B0B2E">
      <w:proofErr w:type="gramStart"/>
      <w:r>
        <w:t>dim(</w:t>
      </w:r>
      <w:proofErr w:type="gramEnd"/>
      <w:r>
        <w:t>t.OTU.table)</w:t>
      </w:r>
    </w:p>
    <w:p w14:paraId="7FCC51A6" w14:textId="77777777" w:rsidR="000B0B2E" w:rsidRDefault="000B0B2E" w:rsidP="000B0B2E">
      <w:r>
        <w:t>#73 8,037</w:t>
      </w:r>
    </w:p>
    <w:p w14:paraId="5C6545B7" w14:textId="77777777" w:rsidR="000B0B2E" w:rsidRDefault="000B0B2E" w:rsidP="000B0B2E"/>
    <w:p w14:paraId="3430536D" w14:textId="77777777" w:rsidR="000B0B2E" w:rsidRDefault="000B0B2E" w:rsidP="000B0B2E">
      <w:r>
        <w:t>#</w:t>
      </w:r>
      <w:proofErr w:type="gramStart"/>
      <w:r>
        <w:t>install.packages</w:t>
      </w:r>
      <w:proofErr w:type="gramEnd"/>
      <w:r>
        <w:t>("devtools")</w:t>
      </w:r>
    </w:p>
    <w:p w14:paraId="3CFD3D30" w14:textId="77777777" w:rsidR="000B0B2E" w:rsidRDefault="000B0B2E" w:rsidP="000B0B2E">
      <w:r>
        <w:t>library(devtools)</w:t>
      </w:r>
    </w:p>
    <w:p w14:paraId="5A2123F1" w14:textId="77777777" w:rsidR="000B0B2E" w:rsidRDefault="000B0B2E" w:rsidP="000B0B2E">
      <w:r>
        <w:t>#</w:t>
      </w:r>
      <w:proofErr w:type="gramStart"/>
      <w:r>
        <w:t>devtools::</w:t>
      </w:r>
      <w:proofErr w:type="gramEnd"/>
      <w:r>
        <w:t>install_github("jfq3/QsRutils")</w:t>
      </w:r>
    </w:p>
    <w:p w14:paraId="446CB5A8" w14:textId="77777777" w:rsidR="000B0B2E" w:rsidRDefault="000B0B2E" w:rsidP="000B0B2E">
      <w:proofErr w:type="gramStart"/>
      <w:r>
        <w:t>library(</w:t>
      </w:r>
      <w:proofErr w:type="gramEnd"/>
      <w:r>
        <w:t>QsRutils)</w:t>
      </w:r>
    </w:p>
    <w:p w14:paraId="1981D775" w14:textId="77777777" w:rsidR="000B0B2E" w:rsidRDefault="000B0B2E" w:rsidP="000B0B2E"/>
    <w:p w14:paraId="25336CC9" w14:textId="77777777" w:rsidR="000B0B2E" w:rsidRDefault="000B0B2E" w:rsidP="000B0B2E">
      <w:r>
        <w:t>goods&lt;-goods(otu_</w:t>
      </w:r>
      <w:proofErr w:type="gramStart"/>
      <w:r>
        <w:t>table(</w:t>
      </w:r>
      <w:proofErr w:type="gramEnd"/>
      <w:r>
        <w:t>t.OTU.table))</w:t>
      </w:r>
    </w:p>
    <w:p w14:paraId="40E12739" w14:textId="77777777" w:rsidR="000B0B2E" w:rsidRDefault="000B0B2E" w:rsidP="000B0B2E">
      <w:r>
        <w:t>goods</w:t>
      </w:r>
    </w:p>
    <w:p w14:paraId="18AA8522" w14:textId="77777777" w:rsidR="000B0B2E" w:rsidRDefault="000B0B2E" w:rsidP="000B0B2E">
      <w:proofErr w:type="gramStart"/>
      <w:r>
        <w:t>goods[</w:t>
      </w:r>
      <w:proofErr w:type="gramEnd"/>
      <w:r>
        <w:t>1:5,1:3]</w:t>
      </w:r>
    </w:p>
    <w:p w14:paraId="60C23181" w14:textId="77777777" w:rsidR="000B0B2E" w:rsidRDefault="000B0B2E" w:rsidP="000B0B2E">
      <w:r>
        <w:t>dim(goods)</w:t>
      </w:r>
    </w:p>
    <w:p w14:paraId="14F21EFF" w14:textId="77777777" w:rsidR="000B0B2E" w:rsidRDefault="000B0B2E" w:rsidP="000B0B2E">
      <w:r>
        <w:t>## add on the variables to plot</w:t>
      </w:r>
    </w:p>
    <w:p w14:paraId="279BDD27" w14:textId="77777777" w:rsidR="000B0B2E" w:rsidRDefault="000B0B2E" w:rsidP="000B0B2E">
      <w:r>
        <w:t>var&lt;-sample_data(whale1)</w:t>
      </w:r>
    </w:p>
    <w:p w14:paraId="217FE3B5" w14:textId="77777777" w:rsidR="000B0B2E" w:rsidRDefault="000B0B2E" w:rsidP="000B0B2E">
      <w:r>
        <w:t xml:space="preserve">goods_var &lt;- </w:t>
      </w:r>
      <w:proofErr w:type="gramStart"/>
      <w:r>
        <w:t>cbind(</w:t>
      </w:r>
      <w:proofErr w:type="gramEnd"/>
      <w:r>
        <w:t>goods,  var)</w:t>
      </w:r>
    </w:p>
    <w:p w14:paraId="424F559E" w14:textId="77777777" w:rsidR="000B0B2E" w:rsidRDefault="000B0B2E" w:rsidP="000B0B2E">
      <w:r>
        <w:t>goods_var$ID &lt;- rownames(goods_var)</w:t>
      </w:r>
    </w:p>
    <w:p w14:paraId="78947772" w14:textId="77777777" w:rsidR="000B0B2E" w:rsidRDefault="000B0B2E" w:rsidP="000B0B2E">
      <w:r>
        <w:t>goods_</w:t>
      </w:r>
      <w:proofErr w:type="gramStart"/>
      <w:r>
        <w:t>var[</w:t>
      </w:r>
      <w:proofErr w:type="gramEnd"/>
      <w:r>
        <w:t>1:5,1:5]</w:t>
      </w:r>
    </w:p>
    <w:p w14:paraId="72B74393" w14:textId="77777777" w:rsidR="000B0B2E" w:rsidRDefault="000B0B2E" w:rsidP="000B0B2E">
      <w:r>
        <w:t>#install_</w:t>
      </w:r>
      <w:proofErr w:type="gramStart"/>
      <w:r>
        <w:t>github(</w:t>
      </w:r>
      <w:proofErr w:type="gramEnd"/>
      <w:r>
        <w:t>"easyGgplot2", "kassambara")</w:t>
      </w:r>
    </w:p>
    <w:p w14:paraId="7BA865A5" w14:textId="77777777" w:rsidR="000B0B2E" w:rsidRDefault="000B0B2E" w:rsidP="000B0B2E">
      <w:r>
        <w:t>library(easyGgplot2)</w:t>
      </w:r>
    </w:p>
    <w:p w14:paraId="065065E7" w14:textId="77777777" w:rsidR="000B0B2E" w:rsidRDefault="000B0B2E" w:rsidP="000B0B2E"/>
    <w:p w14:paraId="5562053D" w14:textId="77777777" w:rsidR="000B0B2E" w:rsidRDefault="000B0B2E" w:rsidP="000B0B2E">
      <w:r>
        <w:t># The plot is colored by the groupName</w:t>
      </w:r>
    </w:p>
    <w:p w14:paraId="2C6FE973" w14:textId="77777777" w:rsidR="000B0B2E" w:rsidRDefault="000B0B2E" w:rsidP="000B0B2E">
      <w:r>
        <w:t>## sort by group Sample</w:t>
      </w:r>
    </w:p>
    <w:p w14:paraId="5C5BB705" w14:textId="77777777" w:rsidR="000B0B2E" w:rsidRDefault="000B0B2E" w:rsidP="000B0B2E">
      <w:r>
        <w:t>attach(goods_var)</w:t>
      </w:r>
    </w:p>
    <w:p w14:paraId="45891747" w14:textId="77777777" w:rsidR="000B0B2E" w:rsidRDefault="000B0B2E" w:rsidP="000B0B2E">
      <w:r>
        <w:t>goods_var = goods_var[</w:t>
      </w:r>
      <w:proofErr w:type="gramStart"/>
      <w:r>
        <w:t>order(</w:t>
      </w:r>
      <w:proofErr w:type="gramEnd"/>
      <w:r>
        <w:t xml:space="preserve">Species),] </w:t>
      </w:r>
    </w:p>
    <w:p w14:paraId="374EDE2D" w14:textId="77777777" w:rsidR="000B0B2E" w:rsidRDefault="000B0B2E" w:rsidP="000B0B2E">
      <w:r>
        <w:t>goods.coverage.Air.fil = ggplot2.scatterplot(data=goods_var, xName='Species', yName='goods', groupName="Species",</w:t>
      </w:r>
    </w:p>
    <w:p w14:paraId="67AE46F4" w14:textId="77777777" w:rsidR="000B0B2E" w:rsidRDefault="000B0B2E" w:rsidP="000B0B2E">
      <w:r>
        <w:t xml:space="preserve">                                     ytitle="Good's Coverage Estimator", xtitle="Species") +</w:t>
      </w:r>
    </w:p>
    <w:p w14:paraId="23E4D9FB" w14:textId="77777777" w:rsidR="000B0B2E" w:rsidRDefault="000B0B2E" w:rsidP="000B0B2E">
      <w:r>
        <w:lastRenderedPageBreak/>
        <w:t xml:space="preserve">  theme_</w:t>
      </w:r>
      <w:proofErr w:type="gramStart"/>
      <w:r>
        <w:t>bw(</w:t>
      </w:r>
      <w:proofErr w:type="gramEnd"/>
      <w:r>
        <w:t>) +</w:t>
      </w:r>
    </w:p>
    <w:p w14:paraId="1D8B35C5" w14:textId="77777777" w:rsidR="000B0B2E" w:rsidRDefault="000B0B2E" w:rsidP="000B0B2E">
      <w:r>
        <w:t xml:space="preserve">  </w:t>
      </w:r>
      <w:proofErr w:type="gramStart"/>
      <w:r>
        <w:t>theme(</w:t>
      </w:r>
      <w:proofErr w:type="gramEnd"/>
      <w:r>
        <w:t>plot.title = element_text(size = 16, family = "Tahoma", face = "bold"),</w:t>
      </w:r>
    </w:p>
    <w:p w14:paraId="009A9A44" w14:textId="77777777" w:rsidR="000B0B2E" w:rsidRDefault="000B0B2E" w:rsidP="000B0B2E">
      <w:r>
        <w:t xml:space="preserve">        text = element_</w:t>
      </w:r>
      <w:proofErr w:type="gramStart"/>
      <w:r>
        <w:t>text(</w:t>
      </w:r>
      <w:proofErr w:type="gramEnd"/>
      <w:r>
        <w:t>size = 12, family = "Tahoma"),</w:t>
      </w:r>
    </w:p>
    <w:p w14:paraId="461CD20F" w14:textId="77777777" w:rsidR="000B0B2E" w:rsidRDefault="000B0B2E" w:rsidP="000B0B2E">
      <w:r>
        <w:t xml:space="preserve">        </w:t>
      </w:r>
      <w:proofErr w:type="gramStart"/>
      <w:r>
        <w:t>axis.title</w:t>
      </w:r>
      <w:proofErr w:type="gramEnd"/>
      <w:r>
        <w:t xml:space="preserve"> = element_text(face="bold"),</w:t>
      </w:r>
    </w:p>
    <w:p w14:paraId="5AB35B7F" w14:textId="77777777" w:rsidR="000B0B2E" w:rsidRDefault="000B0B2E" w:rsidP="000B0B2E">
      <w:r>
        <w:t xml:space="preserve">        axis.text.x=element_</w:t>
      </w:r>
      <w:proofErr w:type="gramStart"/>
      <w:r>
        <w:t>text(</w:t>
      </w:r>
      <w:proofErr w:type="gramEnd"/>
      <w:r>
        <w:t>size = 11)) +</w:t>
      </w:r>
    </w:p>
    <w:p w14:paraId="2DC9F878" w14:textId="77777777" w:rsidR="000B0B2E" w:rsidRDefault="000B0B2E" w:rsidP="000B0B2E">
      <w:r>
        <w:t xml:space="preserve">  scale_fill_</w:t>
      </w:r>
      <w:proofErr w:type="gramStart"/>
      <w:r>
        <w:t>brewer(</w:t>
      </w:r>
      <w:proofErr w:type="gramEnd"/>
      <w:r>
        <w:t>palette = "Accent")</w:t>
      </w:r>
    </w:p>
    <w:p w14:paraId="384DEB8F" w14:textId="77777777" w:rsidR="000B0B2E" w:rsidRDefault="000B0B2E" w:rsidP="000B0B2E"/>
    <w:p w14:paraId="2052B03B" w14:textId="77777777" w:rsidR="000B0B2E" w:rsidRDefault="000B0B2E" w:rsidP="000B0B2E">
      <w:proofErr w:type="gramStart"/>
      <w:r>
        <w:t>ggsave(</w:t>
      </w:r>
      <w:proofErr w:type="gramEnd"/>
      <w:r>
        <w:t>"goods.coverage.jpg", plot = goods.coverage , device = 'jpg', width = 168, height = 150, units = "mm",</w:t>
      </w:r>
    </w:p>
    <w:p w14:paraId="1F3F94C3" w14:textId="77777777" w:rsidR="000B0B2E" w:rsidRDefault="000B0B2E" w:rsidP="000B0B2E">
      <w:r>
        <w:t xml:space="preserve">       dpi = 300, limitsize = TRUE)</w:t>
      </w:r>
    </w:p>
    <w:p w14:paraId="653AC1B2" w14:textId="77777777" w:rsidR="000B0B2E" w:rsidRDefault="000B0B2E" w:rsidP="000B0B2E"/>
    <w:p w14:paraId="1A25C719" w14:textId="77777777" w:rsidR="000B0B2E" w:rsidRDefault="000B0B2E" w:rsidP="000B0B2E">
      <w:r>
        <w:t>aggregate(goods_</w:t>
      </w:r>
      <w:proofErr w:type="gramStart"/>
      <w:r>
        <w:t>var[</w:t>
      </w:r>
      <w:proofErr w:type="gramEnd"/>
      <w:r>
        <w:t>,3], list(goods_var$Species), mean)</w:t>
      </w:r>
    </w:p>
    <w:p w14:paraId="3653C01B" w14:textId="77777777" w:rsidR="000B0B2E" w:rsidRDefault="000B0B2E" w:rsidP="000B0B2E"/>
    <w:p w14:paraId="45FDA439" w14:textId="77777777" w:rsidR="000B0B2E" w:rsidRDefault="000B0B2E" w:rsidP="000B0B2E">
      <w:r>
        <w:t>aggregate(goods_</w:t>
      </w:r>
      <w:proofErr w:type="gramStart"/>
      <w:r>
        <w:t>var[</w:t>
      </w:r>
      <w:proofErr w:type="gramEnd"/>
      <w:r>
        <w:t>,3], list(goods_var$Species), sd)</w:t>
      </w:r>
    </w:p>
    <w:p w14:paraId="2E92056F" w14:textId="77777777" w:rsidR="000B0B2E" w:rsidRDefault="000B0B2E" w:rsidP="000B0B2E"/>
    <w:p w14:paraId="6EB333FD" w14:textId="77777777" w:rsidR="000B0B2E" w:rsidRDefault="000B0B2E" w:rsidP="000B0B2E">
      <w:r>
        <w:t>################################################</w:t>
      </w:r>
    </w:p>
    <w:p w14:paraId="6BDE5935" w14:textId="77777777" w:rsidR="000B0B2E" w:rsidRDefault="000B0B2E" w:rsidP="000B0B2E">
      <w:r>
        <w:t>#######phyloseq</w:t>
      </w:r>
    </w:p>
    <w:p w14:paraId="4C114076" w14:textId="77777777" w:rsidR="000B0B2E" w:rsidRDefault="000B0B2E" w:rsidP="000B0B2E"/>
    <w:p w14:paraId="4CE2D299" w14:textId="77777777" w:rsidR="000B0B2E" w:rsidRDefault="000B0B2E" w:rsidP="000B0B2E">
      <w:r>
        <w:t>###Create 4 individual raraefaction curves for each group (HWNM, HWSM, SeawaterNM, SeawaterSM)</w:t>
      </w:r>
    </w:p>
    <w:p w14:paraId="34B6085B" w14:textId="77777777" w:rsidR="000B0B2E" w:rsidRDefault="000B0B2E" w:rsidP="000B0B2E">
      <w:r>
        <w:t>###Split dat.migration.Air.fil.5_t into groups</w:t>
      </w:r>
    </w:p>
    <w:p w14:paraId="466B5D8E" w14:textId="77777777" w:rsidR="000B0B2E" w:rsidRDefault="000B0B2E" w:rsidP="000B0B2E"/>
    <w:p w14:paraId="1FF0E9E7" w14:textId="77777777" w:rsidR="000B0B2E" w:rsidRDefault="000B0B2E" w:rsidP="000B0B2E">
      <w:r>
        <w:t>##############</w:t>
      </w:r>
    </w:p>
    <w:p w14:paraId="784A0A2C" w14:textId="77777777" w:rsidR="000B0B2E" w:rsidRDefault="000B0B2E" w:rsidP="000B0B2E">
      <w:r>
        <w:t>#HWNM</w:t>
      </w:r>
    </w:p>
    <w:p w14:paraId="4B753039" w14:textId="77777777" w:rsidR="000B0B2E" w:rsidRDefault="000B0B2E" w:rsidP="000B0B2E">
      <w:r>
        <w:t>dat.migration.Air.fil.5_</w:t>
      </w:r>
      <w:proofErr w:type="gramStart"/>
      <w:r>
        <w:t>t.HWNM</w:t>
      </w:r>
      <w:proofErr w:type="gramEnd"/>
      <w:r>
        <w:t xml:space="preserve"> = dat.migration.Air.fil.5_t[,1:20]</w:t>
      </w:r>
    </w:p>
    <w:p w14:paraId="69C7C675" w14:textId="77777777" w:rsidR="000B0B2E" w:rsidRDefault="000B0B2E" w:rsidP="000B0B2E"/>
    <w:p w14:paraId="301568D9" w14:textId="77777777" w:rsidR="000B0B2E" w:rsidRDefault="000B0B2E" w:rsidP="000B0B2E">
      <w:r>
        <w:t>whaleblow_var.migration.sh_Air.fil_HWNM = whaleblow_var.migration.sh_Air.fil_3[</w:t>
      </w:r>
      <w:proofErr w:type="gramStart"/>
      <w:r>
        <w:t>c(</w:t>
      </w:r>
      <w:proofErr w:type="gramEnd"/>
      <w:r>
        <w:t>54:73),]</w:t>
      </w:r>
    </w:p>
    <w:p w14:paraId="4064075A" w14:textId="77777777" w:rsidR="000B0B2E" w:rsidRDefault="000B0B2E" w:rsidP="000B0B2E"/>
    <w:p w14:paraId="587ADC37" w14:textId="77777777" w:rsidR="000B0B2E" w:rsidRDefault="000B0B2E" w:rsidP="000B0B2E">
      <w:r>
        <w:t>## they need to become matrix files to work with phyloseq</w:t>
      </w:r>
    </w:p>
    <w:p w14:paraId="7C5EFF9F" w14:textId="77777777" w:rsidR="000B0B2E" w:rsidRDefault="000B0B2E" w:rsidP="000B0B2E">
      <w:r>
        <w:t>whale_otu_</w:t>
      </w:r>
      <w:proofErr w:type="gramStart"/>
      <w:r>
        <w:t>nm.HWNM</w:t>
      </w:r>
      <w:proofErr w:type="gramEnd"/>
      <w:r>
        <w:t xml:space="preserve"> = as.matrix(sapply(dat.migration.Air.fil.5_t.HWNM, as.numeric)) </w:t>
      </w:r>
    </w:p>
    <w:p w14:paraId="63816834" w14:textId="77777777" w:rsidR="000B0B2E" w:rsidRDefault="000B0B2E" w:rsidP="000B0B2E">
      <w:r>
        <w:t xml:space="preserve">whale_tax_cm = </w:t>
      </w:r>
      <w:proofErr w:type="gramStart"/>
      <w:r>
        <w:t>as.matrix</w:t>
      </w:r>
      <w:proofErr w:type="gramEnd"/>
      <w:r>
        <w:t>(sapply(attributes.migration_Silva.4, as.character))</w:t>
      </w:r>
    </w:p>
    <w:p w14:paraId="76876D07" w14:textId="77777777" w:rsidR="000B0B2E" w:rsidRDefault="000B0B2E" w:rsidP="000B0B2E"/>
    <w:p w14:paraId="446E9317" w14:textId="77777777" w:rsidR="000B0B2E" w:rsidRDefault="000B0B2E" w:rsidP="000B0B2E">
      <w:r>
        <w:lastRenderedPageBreak/>
        <w:t>## check they are matrices</w:t>
      </w:r>
    </w:p>
    <w:p w14:paraId="610DA269" w14:textId="77777777" w:rsidR="000B0B2E" w:rsidRDefault="000B0B2E" w:rsidP="000B0B2E">
      <w:r>
        <w:t>class(whale_otu_</w:t>
      </w:r>
      <w:proofErr w:type="gramStart"/>
      <w:r>
        <w:t>nm.HWNM</w:t>
      </w:r>
      <w:proofErr w:type="gramEnd"/>
      <w:r>
        <w:t>)</w:t>
      </w:r>
    </w:p>
    <w:p w14:paraId="631C73CE" w14:textId="77777777" w:rsidR="000B0B2E" w:rsidRDefault="000B0B2E" w:rsidP="000B0B2E"/>
    <w:p w14:paraId="5593819F" w14:textId="77777777" w:rsidR="000B0B2E" w:rsidRDefault="000B0B2E" w:rsidP="000B0B2E">
      <w:r>
        <w:t>class(whale_tax_cm)</w:t>
      </w:r>
    </w:p>
    <w:p w14:paraId="16E09E29" w14:textId="77777777" w:rsidR="000B0B2E" w:rsidRDefault="000B0B2E" w:rsidP="000B0B2E"/>
    <w:p w14:paraId="422045DD" w14:textId="77777777" w:rsidR="000B0B2E" w:rsidRDefault="000B0B2E" w:rsidP="000B0B2E"/>
    <w:p w14:paraId="6B250740" w14:textId="77777777" w:rsidR="000B0B2E" w:rsidRDefault="000B0B2E" w:rsidP="000B0B2E">
      <w:r>
        <w:t>## convert files into phyloseq object types</w:t>
      </w:r>
    </w:p>
    <w:p w14:paraId="06940589" w14:textId="77777777" w:rsidR="000B0B2E" w:rsidRDefault="000B0B2E" w:rsidP="000B0B2E">
      <w:r>
        <w:t>OTU.HWNM = otu_</w:t>
      </w:r>
      <w:proofErr w:type="gramStart"/>
      <w:r>
        <w:t>table(</w:t>
      </w:r>
      <w:proofErr w:type="gramEnd"/>
      <w:r>
        <w:t>whale_otu_nm.HWNM, taxa_are_rows = TRUE)</w:t>
      </w:r>
    </w:p>
    <w:p w14:paraId="77A4FFCE" w14:textId="77777777" w:rsidR="000B0B2E" w:rsidRDefault="000B0B2E" w:rsidP="000B0B2E">
      <w:r>
        <w:t>TAX = tax_table(whale_tax_cm)</w:t>
      </w:r>
    </w:p>
    <w:p w14:paraId="0FF67408" w14:textId="77777777" w:rsidR="000B0B2E" w:rsidRDefault="000B0B2E" w:rsidP="000B0B2E">
      <w:proofErr w:type="gramStart"/>
      <w:r>
        <w:t>whaledata.HWNM</w:t>
      </w:r>
      <w:proofErr w:type="gramEnd"/>
      <w:r>
        <w:t xml:space="preserve"> = sample_data(data.frame(whaleblow_var.migration.sh_Air.fil_HWNM, stringsAsFactors = F))</w:t>
      </w:r>
    </w:p>
    <w:p w14:paraId="7CCE037C" w14:textId="77777777" w:rsidR="000B0B2E" w:rsidRDefault="000B0B2E" w:rsidP="000B0B2E">
      <w:proofErr w:type="gramStart"/>
      <w:r>
        <w:t>class(</w:t>
      </w:r>
      <w:proofErr w:type="gramEnd"/>
      <w:r>
        <w:t>OTU.HWNM)</w:t>
      </w:r>
    </w:p>
    <w:p w14:paraId="0668AF2D" w14:textId="77777777" w:rsidR="000B0B2E" w:rsidRDefault="000B0B2E" w:rsidP="000B0B2E">
      <w:proofErr w:type="gramStart"/>
      <w:r>
        <w:t>class(</w:t>
      </w:r>
      <w:proofErr w:type="gramEnd"/>
      <w:r>
        <w:t>TAX)</w:t>
      </w:r>
    </w:p>
    <w:p w14:paraId="79150006" w14:textId="77777777" w:rsidR="000B0B2E" w:rsidRDefault="000B0B2E" w:rsidP="000B0B2E">
      <w:r>
        <w:t>class(</w:t>
      </w:r>
      <w:proofErr w:type="gramStart"/>
      <w:r>
        <w:t>whaledata.HWNM</w:t>
      </w:r>
      <w:proofErr w:type="gramEnd"/>
      <w:r>
        <w:t>)</w:t>
      </w:r>
    </w:p>
    <w:p w14:paraId="35AEEC9A" w14:textId="77777777" w:rsidR="000B0B2E" w:rsidRDefault="000B0B2E" w:rsidP="000B0B2E"/>
    <w:p w14:paraId="12B7A4B1" w14:textId="77777777" w:rsidR="000B0B2E" w:rsidRDefault="000B0B2E" w:rsidP="000B0B2E">
      <w:r>
        <w:t>sample_</w:t>
      </w:r>
      <w:proofErr w:type="gramStart"/>
      <w:r>
        <w:t>names(</w:t>
      </w:r>
      <w:proofErr w:type="gramEnd"/>
      <w:r>
        <w:t>OTU.HWNM)</w:t>
      </w:r>
    </w:p>
    <w:p w14:paraId="2A35DE7D" w14:textId="77777777" w:rsidR="000B0B2E" w:rsidRDefault="000B0B2E" w:rsidP="000B0B2E">
      <w:r>
        <w:t>sample_names(</w:t>
      </w:r>
      <w:proofErr w:type="gramStart"/>
      <w:r>
        <w:t>whaledata.HWNM</w:t>
      </w:r>
      <w:proofErr w:type="gramEnd"/>
      <w:r>
        <w:t>)</w:t>
      </w:r>
    </w:p>
    <w:p w14:paraId="6FA5201F" w14:textId="77777777" w:rsidR="000B0B2E" w:rsidRDefault="000B0B2E" w:rsidP="000B0B2E"/>
    <w:p w14:paraId="2CCE46BD" w14:textId="77777777" w:rsidR="000B0B2E" w:rsidRDefault="000B0B2E" w:rsidP="000B0B2E">
      <w:r>
        <w:t>## merge the files with phyloseq</w:t>
      </w:r>
    </w:p>
    <w:p w14:paraId="007C95B5" w14:textId="77777777" w:rsidR="000B0B2E" w:rsidRDefault="000B0B2E" w:rsidP="000B0B2E">
      <w:r>
        <w:t xml:space="preserve">whale1.HWNM = </w:t>
      </w:r>
      <w:proofErr w:type="gramStart"/>
      <w:r>
        <w:t>phyloseq(</w:t>
      </w:r>
      <w:proofErr w:type="gramEnd"/>
      <w:r>
        <w:t>OTU.HWNM, TAX, whaledata.HWNM)</w:t>
      </w:r>
    </w:p>
    <w:p w14:paraId="4687FA73" w14:textId="77777777" w:rsidR="000B0B2E" w:rsidRDefault="000B0B2E" w:rsidP="000B0B2E"/>
    <w:p w14:paraId="699FE25F" w14:textId="77777777" w:rsidR="000B0B2E" w:rsidRDefault="000B0B2E" w:rsidP="000B0B2E">
      <w:proofErr w:type="gramStart"/>
      <w:r>
        <w:t>p.HWNM</w:t>
      </w:r>
      <w:proofErr w:type="gramEnd"/>
      <w:r>
        <w:t xml:space="preserve"> = ggrare(whale1.HWNM, step = 100, color = "Species", se = FALSE)</w:t>
      </w:r>
    </w:p>
    <w:p w14:paraId="35BC3E97" w14:textId="77777777" w:rsidR="000B0B2E" w:rsidRDefault="000B0B2E" w:rsidP="000B0B2E"/>
    <w:p w14:paraId="11B9E5CC" w14:textId="77777777" w:rsidR="000B0B2E" w:rsidRDefault="000B0B2E" w:rsidP="000B0B2E">
      <w:proofErr w:type="gramStart"/>
      <w:r>
        <w:t>ggsave(</w:t>
      </w:r>
      <w:proofErr w:type="gramEnd"/>
      <w:r>
        <w:t>"rarefaction.curves.migration.Air.fil.HWNM.jpg", plot = p.HWNM , device = 'jpg', width = 168, height = 130, units = "mm",</w:t>
      </w:r>
    </w:p>
    <w:p w14:paraId="23B18CC4" w14:textId="77777777" w:rsidR="000B0B2E" w:rsidRDefault="000B0B2E" w:rsidP="000B0B2E">
      <w:r>
        <w:t xml:space="preserve">       dpi = 300, limitsize = TRUE)</w:t>
      </w:r>
    </w:p>
    <w:p w14:paraId="6D7203E2" w14:textId="77777777" w:rsidR="000B0B2E" w:rsidRDefault="000B0B2E" w:rsidP="000B0B2E"/>
    <w:p w14:paraId="4A0BD649" w14:textId="77777777" w:rsidR="000B0B2E" w:rsidRDefault="000B0B2E" w:rsidP="000B0B2E">
      <w:r>
        <w:t>##############</w:t>
      </w:r>
    </w:p>
    <w:p w14:paraId="432878A0" w14:textId="77777777" w:rsidR="000B0B2E" w:rsidRDefault="000B0B2E" w:rsidP="000B0B2E">
      <w:r>
        <w:t>#HWSM</w:t>
      </w:r>
    </w:p>
    <w:p w14:paraId="02A85E42" w14:textId="77777777" w:rsidR="000B0B2E" w:rsidRDefault="000B0B2E" w:rsidP="000B0B2E">
      <w:r>
        <w:t>dat.migration.Air.fil.5_</w:t>
      </w:r>
      <w:proofErr w:type="gramStart"/>
      <w:r>
        <w:t>t.HWSM</w:t>
      </w:r>
      <w:proofErr w:type="gramEnd"/>
      <w:r>
        <w:t xml:space="preserve"> = dat.migration.Air.fil.5_t[,47:66]</w:t>
      </w:r>
    </w:p>
    <w:p w14:paraId="1034AC12" w14:textId="77777777" w:rsidR="000B0B2E" w:rsidRDefault="000B0B2E" w:rsidP="000B0B2E"/>
    <w:p w14:paraId="4FB9FAD1" w14:textId="77777777" w:rsidR="000B0B2E" w:rsidRDefault="000B0B2E" w:rsidP="000B0B2E">
      <w:r>
        <w:t>whaleblow_var.migration.sh_Air.fil_HWSM = whaleblow_var.migration.sh_Air.fil_3[</w:t>
      </w:r>
      <w:proofErr w:type="gramStart"/>
      <w:r>
        <w:t>c(</w:t>
      </w:r>
      <w:proofErr w:type="gramEnd"/>
      <w:r>
        <w:t>1:20),]</w:t>
      </w:r>
    </w:p>
    <w:p w14:paraId="2CD81153" w14:textId="77777777" w:rsidR="000B0B2E" w:rsidRDefault="000B0B2E" w:rsidP="000B0B2E"/>
    <w:p w14:paraId="781D581E" w14:textId="77777777" w:rsidR="000B0B2E" w:rsidRDefault="000B0B2E" w:rsidP="000B0B2E">
      <w:r>
        <w:t>## they need to become matrix files to work with phyloseq</w:t>
      </w:r>
    </w:p>
    <w:p w14:paraId="18CA753B" w14:textId="77777777" w:rsidR="000B0B2E" w:rsidRDefault="000B0B2E" w:rsidP="000B0B2E">
      <w:r>
        <w:t>whale_otu_</w:t>
      </w:r>
      <w:proofErr w:type="gramStart"/>
      <w:r>
        <w:t>nm.HWSM</w:t>
      </w:r>
      <w:proofErr w:type="gramEnd"/>
      <w:r>
        <w:t xml:space="preserve"> = as.matrix(sapply(dat.migration.Air.fil.5_t.HWSM, as.numeric)) </w:t>
      </w:r>
    </w:p>
    <w:p w14:paraId="2A001580" w14:textId="77777777" w:rsidR="000B0B2E" w:rsidRDefault="000B0B2E" w:rsidP="000B0B2E">
      <w:r>
        <w:t xml:space="preserve">whale_tax_cm = </w:t>
      </w:r>
      <w:proofErr w:type="gramStart"/>
      <w:r>
        <w:t>as.matrix</w:t>
      </w:r>
      <w:proofErr w:type="gramEnd"/>
      <w:r>
        <w:t>(sapply(attributes.migration_Silva.4, as.character))</w:t>
      </w:r>
    </w:p>
    <w:p w14:paraId="6045AAC3" w14:textId="77777777" w:rsidR="000B0B2E" w:rsidRDefault="000B0B2E" w:rsidP="000B0B2E"/>
    <w:p w14:paraId="6BB4DDD1" w14:textId="77777777" w:rsidR="000B0B2E" w:rsidRDefault="000B0B2E" w:rsidP="000B0B2E">
      <w:r>
        <w:t>## check they are matrices</w:t>
      </w:r>
    </w:p>
    <w:p w14:paraId="14AE991C" w14:textId="77777777" w:rsidR="000B0B2E" w:rsidRDefault="000B0B2E" w:rsidP="000B0B2E">
      <w:r>
        <w:t>class(whale_otu_</w:t>
      </w:r>
      <w:proofErr w:type="gramStart"/>
      <w:r>
        <w:t>nm.HWSM</w:t>
      </w:r>
      <w:proofErr w:type="gramEnd"/>
      <w:r>
        <w:t>)</w:t>
      </w:r>
    </w:p>
    <w:p w14:paraId="09347628" w14:textId="77777777" w:rsidR="000B0B2E" w:rsidRDefault="000B0B2E" w:rsidP="000B0B2E"/>
    <w:p w14:paraId="3CA58BBD" w14:textId="77777777" w:rsidR="000B0B2E" w:rsidRDefault="000B0B2E" w:rsidP="000B0B2E">
      <w:r>
        <w:t>class(whale_tax_cm)</w:t>
      </w:r>
    </w:p>
    <w:p w14:paraId="35EE95C5" w14:textId="77777777" w:rsidR="000B0B2E" w:rsidRDefault="000B0B2E" w:rsidP="000B0B2E"/>
    <w:p w14:paraId="1CF484AE" w14:textId="77777777" w:rsidR="000B0B2E" w:rsidRDefault="000B0B2E" w:rsidP="000B0B2E">
      <w:r>
        <w:t>## convert files into phyloseq object types</w:t>
      </w:r>
    </w:p>
    <w:p w14:paraId="6B92C014" w14:textId="77777777" w:rsidR="000B0B2E" w:rsidRDefault="000B0B2E" w:rsidP="000B0B2E">
      <w:r>
        <w:t>OTU.HWSM = otu_</w:t>
      </w:r>
      <w:proofErr w:type="gramStart"/>
      <w:r>
        <w:t>table(</w:t>
      </w:r>
      <w:proofErr w:type="gramEnd"/>
      <w:r>
        <w:t>whale_otu_nm.HWSM, taxa_are_rows = TRUE)</w:t>
      </w:r>
    </w:p>
    <w:p w14:paraId="77DFBA4B" w14:textId="77777777" w:rsidR="000B0B2E" w:rsidRDefault="000B0B2E" w:rsidP="000B0B2E">
      <w:r>
        <w:t>TAX = tax_table(whale_tax_cm)</w:t>
      </w:r>
    </w:p>
    <w:p w14:paraId="5CFAD956" w14:textId="77777777" w:rsidR="000B0B2E" w:rsidRDefault="000B0B2E" w:rsidP="000B0B2E">
      <w:proofErr w:type="gramStart"/>
      <w:r>
        <w:t>whaledata.HWSM</w:t>
      </w:r>
      <w:proofErr w:type="gramEnd"/>
      <w:r>
        <w:t xml:space="preserve"> = sample_data(data.frame(whaleblow_var.migration.sh_Air.fil_HWSM, stringsAsFactors = F))</w:t>
      </w:r>
    </w:p>
    <w:p w14:paraId="1E70AF75" w14:textId="77777777" w:rsidR="000B0B2E" w:rsidRDefault="000B0B2E" w:rsidP="000B0B2E">
      <w:proofErr w:type="gramStart"/>
      <w:r>
        <w:t>class(</w:t>
      </w:r>
      <w:proofErr w:type="gramEnd"/>
      <w:r>
        <w:t>OTU.HWSM)</w:t>
      </w:r>
    </w:p>
    <w:p w14:paraId="6407CE9A" w14:textId="77777777" w:rsidR="000B0B2E" w:rsidRDefault="000B0B2E" w:rsidP="000B0B2E">
      <w:proofErr w:type="gramStart"/>
      <w:r>
        <w:t>class(</w:t>
      </w:r>
      <w:proofErr w:type="gramEnd"/>
      <w:r>
        <w:t>TAX)</w:t>
      </w:r>
    </w:p>
    <w:p w14:paraId="1A8DE581" w14:textId="77777777" w:rsidR="000B0B2E" w:rsidRDefault="000B0B2E" w:rsidP="000B0B2E">
      <w:r>
        <w:t>class(</w:t>
      </w:r>
      <w:proofErr w:type="gramStart"/>
      <w:r>
        <w:t>whaledata.HWSM</w:t>
      </w:r>
      <w:proofErr w:type="gramEnd"/>
      <w:r>
        <w:t>)</w:t>
      </w:r>
    </w:p>
    <w:p w14:paraId="50AA4D7E" w14:textId="77777777" w:rsidR="000B0B2E" w:rsidRDefault="000B0B2E" w:rsidP="000B0B2E">
      <w:r>
        <w:t>#phyloseq</w:t>
      </w:r>
    </w:p>
    <w:p w14:paraId="306BCD7D" w14:textId="77777777" w:rsidR="000B0B2E" w:rsidRDefault="000B0B2E" w:rsidP="000B0B2E">
      <w:r>
        <w:t>sample_</w:t>
      </w:r>
      <w:proofErr w:type="gramStart"/>
      <w:r>
        <w:t>names(</w:t>
      </w:r>
      <w:proofErr w:type="gramEnd"/>
      <w:r>
        <w:t>OTU.HWSM)</w:t>
      </w:r>
    </w:p>
    <w:p w14:paraId="32B711C6" w14:textId="77777777" w:rsidR="000B0B2E" w:rsidRDefault="000B0B2E" w:rsidP="000B0B2E">
      <w:r>
        <w:t>sample_names(</w:t>
      </w:r>
      <w:proofErr w:type="gramStart"/>
      <w:r>
        <w:t>whaledata.HWSM</w:t>
      </w:r>
      <w:proofErr w:type="gramEnd"/>
      <w:r>
        <w:t>)</w:t>
      </w:r>
    </w:p>
    <w:p w14:paraId="343198D8" w14:textId="77777777" w:rsidR="000B0B2E" w:rsidRDefault="000B0B2E" w:rsidP="000B0B2E"/>
    <w:p w14:paraId="6DC16DFC" w14:textId="77777777" w:rsidR="000B0B2E" w:rsidRDefault="000B0B2E" w:rsidP="000B0B2E">
      <w:r>
        <w:t>## merge the files with phyloseq</w:t>
      </w:r>
    </w:p>
    <w:p w14:paraId="30A53C62" w14:textId="77777777" w:rsidR="000B0B2E" w:rsidRDefault="000B0B2E" w:rsidP="000B0B2E">
      <w:r>
        <w:t xml:space="preserve">whale1.HWSM = </w:t>
      </w:r>
      <w:proofErr w:type="gramStart"/>
      <w:r>
        <w:t>phyloseq(</w:t>
      </w:r>
      <w:proofErr w:type="gramEnd"/>
      <w:r>
        <w:t>OTU.HWSM, TAX, whaledata.HWSM)</w:t>
      </w:r>
    </w:p>
    <w:p w14:paraId="4E0A3B5D" w14:textId="77777777" w:rsidR="000B0B2E" w:rsidRDefault="000B0B2E" w:rsidP="000B0B2E"/>
    <w:p w14:paraId="79944EBA" w14:textId="77777777" w:rsidR="000B0B2E" w:rsidRDefault="000B0B2E" w:rsidP="000B0B2E">
      <w:proofErr w:type="gramStart"/>
      <w:r>
        <w:t>p.HWSM</w:t>
      </w:r>
      <w:proofErr w:type="gramEnd"/>
      <w:r>
        <w:t xml:space="preserve"> = ggrare(whale1.HWSM, step = 100, color = "Species", se = FALSE)</w:t>
      </w:r>
    </w:p>
    <w:p w14:paraId="499D1DA5" w14:textId="77777777" w:rsidR="000B0B2E" w:rsidRDefault="000B0B2E" w:rsidP="000B0B2E"/>
    <w:p w14:paraId="2B872852" w14:textId="77777777" w:rsidR="000B0B2E" w:rsidRDefault="000B0B2E" w:rsidP="000B0B2E">
      <w:proofErr w:type="gramStart"/>
      <w:r>
        <w:t>ggsave(</w:t>
      </w:r>
      <w:proofErr w:type="gramEnd"/>
      <w:r>
        <w:t>"rarefaction.curves.migration.Air.fil.HWSM.jpg", plot = p.HWSM , device = 'jpg', width = 168, height = 130, units = "mm",</w:t>
      </w:r>
    </w:p>
    <w:p w14:paraId="7B22A269" w14:textId="77777777" w:rsidR="000B0B2E" w:rsidRDefault="000B0B2E" w:rsidP="000B0B2E">
      <w:r>
        <w:t xml:space="preserve">       dpi = 300, limitsize = TRUE)</w:t>
      </w:r>
    </w:p>
    <w:p w14:paraId="7ABD8110" w14:textId="77777777" w:rsidR="000B0B2E" w:rsidRDefault="000B0B2E" w:rsidP="000B0B2E"/>
    <w:p w14:paraId="530D4ACE" w14:textId="77777777" w:rsidR="000B0B2E" w:rsidRDefault="000B0B2E" w:rsidP="000B0B2E">
      <w:r>
        <w:t>##############</w:t>
      </w:r>
    </w:p>
    <w:p w14:paraId="3FFBB4C0" w14:textId="77777777" w:rsidR="000B0B2E" w:rsidRDefault="000B0B2E" w:rsidP="000B0B2E">
      <w:r>
        <w:lastRenderedPageBreak/>
        <w:t>#SWSM</w:t>
      </w:r>
    </w:p>
    <w:p w14:paraId="36520384" w14:textId="77777777" w:rsidR="000B0B2E" w:rsidRDefault="000B0B2E" w:rsidP="000B0B2E">
      <w:r>
        <w:t>dat.migration.Air.fil.5_</w:t>
      </w:r>
      <w:proofErr w:type="gramStart"/>
      <w:r>
        <w:t>t.SWSM</w:t>
      </w:r>
      <w:proofErr w:type="gramEnd"/>
      <w:r>
        <w:t xml:space="preserve"> = dat.migration.Air.fil.5_t[,67:73]</w:t>
      </w:r>
    </w:p>
    <w:p w14:paraId="035DA9A9" w14:textId="77777777" w:rsidR="000B0B2E" w:rsidRDefault="000B0B2E" w:rsidP="000B0B2E"/>
    <w:p w14:paraId="3B426F8B" w14:textId="77777777" w:rsidR="000B0B2E" w:rsidRDefault="000B0B2E" w:rsidP="000B0B2E">
      <w:r>
        <w:t>whaleblow_var.migration.sh_Air.fil_SWSM = whaleblow_var.migration.sh_Air.fil_3[</w:t>
      </w:r>
      <w:proofErr w:type="gramStart"/>
      <w:r>
        <w:t>c(</w:t>
      </w:r>
      <w:proofErr w:type="gramEnd"/>
      <w:r>
        <w:t>21:27),]</w:t>
      </w:r>
    </w:p>
    <w:p w14:paraId="7EBDF558" w14:textId="77777777" w:rsidR="000B0B2E" w:rsidRDefault="000B0B2E" w:rsidP="000B0B2E"/>
    <w:p w14:paraId="587A269B" w14:textId="77777777" w:rsidR="000B0B2E" w:rsidRDefault="000B0B2E" w:rsidP="000B0B2E">
      <w:r>
        <w:t>## they need to become matrix files to work with phyloseq</w:t>
      </w:r>
    </w:p>
    <w:p w14:paraId="6127E90A" w14:textId="77777777" w:rsidR="000B0B2E" w:rsidRDefault="000B0B2E" w:rsidP="000B0B2E">
      <w:r>
        <w:t>whale_otu_</w:t>
      </w:r>
      <w:proofErr w:type="gramStart"/>
      <w:r>
        <w:t>nm.SWSM</w:t>
      </w:r>
      <w:proofErr w:type="gramEnd"/>
      <w:r>
        <w:t xml:space="preserve"> = as.matrix(sapply(dat.migration.Air.fil.5_t.SWSM, as.numeric)) </w:t>
      </w:r>
    </w:p>
    <w:p w14:paraId="53241194" w14:textId="77777777" w:rsidR="000B0B2E" w:rsidRDefault="000B0B2E" w:rsidP="000B0B2E">
      <w:r>
        <w:t xml:space="preserve">whale_tax_cm = </w:t>
      </w:r>
      <w:proofErr w:type="gramStart"/>
      <w:r>
        <w:t>as.matrix</w:t>
      </w:r>
      <w:proofErr w:type="gramEnd"/>
      <w:r>
        <w:t>(sapply(attributes.migration_Silva.4, as.character))</w:t>
      </w:r>
    </w:p>
    <w:p w14:paraId="29C338A7" w14:textId="77777777" w:rsidR="000B0B2E" w:rsidRDefault="000B0B2E" w:rsidP="000B0B2E"/>
    <w:p w14:paraId="416128FF" w14:textId="77777777" w:rsidR="000B0B2E" w:rsidRDefault="000B0B2E" w:rsidP="000B0B2E">
      <w:r>
        <w:t>## check they are matrices</w:t>
      </w:r>
    </w:p>
    <w:p w14:paraId="476E9FAB" w14:textId="77777777" w:rsidR="000B0B2E" w:rsidRDefault="000B0B2E" w:rsidP="000B0B2E">
      <w:r>
        <w:t>class(whale_otu_</w:t>
      </w:r>
      <w:proofErr w:type="gramStart"/>
      <w:r>
        <w:t>nm.SWSM</w:t>
      </w:r>
      <w:proofErr w:type="gramEnd"/>
      <w:r>
        <w:t>)</w:t>
      </w:r>
    </w:p>
    <w:p w14:paraId="79F04593" w14:textId="77777777" w:rsidR="000B0B2E" w:rsidRDefault="000B0B2E" w:rsidP="000B0B2E"/>
    <w:p w14:paraId="11AA0C2B" w14:textId="77777777" w:rsidR="000B0B2E" w:rsidRDefault="000B0B2E" w:rsidP="000B0B2E">
      <w:r>
        <w:t>class(whale_tax_cm)</w:t>
      </w:r>
    </w:p>
    <w:p w14:paraId="43A19986" w14:textId="77777777" w:rsidR="000B0B2E" w:rsidRDefault="000B0B2E" w:rsidP="000B0B2E"/>
    <w:p w14:paraId="298B8398" w14:textId="77777777" w:rsidR="000B0B2E" w:rsidRDefault="000B0B2E" w:rsidP="000B0B2E"/>
    <w:p w14:paraId="684436DB" w14:textId="77777777" w:rsidR="000B0B2E" w:rsidRDefault="000B0B2E" w:rsidP="000B0B2E">
      <w:r>
        <w:t>## convert files into phyloseq object types</w:t>
      </w:r>
    </w:p>
    <w:p w14:paraId="1BF96B31" w14:textId="77777777" w:rsidR="000B0B2E" w:rsidRDefault="000B0B2E" w:rsidP="000B0B2E">
      <w:r>
        <w:t>OTU.SWSM = otu_</w:t>
      </w:r>
      <w:proofErr w:type="gramStart"/>
      <w:r>
        <w:t>table(</w:t>
      </w:r>
      <w:proofErr w:type="gramEnd"/>
      <w:r>
        <w:t>whale_otu_nm.SWSM, taxa_are_rows = TRUE)</w:t>
      </w:r>
    </w:p>
    <w:p w14:paraId="4A920566" w14:textId="77777777" w:rsidR="000B0B2E" w:rsidRDefault="000B0B2E" w:rsidP="000B0B2E">
      <w:r>
        <w:t>TAX = tax_table(whale_tax_cm)</w:t>
      </w:r>
    </w:p>
    <w:p w14:paraId="5EE608A6" w14:textId="77777777" w:rsidR="000B0B2E" w:rsidRDefault="000B0B2E" w:rsidP="000B0B2E">
      <w:proofErr w:type="gramStart"/>
      <w:r>
        <w:t>whaledata.SWSM</w:t>
      </w:r>
      <w:proofErr w:type="gramEnd"/>
      <w:r>
        <w:t xml:space="preserve"> = sample_data(data.frame(whaleblow_var.migration.sh_Air.fil_SWSM, stringsAsFactors = F))</w:t>
      </w:r>
    </w:p>
    <w:p w14:paraId="39E6A60A" w14:textId="77777777" w:rsidR="000B0B2E" w:rsidRDefault="000B0B2E" w:rsidP="000B0B2E">
      <w:proofErr w:type="gramStart"/>
      <w:r>
        <w:t>class(</w:t>
      </w:r>
      <w:proofErr w:type="gramEnd"/>
      <w:r>
        <w:t>OTU.SWSM)</w:t>
      </w:r>
    </w:p>
    <w:p w14:paraId="607CB063" w14:textId="77777777" w:rsidR="000B0B2E" w:rsidRDefault="000B0B2E" w:rsidP="000B0B2E">
      <w:proofErr w:type="gramStart"/>
      <w:r>
        <w:t>class(</w:t>
      </w:r>
      <w:proofErr w:type="gramEnd"/>
      <w:r>
        <w:t>TAX)</w:t>
      </w:r>
    </w:p>
    <w:p w14:paraId="2A87AF3E" w14:textId="77777777" w:rsidR="000B0B2E" w:rsidRDefault="000B0B2E" w:rsidP="000B0B2E">
      <w:r>
        <w:t>class(</w:t>
      </w:r>
      <w:proofErr w:type="gramStart"/>
      <w:r>
        <w:t>whaledata.SWSM</w:t>
      </w:r>
      <w:proofErr w:type="gramEnd"/>
      <w:r>
        <w:t>)</w:t>
      </w:r>
    </w:p>
    <w:p w14:paraId="325A98DE" w14:textId="77777777" w:rsidR="000B0B2E" w:rsidRDefault="000B0B2E" w:rsidP="000B0B2E">
      <w:r>
        <w:t>#phyloseq</w:t>
      </w:r>
    </w:p>
    <w:p w14:paraId="58A75117" w14:textId="77777777" w:rsidR="000B0B2E" w:rsidRDefault="000B0B2E" w:rsidP="000B0B2E">
      <w:r>
        <w:t>sample_</w:t>
      </w:r>
      <w:proofErr w:type="gramStart"/>
      <w:r>
        <w:t>names(</w:t>
      </w:r>
      <w:proofErr w:type="gramEnd"/>
      <w:r>
        <w:t>OTU.SWSM)</w:t>
      </w:r>
    </w:p>
    <w:p w14:paraId="25DED465" w14:textId="77777777" w:rsidR="000B0B2E" w:rsidRDefault="000B0B2E" w:rsidP="000B0B2E">
      <w:r>
        <w:t>sample_names(</w:t>
      </w:r>
      <w:proofErr w:type="gramStart"/>
      <w:r>
        <w:t>whaledata.SWSM</w:t>
      </w:r>
      <w:proofErr w:type="gramEnd"/>
      <w:r>
        <w:t>)</w:t>
      </w:r>
    </w:p>
    <w:p w14:paraId="7086F5E3" w14:textId="77777777" w:rsidR="000B0B2E" w:rsidRDefault="000B0B2E" w:rsidP="000B0B2E"/>
    <w:p w14:paraId="04940572" w14:textId="77777777" w:rsidR="000B0B2E" w:rsidRDefault="000B0B2E" w:rsidP="000B0B2E">
      <w:r>
        <w:t>## merge the files with phyloseq</w:t>
      </w:r>
    </w:p>
    <w:p w14:paraId="3DA1A32E" w14:textId="77777777" w:rsidR="000B0B2E" w:rsidRDefault="000B0B2E" w:rsidP="000B0B2E">
      <w:r>
        <w:t xml:space="preserve">whale1.SWSM = </w:t>
      </w:r>
      <w:proofErr w:type="gramStart"/>
      <w:r>
        <w:t>phyloseq(</w:t>
      </w:r>
      <w:proofErr w:type="gramEnd"/>
      <w:r>
        <w:t>OTU.SWSM, TAX, whaledata.SWSM)</w:t>
      </w:r>
    </w:p>
    <w:p w14:paraId="7CFE0176" w14:textId="77777777" w:rsidR="000B0B2E" w:rsidRDefault="000B0B2E" w:rsidP="000B0B2E"/>
    <w:p w14:paraId="378AFF55" w14:textId="77777777" w:rsidR="000B0B2E" w:rsidRDefault="000B0B2E" w:rsidP="000B0B2E">
      <w:proofErr w:type="gramStart"/>
      <w:r>
        <w:t>p.SWSM</w:t>
      </w:r>
      <w:proofErr w:type="gramEnd"/>
      <w:r>
        <w:t xml:space="preserve"> = ggrare(whale1.SWSM, step = 100, color = "Species", se = FALSE)</w:t>
      </w:r>
    </w:p>
    <w:p w14:paraId="6A723645" w14:textId="77777777" w:rsidR="000B0B2E" w:rsidRDefault="000B0B2E" w:rsidP="000B0B2E"/>
    <w:p w14:paraId="3A98DF77" w14:textId="77777777" w:rsidR="000B0B2E" w:rsidRDefault="000B0B2E" w:rsidP="000B0B2E">
      <w:proofErr w:type="gramStart"/>
      <w:r>
        <w:t>ggsave(</w:t>
      </w:r>
      <w:proofErr w:type="gramEnd"/>
      <w:r>
        <w:t>"rarefaction.curves.migration.Air.fil.SWSM.jpg", plot = p.SWSM , device = 'jpg', width = 168, height = 130, units = "mm",</w:t>
      </w:r>
    </w:p>
    <w:p w14:paraId="15C1AF60" w14:textId="77777777" w:rsidR="000B0B2E" w:rsidRDefault="000B0B2E" w:rsidP="000B0B2E">
      <w:r>
        <w:t xml:space="preserve">       dpi = 300, limitsize = TRUE)</w:t>
      </w:r>
    </w:p>
    <w:p w14:paraId="4271B2DE" w14:textId="77777777" w:rsidR="000B0B2E" w:rsidRDefault="000B0B2E" w:rsidP="000B0B2E"/>
    <w:p w14:paraId="1EE7C2F2" w14:textId="77777777" w:rsidR="000B0B2E" w:rsidRDefault="000B0B2E" w:rsidP="000B0B2E"/>
    <w:p w14:paraId="3C2E7EA7" w14:textId="77777777" w:rsidR="000B0B2E" w:rsidRDefault="000B0B2E" w:rsidP="000B0B2E">
      <w:r>
        <w:t>##############</w:t>
      </w:r>
    </w:p>
    <w:p w14:paraId="5EBDA41C" w14:textId="77777777" w:rsidR="000B0B2E" w:rsidRDefault="000B0B2E" w:rsidP="000B0B2E">
      <w:r>
        <w:t>#SWNM</w:t>
      </w:r>
    </w:p>
    <w:p w14:paraId="2C4D9F0A" w14:textId="77777777" w:rsidR="000B0B2E" w:rsidRDefault="000B0B2E" w:rsidP="000B0B2E">
      <w:r>
        <w:t>dat.migration.Air.fil.5_</w:t>
      </w:r>
      <w:proofErr w:type="gramStart"/>
      <w:r>
        <w:t>t.SWNM</w:t>
      </w:r>
      <w:proofErr w:type="gramEnd"/>
      <w:r>
        <w:t xml:space="preserve"> = dat.migration.Air.fil.5_t[,21:46]</w:t>
      </w:r>
    </w:p>
    <w:p w14:paraId="38DB0672" w14:textId="77777777" w:rsidR="000B0B2E" w:rsidRDefault="000B0B2E" w:rsidP="000B0B2E"/>
    <w:p w14:paraId="459305A7" w14:textId="77777777" w:rsidR="000B0B2E" w:rsidRDefault="000B0B2E" w:rsidP="000B0B2E">
      <w:r>
        <w:t>whaleblow_var.migration.sh_Air.fil_SWNM = whaleblow_var.migration.sh_Air.fil_3[</w:t>
      </w:r>
      <w:proofErr w:type="gramStart"/>
      <w:r>
        <w:t>c(</w:t>
      </w:r>
      <w:proofErr w:type="gramEnd"/>
      <w:r>
        <w:t>28:53),]</w:t>
      </w:r>
    </w:p>
    <w:p w14:paraId="344CA106" w14:textId="77777777" w:rsidR="000B0B2E" w:rsidRDefault="000B0B2E" w:rsidP="000B0B2E"/>
    <w:p w14:paraId="7ACA3659" w14:textId="77777777" w:rsidR="000B0B2E" w:rsidRDefault="000B0B2E" w:rsidP="000B0B2E">
      <w:r>
        <w:t>## they need to become matrix files to work with phyloseq</w:t>
      </w:r>
    </w:p>
    <w:p w14:paraId="3A93E600" w14:textId="77777777" w:rsidR="000B0B2E" w:rsidRDefault="000B0B2E" w:rsidP="000B0B2E">
      <w:r>
        <w:t>whale_otu_</w:t>
      </w:r>
      <w:proofErr w:type="gramStart"/>
      <w:r>
        <w:t>nm.SWNM</w:t>
      </w:r>
      <w:proofErr w:type="gramEnd"/>
      <w:r>
        <w:t xml:space="preserve"> = as.matrix(sapply(dat.migration.Air.fil.5_t.SWNM, as.numeric)) </w:t>
      </w:r>
    </w:p>
    <w:p w14:paraId="56EB569B" w14:textId="77777777" w:rsidR="000B0B2E" w:rsidRDefault="000B0B2E" w:rsidP="000B0B2E">
      <w:r>
        <w:t xml:space="preserve">whale_tax_cm = </w:t>
      </w:r>
      <w:proofErr w:type="gramStart"/>
      <w:r>
        <w:t>as.matrix</w:t>
      </w:r>
      <w:proofErr w:type="gramEnd"/>
      <w:r>
        <w:t>(sapply(attributes.migration_Silva.4, as.character))</w:t>
      </w:r>
    </w:p>
    <w:p w14:paraId="1D665286" w14:textId="77777777" w:rsidR="000B0B2E" w:rsidRDefault="000B0B2E" w:rsidP="000B0B2E"/>
    <w:p w14:paraId="7978ACD4" w14:textId="77777777" w:rsidR="000B0B2E" w:rsidRDefault="000B0B2E" w:rsidP="000B0B2E">
      <w:r>
        <w:t>## check they are matrices</w:t>
      </w:r>
    </w:p>
    <w:p w14:paraId="258B2C2A" w14:textId="77777777" w:rsidR="000B0B2E" w:rsidRDefault="000B0B2E" w:rsidP="000B0B2E">
      <w:r>
        <w:t>class(whale_otu_</w:t>
      </w:r>
      <w:proofErr w:type="gramStart"/>
      <w:r>
        <w:t>nm.SWNM</w:t>
      </w:r>
      <w:proofErr w:type="gramEnd"/>
      <w:r>
        <w:t>)</w:t>
      </w:r>
    </w:p>
    <w:p w14:paraId="672A1781" w14:textId="77777777" w:rsidR="000B0B2E" w:rsidRDefault="000B0B2E" w:rsidP="000B0B2E"/>
    <w:p w14:paraId="54D49E4E" w14:textId="77777777" w:rsidR="000B0B2E" w:rsidRDefault="000B0B2E" w:rsidP="000B0B2E">
      <w:r>
        <w:t>class(whale_tax_cm)</w:t>
      </w:r>
    </w:p>
    <w:p w14:paraId="7BCA0C7F" w14:textId="77777777" w:rsidR="000B0B2E" w:rsidRDefault="000B0B2E" w:rsidP="000B0B2E"/>
    <w:p w14:paraId="114E4F23" w14:textId="77777777" w:rsidR="000B0B2E" w:rsidRDefault="000B0B2E" w:rsidP="000B0B2E"/>
    <w:p w14:paraId="043EB3E1" w14:textId="77777777" w:rsidR="000B0B2E" w:rsidRDefault="000B0B2E" w:rsidP="000B0B2E">
      <w:r>
        <w:t>## convert files into phyloseq object types</w:t>
      </w:r>
    </w:p>
    <w:p w14:paraId="7487811F" w14:textId="77777777" w:rsidR="000B0B2E" w:rsidRDefault="000B0B2E" w:rsidP="000B0B2E">
      <w:r>
        <w:t>OTU.SWNM = otu_</w:t>
      </w:r>
      <w:proofErr w:type="gramStart"/>
      <w:r>
        <w:t>table(</w:t>
      </w:r>
      <w:proofErr w:type="gramEnd"/>
      <w:r>
        <w:t>whale_otu_nm.SWNM, taxa_are_rows = TRUE)</w:t>
      </w:r>
    </w:p>
    <w:p w14:paraId="0D717FEB" w14:textId="77777777" w:rsidR="000B0B2E" w:rsidRDefault="000B0B2E" w:rsidP="000B0B2E">
      <w:r>
        <w:t>TAX = tax_table(whale_tax_cm)</w:t>
      </w:r>
    </w:p>
    <w:p w14:paraId="56452560" w14:textId="77777777" w:rsidR="000B0B2E" w:rsidRDefault="000B0B2E" w:rsidP="000B0B2E">
      <w:proofErr w:type="gramStart"/>
      <w:r>
        <w:t>whaledata.SWNM</w:t>
      </w:r>
      <w:proofErr w:type="gramEnd"/>
      <w:r>
        <w:t xml:space="preserve"> = sample_data(data.frame(whaleblow_var.migration.sh_Air.fil_SWNM, stringsAsFactors = F))</w:t>
      </w:r>
    </w:p>
    <w:p w14:paraId="35B7A6E6" w14:textId="77777777" w:rsidR="000B0B2E" w:rsidRDefault="000B0B2E" w:rsidP="000B0B2E">
      <w:proofErr w:type="gramStart"/>
      <w:r>
        <w:t>class(</w:t>
      </w:r>
      <w:proofErr w:type="gramEnd"/>
      <w:r>
        <w:t>OTU.SWNM)</w:t>
      </w:r>
    </w:p>
    <w:p w14:paraId="618A82EB" w14:textId="77777777" w:rsidR="000B0B2E" w:rsidRDefault="000B0B2E" w:rsidP="000B0B2E">
      <w:proofErr w:type="gramStart"/>
      <w:r>
        <w:t>class(</w:t>
      </w:r>
      <w:proofErr w:type="gramEnd"/>
      <w:r>
        <w:t>TAX)</w:t>
      </w:r>
    </w:p>
    <w:p w14:paraId="19CD6882" w14:textId="77777777" w:rsidR="000B0B2E" w:rsidRDefault="000B0B2E" w:rsidP="000B0B2E">
      <w:r>
        <w:t>class(</w:t>
      </w:r>
      <w:proofErr w:type="gramStart"/>
      <w:r>
        <w:t>whaledata.SWNM</w:t>
      </w:r>
      <w:proofErr w:type="gramEnd"/>
      <w:r>
        <w:t>)</w:t>
      </w:r>
    </w:p>
    <w:p w14:paraId="782F15B8" w14:textId="77777777" w:rsidR="000B0B2E" w:rsidRDefault="000B0B2E" w:rsidP="000B0B2E">
      <w:r>
        <w:t>#phyloseq</w:t>
      </w:r>
    </w:p>
    <w:p w14:paraId="41613386" w14:textId="77777777" w:rsidR="000B0B2E" w:rsidRDefault="000B0B2E" w:rsidP="000B0B2E">
      <w:r>
        <w:t>sample_</w:t>
      </w:r>
      <w:proofErr w:type="gramStart"/>
      <w:r>
        <w:t>names(</w:t>
      </w:r>
      <w:proofErr w:type="gramEnd"/>
      <w:r>
        <w:t>OTU.SWNM)</w:t>
      </w:r>
    </w:p>
    <w:p w14:paraId="490262F0" w14:textId="77777777" w:rsidR="000B0B2E" w:rsidRDefault="000B0B2E" w:rsidP="000B0B2E">
      <w:r>
        <w:lastRenderedPageBreak/>
        <w:t>sample_names(</w:t>
      </w:r>
      <w:proofErr w:type="gramStart"/>
      <w:r>
        <w:t>whaledata.SWNM</w:t>
      </w:r>
      <w:proofErr w:type="gramEnd"/>
      <w:r>
        <w:t>)</w:t>
      </w:r>
    </w:p>
    <w:p w14:paraId="7B9A610F" w14:textId="77777777" w:rsidR="000B0B2E" w:rsidRDefault="000B0B2E" w:rsidP="000B0B2E"/>
    <w:p w14:paraId="6C8A6E6A" w14:textId="77777777" w:rsidR="000B0B2E" w:rsidRDefault="000B0B2E" w:rsidP="000B0B2E">
      <w:r>
        <w:t>## merge the files with phyloseq</w:t>
      </w:r>
    </w:p>
    <w:p w14:paraId="15BABCFD" w14:textId="77777777" w:rsidR="000B0B2E" w:rsidRDefault="000B0B2E" w:rsidP="000B0B2E">
      <w:r>
        <w:t xml:space="preserve">whale1.SWNM = </w:t>
      </w:r>
      <w:proofErr w:type="gramStart"/>
      <w:r>
        <w:t>phyloseq(</w:t>
      </w:r>
      <w:proofErr w:type="gramEnd"/>
      <w:r>
        <w:t>OTU.SWNM, TAX, whaledata.SWNM)</w:t>
      </w:r>
    </w:p>
    <w:p w14:paraId="37F0FFB7" w14:textId="77777777" w:rsidR="000B0B2E" w:rsidRDefault="000B0B2E" w:rsidP="000B0B2E"/>
    <w:p w14:paraId="338EE619" w14:textId="77777777" w:rsidR="000B0B2E" w:rsidRDefault="000B0B2E" w:rsidP="000B0B2E">
      <w:proofErr w:type="gramStart"/>
      <w:r>
        <w:t>p.SWNM</w:t>
      </w:r>
      <w:proofErr w:type="gramEnd"/>
      <w:r>
        <w:t xml:space="preserve"> = ggrare(whale1.SWNM, step = 100, color = 'species', se = FALSE)</w:t>
      </w:r>
    </w:p>
    <w:p w14:paraId="0C1E2607" w14:textId="77777777" w:rsidR="000B0B2E" w:rsidRDefault="000B0B2E" w:rsidP="000B0B2E"/>
    <w:p w14:paraId="7BA57EF4" w14:textId="77777777" w:rsidR="000B0B2E" w:rsidRDefault="000B0B2E" w:rsidP="000B0B2E">
      <w:proofErr w:type="gramStart"/>
      <w:r>
        <w:t>ggsave(</w:t>
      </w:r>
      <w:proofErr w:type="gramEnd"/>
      <w:r>
        <w:t>"rarefaction.curves.migration.Air.fil.SWNM.jpg", plot = p.SWNM , device = 'jpg', width = 168, height = 130, units = "mm",</w:t>
      </w:r>
    </w:p>
    <w:p w14:paraId="1704617C" w14:textId="77777777" w:rsidR="000B0B2E" w:rsidRDefault="000B0B2E" w:rsidP="000B0B2E">
      <w:r>
        <w:t xml:space="preserve">       dpi = 300, limitsize = TRUE)</w:t>
      </w:r>
    </w:p>
    <w:p w14:paraId="1E1C9BDB" w14:textId="77777777" w:rsidR="000B0B2E" w:rsidRDefault="000B0B2E" w:rsidP="000B0B2E"/>
    <w:p w14:paraId="6153E3A4" w14:textId="77777777" w:rsidR="000B0B2E" w:rsidRDefault="000B0B2E" w:rsidP="000B0B2E">
      <w:r>
        <w:t>############################################</w:t>
      </w:r>
    </w:p>
    <w:p w14:paraId="6A50EF0E" w14:textId="77777777" w:rsidR="000B0B2E" w:rsidRDefault="000B0B2E" w:rsidP="000B0B2E">
      <w:r>
        <w:t>###Beta Diversity after Air.filtering</w:t>
      </w:r>
    </w:p>
    <w:p w14:paraId="3DEFDC2E" w14:textId="77777777" w:rsidR="000B0B2E" w:rsidRDefault="000B0B2E" w:rsidP="000B0B2E">
      <w:r>
        <w:t>#Back to 'rel.abund.log' dataset: dat.migration.Air.fil.4.rel.abund</w:t>
      </w:r>
    </w:p>
    <w:p w14:paraId="35DEA05C" w14:textId="77777777" w:rsidR="000B0B2E" w:rsidRDefault="000B0B2E" w:rsidP="000B0B2E">
      <w:r>
        <w:t xml:space="preserve">dat.migration.Air.fil.4.rel.abund.log = </w:t>
      </w:r>
      <w:proofErr w:type="gramStart"/>
      <w:r>
        <w:t>log(</w:t>
      </w:r>
      <w:proofErr w:type="gramEnd"/>
      <w:r>
        <w:t>dat.migration.Air.fil.4.rel.abund +1)</w:t>
      </w:r>
    </w:p>
    <w:p w14:paraId="38BAC67C" w14:textId="77777777" w:rsidR="000B0B2E" w:rsidRDefault="000B0B2E" w:rsidP="000B0B2E">
      <w:r>
        <w:t>#View(</w:t>
      </w:r>
      <w:proofErr w:type="gramStart"/>
      <w:r>
        <w:t>dat.migration.Air.fil.4.rel.abund.abund.log[</w:t>
      </w:r>
      <w:proofErr w:type="gramEnd"/>
      <w:r>
        <w:t>,1:10])</w:t>
      </w:r>
    </w:p>
    <w:p w14:paraId="705D4D73" w14:textId="77777777" w:rsidR="000B0B2E" w:rsidRDefault="000B0B2E" w:rsidP="000B0B2E">
      <w:proofErr w:type="gramStart"/>
      <w:r>
        <w:t>dim(</w:t>
      </w:r>
      <w:proofErr w:type="gramEnd"/>
      <w:r>
        <w:t>dat.migration.Air.fil.4.rel.abund.log )</w:t>
      </w:r>
    </w:p>
    <w:p w14:paraId="46711CC7" w14:textId="77777777" w:rsidR="000B0B2E" w:rsidRDefault="000B0B2E" w:rsidP="000B0B2E">
      <w:r>
        <w:t># 73 8,037</w:t>
      </w:r>
    </w:p>
    <w:p w14:paraId="7C69DCA0" w14:textId="77777777" w:rsidR="000B0B2E" w:rsidRDefault="000B0B2E" w:rsidP="000B0B2E"/>
    <w:p w14:paraId="0441DA45" w14:textId="77777777" w:rsidR="000B0B2E" w:rsidRDefault="000B0B2E" w:rsidP="000B0B2E">
      <w:r>
        <w:t>#Bray-Curtis dissimilarity matrix with log</w:t>
      </w:r>
    </w:p>
    <w:p w14:paraId="6D5F2B28" w14:textId="77777777" w:rsidR="000B0B2E" w:rsidRDefault="000B0B2E" w:rsidP="000B0B2E">
      <w:r>
        <w:t xml:space="preserve">dat.migration.Air.fil.4.rel.abund.log.bc = </w:t>
      </w:r>
      <w:proofErr w:type="gramStart"/>
      <w:r>
        <w:t>vegdist(</w:t>
      </w:r>
      <w:proofErr w:type="gramEnd"/>
      <w:r>
        <w:t>dat.migration.Air.fil.4.rel.abund.log, method = "bray")</w:t>
      </w:r>
    </w:p>
    <w:p w14:paraId="7707902B" w14:textId="77777777" w:rsidR="000B0B2E" w:rsidRDefault="000B0B2E" w:rsidP="000B0B2E"/>
    <w:p w14:paraId="7832BE86" w14:textId="77777777" w:rsidR="000B0B2E" w:rsidRDefault="000B0B2E" w:rsidP="000B0B2E">
      <w:r>
        <w:t>#dendrogram</w:t>
      </w:r>
    </w:p>
    <w:p w14:paraId="4DC41317" w14:textId="77777777" w:rsidR="000B0B2E" w:rsidRDefault="000B0B2E" w:rsidP="000B0B2E">
      <w:r>
        <w:t xml:space="preserve">dat.migration.Air.fil.4.rel.abund.log.hclus = </w:t>
      </w:r>
      <w:proofErr w:type="gramStart"/>
      <w:r>
        <w:t>hclust(</w:t>
      </w:r>
      <w:proofErr w:type="gramEnd"/>
      <w:r>
        <w:t>dat.migration.Air.fil.4.rel.abund.log.bc, method = "average")</w:t>
      </w:r>
    </w:p>
    <w:p w14:paraId="761D2F4C" w14:textId="77777777" w:rsidR="000B0B2E" w:rsidRDefault="000B0B2E" w:rsidP="000B0B2E">
      <w:r>
        <w:t xml:space="preserve">cluster.diagram.Air.fil = </w:t>
      </w:r>
      <w:proofErr w:type="gramStart"/>
      <w:r>
        <w:t>plot(</w:t>
      </w:r>
      <w:proofErr w:type="gramEnd"/>
      <w:r>
        <w:t>dat.migration.Air.fil.4.rel.abund.log.hclus)</w:t>
      </w:r>
    </w:p>
    <w:p w14:paraId="58AC5D8F" w14:textId="77777777" w:rsidR="000B0B2E" w:rsidRDefault="000B0B2E" w:rsidP="000B0B2E"/>
    <w:p w14:paraId="678E26F7" w14:textId="77777777" w:rsidR="000B0B2E" w:rsidRDefault="000B0B2E" w:rsidP="000B0B2E">
      <w:proofErr w:type="gramStart"/>
      <w:r>
        <w:t>ggsave(</w:t>
      </w:r>
      <w:proofErr w:type="gramEnd"/>
      <w:r>
        <w:t>"cluster.diagram.Air.fil .jpg", plot = cluster.diagram.Air.fil , device = 'jpg', width = 168, height = 100, units = "mm",</w:t>
      </w:r>
    </w:p>
    <w:p w14:paraId="5379C0C6" w14:textId="77777777" w:rsidR="000B0B2E" w:rsidRDefault="000B0B2E" w:rsidP="000B0B2E">
      <w:r>
        <w:t xml:space="preserve">       dpi = 300, limitsize = TRUE)</w:t>
      </w:r>
    </w:p>
    <w:p w14:paraId="00E54D1E" w14:textId="77777777" w:rsidR="000B0B2E" w:rsidRDefault="000B0B2E" w:rsidP="000B0B2E"/>
    <w:p w14:paraId="77CC1B90" w14:textId="77777777" w:rsidR="000B0B2E" w:rsidRDefault="000B0B2E" w:rsidP="000B0B2E">
      <w:r>
        <w:lastRenderedPageBreak/>
        <w:t>####nMDS</w:t>
      </w:r>
    </w:p>
    <w:p w14:paraId="6C4A4ED5" w14:textId="77777777" w:rsidR="000B0B2E" w:rsidRDefault="000B0B2E" w:rsidP="000B0B2E">
      <w:r>
        <w:t># nmds plot with dots of 2 colours (whale 'Species'), (stress should be &lt;0.2)</w:t>
      </w:r>
    </w:p>
    <w:p w14:paraId="79BF3FEE" w14:textId="77777777" w:rsidR="000B0B2E" w:rsidRDefault="000B0B2E" w:rsidP="000B0B2E">
      <w:r>
        <w:t xml:space="preserve">dat.migration.Air.fil.4.rel.abund.log.hclus.mds = </w:t>
      </w:r>
      <w:proofErr w:type="gramStart"/>
      <w:r>
        <w:t>metaMDS(</w:t>
      </w:r>
      <w:proofErr w:type="gramEnd"/>
      <w:r>
        <w:t>dat.migration.Air.fil.4.rel.abund.log.bc, autotransform = F, trace = F, trymax=50)</w:t>
      </w:r>
    </w:p>
    <w:p w14:paraId="390485B9" w14:textId="77777777" w:rsidR="000B0B2E" w:rsidRDefault="000B0B2E" w:rsidP="000B0B2E">
      <w:r>
        <w:t>dat.migration.Air.fil.4.rel.abund.log.hclus.mds # stress = 0.1518477</w:t>
      </w:r>
    </w:p>
    <w:p w14:paraId="7D8AD236" w14:textId="77777777" w:rsidR="000B0B2E" w:rsidRDefault="000B0B2E" w:rsidP="000B0B2E"/>
    <w:p w14:paraId="51AF50CF" w14:textId="77777777" w:rsidR="000B0B2E" w:rsidRDefault="000B0B2E" w:rsidP="000B0B2E">
      <w:r>
        <w:t>#create plotdata</w:t>
      </w:r>
    </w:p>
    <w:p w14:paraId="4DBC0451" w14:textId="77777777" w:rsidR="000B0B2E" w:rsidRDefault="000B0B2E" w:rsidP="000B0B2E">
      <w:r>
        <w:t>#change x and y to desired x and y axis names</w:t>
      </w:r>
    </w:p>
    <w:p w14:paraId="40FE7F94" w14:textId="77777777" w:rsidR="000B0B2E" w:rsidRDefault="000B0B2E" w:rsidP="000B0B2E">
      <w:r>
        <w:t xml:space="preserve">plotData.migration.Air.fil = </w:t>
      </w:r>
      <w:proofErr w:type="gramStart"/>
      <w:r>
        <w:t>data.frame</w:t>
      </w:r>
      <w:proofErr w:type="gramEnd"/>
      <w:r>
        <w:t>(dat.migration.Air.fil.4.rel.abund.log.hclus.mds$points, whaleblow_var.migration.sh_Air.fil_3$Species)</w:t>
      </w:r>
    </w:p>
    <w:p w14:paraId="7E7116AC" w14:textId="77777777" w:rsidR="000B0B2E" w:rsidRDefault="000B0B2E" w:rsidP="000B0B2E">
      <w:r>
        <w:t>names(plotData.migration.Air.fil) = c("x","y","Species")</w:t>
      </w:r>
    </w:p>
    <w:p w14:paraId="537FB061" w14:textId="77777777" w:rsidR="000B0B2E" w:rsidRDefault="000B0B2E" w:rsidP="000B0B2E">
      <w:r>
        <w:t xml:space="preserve">#plotData.migration.Air.fil.rem = </w:t>
      </w:r>
      <w:proofErr w:type="gramStart"/>
      <w:r>
        <w:t>plotData.migration.Air.fil[</w:t>
      </w:r>
      <w:proofErr w:type="gramEnd"/>
      <w:r>
        <w:t>plotData.migration.Air.fil$x &lt; 0.2,]</w:t>
      </w:r>
    </w:p>
    <w:p w14:paraId="649E68A8" w14:textId="77777777" w:rsidR="000B0B2E" w:rsidRDefault="000B0B2E" w:rsidP="000B0B2E">
      <w:r>
        <w:t xml:space="preserve">nMDS.Air.fil_ellipse = </w:t>
      </w:r>
    </w:p>
    <w:p w14:paraId="2C21D2B1" w14:textId="77777777" w:rsidR="000B0B2E" w:rsidRDefault="000B0B2E" w:rsidP="000B0B2E">
      <w:r>
        <w:t xml:space="preserve">  </w:t>
      </w:r>
      <w:proofErr w:type="gramStart"/>
      <w:r>
        <w:t>ggplot(</w:t>
      </w:r>
      <w:proofErr w:type="gramEnd"/>
      <w:r>
        <w:t>plotData.migration.Air.fil, aes(x,y,colour=Species, shape=Species)) + geom_point() +</w:t>
      </w:r>
    </w:p>
    <w:p w14:paraId="289CAC17" w14:textId="77777777" w:rsidR="000B0B2E" w:rsidRDefault="000B0B2E" w:rsidP="000B0B2E">
      <w:r>
        <w:t xml:space="preserve">  theme_</w:t>
      </w:r>
      <w:proofErr w:type="gramStart"/>
      <w:r>
        <w:t>bw(</w:t>
      </w:r>
      <w:proofErr w:type="gramEnd"/>
      <w:r>
        <w:t>) +</w:t>
      </w:r>
    </w:p>
    <w:p w14:paraId="1D82B564" w14:textId="77777777" w:rsidR="000B0B2E" w:rsidRDefault="000B0B2E" w:rsidP="000B0B2E">
      <w:r>
        <w:t xml:space="preserve">  </w:t>
      </w:r>
      <w:proofErr w:type="gramStart"/>
      <w:r>
        <w:t>theme(</w:t>
      </w:r>
      <w:proofErr w:type="gramEnd"/>
      <w:r>
        <w:t>plot.title = element_text(size = 14, family = "Tahoma", face = "bold"),</w:t>
      </w:r>
    </w:p>
    <w:p w14:paraId="3A75784C" w14:textId="77777777" w:rsidR="000B0B2E" w:rsidRDefault="000B0B2E" w:rsidP="000B0B2E">
      <w:r>
        <w:t xml:space="preserve">        text = element_</w:t>
      </w:r>
      <w:proofErr w:type="gramStart"/>
      <w:r>
        <w:t>text(</w:t>
      </w:r>
      <w:proofErr w:type="gramEnd"/>
      <w:r>
        <w:t>size = 8, family = "Tahoma"),</w:t>
      </w:r>
    </w:p>
    <w:p w14:paraId="4794D393" w14:textId="77777777" w:rsidR="000B0B2E" w:rsidRDefault="000B0B2E" w:rsidP="000B0B2E">
      <w:r>
        <w:t xml:space="preserve">        </w:t>
      </w:r>
      <w:proofErr w:type="gramStart"/>
      <w:r>
        <w:t>axis.title</w:t>
      </w:r>
      <w:proofErr w:type="gramEnd"/>
      <w:r>
        <w:t xml:space="preserve"> = element_text(face="bold"),</w:t>
      </w:r>
    </w:p>
    <w:p w14:paraId="338591AF" w14:textId="77777777" w:rsidR="000B0B2E" w:rsidRDefault="000B0B2E" w:rsidP="000B0B2E">
      <w:r>
        <w:t xml:space="preserve">        axis.text.x=element_</w:t>
      </w:r>
      <w:proofErr w:type="gramStart"/>
      <w:r>
        <w:t>text(</w:t>
      </w:r>
      <w:proofErr w:type="gramEnd"/>
      <w:r>
        <w:t>size = 11)) +</w:t>
      </w:r>
    </w:p>
    <w:p w14:paraId="2632B3E7" w14:textId="77777777" w:rsidR="000B0B2E" w:rsidRDefault="000B0B2E" w:rsidP="000B0B2E">
      <w:r>
        <w:t xml:space="preserve">  scale_fill_</w:t>
      </w:r>
      <w:proofErr w:type="gramStart"/>
      <w:r>
        <w:t>brewer(</w:t>
      </w:r>
      <w:proofErr w:type="gramEnd"/>
      <w:r>
        <w:t>palette = "Accent") +</w:t>
      </w:r>
    </w:p>
    <w:p w14:paraId="022C69C8" w14:textId="77777777" w:rsidR="000B0B2E" w:rsidRDefault="000B0B2E" w:rsidP="000B0B2E">
      <w:r>
        <w:t xml:space="preserve">  </w:t>
      </w:r>
      <w:proofErr w:type="gramStart"/>
      <w:r>
        <w:t>labs(</w:t>
      </w:r>
      <w:proofErr w:type="gramEnd"/>
      <w:r>
        <w:t>x ="NMDS 1", y = "NMDS 2", fill = 'Species', face = 'bold') +</w:t>
      </w:r>
    </w:p>
    <w:p w14:paraId="7CE2CE5B" w14:textId="77777777" w:rsidR="000B0B2E" w:rsidRDefault="000B0B2E" w:rsidP="000B0B2E">
      <w:r>
        <w:t xml:space="preserve">  stat_</w:t>
      </w:r>
      <w:proofErr w:type="gramStart"/>
      <w:r>
        <w:t>ellipse(</w:t>
      </w:r>
      <w:proofErr w:type="gramEnd"/>
      <w:r>
        <w:t>)</w:t>
      </w:r>
    </w:p>
    <w:p w14:paraId="24137BD0" w14:textId="77777777" w:rsidR="000B0B2E" w:rsidRDefault="000B0B2E" w:rsidP="000B0B2E"/>
    <w:p w14:paraId="1A81A39F" w14:textId="77777777" w:rsidR="000B0B2E" w:rsidRDefault="000B0B2E" w:rsidP="000B0B2E"/>
    <w:p w14:paraId="7A6EC20E" w14:textId="77777777" w:rsidR="000B0B2E" w:rsidRDefault="000B0B2E" w:rsidP="000B0B2E">
      <w:proofErr w:type="gramStart"/>
      <w:r>
        <w:t>ggsave(</w:t>
      </w:r>
      <w:proofErr w:type="gramEnd"/>
      <w:r>
        <w:t>"nMDS.Air.fil_ellipse.jpg", plot = nMDS.Air.fil_ellipse, device = 'jpg', width = 168, height = 100, units = "mm",</w:t>
      </w:r>
    </w:p>
    <w:p w14:paraId="0617953E" w14:textId="77777777" w:rsidR="000B0B2E" w:rsidRDefault="000B0B2E" w:rsidP="000B0B2E">
      <w:r>
        <w:t xml:space="preserve">       dpi = 300, limitsize = TRUE)</w:t>
      </w:r>
    </w:p>
    <w:p w14:paraId="51C50C44" w14:textId="77777777" w:rsidR="000B0B2E" w:rsidRDefault="000B0B2E" w:rsidP="000B0B2E"/>
    <w:p w14:paraId="0F747502" w14:textId="77777777" w:rsidR="000B0B2E" w:rsidRDefault="000B0B2E" w:rsidP="000B0B2E">
      <w:r>
        <w:t>############################################</w:t>
      </w:r>
    </w:p>
    <w:p w14:paraId="43B883E9" w14:textId="77777777" w:rsidR="000B0B2E" w:rsidRDefault="000B0B2E" w:rsidP="000B0B2E">
      <w:r>
        <w:t>###Significance testing</w:t>
      </w:r>
    </w:p>
    <w:p w14:paraId="18A94B74" w14:textId="77777777" w:rsidR="000B0B2E" w:rsidRDefault="000B0B2E" w:rsidP="000B0B2E">
      <w:r>
        <w:t>#Use 'dat.migration.Air.fil.5' and whaleblow_var.migration.sh_Air.fil_3</w:t>
      </w:r>
    </w:p>
    <w:p w14:paraId="31C06866" w14:textId="77777777" w:rsidR="000B0B2E" w:rsidRDefault="000B0B2E" w:rsidP="000B0B2E"/>
    <w:p w14:paraId="3D71E0EE" w14:textId="77777777" w:rsidR="000B0B2E" w:rsidRDefault="000B0B2E" w:rsidP="000B0B2E">
      <w:r>
        <w:lastRenderedPageBreak/>
        <w:t>dat.migration.Air.fil.5$Whale =rownames(dat.migration.Air.fil.5)</w:t>
      </w:r>
    </w:p>
    <w:p w14:paraId="54CED610" w14:textId="77777777" w:rsidR="000B0B2E" w:rsidRDefault="000B0B2E" w:rsidP="000B0B2E"/>
    <w:p w14:paraId="1DF70838" w14:textId="77777777" w:rsidR="000B0B2E" w:rsidRDefault="000B0B2E" w:rsidP="000B0B2E">
      <w:r>
        <w:t>#Reorder dat.migration.counts.fil</w:t>
      </w:r>
    </w:p>
    <w:p w14:paraId="29030F1B" w14:textId="77777777" w:rsidR="000B0B2E" w:rsidRDefault="000B0B2E" w:rsidP="000B0B2E">
      <w:r>
        <w:t>dat.migration.Air.fil.5.2 = dat.migration.Air.fil.5</w:t>
      </w:r>
      <w:proofErr w:type="gramStart"/>
      <w:r>
        <w:t>[,c</w:t>
      </w:r>
      <w:proofErr w:type="gramEnd"/>
      <w:r>
        <w:t>(8038,1:8037)]</w:t>
      </w:r>
    </w:p>
    <w:p w14:paraId="75675293" w14:textId="77777777" w:rsidR="000B0B2E" w:rsidRDefault="000B0B2E" w:rsidP="000B0B2E">
      <w:r>
        <w:t>View(dat.migration.Air.fil.4.2[,1:10])</w:t>
      </w:r>
    </w:p>
    <w:p w14:paraId="17D7D474" w14:textId="77777777" w:rsidR="000B0B2E" w:rsidRDefault="000B0B2E" w:rsidP="000B0B2E">
      <w:r>
        <w:t>View(dat.migration.Air.fil.4.2[,8030:8038])</w:t>
      </w:r>
    </w:p>
    <w:p w14:paraId="4DFE3424" w14:textId="77777777" w:rsidR="000B0B2E" w:rsidRDefault="000B0B2E" w:rsidP="000B0B2E">
      <w:r>
        <w:t>dim(dat.migration.Air.fil.4.2)</w:t>
      </w:r>
    </w:p>
    <w:p w14:paraId="2C23264A" w14:textId="77777777" w:rsidR="000B0B2E" w:rsidRDefault="000B0B2E" w:rsidP="000B0B2E">
      <w:r>
        <w:t>#73 8038</w:t>
      </w:r>
    </w:p>
    <w:p w14:paraId="5B80BD39" w14:textId="77777777" w:rsidR="000B0B2E" w:rsidRDefault="000B0B2E" w:rsidP="000B0B2E"/>
    <w:p w14:paraId="74E81376" w14:textId="77777777" w:rsidR="000B0B2E" w:rsidRDefault="000B0B2E" w:rsidP="000B0B2E">
      <w:r>
        <w:t>#Join dat.migration.Air.fil.4.2 with whaleblow_var.migration.sh_Air.fil_3</w:t>
      </w:r>
    </w:p>
    <w:p w14:paraId="063F9B51" w14:textId="77777777" w:rsidR="000B0B2E" w:rsidRDefault="000B0B2E" w:rsidP="000B0B2E">
      <w:r>
        <w:t>dat.migration.Air.fil.</w:t>
      </w:r>
      <w:proofErr w:type="gramStart"/>
      <w:r>
        <w:t>5.comp</w:t>
      </w:r>
      <w:proofErr w:type="gramEnd"/>
      <w:r>
        <w:t xml:space="preserve"> = whaleblow_var.migration.sh_Air.fil_3 %&gt;% left_join(dat.migration.Air.fil.5.2)</w:t>
      </w:r>
    </w:p>
    <w:p w14:paraId="5136393B" w14:textId="77777777" w:rsidR="000B0B2E" w:rsidRDefault="000B0B2E" w:rsidP="000B0B2E">
      <w:r>
        <w:t>dim(dat.migration.Air.fil.</w:t>
      </w:r>
      <w:proofErr w:type="gramStart"/>
      <w:r>
        <w:t>5.comp</w:t>
      </w:r>
      <w:proofErr w:type="gramEnd"/>
      <w:r>
        <w:t>)</w:t>
      </w:r>
    </w:p>
    <w:p w14:paraId="283E7F3A" w14:textId="77777777" w:rsidR="000B0B2E" w:rsidRDefault="000B0B2E" w:rsidP="000B0B2E">
      <w:r>
        <w:t>#73 8039</w:t>
      </w:r>
    </w:p>
    <w:p w14:paraId="00A3920A" w14:textId="77777777" w:rsidR="000B0B2E" w:rsidRDefault="000B0B2E" w:rsidP="000B0B2E"/>
    <w:p w14:paraId="1E26456E" w14:textId="77777777" w:rsidR="000B0B2E" w:rsidRDefault="000B0B2E" w:rsidP="000B0B2E">
      <w:r>
        <w:t>###Now fit the generalised linear models.</w:t>
      </w:r>
    </w:p>
    <w:p w14:paraId="3D423E7D" w14:textId="77777777" w:rsidR="000B0B2E" w:rsidRDefault="000B0B2E" w:rsidP="000B0B2E">
      <w:r>
        <w:t>OTU.Air.fil.binomial = mvabund(dat.migration.Air.fil.</w:t>
      </w:r>
      <w:proofErr w:type="gramStart"/>
      <w:r>
        <w:t>5.comp</w:t>
      </w:r>
      <w:proofErr w:type="gramEnd"/>
      <w:r>
        <w:t>[,3:8038])</w:t>
      </w:r>
    </w:p>
    <w:p w14:paraId="31642939" w14:textId="77777777" w:rsidR="000B0B2E" w:rsidRDefault="000B0B2E" w:rsidP="000B0B2E"/>
    <w:p w14:paraId="6A8E4FC3" w14:textId="77777777" w:rsidR="000B0B2E" w:rsidRDefault="000B0B2E" w:rsidP="000B0B2E">
      <w:r>
        <w:t>#create variable for log of total abundance of OTU's per sample</w:t>
      </w:r>
    </w:p>
    <w:p w14:paraId="7096E6CB" w14:textId="77777777" w:rsidR="000B0B2E" w:rsidRDefault="000B0B2E" w:rsidP="000B0B2E">
      <w:r>
        <w:t>dat.migration.Air.fil.</w:t>
      </w:r>
      <w:proofErr w:type="gramStart"/>
      <w:r>
        <w:t>5.comp</w:t>
      </w:r>
      <w:proofErr w:type="gramEnd"/>
      <w:r>
        <w:t>$logTotalAbundance = log(apply(dat.migration.Air.fil.5.comp[,3:8038],1,sum))</w:t>
      </w:r>
    </w:p>
    <w:p w14:paraId="6820FCB8" w14:textId="77777777" w:rsidR="000B0B2E" w:rsidRDefault="000B0B2E" w:rsidP="000B0B2E"/>
    <w:p w14:paraId="548C0C2A" w14:textId="77777777" w:rsidR="000B0B2E" w:rsidRDefault="000B0B2E" w:rsidP="000B0B2E">
      <w:r>
        <w:t xml:space="preserve">Pre.fit1.Air.fil = </w:t>
      </w:r>
      <w:proofErr w:type="gramStart"/>
      <w:r>
        <w:t>manyglm(</w:t>
      </w:r>
      <w:proofErr w:type="gramEnd"/>
      <w:r>
        <w:t>OTU.Air.fil.binomial ~ dat.migration.Air.fil.5.comp$Species + offset(logTotalAbundance), data = dat.migration.Air.fil.5.comp, family="negative.binomial")</w:t>
      </w:r>
    </w:p>
    <w:p w14:paraId="1BBB81A0" w14:textId="77777777" w:rsidR="000B0B2E" w:rsidRDefault="000B0B2E" w:rsidP="000B0B2E"/>
    <w:p w14:paraId="03688CDA" w14:textId="77777777" w:rsidR="000B0B2E" w:rsidRDefault="000B0B2E" w:rsidP="000B0B2E">
      <w:r>
        <w:t>#check assumptions</w:t>
      </w:r>
    </w:p>
    <w:p w14:paraId="5CF043BC" w14:textId="77777777" w:rsidR="000B0B2E" w:rsidRDefault="000B0B2E" w:rsidP="000B0B2E">
      <w:proofErr w:type="gramStart"/>
      <w:r>
        <w:t>plot(</w:t>
      </w:r>
      <w:proofErr w:type="gramEnd"/>
      <w:r>
        <w:t>Pre.fit1.Air.fil)</w:t>
      </w:r>
    </w:p>
    <w:p w14:paraId="08637A83" w14:textId="77777777" w:rsidR="000B0B2E" w:rsidRDefault="000B0B2E" w:rsidP="000B0B2E"/>
    <w:p w14:paraId="6B5FA6B0" w14:textId="77777777" w:rsidR="000B0B2E" w:rsidRDefault="000B0B2E" w:rsidP="000B0B2E">
      <w:r>
        <w:t># #This is the actual significance test</w:t>
      </w:r>
    </w:p>
    <w:p w14:paraId="4F8AA97E" w14:textId="77777777" w:rsidR="000B0B2E" w:rsidRDefault="000B0B2E" w:rsidP="000B0B2E">
      <w:r>
        <w:t xml:space="preserve">fit.1.Air.fil = </w:t>
      </w:r>
      <w:proofErr w:type="gramStart"/>
      <w:r>
        <w:t>manyglm(</w:t>
      </w:r>
      <w:proofErr w:type="gramEnd"/>
      <w:r>
        <w:t>OTU.Air.fil.binomial ~ Species.migration.Air.fil +offset(logTotalAbundance), data = dat.migration.Air.fil.5.comp, family="negative.binomial")</w:t>
      </w:r>
    </w:p>
    <w:p w14:paraId="159534D9" w14:textId="77777777" w:rsidR="000B0B2E" w:rsidRDefault="000B0B2E" w:rsidP="000B0B2E">
      <w:r>
        <w:t xml:space="preserve">fit.2.Air.fil = </w:t>
      </w:r>
      <w:proofErr w:type="gramStart"/>
      <w:r>
        <w:t>manyglm(</w:t>
      </w:r>
      <w:proofErr w:type="gramEnd"/>
      <w:r>
        <w:t>OTU.Air.fil.binomial ~ offset(logTotalAbundance), data = dat.migration.Air.fil.5.comp, family="negative.binomial")</w:t>
      </w:r>
    </w:p>
    <w:p w14:paraId="181915CB" w14:textId="77777777" w:rsidR="000B0B2E" w:rsidRDefault="000B0B2E" w:rsidP="000B0B2E"/>
    <w:p w14:paraId="1565BFA0" w14:textId="77777777" w:rsidR="000B0B2E" w:rsidRDefault="000B0B2E" w:rsidP="000B0B2E">
      <w:r>
        <w:t>#adjusted</w:t>
      </w:r>
    </w:p>
    <w:p w14:paraId="7B751D69" w14:textId="77777777" w:rsidR="000B0B2E" w:rsidRDefault="000B0B2E" w:rsidP="000B0B2E">
      <w:r>
        <w:t xml:space="preserve">globalTest1.migration.Air.fil.adjusted = </w:t>
      </w:r>
      <w:proofErr w:type="gramStart"/>
      <w:r>
        <w:t>anova(</w:t>
      </w:r>
      <w:proofErr w:type="gramEnd"/>
      <w:r>
        <w:t>fit.1.Air.fil, fit.2.Air.fil, nBoot=1000, p.uni='adjusted')</w:t>
      </w:r>
    </w:p>
    <w:p w14:paraId="56F63F80" w14:textId="77777777" w:rsidR="000B0B2E" w:rsidRDefault="000B0B2E" w:rsidP="000B0B2E"/>
    <w:p w14:paraId="3FEF032B" w14:textId="77777777" w:rsidR="000B0B2E" w:rsidRDefault="000B0B2E" w:rsidP="000B0B2E">
      <w:proofErr w:type="gramStart"/>
      <w:r>
        <w:t>save(</w:t>
      </w:r>
      <w:proofErr w:type="gramEnd"/>
      <w:r>
        <w:t>globalTest1.migration.Air.fil.adjusted, file='globalTest1.migration.Air.fil.adjusted.Rdata')</w:t>
      </w:r>
    </w:p>
    <w:p w14:paraId="4F595127" w14:textId="77777777" w:rsidR="000B0B2E" w:rsidRDefault="000B0B2E" w:rsidP="000B0B2E"/>
    <w:p w14:paraId="308B186A" w14:textId="77777777" w:rsidR="000B0B2E" w:rsidRDefault="000B0B2E" w:rsidP="000B0B2E">
      <w:r>
        <w:t xml:space="preserve">globalTest1_significant.binomial.Air.fil.adjusted = </w:t>
      </w:r>
      <w:proofErr w:type="gramStart"/>
      <w:r>
        <w:t>colnames(</w:t>
      </w:r>
      <w:proofErr w:type="gramEnd"/>
      <w:r>
        <w:t>globalTest1.migration.Air.fil.adjusted$uni.p)[which(globalTest1.migration.Air.fil.adjusted$uni.p[2,]&lt;0.05)]</w:t>
      </w:r>
    </w:p>
    <w:p w14:paraId="63346CC7" w14:textId="77777777" w:rsidR="000B0B2E" w:rsidRDefault="000B0B2E" w:rsidP="000B0B2E"/>
    <w:p w14:paraId="6D3DF910" w14:textId="77777777" w:rsidR="000B0B2E" w:rsidRDefault="000B0B2E" w:rsidP="000B0B2E">
      <w:r>
        <w:t>############################################################################</w:t>
      </w:r>
    </w:p>
    <w:p w14:paraId="7D88D4CB" w14:textId="77777777" w:rsidR="000B0B2E" w:rsidRDefault="000B0B2E" w:rsidP="000B0B2E">
      <w:r>
        <w:t>#Which groups are different?</w:t>
      </w:r>
    </w:p>
    <w:p w14:paraId="055864DD" w14:textId="77777777" w:rsidR="000B0B2E" w:rsidRDefault="000B0B2E" w:rsidP="000B0B2E"/>
    <w:p w14:paraId="2B22222A" w14:textId="77777777" w:rsidR="000B0B2E" w:rsidRDefault="000B0B2E" w:rsidP="000B0B2E">
      <w:r>
        <w:t>#creates a list to store results</w:t>
      </w:r>
    </w:p>
    <w:p w14:paraId="578581B8" w14:textId="77777777" w:rsidR="000B0B2E" w:rsidRDefault="000B0B2E" w:rsidP="000B0B2E">
      <w:r>
        <w:t xml:space="preserve">anovas_pairwise_tests= </w:t>
      </w:r>
      <w:proofErr w:type="gramStart"/>
      <w:r>
        <w:t>list(</w:t>
      </w:r>
      <w:proofErr w:type="gramEnd"/>
      <w:r>
        <w:t>)</w:t>
      </w:r>
    </w:p>
    <w:p w14:paraId="37CE4F3A" w14:textId="77777777" w:rsidR="000B0B2E" w:rsidRDefault="000B0B2E" w:rsidP="000B0B2E"/>
    <w:p w14:paraId="00C246AE" w14:textId="77777777" w:rsidR="000B0B2E" w:rsidRDefault="000B0B2E" w:rsidP="000B0B2E">
      <w:r>
        <w:t>species_list = c("HumpbackSM","SeawaterSM","SeawaterNM","HumpbackNM")</w:t>
      </w:r>
    </w:p>
    <w:p w14:paraId="381E3630" w14:textId="77777777" w:rsidR="000B0B2E" w:rsidRDefault="000B0B2E" w:rsidP="000B0B2E">
      <w:r>
        <w:t>Species = dat.migration.Air.fil.</w:t>
      </w:r>
      <w:proofErr w:type="gramStart"/>
      <w:r>
        <w:t>5.comp</w:t>
      </w:r>
      <w:proofErr w:type="gramEnd"/>
      <w:r>
        <w:t>$Species</w:t>
      </w:r>
    </w:p>
    <w:p w14:paraId="689256CA" w14:textId="77777777" w:rsidR="000B0B2E" w:rsidRDefault="000B0B2E" w:rsidP="000B0B2E"/>
    <w:p w14:paraId="72DBFEC6" w14:textId="45A8675E" w:rsidR="000B0B2E" w:rsidRDefault="000B0B2E" w:rsidP="000B0B2E">
      <w:r>
        <w:t>k=1</w:t>
      </w:r>
    </w:p>
    <w:p w14:paraId="7CC9F906" w14:textId="77777777" w:rsidR="000B0B2E" w:rsidRDefault="000B0B2E" w:rsidP="000B0B2E">
      <w:r>
        <w:t>#loop through pairs of species</w:t>
      </w:r>
    </w:p>
    <w:p w14:paraId="6B634833" w14:textId="77777777" w:rsidR="000B0B2E" w:rsidRDefault="000B0B2E" w:rsidP="000B0B2E">
      <w:r>
        <w:t xml:space="preserve">for (i in </w:t>
      </w:r>
      <w:proofErr w:type="gramStart"/>
      <w:r>
        <w:t>1:3){</w:t>
      </w:r>
      <w:proofErr w:type="gramEnd"/>
    </w:p>
    <w:p w14:paraId="5AD5B174" w14:textId="77777777" w:rsidR="000B0B2E" w:rsidRDefault="000B0B2E" w:rsidP="000B0B2E">
      <w:r>
        <w:t xml:space="preserve">  for (j in (i+1):</w:t>
      </w:r>
      <w:proofErr w:type="gramStart"/>
      <w:r>
        <w:t>4){</w:t>
      </w:r>
      <w:proofErr w:type="gramEnd"/>
    </w:p>
    <w:p w14:paraId="5305A2C1" w14:textId="77777777" w:rsidR="000B0B2E" w:rsidRDefault="000B0B2E" w:rsidP="000B0B2E">
      <w:r>
        <w:t xml:space="preserve">    species1 = species_list[i]</w:t>
      </w:r>
    </w:p>
    <w:p w14:paraId="1A41AA5F" w14:textId="77777777" w:rsidR="000B0B2E" w:rsidRDefault="000B0B2E" w:rsidP="000B0B2E">
      <w:r>
        <w:t xml:space="preserve">    species2 = species_list[j]</w:t>
      </w:r>
    </w:p>
    <w:p w14:paraId="6431B356" w14:textId="77777777" w:rsidR="000B0B2E" w:rsidRDefault="000B0B2E" w:rsidP="000B0B2E">
      <w:r>
        <w:t xml:space="preserve">    </w:t>
      </w:r>
    </w:p>
    <w:p w14:paraId="61B9C641" w14:textId="77777777" w:rsidR="000B0B2E" w:rsidRDefault="000B0B2E" w:rsidP="000B0B2E">
      <w:r>
        <w:t xml:space="preserve">    #subsets to only those species</w:t>
      </w:r>
    </w:p>
    <w:p w14:paraId="2EF7878D" w14:textId="77777777" w:rsidR="000B0B2E" w:rsidRDefault="000B0B2E" w:rsidP="000B0B2E">
      <w:r>
        <w:t xml:space="preserve">    dat_subset = </w:t>
      </w:r>
      <w:proofErr w:type="gramStart"/>
      <w:r>
        <w:t>subset(</w:t>
      </w:r>
      <w:proofErr w:type="gramEnd"/>
      <w:r>
        <w:t>dat.migration.Air.fil.5.comp, Species %in% c(species1, species2))</w:t>
      </w:r>
    </w:p>
    <w:p w14:paraId="69180130" w14:textId="77777777" w:rsidR="000B0B2E" w:rsidRDefault="000B0B2E" w:rsidP="000B0B2E">
      <w:r>
        <w:t xml:space="preserve">    dat_</w:t>
      </w:r>
      <w:proofErr w:type="gramStart"/>
      <w:r>
        <w:t>subset  =</w:t>
      </w:r>
      <w:proofErr w:type="gramEnd"/>
      <w:r>
        <w:t xml:space="preserve"> subset(dat_subset  , is.finite(logTotalAbundance))</w:t>
      </w:r>
    </w:p>
    <w:p w14:paraId="58F28DE4" w14:textId="77777777" w:rsidR="000B0B2E" w:rsidRDefault="000B0B2E" w:rsidP="000B0B2E">
      <w:r>
        <w:t xml:space="preserve">    dat_subset$Species = factor(dat_subset$Species)</w:t>
      </w:r>
    </w:p>
    <w:p w14:paraId="6C3A3C8A" w14:textId="77777777" w:rsidR="000B0B2E" w:rsidRDefault="000B0B2E" w:rsidP="000B0B2E">
      <w:r>
        <w:t xml:space="preserve">    OTUs = </w:t>
      </w:r>
      <w:proofErr w:type="gramStart"/>
      <w:r>
        <w:t>mvabund(</w:t>
      </w:r>
      <w:proofErr w:type="gramEnd"/>
      <w:r>
        <w:t>select(dat_subset, -one_of(c("Whale","Species","logTotalAbundance"))))</w:t>
      </w:r>
    </w:p>
    <w:p w14:paraId="11317CBC" w14:textId="77777777" w:rsidR="000B0B2E" w:rsidRDefault="000B0B2E" w:rsidP="000B0B2E">
      <w:r>
        <w:t xml:space="preserve">    #null and alternative hypotheses</w:t>
      </w:r>
    </w:p>
    <w:p w14:paraId="328B02DA" w14:textId="77777777" w:rsidR="000B0B2E" w:rsidRDefault="000B0B2E" w:rsidP="000B0B2E">
      <w:r>
        <w:lastRenderedPageBreak/>
        <w:t xml:space="preserve">    </w:t>
      </w:r>
      <w:proofErr w:type="gramStart"/>
      <w:r>
        <w:t>fit.alternative</w:t>
      </w:r>
      <w:proofErr w:type="gramEnd"/>
      <w:r>
        <w:t xml:space="preserve"> = manyglm(OTUs~ Species +offset(logTotalAbundance), data=dat_subset)</w:t>
      </w:r>
    </w:p>
    <w:p w14:paraId="19F934C6" w14:textId="77777777" w:rsidR="000B0B2E" w:rsidRDefault="000B0B2E" w:rsidP="000B0B2E">
      <w:r>
        <w:t xml:space="preserve">    </w:t>
      </w:r>
      <w:proofErr w:type="gramStart"/>
      <w:r>
        <w:t>fit.null</w:t>
      </w:r>
      <w:proofErr w:type="gramEnd"/>
      <w:r>
        <w:t xml:space="preserve"> = manyglm(OTUs~ offset(logTotalAbundance), data=dat_subset)</w:t>
      </w:r>
    </w:p>
    <w:p w14:paraId="086A3FAA" w14:textId="77777777" w:rsidR="000B0B2E" w:rsidRDefault="000B0B2E" w:rsidP="000B0B2E">
      <w:r>
        <w:t xml:space="preserve">    </w:t>
      </w:r>
    </w:p>
    <w:p w14:paraId="6F1904EB" w14:textId="77777777" w:rsidR="000B0B2E" w:rsidRDefault="000B0B2E" w:rsidP="000B0B2E">
      <w:r>
        <w:t xml:space="preserve">    #</w:t>
      </w:r>
      <w:proofErr w:type="gramStart"/>
      <w:r>
        <w:t>anova.manyglm</w:t>
      </w:r>
      <w:proofErr w:type="gramEnd"/>
      <w:r>
        <w:t xml:space="preserve">  this does a likelihood ratio test. Takes a while depending on how many whales</w:t>
      </w:r>
    </w:p>
    <w:p w14:paraId="2DDE9300" w14:textId="77777777" w:rsidR="000B0B2E" w:rsidRDefault="000B0B2E" w:rsidP="000B0B2E">
      <w:r>
        <w:t xml:space="preserve">    #put the results into kth element </w:t>
      </w:r>
      <w:proofErr w:type="gramStart"/>
      <w:r>
        <w:t>of  anovas</w:t>
      </w:r>
      <w:proofErr w:type="gramEnd"/>
      <w:r>
        <w:t>_pairwise_tests</w:t>
      </w:r>
    </w:p>
    <w:p w14:paraId="4EBA2291" w14:textId="77777777" w:rsidR="000B0B2E" w:rsidRDefault="000B0B2E" w:rsidP="000B0B2E">
      <w:r>
        <w:t xml:space="preserve">    anovas_pairwise_tests [[k]] = </w:t>
      </w:r>
      <w:proofErr w:type="gramStart"/>
      <w:r>
        <w:t>anova(</w:t>
      </w:r>
      <w:proofErr w:type="gramEnd"/>
      <w:r>
        <w:t>fit.null, fit.alternative, nBoot=1000)</w:t>
      </w:r>
    </w:p>
    <w:p w14:paraId="55CCFE06" w14:textId="77777777" w:rsidR="000B0B2E" w:rsidRDefault="000B0B2E" w:rsidP="000B0B2E">
      <w:r>
        <w:t xml:space="preserve">    </w:t>
      </w:r>
    </w:p>
    <w:p w14:paraId="343A14DB" w14:textId="77777777" w:rsidR="000B0B2E" w:rsidRDefault="000B0B2E" w:rsidP="000B0B2E">
      <w:r>
        <w:t xml:space="preserve">    #label the list so we can remember which pairwise test it was</w:t>
      </w:r>
    </w:p>
    <w:p w14:paraId="333EE5E2" w14:textId="77777777" w:rsidR="000B0B2E" w:rsidRDefault="000B0B2E" w:rsidP="000B0B2E">
      <w:r>
        <w:t xml:space="preserve">    names(anovas_pairwise_tests) [k] = </w:t>
      </w:r>
      <w:proofErr w:type="gramStart"/>
      <w:r>
        <w:t>paste(</w:t>
      </w:r>
      <w:proofErr w:type="gramEnd"/>
      <w:r>
        <w:t>"Unadjusted pvalue of anova for",species1,"vs",species2)</w:t>
      </w:r>
    </w:p>
    <w:p w14:paraId="0F05DE27" w14:textId="77777777" w:rsidR="000B0B2E" w:rsidRDefault="000B0B2E" w:rsidP="000B0B2E">
      <w:r>
        <w:t xml:space="preserve">    k=k+1</w:t>
      </w:r>
    </w:p>
    <w:p w14:paraId="6F2849D8" w14:textId="77777777" w:rsidR="000B0B2E" w:rsidRDefault="000B0B2E" w:rsidP="000B0B2E">
      <w:r>
        <w:t xml:space="preserve">  }</w:t>
      </w:r>
    </w:p>
    <w:p w14:paraId="77A5CED7" w14:textId="77777777" w:rsidR="000B0B2E" w:rsidRDefault="000B0B2E" w:rsidP="000B0B2E">
      <w:r>
        <w:t>}</w:t>
      </w:r>
    </w:p>
    <w:p w14:paraId="2EFCF32F" w14:textId="77777777" w:rsidR="000B0B2E" w:rsidRDefault="000B0B2E" w:rsidP="000B0B2E"/>
    <w:p w14:paraId="390A2D43" w14:textId="77777777" w:rsidR="000B0B2E" w:rsidRDefault="000B0B2E" w:rsidP="000B0B2E">
      <w:r>
        <w:t>save(anovas_pairwise_</w:t>
      </w:r>
      <w:proofErr w:type="gramStart"/>
      <w:r>
        <w:t>tests,file</w:t>
      </w:r>
      <w:proofErr w:type="gramEnd"/>
      <w:r>
        <w:t>='anovas_pairwise_tests.Rdata')</w:t>
      </w:r>
    </w:p>
    <w:p w14:paraId="56773F5A" w14:textId="77777777" w:rsidR="000B0B2E" w:rsidRDefault="000B0B2E" w:rsidP="000B0B2E">
      <w:r>
        <w:t>#load('anovas_pairwise_</w:t>
      </w:r>
      <w:proofErr w:type="gramStart"/>
      <w:r>
        <w:t>tests.Rdata</w:t>
      </w:r>
      <w:proofErr w:type="gramEnd"/>
      <w:r>
        <w:t>')</w:t>
      </w:r>
    </w:p>
    <w:p w14:paraId="37C63BA2" w14:textId="77777777" w:rsidR="000B0B2E" w:rsidRDefault="000B0B2E" w:rsidP="000B0B2E"/>
    <w:p w14:paraId="4AEA8AD2" w14:textId="77777777" w:rsidR="000B0B2E" w:rsidRDefault="000B0B2E" w:rsidP="000B0B2E"/>
    <w:p w14:paraId="22DC7362" w14:textId="77777777" w:rsidR="000B0B2E" w:rsidRDefault="000B0B2E" w:rsidP="000B0B2E">
      <w:r>
        <w:t>##########################################################################</w:t>
      </w:r>
    </w:p>
    <w:p w14:paraId="7E4328F3" w14:textId="77777777" w:rsidR="000B0B2E" w:rsidRDefault="000B0B2E" w:rsidP="000B0B2E">
      <w:r>
        <w:t>###Rel.abund. of taxa (zOTUs and Genus) of HWSM and HWNM</w:t>
      </w:r>
    </w:p>
    <w:p w14:paraId="7186F4E0" w14:textId="77777777" w:rsidR="000B0B2E" w:rsidRDefault="000B0B2E" w:rsidP="000B0B2E"/>
    <w:p w14:paraId="616D264A" w14:textId="77777777" w:rsidR="000B0B2E" w:rsidRDefault="000B0B2E" w:rsidP="000B0B2E">
      <w:r>
        <w:t xml:space="preserve">##dat.migration.Air.fil.5, whaleblow_var.migration.sh_ful.fil, </w:t>
      </w:r>
      <w:proofErr w:type="gramStart"/>
      <w:r>
        <w:t>attributes.migration</w:t>
      </w:r>
      <w:proofErr w:type="gramEnd"/>
      <w:r>
        <w:t>_rdp</w:t>
      </w:r>
    </w:p>
    <w:p w14:paraId="3362DAE5" w14:textId="77777777" w:rsidR="000B0B2E" w:rsidRDefault="000B0B2E" w:rsidP="000B0B2E">
      <w:r>
        <w:t>Whale.OTUs.Air.fil = names(dat.migration.Air.fil.5)</w:t>
      </w:r>
    </w:p>
    <w:p w14:paraId="72746040" w14:textId="77777777" w:rsidR="000B0B2E" w:rsidRDefault="000B0B2E" w:rsidP="000B0B2E"/>
    <w:p w14:paraId="759D6804" w14:textId="77777777" w:rsidR="000B0B2E" w:rsidRDefault="000B0B2E" w:rsidP="000B0B2E">
      <w:r>
        <w:t xml:space="preserve">######Trim </w:t>
      </w:r>
      <w:proofErr w:type="gramStart"/>
      <w:r>
        <w:t>attributes.migration</w:t>
      </w:r>
      <w:proofErr w:type="gramEnd"/>
      <w:r>
        <w:t>_rdp with Whale.OTUs.Air.fil</w:t>
      </w:r>
    </w:p>
    <w:p w14:paraId="32AC4988" w14:textId="77777777" w:rsidR="000B0B2E" w:rsidRDefault="000B0B2E" w:rsidP="000B0B2E">
      <w:proofErr w:type="gramStart"/>
      <w:r>
        <w:t>attributes.migration</w:t>
      </w:r>
      <w:proofErr w:type="gramEnd"/>
      <w:r>
        <w:t>_rdp.2 = attributes.migration_rdp[,-8]</w:t>
      </w:r>
    </w:p>
    <w:p w14:paraId="168DA56C" w14:textId="77777777" w:rsidR="000B0B2E" w:rsidRDefault="000B0B2E" w:rsidP="000B0B2E">
      <w:r>
        <w:t>rownames(</w:t>
      </w:r>
      <w:proofErr w:type="gramStart"/>
      <w:r>
        <w:t>attributes.migration</w:t>
      </w:r>
      <w:proofErr w:type="gramEnd"/>
      <w:r>
        <w:t>_rdp.2) = attributes.migration_rdp.2$variable</w:t>
      </w:r>
    </w:p>
    <w:p w14:paraId="530FF0DB" w14:textId="77777777" w:rsidR="000B0B2E" w:rsidRDefault="000B0B2E" w:rsidP="000B0B2E"/>
    <w:p w14:paraId="2597EC7C" w14:textId="77777777" w:rsidR="000B0B2E" w:rsidRDefault="000B0B2E" w:rsidP="000B0B2E">
      <w:r>
        <w:t>###Join attributes.migration_rdp_Air.fil with dat.migration.Air.fil.5</w:t>
      </w:r>
    </w:p>
    <w:p w14:paraId="50580C3D" w14:textId="77777777" w:rsidR="000B0B2E" w:rsidRDefault="000B0B2E" w:rsidP="000B0B2E">
      <w:r>
        <w:t>dat.migration.Air.fil.5_t = as.</w:t>
      </w:r>
      <w:proofErr w:type="gramStart"/>
      <w:r>
        <w:t>data.frame</w:t>
      </w:r>
      <w:proofErr w:type="gramEnd"/>
      <w:r>
        <w:t>(t(dat.migration.Air.fil.5))</w:t>
      </w:r>
    </w:p>
    <w:p w14:paraId="5CDA6D08" w14:textId="77777777" w:rsidR="000B0B2E" w:rsidRDefault="000B0B2E" w:rsidP="000B0B2E">
      <w:r>
        <w:t>dat.migration.Air.fil.5_t$variable = rownames(dat.migration.Air.fil.5_t)</w:t>
      </w:r>
    </w:p>
    <w:p w14:paraId="4295A2D3" w14:textId="77777777" w:rsidR="000B0B2E" w:rsidRDefault="000B0B2E" w:rsidP="000B0B2E"/>
    <w:p w14:paraId="0194471B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 = dat.migration.Air.fil.5_t %&gt;% left_join (attributes.migration_rdp.2)</w:t>
      </w:r>
    </w:p>
    <w:p w14:paraId="3078911B" w14:textId="77777777" w:rsidR="000B0B2E" w:rsidRDefault="000B0B2E" w:rsidP="000B0B2E">
      <w:r>
        <w:t>dim(dat.migration.Air.fil.5_</w:t>
      </w:r>
      <w:proofErr w:type="gramStart"/>
      <w:r>
        <w:t>t.comp</w:t>
      </w:r>
      <w:proofErr w:type="gramEnd"/>
      <w:r>
        <w:t>)</w:t>
      </w:r>
    </w:p>
    <w:p w14:paraId="1C63786D" w14:textId="77777777" w:rsidR="000B0B2E" w:rsidRDefault="000B0B2E" w:rsidP="000B0B2E"/>
    <w:p w14:paraId="2F0FB4BE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2 = dat.migration.Air.fil.5_t.comp[,c(74:80,1:20,47:66)]</w:t>
      </w:r>
    </w:p>
    <w:p w14:paraId="0895B5A1" w14:textId="77777777" w:rsidR="000B0B2E" w:rsidRDefault="000B0B2E" w:rsidP="000B0B2E"/>
    <w:p w14:paraId="7265A017" w14:textId="77777777" w:rsidR="000B0B2E" w:rsidRDefault="000B0B2E" w:rsidP="000B0B2E">
      <w:r>
        <w:t>########################</w:t>
      </w:r>
    </w:p>
    <w:p w14:paraId="3FBB7633" w14:textId="77777777" w:rsidR="000B0B2E" w:rsidRDefault="000B0B2E" w:rsidP="000B0B2E">
      <w:r>
        <w:t>###HW-SM</w:t>
      </w:r>
    </w:p>
    <w:p w14:paraId="15B24AB0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2.HWSM = dat.migration.Air.fil.5_t.comp_2[,c(1:7,28:47)]</w:t>
      </w:r>
    </w:p>
    <w:p w14:paraId="73E7F257" w14:textId="77777777" w:rsidR="000B0B2E" w:rsidRDefault="000B0B2E" w:rsidP="000B0B2E"/>
    <w:p w14:paraId="2448DA7C" w14:textId="77777777" w:rsidR="000B0B2E" w:rsidRDefault="000B0B2E" w:rsidP="000B0B2E"/>
    <w:p w14:paraId="19F289A9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2.HWSM_2 = dat.migration.Air.fil.5_t.comp_2.HWSM %&gt;% </w:t>
      </w:r>
    </w:p>
    <w:p w14:paraId="0897DE3B" w14:textId="77777777" w:rsidR="000B0B2E" w:rsidRDefault="000B0B2E" w:rsidP="000B0B2E">
      <w:r>
        <w:t xml:space="preserve">  </w:t>
      </w:r>
      <w:proofErr w:type="gramStart"/>
      <w:r>
        <w:t>mutate(</w:t>
      </w:r>
      <w:proofErr w:type="gramEnd"/>
      <w:r>
        <w:t>sum_of_rows = rowSums(dat.migration.Air.fil.5_t.comp_2.HWSM[,8:27]))</w:t>
      </w:r>
    </w:p>
    <w:p w14:paraId="45353C00" w14:textId="77777777" w:rsidR="000B0B2E" w:rsidRDefault="000B0B2E" w:rsidP="000B0B2E"/>
    <w:p w14:paraId="264B992E" w14:textId="77777777" w:rsidR="000B0B2E" w:rsidRDefault="000B0B2E" w:rsidP="000B0B2E">
      <w:r>
        <w:t>dat.migration.Air.fil.5_t.comp_2.HWSM_2.no0 = dat.migration.Air.fil.5_</w:t>
      </w:r>
      <w:proofErr w:type="gramStart"/>
      <w:r>
        <w:t>t.comp</w:t>
      </w:r>
      <w:proofErr w:type="gramEnd"/>
      <w:r>
        <w:t>_2.HWSM_2 %&gt;% filter (sum_of_rows &gt; 0)</w:t>
      </w:r>
    </w:p>
    <w:p w14:paraId="3D4030A2" w14:textId="77777777" w:rsidR="000B0B2E" w:rsidRDefault="000B0B2E" w:rsidP="000B0B2E"/>
    <w:p w14:paraId="62969629" w14:textId="77777777" w:rsidR="000B0B2E" w:rsidRDefault="000B0B2E" w:rsidP="000B0B2E">
      <w:r>
        <w:t>###</w:t>
      </w:r>
    </w:p>
    <w:p w14:paraId="460B7E88" w14:textId="77777777" w:rsidR="000B0B2E" w:rsidRDefault="000B0B2E" w:rsidP="000B0B2E">
      <w:r>
        <w:t>###zOTU</w:t>
      </w:r>
    </w:p>
    <w:p w14:paraId="420206DD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2.HWSM_3 = dat.migration.Air.fil.5_t.comp_2.HWSM_2.no0 %&gt;% mutate (Rel.abund.zOTU = sum_of_rows/sum(sum_of_rows))</w:t>
      </w:r>
    </w:p>
    <w:p w14:paraId="1BF51024" w14:textId="77777777" w:rsidR="000B0B2E" w:rsidRDefault="000B0B2E" w:rsidP="000B0B2E"/>
    <w:p w14:paraId="2378F90A" w14:textId="77777777" w:rsidR="000B0B2E" w:rsidRDefault="000B0B2E" w:rsidP="000B0B2E">
      <w:r>
        <w:t>Rel.abund.OTU.Air.fil.HWSM = dat.migration.Air.fil.5_</w:t>
      </w:r>
      <w:proofErr w:type="gramStart"/>
      <w:r>
        <w:t>t.comp</w:t>
      </w:r>
      <w:proofErr w:type="gramEnd"/>
      <w:r>
        <w:t>_2.HWSM_3 [,c(1,29)]</w:t>
      </w:r>
    </w:p>
    <w:p w14:paraId="72F6C4CE" w14:textId="77777777" w:rsidR="000B0B2E" w:rsidRDefault="000B0B2E" w:rsidP="000B0B2E"/>
    <w:p w14:paraId="169741C1" w14:textId="346E83D0" w:rsidR="000B0B2E" w:rsidRDefault="000B0B2E" w:rsidP="000B0B2E">
      <w:proofErr w:type="gramStart"/>
      <w:r>
        <w:t>mean(</w:t>
      </w:r>
      <w:proofErr w:type="gramEnd"/>
      <w:r>
        <w:t>Rel.abund.OTU.Air.fil.HWSM$Rel.abund.zOTU)</w:t>
      </w:r>
    </w:p>
    <w:p w14:paraId="2304D5B6" w14:textId="0EC38A33" w:rsidR="000B0B2E" w:rsidRDefault="000B0B2E" w:rsidP="000B0B2E">
      <w:proofErr w:type="gramStart"/>
      <w:r>
        <w:t>median(</w:t>
      </w:r>
      <w:proofErr w:type="gramEnd"/>
      <w:r>
        <w:t>Rel.abund.OTU.Air.fil.HWSM$Rel.abund.zOTU)</w:t>
      </w:r>
    </w:p>
    <w:p w14:paraId="3A8E6182" w14:textId="51188336" w:rsidR="000B0B2E" w:rsidRDefault="000B0B2E" w:rsidP="000B0B2E">
      <w:proofErr w:type="gramStart"/>
      <w:r>
        <w:t>sd(</w:t>
      </w:r>
      <w:proofErr w:type="gramEnd"/>
      <w:r>
        <w:t>Rel.abund.OTU.Air.fil.HWSM$Rel.abund.zOTU)</w:t>
      </w:r>
    </w:p>
    <w:p w14:paraId="5EE4E150" w14:textId="77777777" w:rsidR="000B0B2E" w:rsidRDefault="000B0B2E" w:rsidP="000B0B2E"/>
    <w:p w14:paraId="033F8E66" w14:textId="7E996C83" w:rsidR="000B0B2E" w:rsidRDefault="000B0B2E" w:rsidP="000B0B2E">
      <w:r>
        <w:t>###</w:t>
      </w:r>
    </w:p>
    <w:p w14:paraId="38468E2F" w14:textId="77777777" w:rsidR="000B0B2E" w:rsidRDefault="000B0B2E" w:rsidP="000B0B2E">
      <w:r>
        <w:t>###Genus</w:t>
      </w:r>
    </w:p>
    <w:p w14:paraId="05C98496" w14:textId="77777777" w:rsidR="000B0B2E" w:rsidRDefault="000B0B2E" w:rsidP="000B0B2E">
      <w:r>
        <w:t>#Extract col Genus and sum_of_rows</w:t>
      </w:r>
    </w:p>
    <w:p w14:paraId="1EF01B00" w14:textId="77777777" w:rsidR="000B0B2E" w:rsidRDefault="000B0B2E" w:rsidP="000B0B2E"/>
    <w:p w14:paraId="7C48A4CA" w14:textId="77777777" w:rsidR="000B0B2E" w:rsidRDefault="000B0B2E" w:rsidP="000B0B2E">
      <w:r>
        <w:lastRenderedPageBreak/>
        <w:t>Rel.Abund.Genus.migration.Air.fil.HWSM = dat.migration.Air.fil.5_</w:t>
      </w:r>
      <w:proofErr w:type="gramStart"/>
      <w:r>
        <w:t>t.comp</w:t>
      </w:r>
      <w:proofErr w:type="gramEnd"/>
      <w:r>
        <w:t>_2.HWSM_2[,c(7,28)]</w:t>
      </w:r>
    </w:p>
    <w:p w14:paraId="09E6D8C4" w14:textId="77777777" w:rsidR="000B0B2E" w:rsidRDefault="000B0B2E" w:rsidP="000B0B2E"/>
    <w:p w14:paraId="78168295" w14:textId="77777777" w:rsidR="000B0B2E" w:rsidRDefault="000B0B2E" w:rsidP="000B0B2E">
      <w:r>
        <w:t>Rel.Abund.Genus.migration.Air.fil.HWSM.2 = Rel.Abund.Genus.migration.Air.fil.HWSM %&gt;% group_</w:t>
      </w:r>
      <w:proofErr w:type="gramStart"/>
      <w:r>
        <w:t>by(</w:t>
      </w:r>
      <w:proofErr w:type="gramEnd"/>
      <w:r>
        <w:t>Genus) %&gt;% summarise(sum_of_genus = sum(sum_of_rows)) %&gt;% as.data.frame()</w:t>
      </w:r>
    </w:p>
    <w:p w14:paraId="129C94DA" w14:textId="77777777" w:rsidR="000B0B2E" w:rsidRDefault="000B0B2E" w:rsidP="000B0B2E"/>
    <w:p w14:paraId="1C073974" w14:textId="77777777" w:rsidR="000B0B2E" w:rsidRDefault="000B0B2E" w:rsidP="000B0B2E">
      <w:r>
        <w:t>Rel.Abund.Genus.migration.Air.fil.HWSM.3 = Rel.Abund.Genus.migration.Air.fil.HWSM.2 %&gt;% mutate (</w:t>
      </w:r>
      <w:proofErr w:type="gramStart"/>
      <w:r>
        <w:t>Rel.abund.Genus</w:t>
      </w:r>
      <w:proofErr w:type="gramEnd"/>
      <w:r>
        <w:t xml:space="preserve"> = sum_of_genus/sum(sum_of_genus))</w:t>
      </w:r>
    </w:p>
    <w:p w14:paraId="5C33CAD7" w14:textId="77777777" w:rsidR="000B0B2E" w:rsidRDefault="000B0B2E" w:rsidP="000B0B2E"/>
    <w:p w14:paraId="49F980AF" w14:textId="77777777" w:rsidR="000B0B2E" w:rsidRDefault="000B0B2E" w:rsidP="000B0B2E">
      <w:r>
        <w:t xml:space="preserve">#Bring in order </w:t>
      </w:r>
    </w:p>
    <w:p w14:paraId="03CA869B" w14:textId="77777777" w:rsidR="000B0B2E" w:rsidRDefault="000B0B2E" w:rsidP="000B0B2E">
      <w:proofErr w:type="gramStart"/>
      <w:r>
        <w:t>Rel.Abund.Genus.migration.Air.fil.HWSM.order</w:t>
      </w:r>
      <w:proofErr w:type="gramEnd"/>
      <w:r>
        <w:t xml:space="preserve"> =</w:t>
      </w:r>
    </w:p>
    <w:p w14:paraId="0B9A914C" w14:textId="77777777" w:rsidR="000B0B2E" w:rsidRDefault="000B0B2E" w:rsidP="000B0B2E">
      <w:r>
        <w:t xml:space="preserve">  Rel.Abund.Genus.migration.Air.fil.HWSM.3[</w:t>
      </w:r>
      <w:proofErr w:type="gramStart"/>
      <w:r>
        <w:t>order(</w:t>
      </w:r>
      <w:proofErr w:type="gramEnd"/>
      <w:r>
        <w:t>Rel.Abund.Genus.migration.Air.fil.HWSM.3$Rel.abund.Genus),]</w:t>
      </w:r>
    </w:p>
    <w:p w14:paraId="43C4D1CC" w14:textId="77777777" w:rsidR="000B0B2E" w:rsidRDefault="000B0B2E" w:rsidP="000B0B2E"/>
    <w:p w14:paraId="70B159FF" w14:textId="77777777" w:rsidR="000B0B2E" w:rsidRDefault="000B0B2E" w:rsidP="000B0B2E">
      <w:r>
        <w:t>#Filter out 'unclassified'</w:t>
      </w:r>
    </w:p>
    <w:p w14:paraId="5ED67223" w14:textId="77777777" w:rsidR="000B0B2E" w:rsidRDefault="000B0B2E" w:rsidP="000B0B2E">
      <w:proofErr w:type="gramStart"/>
      <w:r>
        <w:t>Rel.Abund.Genus.migration.Air.fil.HWSM.order</w:t>
      </w:r>
      <w:proofErr w:type="gramEnd"/>
      <w:r>
        <w:t>_2 = Rel.Abund.Genus.migration.Air.fil.HWSM.order %&gt;% filter(!Genus == 'unclassified')</w:t>
      </w:r>
    </w:p>
    <w:p w14:paraId="63E59522" w14:textId="77777777" w:rsidR="000B0B2E" w:rsidRDefault="000B0B2E" w:rsidP="000B0B2E"/>
    <w:p w14:paraId="7997332F" w14:textId="77777777" w:rsidR="000B0B2E" w:rsidRDefault="000B0B2E" w:rsidP="000B0B2E">
      <w:r>
        <w:t>#Filter out '0'</w:t>
      </w:r>
    </w:p>
    <w:p w14:paraId="38937940" w14:textId="77777777" w:rsidR="000B0B2E" w:rsidRDefault="000B0B2E" w:rsidP="000B0B2E">
      <w:proofErr w:type="gramStart"/>
      <w:r>
        <w:t>Rel.Abund.Genus.migration.Air.fil.HWSM.order</w:t>
      </w:r>
      <w:proofErr w:type="gramEnd"/>
      <w:r>
        <w:t>_3 = Rel.Abund.Genus.migration.Air.fil.HWSM.order_2 %&gt;% filter(!Rel.abund.Genus == 0)</w:t>
      </w:r>
    </w:p>
    <w:p w14:paraId="0C9F6ABD" w14:textId="77777777" w:rsidR="000B0B2E" w:rsidRDefault="000B0B2E" w:rsidP="000B0B2E"/>
    <w:p w14:paraId="5ACE8A02" w14:textId="77777777" w:rsidR="000B0B2E" w:rsidRDefault="000B0B2E" w:rsidP="000B0B2E">
      <w:r>
        <w:t xml:space="preserve">#Mean average of </w:t>
      </w:r>
      <w:proofErr w:type="gramStart"/>
      <w:r>
        <w:t>Rel.abund.Genus</w:t>
      </w:r>
      <w:proofErr w:type="gramEnd"/>
    </w:p>
    <w:p w14:paraId="21DE115B" w14:textId="0DA4A07E" w:rsidR="000B0B2E" w:rsidRDefault="000B0B2E" w:rsidP="000B0B2E">
      <w:proofErr w:type="gramStart"/>
      <w:r>
        <w:t>mean(</w:t>
      </w:r>
      <w:proofErr w:type="gramEnd"/>
      <w:r>
        <w:t>Rel.Abund.Genus.migration.Air.fil.HWSM.order_3$Rel.abund.Genus)</w:t>
      </w:r>
    </w:p>
    <w:p w14:paraId="7BD08786" w14:textId="7FADC0DC" w:rsidR="000B0B2E" w:rsidRDefault="000B0B2E" w:rsidP="000B0B2E">
      <w:proofErr w:type="gramStart"/>
      <w:r>
        <w:t>median(</w:t>
      </w:r>
      <w:proofErr w:type="gramEnd"/>
      <w:r>
        <w:t>Rel.Abund.Genus.migration.Air.fil.HWSM.order_3$Rel.abund.Genus)</w:t>
      </w:r>
    </w:p>
    <w:p w14:paraId="65066D85" w14:textId="47CCB5E0" w:rsidR="000B0B2E" w:rsidRDefault="000B0B2E" w:rsidP="000B0B2E">
      <w:proofErr w:type="gramStart"/>
      <w:r>
        <w:t>sd(</w:t>
      </w:r>
      <w:proofErr w:type="gramEnd"/>
      <w:r>
        <w:t>Rel.Abund.Genus.migration.Air.fil.HWSM.order_3$Rel.abund.Genus)</w:t>
      </w:r>
    </w:p>
    <w:p w14:paraId="6D233526" w14:textId="77777777" w:rsidR="000B0B2E" w:rsidRDefault="000B0B2E" w:rsidP="000B0B2E"/>
    <w:p w14:paraId="3A326A8B" w14:textId="136A3941" w:rsidR="000B0B2E" w:rsidRDefault="000B0B2E" w:rsidP="000B0B2E">
      <w:r>
        <w:t>########################</w:t>
      </w:r>
    </w:p>
    <w:p w14:paraId="3B2E37FA" w14:textId="77777777" w:rsidR="000B0B2E" w:rsidRDefault="000B0B2E" w:rsidP="000B0B2E">
      <w:r>
        <w:t>###HW-NM</w:t>
      </w:r>
    </w:p>
    <w:p w14:paraId="772657B8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2.HWNM = dat.migration.Air.fil.5_t.comp_2[,c(1:27)]</w:t>
      </w:r>
    </w:p>
    <w:p w14:paraId="15002F3F" w14:textId="77777777" w:rsidR="000B0B2E" w:rsidRDefault="000B0B2E" w:rsidP="000B0B2E"/>
    <w:p w14:paraId="43215209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2.HWNM_2 = dat.migration.Air.fil.5_t.comp_2.HWNM %&gt;% </w:t>
      </w:r>
    </w:p>
    <w:p w14:paraId="70550E6A" w14:textId="77777777" w:rsidR="000B0B2E" w:rsidRDefault="000B0B2E" w:rsidP="000B0B2E">
      <w:r>
        <w:t xml:space="preserve">  </w:t>
      </w:r>
      <w:proofErr w:type="gramStart"/>
      <w:r>
        <w:t>mutate(</w:t>
      </w:r>
      <w:proofErr w:type="gramEnd"/>
      <w:r>
        <w:t>sum_of_rows = rowSums(dat.migration.Air.fil.5_t.comp_2.HWNM[,8:27]))</w:t>
      </w:r>
    </w:p>
    <w:p w14:paraId="0A16EEF9" w14:textId="77777777" w:rsidR="000B0B2E" w:rsidRDefault="000B0B2E" w:rsidP="000B0B2E"/>
    <w:p w14:paraId="2CDA80AE" w14:textId="77777777" w:rsidR="000B0B2E" w:rsidRDefault="000B0B2E" w:rsidP="000B0B2E">
      <w:r>
        <w:t>dat.migration.Air.fil.5_t.comp_2.HWNM_2.no0 = dat.migration.Air.fil.5_</w:t>
      </w:r>
      <w:proofErr w:type="gramStart"/>
      <w:r>
        <w:t>t.comp</w:t>
      </w:r>
      <w:proofErr w:type="gramEnd"/>
      <w:r>
        <w:t>_2.HWNM_2 %&gt;% filter (sum_of_rows &gt; 0)</w:t>
      </w:r>
    </w:p>
    <w:p w14:paraId="55874BDB" w14:textId="77777777" w:rsidR="000B0B2E" w:rsidRDefault="000B0B2E" w:rsidP="000B0B2E"/>
    <w:p w14:paraId="4275F6B0" w14:textId="77777777" w:rsidR="000B0B2E" w:rsidRDefault="000B0B2E" w:rsidP="000B0B2E">
      <w:r>
        <w:t>###</w:t>
      </w:r>
    </w:p>
    <w:p w14:paraId="42858784" w14:textId="77777777" w:rsidR="000B0B2E" w:rsidRDefault="000B0B2E" w:rsidP="000B0B2E">
      <w:r>
        <w:t>###zOTU</w:t>
      </w:r>
    </w:p>
    <w:p w14:paraId="17ACBB08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2.HWNM_3 = dat.migration.Air.fil.5_t.comp_2.HWNM_2.no0 %&gt;% mutate (Rel.abund.zOTU = sum_of_rows/sum(sum_of_rows))</w:t>
      </w:r>
    </w:p>
    <w:p w14:paraId="588FE0D8" w14:textId="77777777" w:rsidR="000B0B2E" w:rsidRDefault="000B0B2E" w:rsidP="000B0B2E"/>
    <w:p w14:paraId="22B1AE7D" w14:textId="77777777" w:rsidR="000B0B2E" w:rsidRDefault="000B0B2E" w:rsidP="000B0B2E">
      <w:r>
        <w:t>Rel.abund.OTU.Air.fil.HWNM = dat.migration.Air.fil.5_</w:t>
      </w:r>
      <w:proofErr w:type="gramStart"/>
      <w:r>
        <w:t>t.comp</w:t>
      </w:r>
      <w:proofErr w:type="gramEnd"/>
      <w:r>
        <w:t>_2.HWNM_3 [,c(1,29)]</w:t>
      </w:r>
    </w:p>
    <w:p w14:paraId="157FBA18" w14:textId="77777777" w:rsidR="000B0B2E" w:rsidRDefault="000B0B2E" w:rsidP="000B0B2E"/>
    <w:p w14:paraId="2AF2756B" w14:textId="7ABAD808" w:rsidR="000B0B2E" w:rsidRDefault="000B0B2E" w:rsidP="000B0B2E">
      <w:proofErr w:type="gramStart"/>
      <w:r>
        <w:t>mean(</w:t>
      </w:r>
      <w:proofErr w:type="gramEnd"/>
      <w:r>
        <w:t>Rel.abund.OTU.Air.fil.HWNM$Rel.abund.zOTU)</w:t>
      </w:r>
    </w:p>
    <w:p w14:paraId="1921FE21" w14:textId="6CFE9407" w:rsidR="000B0B2E" w:rsidRDefault="000B0B2E" w:rsidP="000B0B2E">
      <w:proofErr w:type="gramStart"/>
      <w:r>
        <w:t>median(</w:t>
      </w:r>
      <w:proofErr w:type="gramEnd"/>
      <w:r>
        <w:t>Rel.abund.OTU.Air.fil.HWNM$Rel.abund.zOTU)</w:t>
      </w:r>
    </w:p>
    <w:p w14:paraId="6654AA0E" w14:textId="774C0B7A" w:rsidR="000B0B2E" w:rsidRDefault="000B0B2E" w:rsidP="000B0B2E">
      <w:proofErr w:type="gramStart"/>
      <w:r>
        <w:t>sd(</w:t>
      </w:r>
      <w:proofErr w:type="gramEnd"/>
      <w:r>
        <w:t>Rel.abund.OTU.Air.fil.HWNM$Rel.abund.zOTU)</w:t>
      </w:r>
    </w:p>
    <w:p w14:paraId="3B613E88" w14:textId="77777777" w:rsidR="000B0B2E" w:rsidRDefault="000B0B2E" w:rsidP="000B0B2E"/>
    <w:p w14:paraId="590CC9AE" w14:textId="77777777" w:rsidR="000B0B2E" w:rsidRDefault="000B0B2E" w:rsidP="000B0B2E">
      <w:r>
        <w:t>###</w:t>
      </w:r>
    </w:p>
    <w:p w14:paraId="5AA1F5F2" w14:textId="77777777" w:rsidR="000B0B2E" w:rsidRDefault="000B0B2E" w:rsidP="000B0B2E">
      <w:r>
        <w:t>###Genus</w:t>
      </w:r>
    </w:p>
    <w:p w14:paraId="126527AC" w14:textId="77777777" w:rsidR="000B0B2E" w:rsidRDefault="000B0B2E" w:rsidP="000B0B2E">
      <w:r>
        <w:t>#Extract col Genus and sum_of_rows</w:t>
      </w:r>
    </w:p>
    <w:p w14:paraId="4DAFB465" w14:textId="77777777" w:rsidR="000B0B2E" w:rsidRDefault="000B0B2E" w:rsidP="000B0B2E"/>
    <w:p w14:paraId="68A86865" w14:textId="77777777" w:rsidR="000B0B2E" w:rsidRDefault="000B0B2E" w:rsidP="000B0B2E">
      <w:r>
        <w:t>Rel.Abund.Genus.migration.Air.fil.HWNM = dat.migration.Air.fil.5_</w:t>
      </w:r>
      <w:proofErr w:type="gramStart"/>
      <w:r>
        <w:t>t.comp</w:t>
      </w:r>
      <w:proofErr w:type="gramEnd"/>
      <w:r>
        <w:t>_2.HWNM_2[,c(7,28)]</w:t>
      </w:r>
    </w:p>
    <w:p w14:paraId="1FB9E580" w14:textId="77777777" w:rsidR="000B0B2E" w:rsidRDefault="000B0B2E" w:rsidP="000B0B2E"/>
    <w:p w14:paraId="39A62E2D" w14:textId="77777777" w:rsidR="000B0B2E" w:rsidRDefault="000B0B2E" w:rsidP="000B0B2E">
      <w:r>
        <w:t>Rel.Abund.Genus.migration.Air.fil.HWNM.2 = Rel.Abund.Genus.migration.Air.fil.HWNM %&gt;% group_</w:t>
      </w:r>
      <w:proofErr w:type="gramStart"/>
      <w:r>
        <w:t>by(</w:t>
      </w:r>
      <w:proofErr w:type="gramEnd"/>
      <w:r>
        <w:t>Genus) %&gt;% summarise(sum_of_genus = sum(sum_of_rows)) %&gt;% as.data.frame()</w:t>
      </w:r>
    </w:p>
    <w:p w14:paraId="3746438C" w14:textId="77777777" w:rsidR="000B0B2E" w:rsidRDefault="000B0B2E" w:rsidP="000B0B2E"/>
    <w:p w14:paraId="1D9A2B7A" w14:textId="77777777" w:rsidR="000B0B2E" w:rsidRDefault="000B0B2E" w:rsidP="000B0B2E">
      <w:r>
        <w:t>Rel.Abund.Genus.migration.Air.fil.HWNM.3 = Rel.Abund.Genus.migration.Air.fil.HWNM.2 %&gt;% mutate (</w:t>
      </w:r>
      <w:proofErr w:type="gramStart"/>
      <w:r>
        <w:t>Rel.abund.Genus</w:t>
      </w:r>
      <w:proofErr w:type="gramEnd"/>
      <w:r>
        <w:t xml:space="preserve"> = sum_of_genus/sum(sum_of_genus))</w:t>
      </w:r>
    </w:p>
    <w:p w14:paraId="3E82A416" w14:textId="77777777" w:rsidR="000B0B2E" w:rsidRDefault="000B0B2E" w:rsidP="000B0B2E"/>
    <w:p w14:paraId="34DDC5BF" w14:textId="77777777" w:rsidR="000B0B2E" w:rsidRDefault="000B0B2E" w:rsidP="000B0B2E">
      <w:r>
        <w:t xml:space="preserve">#Bring in order </w:t>
      </w:r>
    </w:p>
    <w:p w14:paraId="3AF7FD7D" w14:textId="77777777" w:rsidR="000B0B2E" w:rsidRDefault="000B0B2E" w:rsidP="000B0B2E">
      <w:proofErr w:type="gramStart"/>
      <w:r>
        <w:t>Rel.Abund.Genus.migration.Air.fil.HWNM.order</w:t>
      </w:r>
      <w:proofErr w:type="gramEnd"/>
      <w:r>
        <w:t xml:space="preserve"> =</w:t>
      </w:r>
    </w:p>
    <w:p w14:paraId="56C47ABA" w14:textId="77777777" w:rsidR="000B0B2E" w:rsidRDefault="000B0B2E" w:rsidP="000B0B2E">
      <w:r>
        <w:t xml:space="preserve">  Rel.Abund.Genus.migration.Air.fil.HWNM.3[</w:t>
      </w:r>
      <w:proofErr w:type="gramStart"/>
      <w:r>
        <w:t>order(</w:t>
      </w:r>
      <w:proofErr w:type="gramEnd"/>
      <w:r>
        <w:t>Rel.Abund.Genus.migration.Air.fil.HWNM.3$Rel.abund.Genus),]</w:t>
      </w:r>
    </w:p>
    <w:p w14:paraId="4AA51500" w14:textId="77777777" w:rsidR="000B0B2E" w:rsidRDefault="000B0B2E" w:rsidP="000B0B2E"/>
    <w:p w14:paraId="3A237C43" w14:textId="77777777" w:rsidR="000B0B2E" w:rsidRDefault="000B0B2E" w:rsidP="000B0B2E">
      <w:r>
        <w:lastRenderedPageBreak/>
        <w:t>#Filter out 'unclassified'</w:t>
      </w:r>
    </w:p>
    <w:p w14:paraId="7E62F951" w14:textId="77777777" w:rsidR="000B0B2E" w:rsidRDefault="000B0B2E" w:rsidP="000B0B2E">
      <w:proofErr w:type="gramStart"/>
      <w:r>
        <w:t>Rel.Abund.Genus.migration.Air.fil.HWNM.order</w:t>
      </w:r>
      <w:proofErr w:type="gramEnd"/>
      <w:r>
        <w:t>_2 = Rel.Abund.Genus.migration.Air.fil.HWNM.order %&gt;% filter(!Genus == 'unclassified')</w:t>
      </w:r>
    </w:p>
    <w:p w14:paraId="3603969B" w14:textId="77777777" w:rsidR="000B0B2E" w:rsidRDefault="000B0B2E" w:rsidP="000B0B2E"/>
    <w:p w14:paraId="42B58DA7" w14:textId="77777777" w:rsidR="000B0B2E" w:rsidRDefault="000B0B2E" w:rsidP="000B0B2E">
      <w:r>
        <w:t>#Filter out '0'</w:t>
      </w:r>
    </w:p>
    <w:p w14:paraId="4A08153C" w14:textId="77777777" w:rsidR="000B0B2E" w:rsidRDefault="000B0B2E" w:rsidP="000B0B2E">
      <w:proofErr w:type="gramStart"/>
      <w:r>
        <w:t>Rel.Abund.Genus.migration.Air.fil.HWNM.order</w:t>
      </w:r>
      <w:proofErr w:type="gramEnd"/>
      <w:r>
        <w:t>_3 = Rel.Abund.Genus.migration.Air.fil.HWNM.order_2 %&gt;% filter(!Rel.abund.Genus == 0)</w:t>
      </w:r>
    </w:p>
    <w:p w14:paraId="33238945" w14:textId="77777777" w:rsidR="000B0B2E" w:rsidRDefault="000B0B2E" w:rsidP="000B0B2E"/>
    <w:p w14:paraId="7555FA2C" w14:textId="77777777" w:rsidR="000B0B2E" w:rsidRDefault="000B0B2E" w:rsidP="000B0B2E">
      <w:r>
        <w:t xml:space="preserve">#Mean average of </w:t>
      </w:r>
      <w:proofErr w:type="gramStart"/>
      <w:r>
        <w:t>Rel.abund.Genus</w:t>
      </w:r>
      <w:proofErr w:type="gramEnd"/>
    </w:p>
    <w:p w14:paraId="133104A3" w14:textId="10FEE014" w:rsidR="000B0B2E" w:rsidRDefault="000B0B2E" w:rsidP="000B0B2E">
      <w:proofErr w:type="gramStart"/>
      <w:r>
        <w:t>mean(</w:t>
      </w:r>
      <w:proofErr w:type="gramEnd"/>
      <w:r>
        <w:t>Rel.Abund.Genus.migration.Air.fil.HWNM.order_3$Rel.abund.Genus)</w:t>
      </w:r>
    </w:p>
    <w:p w14:paraId="7A5EE62A" w14:textId="1CA8C0F3" w:rsidR="000B0B2E" w:rsidRDefault="000B0B2E" w:rsidP="000B0B2E">
      <w:proofErr w:type="gramStart"/>
      <w:r>
        <w:t>median(</w:t>
      </w:r>
      <w:proofErr w:type="gramEnd"/>
      <w:r>
        <w:t>Rel.Abund.Genus.migration.Air.fil.HWNM.order_3$Rel.abund.Genus)</w:t>
      </w:r>
    </w:p>
    <w:p w14:paraId="25B0DC89" w14:textId="77777777" w:rsidR="000B0B2E" w:rsidRDefault="000B0B2E" w:rsidP="000B0B2E">
      <w:proofErr w:type="gramStart"/>
      <w:r>
        <w:t>sd(</w:t>
      </w:r>
      <w:proofErr w:type="gramEnd"/>
      <w:r>
        <w:t>Rel.Abund.Genus.migration.Air.fil.HWNM.order_3$Rel.abund.Genus)</w:t>
      </w:r>
    </w:p>
    <w:p w14:paraId="348C5E0A" w14:textId="77777777" w:rsidR="000B0B2E" w:rsidRDefault="000B0B2E" w:rsidP="000B0B2E"/>
    <w:p w14:paraId="08008339" w14:textId="77777777" w:rsidR="000B0B2E" w:rsidRDefault="000B0B2E" w:rsidP="000B0B2E">
      <w:r>
        <w:t>###################################################</w:t>
      </w:r>
    </w:p>
    <w:p w14:paraId="16B6D02A" w14:textId="77777777" w:rsidR="000B0B2E" w:rsidRDefault="000B0B2E" w:rsidP="000B0B2E">
      <w:r>
        <w:t>###Relative abundance of classes (for class-level assignment)</w:t>
      </w:r>
    </w:p>
    <w:p w14:paraId="7E5CA668" w14:textId="77777777" w:rsidR="000B0B2E" w:rsidRDefault="000B0B2E" w:rsidP="000B0B2E"/>
    <w:p w14:paraId="4368EB1A" w14:textId="77777777" w:rsidR="000B0B2E" w:rsidRDefault="000B0B2E" w:rsidP="000B0B2E">
      <w:r>
        <w:t xml:space="preserve">#Join with </w:t>
      </w:r>
      <w:proofErr w:type="gramStart"/>
      <w:r>
        <w:t>attributes.migration</w:t>
      </w:r>
      <w:proofErr w:type="gramEnd"/>
      <w:r>
        <w:t>_rdp.2</w:t>
      </w:r>
    </w:p>
    <w:p w14:paraId="2B102016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10 = </w:t>
      </w:r>
    </w:p>
    <w:p w14:paraId="24ABA517" w14:textId="77777777" w:rsidR="000B0B2E" w:rsidRDefault="000B0B2E" w:rsidP="000B0B2E">
      <w:r>
        <w:t xml:space="preserve">  dat.migration.Air.fil.5_t %&gt;% left_join (</w:t>
      </w:r>
      <w:proofErr w:type="gramStart"/>
      <w:r>
        <w:t>attributes.migration</w:t>
      </w:r>
      <w:proofErr w:type="gramEnd"/>
      <w:r>
        <w:t>_rdp.2)</w:t>
      </w:r>
    </w:p>
    <w:p w14:paraId="67E92690" w14:textId="77777777" w:rsidR="000B0B2E" w:rsidRDefault="000B0B2E" w:rsidP="000B0B2E"/>
    <w:p w14:paraId="76795FE4" w14:textId="77777777" w:rsidR="000B0B2E" w:rsidRDefault="000B0B2E" w:rsidP="000B0B2E">
      <w:r>
        <w:t>#Reorder and only keep col Class</w:t>
      </w:r>
    </w:p>
    <w:p w14:paraId="29609827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Class = dat.migration.Air.fil.5_t.comp_10[,c(77,1:73)]</w:t>
      </w:r>
    </w:p>
    <w:p w14:paraId="79B9E06A" w14:textId="77777777" w:rsidR="000B0B2E" w:rsidRDefault="000B0B2E" w:rsidP="000B0B2E"/>
    <w:p w14:paraId="6AE330F3" w14:textId="77777777" w:rsidR="000B0B2E" w:rsidRDefault="000B0B2E" w:rsidP="000B0B2E">
      <w:r>
        <w:t>#Aggregate Class</w:t>
      </w:r>
    </w:p>
    <w:p w14:paraId="28D9D097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Class.aggr = </w:t>
      </w:r>
    </w:p>
    <w:p w14:paraId="47240380" w14:textId="77777777" w:rsidR="000B0B2E" w:rsidRDefault="000B0B2E" w:rsidP="000B0B2E">
      <w:r>
        <w:t xml:space="preserve">  aggregate(dat.migration.Air.fil.5_</w:t>
      </w:r>
      <w:proofErr w:type="gramStart"/>
      <w:r>
        <w:t>t.comp</w:t>
      </w:r>
      <w:proofErr w:type="gramEnd"/>
      <w:r>
        <w:t xml:space="preserve">_Class[,2:74], </w:t>
      </w:r>
    </w:p>
    <w:p w14:paraId="4BA72CC0" w14:textId="77777777" w:rsidR="000B0B2E" w:rsidRDefault="000B0B2E" w:rsidP="000B0B2E">
      <w:r>
        <w:t xml:space="preserve">            by=</w:t>
      </w:r>
      <w:proofErr w:type="gramStart"/>
      <w:r>
        <w:t>list(</w:t>
      </w:r>
      <w:proofErr w:type="gramEnd"/>
      <w:r>
        <w:t>Category=dat.migration.Air.fil.5_t.comp_Class$Class), FUN=sum)</w:t>
      </w:r>
    </w:p>
    <w:p w14:paraId="676CA720" w14:textId="77777777" w:rsidR="000B0B2E" w:rsidRDefault="000B0B2E" w:rsidP="000B0B2E"/>
    <w:p w14:paraId="4E546D9C" w14:textId="77777777" w:rsidR="000B0B2E" w:rsidRDefault="000B0B2E" w:rsidP="000B0B2E">
      <w:r>
        <w:t>#Turn col Class into rownames and delete col Class</w:t>
      </w:r>
    </w:p>
    <w:p w14:paraId="17FDE499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>_Class.aggr.2 = dat.migration.Air.fil.5_t.comp_Class.aggr</w:t>
      </w:r>
    </w:p>
    <w:p w14:paraId="02377CC8" w14:textId="77777777" w:rsidR="000B0B2E" w:rsidRDefault="000B0B2E" w:rsidP="000B0B2E">
      <w:r>
        <w:t>rownames(dat.migration.Air.fil.5_</w:t>
      </w:r>
      <w:proofErr w:type="gramStart"/>
      <w:r>
        <w:t>t.comp</w:t>
      </w:r>
      <w:proofErr w:type="gramEnd"/>
      <w:r>
        <w:t>_Class.aggr.2) = dat.migration.Air.fil.5_t.comp_Class.aggr.2$Category</w:t>
      </w:r>
    </w:p>
    <w:p w14:paraId="25BAA4CD" w14:textId="77777777" w:rsidR="000B0B2E" w:rsidRDefault="000B0B2E" w:rsidP="000B0B2E">
      <w:r>
        <w:lastRenderedPageBreak/>
        <w:t>dat.migration.Air.fil.5_</w:t>
      </w:r>
      <w:proofErr w:type="gramStart"/>
      <w:r>
        <w:t>t.comp</w:t>
      </w:r>
      <w:proofErr w:type="gramEnd"/>
      <w:r>
        <w:t>_Class.aggr.3 = dat.migration.Air.fil.5_t.comp_Class.aggr.2[,-1]</w:t>
      </w:r>
    </w:p>
    <w:p w14:paraId="04512365" w14:textId="77777777" w:rsidR="000B0B2E" w:rsidRDefault="000B0B2E" w:rsidP="000B0B2E"/>
    <w:p w14:paraId="37C798C8" w14:textId="77777777" w:rsidR="000B0B2E" w:rsidRDefault="000B0B2E" w:rsidP="000B0B2E">
      <w:r>
        <w:t>#Transpose dat.w16.counts.fil_t.comp.2.</w:t>
      </w:r>
      <w:proofErr w:type="gramStart"/>
      <w:r>
        <w:t>2.aggr</w:t>
      </w:r>
      <w:proofErr w:type="gramEnd"/>
      <w:r>
        <w:t>.2</w:t>
      </w:r>
    </w:p>
    <w:p w14:paraId="7F3D083E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Class.aggr.t = </w:t>
      </w:r>
    </w:p>
    <w:p w14:paraId="63723FB0" w14:textId="77777777" w:rsidR="000B0B2E" w:rsidRDefault="000B0B2E" w:rsidP="000B0B2E">
      <w:r>
        <w:t xml:space="preserve">  as.</w:t>
      </w:r>
      <w:proofErr w:type="gramStart"/>
      <w:r>
        <w:t>data.frame</w:t>
      </w:r>
      <w:proofErr w:type="gramEnd"/>
      <w:r>
        <w:t>(t(dat.migration.Air.fil.5_t.comp_Class.aggr.3))</w:t>
      </w:r>
    </w:p>
    <w:p w14:paraId="310224DF" w14:textId="77777777" w:rsidR="000B0B2E" w:rsidRDefault="000B0B2E" w:rsidP="000B0B2E"/>
    <w:p w14:paraId="3A4D4200" w14:textId="77777777" w:rsidR="000B0B2E" w:rsidRDefault="000B0B2E" w:rsidP="000B0B2E">
      <w:r>
        <w:t>##Turn dat.w16.counts.fil_t.comp.</w:t>
      </w:r>
      <w:proofErr w:type="gramStart"/>
      <w:r>
        <w:t>2.Class</w:t>
      </w:r>
      <w:proofErr w:type="gramEnd"/>
      <w:r>
        <w:t>.2.t into rel.abund.</w:t>
      </w:r>
    </w:p>
    <w:p w14:paraId="40E9BC50" w14:textId="77777777" w:rsidR="000B0B2E" w:rsidRDefault="000B0B2E" w:rsidP="000B0B2E">
      <w:r>
        <w:t>dat.migration.Air.fil.5_</w:t>
      </w:r>
      <w:proofErr w:type="gramStart"/>
      <w:r>
        <w:t>t.comp</w:t>
      </w:r>
      <w:proofErr w:type="gramEnd"/>
      <w:r>
        <w:t xml:space="preserve">_Class.aggr.t.2 = </w:t>
      </w:r>
    </w:p>
    <w:p w14:paraId="61EA1962" w14:textId="77777777" w:rsidR="000B0B2E" w:rsidRDefault="000B0B2E" w:rsidP="000B0B2E">
      <w:r>
        <w:t xml:space="preserve">  dat.migration.Air.fil.5_</w:t>
      </w:r>
      <w:proofErr w:type="gramStart"/>
      <w:r>
        <w:t>t.comp</w:t>
      </w:r>
      <w:proofErr w:type="gramEnd"/>
      <w:r>
        <w:t xml:space="preserve">_Class.aggr.t %&gt;% </w:t>
      </w:r>
    </w:p>
    <w:p w14:paraId="6CDCBA03" w14:textId="77777777" w:rsidR="000B0B2E" w:rsidRDefault="000B0B2E" w:rsidP="000B0B2E">
      <w:r>
        <w:t xml:space="preserve">  </w:t>
      </w:r>
      <w:proofErr w:type="gramStart"/>
      <w:r>
        <w:t>mutate(</w:t>
      </w:r>
      <w:proofErr w:type="gramEnd"/>
      <w:r>
        <w:t>sum_of_counts= rowSums(dat.migration.Air.fil.5_t.comp_Class.aggr.t))</w:t>
      </w:r>
    </w:p>
    <w:p w14:paraId="6AD8F721" w14:textId="77777777" w:rsidR="000B0B2E" w:rsidRDefault="000B0B2E" w:rsidP="000B0B2E"/>
    <w:p w14:paraId="208D9883" w14:textId="77777777" w:rsidR="000B0B2E" w:rsidRDefault="000B0B2E" w:rsidP="000B0B2E">
      <w:r>
        <w:t>dat.migration.Air.fil.5_t.comp_Class.aggr.t.2.rel.abund =</w:t>
      </w:r>
    </w:p>
    <w:p w14:paraId="7320A63D" w14:textId="77777777" w:rsidR="000B0B2E" w:rsidRDefault="000B0B2E" w:rsidP="000B0B2E">
      <w:r>
        <w:t xml:space="preserve">  dat.migration.Air.fil.5_</w:t>
      </w:r>
      <w:proofErr w:type="gramStart"/>
      <w:r>
        <w:t>t.comp</w:t>
      </w:r>
      <w:proofErr w:type="gramEnd"/>
      <w:r>
        <w:t>_Class.aggr.t.2[,1:45]/</w:t>
      </w:r>
    </w:p>
    <w:p w14:paraId="46966B65" w14:textId="77777777" w:rsidR="000B0B2E" w:rsidRDefault="000B0B2E" w:rsidP="000B0B2E">
      <w:r>
        <w:t xml:space="preserve">  dat.migration.Air.fil.5_</w:t>
      </w:r>
      <w:proofErr w:type="gramStart"/>
      <w:r>
        <w:t>t.comp</w:t>
      </w:r>
      <w:proofErr w:type="gramEnd"/>
      <w:r>
        <w:t>_Class.aggr.t.2$sum_of_counts</w:t>
      </w:r>
    </w:p>
    <w:p w14:paraId="13A2D7A3" w14:textId="77777777" w:rsidR="000B0B2E" w:rsidRDefault="000B0B2E" w:rsidP="000B0B2E"/>
    <w:p w14:paraId="693748CD" w14:textId="77777777" w:rsidR="000B0B2E" w:rsidRDefault="000B0B2E" w:rsidP="000B0B2E">
      <w:r>
        <w:t>#Give dat.migration.Air.fil.5_t.comp_Class.aggr.t.2.rel.abund rownames as column</w:t>
      </w:r>
    </w:p>
    <w:p w14:paraId="08F0D058" w14:textId="77777777" w:rsidR="000B0B2E" w:rsidRDefault="000B0B2E" w:rsidP="000B0B2E">
      <w:r>
        <w:t xml:space="preserve">dat.migration.Air.fil.5_t.comp_Class.aggr.t.2.rel.abund$Whale = </w:t>
      </w:r>
    </w:p>
    <w:p w14:paraId="19757AB7" w14:textId="77777777" w:rsidR="000B0B2E" w:rsidRDefault="000B0B2E" w:rsidP="000B0B2E">
      <w:r>
        <w:t xml:space="preserve">  rownames(dat.migration.Air.fil.5_</w:t>
      </w:r>
      <w:proofErr w:type="gramStart"/>
      <w:r>
        <w:t>t.comp</w:t>
      </w:r>
      <w:proofErr w:type="gramEnd"/>
      <w:r>
        <w:t>_Class.aggr.t)</w:t>
      </w:r>
    </w:p>
    <w:p w14:paraId="4AF1818A" w14:textId="77777777" w:rsidR="000B0B2E" w:rsidRDefault="000B0B2E" w:rsidP="000B0B2E"/>
    <w:p w14:paraId="2E037AC7" w14:textId="77777777" w:rsidR="000B0B2E" w:rsidRDefault="000B0B2E" w:rsidP="000B0B2E">
      <w:r>
        <w:t>Whale.Air.fil = dat.migration.Air.fil.5_t.comp_Class.aggr.t.2.rel.abund$Whale</w:t>
      </w:r>
    </w:p>
    <w:p w14:paraId="5689F07E" w14:textId="77777777" w:rsidR="000B0B2E" w:rsidRDefault="000B0B2E" w:rsidP="000B0B2E"/>
    <w:p w14:paraId="04DC0791" w14:textId="77777777" w:rsidR="000B0B2E" w:rsidRDefault="000B0B2E" w:rsidP="000B0B2E">
      <w:r>
        <w:t>Class_Wide.Air.fil = dat.migration.Air.fil.5_t.comp_Class.aggr.t.2.rel.abund</w:t>
      </w:r>
    </w:p>
    <w:p w14:paraId="081AE779" w14:textId="77777777" w:rsidR="000B0B2E" w:rsidRDefault="000B0B2E" w:rsidP="000B0B2E"/>
    <w:p w14:paraId="0B2EBD5D" w14:textId="77777777" w:rsidR="000B0B2E" w:rsidRDefault="000B0B2E" w:rsidP="000B0B2E">
      <w:r>
        <w:t>#Turn col 'Whale' into rownames and delete</w:t>
      </w:r>
    </w:p>
    <w:p w14:paraId="1B23594D" w14:textId="77777777" w:rsidR="000B0B2E" w:rsidRDefault="000B0B2E" w:rsidP="000B0B2E">
      <w:proofErr w:type="gramStart"/>
      <w:r>
        <w:t>rownames(</w:t>
      </w:r>
      <w:proofErr w:type="gramEnd"/>
      <w:r>
        <w:t>Class_Wide.Air.fil) = Class_Wide.Air.fil$Whale</w:t>
      </w:r>
    </w:p>
    <w:p w14:paraId="3625A183" w14:textId="77777777" w:rsidR="000B0B2E" w:rsidRDefault="000B0B2E" w:rsidP="000B0B2E">
      <w:r>
        <w:t xml:space="preserve">Class_Wide.Air.fil_2 = </w:t>
      </w:r>
      <w:proofErr w:type="gramStart"/>
      <w:r>
        <w:t>Class_Wide.Air.fil[</w:t>
      </w:r>
      <w:proofErr w:type="gramEnd"/>
      <w:r>
        <w:t>,-46]</w:t>
      </w:r>
    </w:p>
    <w:p w14:paraId="5CB1DD74" w14:textId="77777777" w:rsidR="000B0B2E" w:rsidRDefault="000B0B2E" w:rsidP="000B0B2E"/>
    <w:p w14:paraId="2E899431" w14:textId="77777777" w:rsidR="000B0B2E" w:rsidRDefault="000B0B2E" w:rsidP="000B0B2E">
      <w:r>
        <w:t>#Transpose Class_Wide_2</w:t>
      </w:r>
    </w:p>
    <w:p w14:paraId="6F06E89A" w14:textId="77777777" w:rsidR="000B0B2E" w:rsidRDefault="000B0B2E" w:rsidP="000B0B2E">
      <w:r>
        <w:t>Class_Wide.Air.fil_t = as.</w:t>
      </w:r>
      <w:proofErr w:type="gramStart"/>
      <w:r>
        <w:t>data.frame</w:t>
      </w:r>
      <w:proofErr w:type="gramEnd"/>
      <w:r>
        <w:t>(t(Class_Wide.Air.fil_2))</w:t>
      </w:r>
    </w:p>
    <w:p w14:paraId="77163CC0" w14:textId="77777777" w:rsidR="000B0B2E" w:rsidRDefault="000B0B2E" w:rsidP="000B0B2E"/>
    <w:p w14:paraId="2B2585AA" w14:textId="77777777" w:rsidR="000B0B2E" w:rsidRDefault="000B0B2E" w:rsidP="000B0B2E">
      <w:r>
        <w:t xml:space="preserve">Classes = </w:t>
      </w:r>
      <w:proofErr w:type="gramStart"/>
      <w:r>
        <w:t>rownames(</w:t>
      </w:r>
      <w:proofErr w:type="gramEnd"/>
      <w:r>
        <w:t>Class_Wide.Air.fil_t)</w:t>
      </w:r>
    </w:p>
    <w:p w14:paraId="5985A498" w14:textId="77777777" w:rsidR="000B0B2E" w:rsidRDefault="000B0B2E" w:rsidP="000B0B2E"/>
    <w:p w14:paraId="77085340" w14:textId="77777777" w:rsidR="000B0B2E" w:rsidRDefault="000B0B2E" w:rsidP="000B0B2E">
      <w:r>
        <w:t>#Create col 'mean_of_</w:t>
      </w:r>
      <w:proofErr w:type="gramStart"/>
      <w:r>
        <w:t>rel.abund</w:t>
      </w:r>
      <w:proofErr w:type="gramEnd"/>
      <w:r>
        <w:t>'</w:t>
      </w:r>
    </w:p>
    <w:p w14:paraId="156EBE01" w14:textId="77777777" w:rsidR="000B0B2E" w:rsidRDefault="000B0B2E" w:rsidP="000B0B2E">
      <w:r>
        <w:t xml:space="preserve">Class.mean = </w:t>
      </w:r>
      <w:proofErr w:type="gramStart"/>
      <w:r>
        <w:t>apply(</w:t>
      </w:r>
      <w:proofErr w:type="gramEnd"/>
      <w:r>
        <w:t>Class_Wide.Air.fil_t,1,mean)</w:t>
      </w:r>
    </w:p>
    <w:p w14:paraId="547BFAAA" w14:textId="77777777" w:rsidR="000B0B2E" w:rsidRDefault="000B0B2E" w:rsidP="000B0B2E">
      <w:r>
        <w:t xml:space="preserve">Class.sum = </w:t>
      </w:r>
      <w:proofErr w:type="gramStart"/>
      <w:r>
        <w:t>apply(</w:t>
      </w:r>
      <w:proofErr w:type="gramEnd"/>
      <w:r>
        <w:t>Class_Wide.Air.fil_t,1,sum)</w:t>
      </w:r>
    </w:p>
    <w:p w14:paraId="334C1E7B" w14:textId="77777777" w:rsidR="000B0B2E" w:rsidRDefault="000B0B2E" w:rsidP="000B0B2E"/>
    <w:p w14:paraId="0A3A1C8B" w14:textId="77777777" w:rsidR="000B0B2E" w:rsidRDefault="000B0B2E" w:rsidP="000B0B2E">
      <w:r>
        <w:t xml:space="preserve">Class_Wide.Air.fil_t.2 = </w:t>
      </w:r>
      <w:proofErr w:type="gramStart"/>
      <w:r>
        <w:t>cbind(</w:t>
      </w:r>
      <w:proofErr w:type="gramEnd"/>
      <w:r>
        <w:t>Class.mean,Class.sum,Class_Wide.Air.fil_t)</w:t>
      </w:r>
    </w:p>
    <w:p w14:paraId="7265BB63" w14:textId="77777777" w:rsidR="000B0B2E" w:rsidRDefault="000B0B2E" w:rsidP="000B0B2E"/>
    <w:p w14:paraId="43D2BC53" w14:textId="77777777" w:rsidR="000B0B2E" w:rsidRDefault="000B0B2E" w:rsidP="000B0B2E">
      <w:r>
        <w:t>#Add Classes as col</w:t>
      </w:r>
    </w:p>
    <w:p w14:paraId="068FA3A2" w14:textId="77777777" w:rsidR="000B0B2E" w:rsidRDefault="000B0B2E" w:rsidP="000B0B2E">
      <w:r>
        <w:t>Class_Wide.Air.fil_t.2$Class = Classes.Air.fil</w:t>
      </w:r>
    </w:p>
    <w:p w14:paraId="4F852B68" w14:textId="77777777" w:rsidR="000B0B2E" w:rsidRDefault="000B0B2E" w:rsidP="000B0B2E"/>
    <w:p w14:paraId="42DF1F68" w14:textId="77777777" w:rsidR="000B0B2E" w:rsidRDefault="000B0B2E" w:rsidP="000B0B2E">
      <w:r>
        <w:t>#Reorder</w:t>
      </w:r>
    </w:p>
    <w:p w14:paraId="04C49E78" w14:textId="77777777" w:rsidR="000B0B2E" w:rsidRDefault="000B0B2E" w:rsidP="000B0B2E">
      <w:r>
        <w:t>Class_Wide.Air.fil_t.3 = Class_Wide.Air.fil_t.2</w:t>
      </w:r>
      <w:proofErr w:type="gramStart"/>
      <w:r>
        <w:t>[,c</w:t>
      </w:r>
      <w:proofErr w:type="gramEnd"/>
      <w:r>
        <w:t>(76,1,3:75)]</w:t>
      </w:r>
    </w:p>
    <w:p w14:paraId="0600123A" w14:textId="77777777" w:rsidR="000B0B2E" w:rsidRDefault="000B0B2E" w:rsidP="000B0B2E"/>
    <w:p w14:paraId="4BC7EA20" w14:textId="77777777" w:rsidR="000B0B2E" w:rsidRDefault="000B0B2E" w:rsidP="000B0B2E">
      <w:r>
        <w:t>#Filter out raw classes</w:t>
      </w:r>
    </w:p>
    <w:p w14:paraId="4F6DAA29" w14:textId="77777777" w:rsidR="000B0B2E" w:rsidRDefault="000B0B2E" w:rsidP="000B0B2E">
      <w:r>
        <w:t xml:space="preserve">Class_Wide.Air.fil_t.red = Class_Wide.Air.fil_t.3 %&gt;% </w:t>
      </w:r>
      <w:proofErr w:type="gramStart"/>
      <w:r>
        <w:t>filter(</w:t>
      </w:r>
      <w:proofErr w:type="gramEnd"/>
      <w:r>
        <w:t>Class.mean&gt;=0.01)</w:t>
      </w:r>
    </w:p>
    <w:p w14:paraId="3D25CD3F" w14:textId="77777777" w:rsidR="000B0B2E" w:rsidRDefault="000B0B2E" w:rsidP="000B0B2E"/>
    <w:p w14:paraId="6E3FC85E" w14:textId="77777777" w:rsidR="000B0B2E" w:rsidRDefault="000B0B2E" w:rsidP="000B0B2E">
      <w:r>
        <w:t>#Turn col 'Class' into rownames</w:t>
      </w:r>
    </w:p>
    <w:p w14:paraId="1FF6C03A" w14:textId="77777777" w:rsidR="000B0B2E" w:rsidRDefault="000B0B2E" w:rsidP="000B0B2E">
      <w:proofErr w:type="gramStart"/>
      <w:r>
        <w:t>rownames(</w:t>
      </w:r>
      <w:proofErr w:type="gramEnd"/>
      <w:r>
        <w:t>Class_Wide.Air.fil_t.red) = Class_Wide.Air.fil_t.red$Class</w:t>
      </w:r>
    </w:p>
    <w:p w14:paraId="58393122" w14:textId="77777777" w:rsidR="000B0B2E" w:rsidRDefault="000B0B2E" w:rsidP="000B0B2E"/>
    <w:p w14:paraId="251ECACE" w14:textId="77777777" w:rsidR="000B0B2E" w:rsidRDefault="000B0B2E" w:rsidP="000B0B2E">
      <w:r>
        <w:t>#Delete col 1 and 2</w:t>
      </w:r>
    </w:p>
    <w:p w14:paraId="2957186E" w14:textId="77777777" w:rsidR="000B0B2E" w:rsidRDefault="000B0B2E" w:rsidP="000B0B2E">
      <w:r>
        <w:t>Class_Wide.Air.fil_t.red_2 = Class_Wide.Air.fil_t.red</w:t>
      </w:r>
      <w:proofErr w:type="gramStart"/>
      <w:r>
        <w:t>[,-</w:t>
      </w:r>
      <w:proofErr w:type="gramEnd"/>
      <w:r>
        <w:t>c(1,2)]</w:t>
      </w:r>
    </w:p>
    <w:p w14:paraId="0D50F467" w14:textId="77777777" w:rsidR="000B0B2E" w:rsidRDefault="000B0B2E" w:rsidP="000B0B2E"/>
    <w:p w14:paraId="75BCCEFC" w14:textId="77777777" w:rsidR="000B0B2E" w:rsidRDefault="000B0B2E" w:rsidP="000B0B2E">
      <w:r>
        <w:t>####Create 'Class_Wide_</w:t>
      </w:r>
      <w:proofErr w:type="gramStart"/>
      <w:r>
        <w:t>t.other</w:t>
      </w:r>
      <w:proofErr w:type="gramEnd"/>
      <w:r>
        <w:t>'</w:t>
      </w:r>
    </w:p>
    <w:p w14:paraId="675D82E5" w14:textId="77777777" w:rsidR="000B0B2E" w:rsidRDefault="000B0B2E" w:rsidP="000B0B2E">
      <w:r>
        <w:t>Class_Wide.Air.fil_</w:t>
      </w:r>
      <w:proofErr w:type="gramStart"/>
      <w:r>
        <w:t>t.other</w:t>
      </w:r>
      <w:proofErr w:type="gramEnd"/>
      <w:r>
        <w:t xml:space="preserve"> = Class_Wide.Air.fil_t.3 %&gt;% filter(Class.mean&lt;0.01)</w:t>
      </w:r>
    </w:p>
    <w:p w14:paraId="09737405" w14:textId="77777777" w:rsidR="000B0B2E" w:rsidRDefault="000B0B2E" w:rsidP="000B0B2E"/>
    <w:p w14:paraId="2D369BB7" w14:textId="77777777" w:rsidR="000B0B2E" w:rsidRDefault="000B0B2E" w:rsidP="000B0B2E">
      <w:proofErr w:type="gramStart"/>
      <w:r>
        <w:t>rownames(</w:t>
      </w:r>
      <w:proofErr w:type="gramEnd"/>
      <w:r>
        <w:t>Class_Wide.Air.fil_t.other) = Class_Wide.Air.fil_t.other$Class</w:t>
      </w:r>
    </w:p>
    <w:p w14:paraId="2300824A" w14:textId="77777777" w:rsidR="000B0B2E" w:rsidRDefault="000B0B2E" w:rsidP="000B0B2E"/>
    <w:p w14:paraId="65931D4F" w14:textId="77777777" w:rsidR="000B0B2E" w:rsidRDefault="000B0B2E" w:rsidP="000B0B2E">
      <w:r>
        <w:t>Class_Wide.Air.fil_</w:t>
      </w:r>
      <w:proofErr w:type="gramStart"/>
      <w:r>
        <w:t>t.other</w:t>
      </w:r>
      <w:proofErr w:type="gramEnd"/>
      <w:r>
        <w:t>_2 = Class_Wide.Air.fil_t.other[,-c(1,2)]</w:t>
      </w:r>
    </w:p>
    <w:p w14:paraId="57D84407" w14:textId="77777777" w:rsidR="000B0B2E" w:rsidRDefault="000B0B2E" w:rsidP="000B0B2E">
      <w:r>
        <w:t>Class_Wide.Air.fil_</w:t>
      </w:r>
      <w:proofErr w:type="gramStart"/>
      <w:r>
        <w:t>t.other</w:t>
      </w:r>
      <w:proofErr w:type="gramEnd"/>
      <w:r>
        <w:t>_2_t = as.data.frame(t(Class_Wide.Air.fil_t.other_2))</w:t>
      </w:r>
    </w:p>
    <w:p w14:paraId="1EB6A2B4" w14:textId="77777777" w:rsidR="000B0B2E" w:rsidRDefault="000B0B2E" w:rsidP="000B0B2E">
      <w:r>
        <w:t>Class_Wide_t.other.sum = Class_Wide.Air.fil_</w:t>
      </w:r>
      <w:proofErr w:type="gramStart"/>
      <w:r>
        <w:t>t.other</w:t>
      </w:r>
      <w:proofErr w:type="gramEnd"/>
      <w:r>
        <w:t xml:space="preserve">_2_t %&gt;% </w:t>
      </w:r>
    </w:p>
    <w:p w14:paraId="5F8C84EB" w14:textId="77777777" w:rsidR="000B0B2E" w:rsidRDefault="000B0B2E" w:rsidP="000B0B2E">
      <w:r>
        <w:t xml:space="preserve">                            mutate(other=</w:t>
      </w:r>
      <w:proofErr w:type="gramStart"/>
      <w:r>
        <w:t>rowSums(</w:t>
      </w:r>
      <w:proofErr w:type="gramEnd"/>
      <w:r>
        <w:t>Class_Wide.Air.fil_t.other_2_t))</w:t>
      </w:r>
    </w:p>
    <w:p w14:paraId="2CD407AF" w14:textId="77777777" w:rsidR="000B0B2E" w:rsidRDefault="000B0B2E" w:rsidP="000B0B2E"/>
    <w:p w14:paraId="5D379605" w14:textId="77777777" w:rsidR="000B0B2E" w:rsidRDefault="000B0B2E" w:rsidP="000B0B2E">
      <w:r>
        <w:t xml:space="preserve">Other = </w:t>
      </w:r>
      <w:proofErr w:type="gramStart"/>
      <w:r>
        <w:t>Class_Wide_t.other.sum[</w:t>
      </w:r>
      <w:proofErr w:type="gramEnd"/>
      <w:r>
        <w:t>,36]</w:t>
      </w:r>
    </w:p>
    <w:p w14:paraId="388328AA" w14:textId="77777777" w:rsidR="000B0B2E" w:rsidRDefault="000B0B2E" w:rsidP="000B0B2E"/>
    <w:p w14:paraId="1ABBDC59" w14:textId="77777777" w:rsidR="000B0B2E" w:rsidRDefault="000B0B2E" w:rsidP="000B0B2E">
      <w:r>
        <w:t>#Join Class_Wide.Air.fil_t.red_2 and Class_Wide.Air.fil_</w:t>
      </w:r>
      <w:proofErr w:type="gramStart"/>
      <w:r>
        <w:t>t.other</w:t>
      </w:r>
      <w:proofErr w:type="gramEnd"/>
      <w:r>
        <w:t xml:space="preserve">_2 </w:t>
      </w:r>
    </w:p>
    <w:p w14:paraId="34010CF6" w14:textId="77777777" w:rsidR="000B0B2E" w:rsidRDefault="000B0B2E" w:rsidP="000B0B2E">
      <w:r>
        <w:t>Class_Wide_t.mod = bind_</w:t>
      </w:r>
      <w:proofErr w:type="gramStart"/>
      <w:r>
        <w:t>rows(</w:t>
      </w:r>
      <w:proofErr w:type="gramEnd"/>
      <w:r>
        <w:t>Class_Wide.Air.fil_t.red_2, Class_Wide.Air.fil_t.other_2)</w:t>
      </w:r>
    </w:p>
    <w:p w14:paraId="275B0FE9" w14:textId="77777777" w:rsidR="000B0B2E" w:rsidRDefault="000B0B2E" w:rsidP="000B0B2E"/>
    <w:p w14:paraId="6B7E2F9D" w14:textId="77777777" w:rsidR="000B0B2E" w:rsidRDefault="000B0B2E" w:rsidP="000B0B2E">
      <w:r>
        <w:t>#Transpose Class_Wide_t.red_2</w:t>
      </w:r>
    </w:p>
    <w:p w14:paraId="62F58F4C" w14:textId="77777777" w:rsidR="000B0B2E" w:rsidRDefault="000B0B2E" w:rsidP="000B0B2E">
      <w:r>
        <w:t>Class_Wide.Air.fil_t.red_t = as.</w:t>
      </w:r>
      <w:proofErr w:type="gramStart"/>
      <w:r>
        <w:t>data.frame</w:t>
      </w:r>
      <w:proofErr w:type="gramEnd"/>
      <w:r>
        <w:t>(t(Class_Wide.Air.fil_t.red_2))</w:t>
      </w:r>
    </w:p>
    <w:p w14:paraId="01873ACB" w14:textId="77777777" w:rsidR="000B0B2E" w:rsidRDefault="000B0B2E" w:rsidP="000B0B2E">
      <w:r>
        <w:t xml:space="preserve"> </w:t>
      </w:r>
    </w:p>
    <w:p w14:paraId="3BE72B9A" w14:textId="77777777" w:rsidR="000B0B2E" w:rsidRDefault="000B0B2E" w:rsidP="000B0B2E">
      <w:r>
        <w:t>#Convert rownames back to col 'Whale'</w:t>
      </w:r>
    </w:p>
    <w:p w14:paraId="2E809315" w14:textId="77777777" w:rsidR="000B0B2E" w:rsidRDefault="000B0B2E" w:rsidP="000B0B2E">
      <w:r>
        <w:t xml:space="preserve">Class_Wide.Air.fil_t.red_t$Whale = </w:t>
      </w:r>
      <w:proofErr w:type="gramStart"/>
      <w:r>
        <w:t>rownames(</w:t>
      </w:r>
      <w:proofErr w:type="gramEnd"/>
      <w:r>
        <w:t>Class_Wide.Air.fil_t.red_t)</w:t>
      </w:r>
    </w:p>
    <w:p w14:paraId="15974D4C" w14:textId="77777777" w:rsidR="000B0B2E" w:rsidRDefault="000B0B2E" w:rsidP="000B0B2E"/>
    <w:p w14:paraId="687D06B8" w14:textId="77777777" w:rsidR="000B0B2E" w:rsidRDefault="000B0B2E" w:rsidP="000B0B2E">
      <w:r>
        <w:t>#Join with 'Class.other'</w:t>
      </w:r>
    </w:p>
    <w:p w14:paraId="1F779DD5" w14:textId="77777777" w:rsidR="000B0B2E" w:rsidRDefault="000B0B2E" w:rsidP="000B0B2E">
      <w:r>
        <w:t xml:space="preserve">Class_stacked = </w:t>
      </w:r>
      <w:proofErr w:type="gramStart"/>
      <w:r>
        <w:t>cbind(</w:t>
      </w:r>
      <w:proofErr w:type="gramEnd"/>
      <w:r>
        <w:t>Class_Wide.Air.fil_t.red_t,Other)</w:t>
      </w:r>
    </w:p>
    <w:p w14:paraId="4AEEB7D0" w14:textId="77777777" w:rsidR="000B0B2E" w:rsidRDefault="000B0B2E" w:rsidP="000B0B2E"/>
    <w:p w14:paraId="430E92AF" w14:textId="77777777" w:rsidR="000B0B2E" w:rsidRDefault="000B0B2E" w:rsidP="000B0B2E">
      <w:r>
        <w:t>#Reshape into long format</w:t>
      </w:r>
    </w:p>
    <w:p w14:paraId="211E2189" w14:textId="77777777" w:rsidR="000B0B2E" w:rsidRDefault="000B0B2E" w:rsidP="000B0B2E">
      <w:r>
        <w:t xml:space="preserve">Barplot_Class_long = </w:t>
      </w:r>
      <w:proofErr w:type="gramStart"/>
      <w:r>
        <w:t>melt(</w:t>
      </w:r>
      <w:proofErr w:type="gramEnd"/>
      <w:r>
        <w:t>Class_stacked, id.vars = "Whale", variable.name = "Class")</w:t>
      </w:r>
    </w:p>
    <w:p w14:paraId="1BF95612" w14:textId="77777777" w:rsidR="000B0B2E" w:rsidRDefault="000B0B2E" w:rsidP="000B0B2E"/>
    <w:p w14:paraId="4767A716" w14:textId="77777777" w:rsidR="000B0B2E" w:rsidRDefault="000B0B2E" w:rsidP="000B0B2E">
      <w:proofErr w:type="gramStart"/>
      <w:r>
        <w:t>colnames(</w:t>
      </w:r>
      <w:proofErr w:type="gramEnd"/>
      <w:r>
        <w:t>Barplot_Class_long)[3] = 'Relative.abundance.of.classes'</w:t>
      </w:r>
    </w:p>
    <w:p w14:paraId="6E81D9D2" w14:textId="77777777" w:rsidR="000B0B2E" w:rsidRDefault="000B0B2E" w:rsidP="000B0B2E"/>
    <w:p w14:paraId="068E3D89" w14:textId="77777777" w:rsidR="000B0B2E" w:rsidRDefault="000B0B2E" w:rsidP="000B0B2E">
      <w:r>
        <w:t>colourCount = length(</w:t>
      </w:r>
      <w:proofErr w:type="gramStart"/>
      <w:r>
        <w:t>unique(</w:t>
      </w:r>
      <w:proofErr w:type="gramEnd"/>
      <w:r>
        <w:t>Barplot_Class_long$Class))</w:t>
      </w:r>
    </w:p>
    <w:p w14:paraId="19DB6825" w14:textId="77777777" w:rsidR="000B0B2E" w:rsidRDefault="000B0B2E" w:rsidP="000B0B2E"/>
    <w:p w14:paraId="11370FD6" w14:textId="77777777" w:rsidR="000B0B2E" w:rsidRDefault="000B0B2E" w:rsidP="000B0B2E">
      <w:r>
        <w:t xml:space="preserve">getPalette = </w:t>
      </w:r>
      <w:proofErr w:type="gramStart"/>
      <w:r>
        <w:t>colorRampPalette(</w:t>
      </w:r>
      <w:proofErr w:type="gramEnd"/>
      <w:r>
        <w:t>brewer.pal(9, "Paired"))</w:t>
      </w:r>
    </w:p>
    <w:p w14:paraId="086747A8" w14:textId="77777777" w:rsidR="000B0B2E" w:rsidRDefault="000B0B2E" w:rsidP="000B0B2E"/>
    <w:p w14:paraId="7D34B35F" w14:textId="77777777" w:rsidR="000B0B2E" w:rsidRDefault="000B0B2E" w:rsidP="000B0B2E">
      <w:r>
        <w:t xml:space="preserve">Class_assignment = </w:t>
      </w:r>
    </w:p>
    <w:p w14:paraId="69D23E51" w14:textId="77777777" w:rsidR="000B0B2E" w:rsidRDefault="000B0B2E" w:rsidP="000B0B2E">
      <w:r>
        <w:t xml:space="preserve">  </w:t>
      </w:r>
    </w:p>
    <w:p w14:paraId="41AD9E8A" w14:textId="77777777" w:rsidR="000B0B2E" w:rsidRDefault="000B0B2E" w:rsidP="000B0B2E">
      <w:proofErr w:type="gramStart"/>
      <w:r>
        <w:t>ggplot(</w:t>
      </w:r>
      <w:proofErr w:type="gramEnd"/>
      <w:r>
        <w:t>Barplot_Class_long, aes(x = Whale, y = Relative.abundance.of.classes, fill = Class)) +</w:t>
      </w:r>
    </w:p>
    <w:p w14:paraId="3CA7EA4D" w14:textId="77777777" w:rsidR="000B0B2E" w:rsidRDefault="000B0B2E" w:rsidP="000B0B2E">
      <w:r>
        <w:t xml:space="preserve">  geom_</w:t>
      </w:r>
      <w:proofErr w:type="gramStart"/>
      <w:r>
        <w:t>bar(</w:t>
      </w:r>
      <w:proofErr w:type="gramEnd"/>
      <w:r>
        <w:t>stat = "identity") +</w:t>
      </w:r>
    </w:p>
    <w:p w14:paraId="10D46178" w14:textId="77777777" w:rsidR="000B0B2E" w:rsidRDefault="000B0B2E" w:rsidP="000B0B2E">
      <w:r>
        <w:t xml:space="preserve">  scale_fill_</w:t>
      </w:r>
      <w:proofErr w:type="gramStart"/>
      <w:r>
        <w:t>manual(</w:t>
      </w:r>
      <w:proofErr w:type="gramEnd"/>
      <w:r>
        <w:t>values = getPalette(colourCount)) +</w:t>
      </w:r>
    </w:p>
    <w:p w14:paraId="3EABF5BC" w14:textId="77777777" w:rsidR="000B0B2E" w:rsidRDefault="000B0B2E" w:rsidP="000B0B2E">
      <w:r>
        <w:t xml:space="preserve">  </w:t>
      </w:r>
      <w:proofErr w:type="gramStart"/>
      <w:r>
        <w:t>theme(</w:t>
      </w:r>
      <w:proofErr w:type="gramEnd"/>
      <w:r>
        <w:t>axis.text.x=element_text(angle = -90),axis.text=element_text(size=5),#Whale names</w:t>
      </w:r>
    </w:p>
    <w:p w14:paraId="65FF0F87" w14:textId="77777777" w:rsidR="000B0B2E" w:rsidRDefault="000B0B2E" w:rsidP="000B0B2E">
      <w:r>
        <w:t xml:space="preserve">        </w:t>
      </w:r>
      <w:proofErr w:type="gramStart"/>
      <w:r>
        <w:t>axis.title</w:t>
      </w:r>
      <w:proofErr w:type="gramEnd"/>
      <w:r>
        <w:t>=element_text(size=8,face="bold"),legend.text=element_text(size=6),#Class names</w:t>
      </w:r>
    </w:p>
    <w:p w14:paraId="05038CE8" w14:textId="77777777" w:rsidR="000B0B2E" w:rsidRDefault="000B0B2E" w:rsidP="000B0B2E">
      <w:r>
        <w:lastRenderedPageBreak/>
        <w:t xml:space="preserve">        </w:t>
      </w:r>
      <w:proofErr w:type="gramStart"/>
      <w:r>
        <w:t>legend.title</w:t>
      </w:r>
      <w:proofErr w:type="gramEnd"/>
      <w:r>
        <w:t xml:space="preserve">=element_text(size=8,face="bold")) </w:t>
      </w:r>
    </w:p>
    <w:p w14:paraId="7441521B" w14:textId="77777777" w:rsidR="000B0B2E" w:rsidRDefault="000B0B2E" w:rsidP="000B0B2E">
      <w:r>
        <w:t xml:space="preserve">         </w:t>
      </w:r>
    </w:p>
    <w:p w14:paraId="08F7CDFF" w14:textId="77777777" w:rsidR="000B0B2E" w:rsidRDefault="000B0B2E" w:rsidP="000B0B2E"/>
    <w:p w14:paraId="25A6709A" w14:textId="77777777" w:rsidR="000B0B2E" w:rsidRDefault="000B0B2E" w:rsidP="000B0B2E">
      <w:proofErr w:type="gramStart"/>
      <w:r>
        <w:t>ggsave(</w:t>
      </w:r>
      <w:proofErr w:type="gramEnd"/>
      <w:r>
        <w:t>"Class_assignment.jpg", plot = Class_assignment, device = 'jpg', width = 168, height = 126, units = "mm",</w:t>
      </w:r>
    </w:p>
    <w:p w14:paraId="7D3A89ED" w14:textId="77777777" w:rsidR="000B0B2E" w:rsidRDefault="000B0B2E" w:rsidP="000B0B2E">
      <w:r>
        <w:t xml:space="preserve">       dpi = 300, limitsize = TRUE)</w:t>
      </w:r>
    </w:p>
    <w:p w14:paraId="49CA3BF6" w14:textId="77777777" w:rsidR="000B0B2E" w:rsidRDefault="000B0B2E" w:rsidP="000B0B2E"/>
    <w:p w14:paraId="6E6B37BD" w14:textId="77777777" w:rsidR="000B0B2E" w:rsidRDefault="000B0B2E" w:rsidP="000B0B2E"/>
    <w:p w14:paraId="224632AA" w14:textId="77777777" w:rsidR="000B0B2E" w:rsidRDefault="000B0B2E" w:rsidP="000B0B2E">
      <w:r>
        <w:t>###########################################################################</w:t>
      </w:r>
    </w:p>
    <w:p w14:paraId="7A1277E6" w14:textId="77777777" w:rsidR="000B0B2E" w:rsidRDefault="000B0B2E" w:rsidP="000B0B2E">
      <w:r>
        <w:t>###Check genera of HWSM and HWNM for potential pathogens</w:t>
      </w:r>
    </w:p>
    <w:p w14:paraId="318EB215" w14:textId="77777777" w:rsidR="000B0B2E" w:rsidRDefault="000B0B2E" w:rsidP="000B0B2E">
      <w:r>
        <w:t>#</w:t>
      </w:r>
      <w:proofErr w:type="gramStart"/>
      <w:r>
        <w:t>Rel.Abund.Genus.migration.Air.fil.HWSM.order</w:t>
      </w:r>
      <w:proofErr w:type="gramEnd"/>
      <w:r>
        <w:t>_3</w:t>
      </w:r>
    </w:p>
    <w:p w14:paraId="4A52AF76" w14:textId="77777777" w:rsidR="000B0B2E" w:rsidRDefault="000B0B2E" w:rsidP="000B0B2E">
      <w:r>
        <w:t>#</w:t>
      </w:r>
      <w:proofErr w:type="gramStart"/>
      <w:r>
        <w:t>Rel.Abund.Genus.migration.Air.fil.HWNM.order</w:t>
      </w:r>
      <w:proofErr w:type="gramEnd"/>
      <w:r>
        <w:t>_3</w:t>
      </w:r>
    </w:p>
    <w:p w14:paraId="612227EB" w14:textId="77777777" w:rsidR="000B0B2E" w:rsidRDefault="000B0B2E" w:rsidP="000B0B2E"/>
    <w:p w14:paraId="76624B58" w14:textId="77777777" w:rsidR="000B0B2E" w:rsidRDefault="000B0B2E" w:rsidP="000B0B2E">
      <w:proofErr w:type="gramStart"/>
      <w:r>
        <w:t>pathogens.file</w:t>
      </w:r>
      <w:proofErr w:type="gramEnd"/>
      <w:r>
        <w:t xml:space="preserve"> = read.csv("Apprill.Supp.pathogens.csv",header=T, sep=',')</w:t>
      </w:r>
    </w:p>
    <w:p w14:paraId="33F15B2B" w14:textId="77777777" w:rsidR="000B0B2E" w:rsidRDefault="000B0B2E" w:rsidP="000B0B2E"/>
    <w:p w14:paraId="4D433F30" w14:textId="77777777" w:rsidR="000B0B2E" w:rsidRDefault="000B0B2E" w:rsidP="000B0B2E">
      <w:r>
        <w:t xml:space="preserve">Genus.pathogens = </w:t>
      </w:r>
      <w:proofErr w:type="gramStart"/>
      <w:r>
        <w:t>pathogens.file</w:t>
      </w:r>
      <w:proofErr w:type="gramEnd"/>
      <w:r>
        <w:t>$Genus</w:t>
      </w:r>
    </w:p>
    <w:p w14:paraId="27DBE19E" w14:textId="77777777" w:rsidR="000B0B2E" w:rsidRDefault="000B0B2E" w:rsidP="000B0B2E">
      <w:r>
        <w:t xml:space="preserve">Genus.pathogens.2 = </w:t>
      </w:r>
      <w:proofErr w:type="gramStart"/>
      <w:r>
        <w:t>unique(</w:t>
      </w:r>
      <w:proofErr w:type="gramEnd"/>
      <w:r>
        <w:t>Genus.pathogens)</w:t>
      </w:r>
    </w:p>
    <w:p w14:paraId="396B2152" w14:textId="77777777" w:rsidR="000B0B2E" w:rsidRDefault="000B0B2E" w:rsidP="000B0B2E"/>
    <w:p w14:paraId="5DEA2619" w14:textId="77777777" w:rsidR="000B0B2E" w:rsidRDefault="000B0B2E" w:rsidP="000B0B2E">
      <w:r>
        <w:t>###HWSM</w:t>
      </w:r>
    </w:p>
    <w:p w14:paraId="7AC468B7" w14:textId="77777777" w:rsidR="000B0B2E" w:rsidRDefault="000B0B2E" w:rsidP="000B0B2E">
      <w:r>
        <w:t xml:space="preserve">Genus.HWSM = </w:t>
      </w:r>
      <w:proofErr w:type="gramStart"/>
      <w:r>
        <w:t>Rel.Abund.Genus.migration.Air.fil.HWSM.order</w:t>
      </w:r>
      <w:proofErr w:type="gramEnd"/>
      <w:r>
        <w:t>_3$Genus</w:t>
      </w:r>
    </w:p>
    <w:p w14:paraId="5BF23A4D" w14:textId="77777777" w:rsidR="000B0B2E" w:rsidRDefault="000B0B2E" w:rsidP="000B0B2E"/>
    <w:p w14:paraId="76B385B2" w14:textId="77777777" w:rsidR="000B0B2E" w:rsidRDefault="000B0B2E" w:rsidP="000B0B2E">
      <w:proofErr w:type="gramStart"/>
      <w:r>
        <w:t>pathogens.HWSM</w:t>
      </w:r>
      <w:proofErr w:type="gramEnd"/>
      <w:r>
        <w:t xml:space="preserve"> = intersect(Genus.HWSM,Genus.pathogens.2)</w:t>
      </w:r>
    </w:p>
    <w:p w14:paraId="601CE2D1" w14:textId="77777777" w:rsidR="000B0B2E" w:rsidRDefault="000B0B2E" w:rsidP="000B0B2E"/>
    <w:p w14:paraId="4F364E28" w14:textId="77777777" w:rsidR="000B0B2E" w:rsidRDefault="000B0B2E" w:rsidP="000B0B2E">
      <w:proofErr w:type="gramStart"/>
      <w:r>
        <w:t>rownames(</w:t>
      </w:r>
      <w:proofErr w:type="gramEnd"/>
      <w:r>
        <w:t>Rel.Abund.Genus.migration.Air.fil.HWSM.order_3) = Rel.Abund.Genus.migration.Air.fil.HWSM.order_3$Genus</w:t>
      </w:r>
    </w:p>
    <w:p w14:paraId="71613363" w14:textId="77777777" w:rsidR="000B0B2E" w:rsidRDefault="000B0B2E" w:rsidP="000B0B2E">
      <w:proofErr w:type="gramStart"/>
      <w:r>
        <w:t>Genus.pathogens.HWSM.df</w:t>
      </w:r>
      <w:proofErr w:type="gramEnd"/>
      <w:r>
        <w:t xml:space="preserve"> = Rel.Abund.Genus.migration.Air.fil.HWSM.order_3 [pathogens.HWSM,]</w:t>
      </w:r>
    </w:p>
    <w:p w14:paraId="38FD5B85" w14:textId="77777777" w:rsidR="000B0B2E" w:rsidRDefault="000B0B2E" w:rsidP="000B0B2E">
      <w:proofErr w:type="gramStart"/>
      <w:r>
        <w:t>sum(</w:t>
      </w:r>
      <w:proofErr w:type="gramEnd"/>
      <w:r>
        <w:t>Genus.pathogens.HWSM.df$Rel.abund.Genus)</w:t>
      </w:r>
    </w:p>
    <w:p w14:paraId="6AACCF36" w14:textId="77777777" w:rsidR="000B0B2E" w:rsidRDefault="000B0B2E" w:rsidP="000B0B2E"/>
    <w:p w14:paraId="029638EA" w14:textId="77777777" w:rsidR="000B0B2E" w:rsidRDefault="000B0B2E" w:rsidP="000B0B2E">
      <w:r>
        <w:t>###HWNM</w:t>
      </w:r>
    </w:p>
    <w:p w14:paraId="58122ADE" w14:textId="77777777" w:rsidR="000B0B2E" w:rsidRDefault="000B0B2E" w:rsidP="000B0B2E">
      <w:r>
        <w:t xml:space="preserve">Genus.HWNM = </w:t>
      </w:r>
      <w:proofErr w:type="gramStart"/>
      <w:r>
        <w:t>Rel.Abund.Genus.migration.Air.fil.HWNM.order</w:t>
      </w:r>
      <w:proofErr w:type="gramEnd"/>
      <w:r>
        <w:t>_3$Genus</w:t>
      </w:r>
    </w:p>
    <w:p w14:paraId="4C0379E4" w14:textId="77777777" w:rsidR="000B0B2E" w:rsidRDefault="000B0B2E" w:rsidP="000B0B2E"/>
    <w:p w14:paraId="3C67F83E" w14:textId="77777777" w:rsidR="000B0B2E" w:rsidRDefault="000B0B2E" w:rsidP="000B0B2E">
      <w:proofErr w:type="gramStart"/>
      <w:r>
        <w:t>pathogens.HWNM</w:t>
      </w:r>
      <w:proofErr w:type="gramEnd"/>
      <w:r>
        <w:t xml:space="preserve"> = intersect(Genus.HWNM,Genus.pathogens.2)</w:t>
      </w:r>
    </w:p>
    <w:p w14:paraId="7BAB493F" w14:textId="77777777" w:rsidR="000B0B2E" w:rsidRDefault="000B0B2E" w:rsidP="000B0B2E"/>
    <w:p w14:paraId="7525F736" w14:textId="77777777" w:rsidR="000B0B2E" w:rsidRDefault="000B0B2E" w:rsidP="000B0B2E">
      <w:proofErr w:type="gramStart"/>
      <w:r>
        <w:t>rownames(</w:t>
      </w:r>
      <w:proofErr w:type="gramEnd"/>
      <w:r>
        <w:t>Rel.Abund.Genus.migration.Air.fil.HWNM.order_3) = Rel.Abund.Genus.migration.Air.fil.HWNM.order_3$Genus</w:t>
      </w:r>
    </w:p>
    <w:p w14:paraId="4C89C03D" w14:textId="77777777" w:rsidR="000B0B2E" w:rsidRDefault="000B0B2E" w:rsidP="000B0B2E">
      <w:proofErr w:type="gramStart"/>
      <w:r>
        <w:t>Genus.pathogens.HWNM.df</w:t>
      </w:r>
      <w:proofErr w:type="gramEnd"/>
      <w:r>
        <w:t xml:space="preserve"> = Rel.Abund.Genus.migration.Air.fil.HWNM.order_3 [pathogens.HWNM,]</w:t>
      </w:r>
    </w:p>
    <w:p w14:paraId="5BA0B41B" w14:textId="77777777" w:rsidR="000B0B2E" w:rsidRDefault="000B0B2E" w:rsidP="000B0B2E">
      <w:proofErr w:type="gramStart"/>
      <w:r>
        <w:t>sum(</w:t>
      </w:r>
      <w:proofErr w:type="gramEnd"/>
      <w:r>
        <w:t>Genus.pathogens.HWNM.df$Rel.abund.Genus)</w:t>
      </w:r>
    </w:p>
    <w:p w14:paraId="3F2A68BE" w14:textId="77777777" w:rsidR="000B0B2E" w:rsidRDefault="000B0B2E" w:rsidP="000B0B2E"/>
    <w:p w14:paraId="5901214E" w14:textId="77777777" w:rsidR="000B0B2E" w:rsidRDefault="000B0B2E" w:rsidP="000B0B2E">
      <w:r>
        <w:t>setdiff(</w:t>
      </w:r>
      <w:proofErr w:type="gramStart"/>
      <w:r>
        <w:t>pathogens.HWSM</w:t>
      </w:r>
      <w:proofErr w:type="gramEnd"/>
      <w:r>
        <w:t>,pathogens.HWNM)</w:t>
      </w:r>
    </w:p>
    <w:p w14:paraId="1B6796D6" w14:textId="77777777" w:rsidR="000B0B2E" w:rsidRDefault="000B0B2E" w:rsidP="000B0B2E"/>
    <w:p w14:paraId="70125FFD" w14:textId="77777777" w:rsidR="000B0B2E" w:rsidRDefault="000B0B2E" w:rsidP="000B0B2E">
      <w:proofErr w:type="gramStart"/>
      <w:r>
        <w:t>pathogens.HW</w:t>
      </w:r>
      <w:proofErr w:type="gramEnd"/>
      <w:r>
        <w:t xml:space="preserve"> = c(pathogens.HWSM,pathogens.HWNM)</w:t>
      </w:r>
    </w:p>
    <w:p w14:paraId="0BF95B5C" w14:textId="77777777" w:rsidR="000B0B2E" w:rsidRDefault="000B0B2E" w:rsidP="000B0B2E"/>
    <w:p w14:paraId="78328201" w14:textId="77777777" w:rsidR="000B0B2E" w:rsidRDefault="000B0B2E" w:rsidP="000B0B2E">
      <w:r>
        <w:t>pathogens.</w:t>
      </w:r>
      <w:proofErr w:type="gramStart"/>
      <w:r>
        <w:t>HW.unique</w:t>
      </w:r>
      <w:proofErr w:type="gramEnd"/>
      <w:r>
        <w:t xml:space="preserve"> = unique(pathogens.HW)</w:t>
      </w:r>
    </w:p>
    <w:p w14:paraId="44B2594C" w14:textId="77777777" w:rsidR="000B0B2E" w:rsidRDefault="000B0B2E" w:rsidP="000B0B2E"/>
    <w:p w14:paraId="0918990C" w14:textId="77777777" w:rsidR="000B0B2E" w:rsidRDefault="000B0B2E" w:rsidP="000B0B2E">
      <w:r>
        <w:t>##########################################################################</w:t>
      </w:r>
    </w:p>
    <w:p w14:paraId="0FB40C12" w14:textId="77777777" w:rsidR="000B0B2E" w:rsidRDefault="000B0B2E" w:rsidP="000B0B2E">
      <w:r>
        <w:t>###Check Core zOTUs, Air.fil</w:t>
      </w:r>
    </w:p>
    <w:p w14:paraId="74F8FD4F" w14:textId="77777777" w:rsidR="000B0B2E" w:rsidRDefault="000B0B2E" w:rsidP="000B0B2E">
      <w:r>
        <w:t>####Core taxa</w:t>
      </w:r>
    </w:p>
    <w:p w14:paraId="0F1AB2F1" w14:textId="77777777" w:rsidR="000B0B2E" w:rsidRDefault="000B0B2E" w:rsidP="000B0B2E">
      <w:r>
        <w:t>#Calculate core taxa HW-SM and HW-NM that 80% of individuals have in common</w:t>
      </w:r>
    </w:p>
    <w:p w14:paraId="0E4F891E" w14:textId="77777777" w:rsidR="000B0B2E" w:rsidRDefault="000B0B2E" w:rsidP="000B0B2E">
      <w:r>
        <w:t xml:space="preserve">#dat.migration.Air.fil.5, whaleblow_var.migration.sh_ful.fil, </w:t>
      </w:r>
      <w:proofErr w:type="gramStart"/>
      <w:r>
        <w:t>attributes.migration</w:t>
      </w:r>
      <w:proofErr w:type="gramEnd"/>
      <w:r>
        <w:t>_rdp</w:t>
      </w:r>
    </w:p>
    <w:p w14:paraId="1C4BF4E7" w14:textId="77777777" w:rsidR="000B0B2E" w:rsidRDefault="000B0B2E" w:rsidP="000B0B2E"/>
    <w:p w14:paraId="28FF13D1" w14:textId="77777777" w:rsidR="000B0B2E" w:rsidRDefault="000B0B2E" w:rsidP="000B0B2E">
      <w:r>
        <w:t>dat.migration.Air.fil.6 = dat.migration.Air.fil.5</w:t>
      </w:r>
    </w:p>
    <w:p w14:paraId="5CA800DB" w14:textId="77777777" w:rsidR="000B0B2E" w:rsidRDefault="000B0B2E" w:rsidP="000B0B2E"/>
    <w:p w14:paraId="3435B9C9" w14:textId="77777777" w:rsidR="000B0B2E" w:rsidRDefault="000B0B2E" w:rsidP="000B0B2E">
      <w:r>
        <w:t>dat.migration.Air.fil.6$Whale =rownames(dat.migration.Air.fil.6)</w:t>
      </w:r>
    </w:p>
    <w:p w14:paraId="0C2520E6" w14:textId="77777777" w:rsidR="000B0B2E" w:rsidRDefault="000B0B2E" w:rsidP="000B0B2E"/>
    <w:p w14:paraId="076BD8F9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 xml:space="preserve"> = dat.migration.Air.fil.6</w:t>
      </w:r>
    </w:p>
    <w:p w14:paraId="4F6F6B86" w14:textId="77777777" w:rsidR="000B0B2E" w:rsidRDefault="000B0B2E" w:rsidP="000B0B2E"/>
    <w:p w14:paraId="007CCDD3" w14:textId="77777777" w:rsidR="000B0B2E" w:rsidRDefault="000B0B2E" w:rsidP="000B0B2E">
      <w:r>
        <w:t>#Convert dataframe into binary</w:t>
      </w:r>
    </w:p>
    <w:p w14:paraId="4EF0B878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 xml:space="preserve"> [] = +(dat.migration.Air.fil.6.binary  &gt; 0)</w:t>
      </w:r>
    </w:p>
    <w:p w14:paraId="03E1C2DE" w14:textId="77777777" w:rsidR="000B0B2E" w:rsidRDefault="000B0B2E" w:rsidP="000B0B2E"/>
    <w:p w14:paraId="06FD737A" w14:textId="77777777" w:rsidR="000B0B2E" w:rsidRDefault="000B0B2E" w:rsidP="000B0B2E">
      <w:r>
        <w:t>#Transpose dat.migration.Air.fil.</w:t>
      </w:r>
      <w:proofErr w:type="gramStart"/>
      <w:r>
        <w:t>6.binary</w:t>
      </w:r>
      <w:proofErr w:type="gramEnd"/>
    </w:p>
    <w:p w14:paraId="4443C4F8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 = as.data.frame(t(dat.migration.Air.fil.6.binary))</w:t>
      </w:r>
    </w:p>
    <w:p w14:paraId="76E83A07" w14:textId="77777777" w:rsidR="000B0B2E" w:rsidRDefault="000B0B2E" w:rsidP="000B0B2E"/>
    <w:p w14:paraId="460719E0" w14:textId="77777777" w:rsidR="000B0B2E" w:rsidRDefault="000B0B2E" w:rsidP="000B0B2E">
      <w:r>
        <w:t>####### ########## ############ ###############</w:t>
      </w:r>
    </w:p>
    <w:p w14:paraId="19787F9E" w14:textId="77777777" w:rsidR="000B0B2E" w:rsidRDefault="000B0B2E" w:rsidP="000B0B2E">
      <w:r>
        <w:lastRenderedPageBreak/>
        <w:t>###HumpbackSM</w:t>
      </w:r>
    </w:p>
    <w:p w14:paraId="3EC490B0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SM = dat.migration.Air.fil.6.binary_t[,47:66]</w:t>
      </w:r>
    </w:p>
    <w:p w14:paraId="15EF83EF" w14:textId="77777777" w:rsidR="000B0B2E" w:rsidRDefault="000B0B2E" w:rsidP="000B0B2E"/>
    <w:p w14:paraId="20A5330E" w14:textId="77777777" w:rsidR="000B0B2E" w:rsidRDefault="000B0B2E" w:rsidP="000B0B2E">
      <w:r>
        <w:t>#Create col 'Total.rel.abund.'</w:t>
      </w:r>
    </w:p>
    <w:p w14:paraId="7CA461A5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 xml:space="preserve">_t.HWSM.2 = dat.migration.Air.fil.6.binary_t.HWSM %&gt;% </w:t>
      </w:r>
    </w:p>
    <w:p w14:paraId="4942F4AC" w14:textId="77777777" w:rsidR="000B0B2E" w:rsidRDefault="000B0B2E" w:rsidP="000B0B2E">
      <w:r>
        <w:t xml:space="preserve">  mutate (Total.rel.abund.OTU = rowSums(dat.migration.Air.fil.</w:t>
      </w:r>
      <w:proofErr w:type="gramStart"/>
      <w:r>
        <w:t>6.binary</w:t>
      </w:r>
      <w:proofErr w:type="gramEnd"/>
      <w:r>
        <w:t>_t.HWSM)/20)</w:t>
      </w:r>
    </w:p>
    <w:p w14:paraId="28B13C88" w14:textId="77777777" w:rsidR="000B0B2E" w:rsidRDefault="000B0B2E" w:rsidP="000B0B2E"/>
    <w:p w14:paraId="326C0346" w14:textId="77777777" w:rsidR="000B0B2E" w:rsidRDefault="000B0B2E" w:rsidP="000B0B2E">
      <w:r>
        <w:t>#Give dat.migration.Air.fil.</w:t>
      </w:r>
      <w:proofErr w:type="gramStart"/>
      <w:r>
        <w:t>6.binary</w:t>
      </w:r>
      <w:proofErr w:type="gramEnd"/>
      <w:r>
        <w:t>_t.HWSM.2 rownames as col variable</w:t>
      </w:r>
    </w:p>
    <w:p w14:paraId="74C67469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SM.2$variable = rownames(dat.migration.Air.fil.6.binary_t.HWSM)</w:t>
      </w:r>
    </w:p>
    <w:p w14:paraId="7C6CD421" w14:textId="77777777" w:rsidR="000B0B2E" w:rsidRDefault="000B0B2E" w:rsidP="000B0B2E"/>
    <w:p w14:paraId="7612FD15" w14:textId="77777777" w:rsidR="000B0B2E" w:rsidRDefault="000B0B2E" w:rsidP="000B0B2E">
      <w:r>
        <w:t>#Reorder</w:t>
      </w:r>
    </w:p>
    <w:p w14:paraId="5183FBA6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SM.3 = dat.migration.Air.fil.6.binary_t.HWSM.2[,c(21,22,1:20)]</w:t>
      </w:r>
    </w:p>
    <w:p w14:paraId="4F59F43C" w14:textId="77777777" w:rsidR="000B0B2E" w:rsidRDefault="000B0B2E" w:rsidP="000B0B2E"/>
    <w:p w14:paraId="48FB6EF9" w14:textId="77777777" w:rsidR="000B0B2E" w:rsidRDefault="000B0B2E" w:rsidP="000B0B2E">
      <w:r>
        <w:t>#Join dat.migration.Air.fil.</w:t>
      </w:r>
      <w:proofErr w:type="gramStart"/>
      <w:r>
        <w:t>6.binary</w:t>
      </w:r>
      <w:proofErr w:type="gramEnd"/>
      <w:r>
        <w:t>_t.HWSM.2 with attributes.migration_rdp</w:t>
      </w:r>
    </w:p>
    <w:p w14:paraId="70DD23BD" w14:textId="77777777" w:rsidR="000B0B2E" w:rsidRDefault="000B0B2E" w:rsidP="000B0B2E">
      <w:r>
        <w:t>Core.zOTU.migration_HWSM.Air.fil = dat.migration.Air.fil.</w:t>
      </w:r>
      <w:proofErr w:type="gramStart"/>
      <w:r>
        <w:t>6.binary</w:t>
      </w:r>
      <w:proofErr w:type="gramEnd"/>
      <w:r>
        <w:t>_t.HWSM.3 %&gt;% left_join (attributes.migration_rdp)</w:t>
      </w:r>
    </w:p>
    <w:p w14:paraId="6EB10F54" w14:textId="77777777" w:rsidR="000B0B2E" w:rsidRDefault="000B0B2E" w:rsidP="000B0B2E"/>
    <w:p w14:paraId="19A60B85" w14:textId="77777777" w:rsidR="000B0B2E" w:rsidRDefault="000B0B2E" w:rsidP="000B0B2E">
      <w:r>
        <w:t>#Reorder</w:t>
      </w:r>
    </w:p>
    <w:p w14:paraId="1214A67D" w14:textId="77777777" w:rsidR="000B0B2E" w:rsidRDefault="000B0B2E" w:rsidP="000B0B2E">
      <w:r>
        <w:t>Core.zOTU.migration_HWSM.Air.fil_2 = Core.zOTU.migration_HWSM.Air.fil</w:t>
      </w:r>
      <w:proofErr w:type="gramStart"/>
      <w:r>
        <w:t>[,c</w:t>
      </w:r>
      <w:proofErr w:type="gramEnd"/>
      <w:r>
        <w:t>(1,2,28,3:22)]</w:t>
      </w:r>
    </w:p>
    <w:p w14:paraId="3D43D397" w14:textId="77777777" w:rsidR="000B0B2E" w:rsidRDefault="000B0B2E" w:rsidP="000B0B2E"/>
    <w:p w14:paraId="6E191AF3" w14:textId="77777777" w:rsidR="000B0B2E" w:rsidRDefault="000B0B2E" w:rsidP="000B0B2E">
      <w:proofErr w:type="gramStart"/>
      <w:r>
        <w:t>names(</w:t>
      </w:r>
      <w:proofErr w:type="gramEnd"/>
      <w:r>
        <w:t>Core.zOTU.migration_HWSM.Air.fil_2)</w:t>
      </w:r>
    </w:p>
    <w:p w14:paraId="542BC6F9" w14:textId="77777777" w:rsidR="000B0B2E" w:rsidRDefault="000B0B2E" w:rsidP="000B0B2E"/>
    <w:p w14:paraId="2E7D3179" w14:textId="77777777" w:rsidR="000B0B2E" w:rsidRDefault="000B0B2E" w:rsidP="000B0B2E">
      <w:r>
        <w:t>#Order according to Core.zOTU.migration_HWSM.Air.fil_2$Total.rel.abund.OTU</w:t>
      </w:r>
    </w:p>
    <w:p w14:paraId="13DFC1D5" w14:textId="77777777" w:rsidR="000B0B2E" w:rsidRDefault="000B0B2E" w:rsidP="000B0B2E">
      <w:r>
        <w:t>Core.zOTU.migration_HWSM.Air.fil_3 = Core.zOTU.migration_HWSM.Air.fil_2[</w:t>
      </w:r>
      <w:proofErr w:type="gramStart"/>
      <w:r>
        <w:t>order(</w:t>
      </w:r>
      <w:proofErr w:type="gramEnd"/>
      <w:r>
        <w:t>Core.zOTU.migration_HWSM.Air.fil_2$Total.rel.abund.OTU),]</w:t>
      </w:r>
    </w:p>
    <w:p w14:paraId="0A1BB7D0" w14:textId="77777777" w:rsidR="000B0B2E" w:rsidRDefault="000B0B2E" w:rsidP="000B0B2E"/>
    <w:p w14:paraId="64675936" w14:textId="77777777" w:rsidR="000B0B2E" w:rsidRDefault="000B0B2E" w:rsidP="000B0B2E">
      <w:r>
        <w:t>#Any coreOTUs above 80% (&gt; 0.8)?</w:t>
      </w:r>
    </w:p>
    <w:p w14:paraId="6BD664BA" w14:textId="77777777" w:rsidR="000B0B2E" w:rsidRDefault="000B0B2E" w:rsidP="000B0B2E">
      <w:r>
        <w:t>Core.zOTU.migration_HWSM.Air.fil_4_0.8 = Core.zOTU.migration_HWSM.Air.fil_3 %&gt;% filter (Total.rel.abund.OTU &gt;= 0.8)</w:t>
      </w:r>
    </w:p>
    <w:p w14:paraId="1AE313EE" w14:textId="77777777" w:rsidR="000B0B2E" w:rsidRDefault="000B0B2E" w:rsidP="000B0B2E"/>
    <w:p w14:paraId="14805BB8" w14:textId="77777777" w:rsidR="000B0B2E" w:rsidRDefault="000B0B2E" w:rsidP="000B0B2E">
      <w:r>
        <w:lastRenderedPageBreak/>
        <w:t>Core.OTU.migration.Air.fil.HWSM_</w:t>
      </w:r>
      <w:proofErr w:type="gramStart"/>
      <w:r>
        <w:t>rel.abund</w:t>
      </w:r>
      <w:proofErr w:type="gramEnd"/>
      <w:r>
        <w:t xml:space="preserve"> = Core.zOTU.migration_HWSM.Air.fil_4_0.8 %&gt;% left_join(Rel.abund.OTU.Air.fil.HWSM)</w:t>
      </w:r>
    </w:p>
    <w:p w14:paraId="1B4B558C" w14:textId="77777777" w:rsidR="000B0B2E" w:rsidRDefault="000B0B2E" w:rsidP="000B0B2E"/>
    <w:p w14:paraId="341D9C13" w14:textId="77777777" w:rsidR="000B0B2E" w:rsidRDefault="000B0B2E" w:rsidP="000B0B2E">
      <w:r>
        <w:t>###</w:t>
      </w:r>
    </w:p>
    <w:p w14:paraId="6EF951ED" w14:textId="77777777" w:rsidR="000B0B2E" w:rsidRDefault="000B0B2E" w:rsidP="000B0B2E">
      <w:r>
        <w:t>#CoreGenus</w:t>
      </w:r>
    </w:p>
    <w:p w14:paraId="6DC8E6CF" w14:textId="77777777" w:rsidR="000B0B2E" w:rsidRDefault="000B0B2E" w:rsidP="000B0B2E">
      <w:r>
        <w:t>Core.Genus.migration_HWSM.Air.fil_2 = Core.zOTU.migration_HWSM.Air.fil</w:t>
      </w:r>
      <w:proofErr w:type="gramStart"/>
      <w:r>
        <w:t>[,c</w:t>
      </w:r>
      <w:proofErr w:type="gramEnd"/>
      <w:r>
        <w:t>(28,27,3:22)]</w:t>
      </w:r>
    </w:p>
    <w:p w14:paraId="4F4B7AD3" w14:textId="77777777" w:rsidR="000B0B2E" w:rsidRDefault="000B0B2E" w:rsidP="000B0B2E">
      <w:proofErr w:type="gramStart"/>
      <w:r>
        <w:t>names(</w:t>
      </w:r>
      <w:proofErr w:type="gramEnd"/>
      <w:r>
        <w:t>Core.Genus.migration_HWSM.Air.fil_2)</w:t>
      </w:r>
    </w:p>
    <w:p w14:paraId="1DB3D296" w14:textId="77777777" w:rsidR="000B0B2E" w:rsidRDefault="000B0B2E" w:rsidP="000B0B2E"/>
    <w:p w14:paraId="16A2877B" w14:textId="77777777" w:rsidR="000B0B2E" w:rsidRDefault="000B0B2E" w:rsidP="000B0B2E">
      <w:r>
        <w:t>Core.Genus.migration_HWSM.Air.fil_3 = Core.Genus.migration_HWSM.Air.fil_2 [</w:t>
      </w:r>
      <w:proofErr w:type="gramStart"/>
      <w:r>
        <w:t>order(</w:t>
      </w:r>
      <w:proofErr w:type="gramEnd"/>
      <w:r>
        <w:t>Core.Genus.migration_HWSM.Air.fil_2$Genus),]</w:t>
      </w:r>
    </w:p>
    <w:p w14:paraId="74343BFE" w14:textId="77777777" w:rsidR="000B0B2E" w:rsidRDefault="000B0B2E" w:rsidP="000B0B2E">
      <w:r>
        <w:t xml:space="preserve">Core.Genus.migration_HWSM.Air.fil_4 = </w:t>
      </w:r>
      <w:proofErr w:type="gramStart"/>
      <w:r>
        <w:t>aggregate(</w:t>
      </w:r>
      <w:proofErr w:type="gramEnd"/>
      <w:r>
        <w:t>Core.Genus.migration_HWSM.Air.fil_3[,3:22], by=list(Category = Core.Genus.migration_HWSM.Air.fil_3$Genus), FUN=sum)</w:t>
      </w:r>
    </w:p>
    <w:p w14:paraId="12EE75F7" w14:textId="77777777" w:rsidR="000B0B2E" w:rsidRDefault="000B0B2E" w:rsidP="000B0B2E"/>
    <w:p w14:paraId="61302D6A" w14:textId="77777777" w:rsidR="000B0B2E" w:rsidRDefault="000B0B2E" w:rsidP="000B0B2E">
      <w:r>
        <w:t>#Save col 1 as vector (</w:t>
      </w:r>
      <w:proofErr w:type="gramStart"/>
      <w:r>
        <w:t>Genus.all.migration.HWSM</w:t>
      </w:r>
      <w:proofErr w:type="gramEnd"/>
      <w:r>
        <w:t>)</w:t>
      </w:r>
    </w:p>
    <w:p w14:paraId="104B2D8D" w14:textId="77777777" w:rsidR="000B0B2E" w:rsidRDefault="000B0B2E" w:rsidP="000B0B2E">
      <w:r>
        <w:t>Genus.all.migration.HWSM.Air.fil = Core.Genus.migration_HWSM.Air.fil_4$Category</w:t>
      </w:r>
    </w:p>
    <w:p w14:paraId="2F1F3F3C" w14:textId="77777777" w:rsidR="000B0B2E" w:rsidRDefault="000B0B2E" w:rsidP="000B0B2E"/>
    <w:p w14:paraId="5CC99F6F" w14:textId="77777777" w:rsidR="000B0B2E" w:rsidRDefault="000B0B2E" w:rsidP="000B0B2E">
      <w:r>
        <w:t>#Delete col 1 from Genus.OTU.migration.HWSM_3.Air.fil</w:t>
      </w:r>
    </w:p>
    <w:p w14:paraId="3DF65FD5" w14:textId="77777777" w:rsidR="000B0B2E" w:rsidRDefault="000B0B2E" w:rsidP="000B0B2E">
      <w:r>
        <w:t>Core.Genus.migration_HWSM.Air.fil_5 = Core.Genus.migration_HWSM.Air.fil_4</w:t>
      </w:r>
      <w:proofErr w:type="gramStart"/>
      <w:r>
        <w:t>[,-</w:t>
      </w:r>
      <w:proofErr w:type="gramEnd"/>
      <w:r>
        <w:t>c(1)]</w:t>
      </w:r>
    </w:p>
    <w:p w14:paraId="2FC7478B" w14:textId="77777777" w:rsidR="000B0B2E" w:rsidRDefault="000B0B2E" w:rsidP="000B0B2E"/>
    <w:p w14:paraId="0B107F2F" w14:textId="77777777" w:rsidR="000B0B2E" w:rsidRDefault="000B0B2E" w:rsidP="000B0B2E">
      <w:r>
        <w:t>#Convert dataframe into binary</w:t>
      </w:r>
    </w:p>
    <w:p w14:paraId="12EBDFD4" w14:textId="77777777" w:rsidR="000B0B2E" w:rsidRDefault="000B0B2E" w:rsidP="000B0B2E">
      <w:r>
        <w:t>Core.Genus.migration_HWSM.Air.fil_5[] = +(Core.Genus.migration_HWSM.Air.fil_5 &gt; 0)</w:t>
      </w:r>
    </w:p>
    <w:p w14:paraId="7DF692DE" w14:textId="77777777" w:rsidR="000B0B2E" w:rsidRDefault="000B0B2E" w:rsidP="000B0B2E"/>
    <w:p w14:paraId="776D3A18" w14:textId="77777777" w:rsidR="000B0B2E" w:rsidRDefault="000B0B2E" w:rsidP="000B0B2E">
      <w:r>
        <w:t>#Create col 'Total.rel.abund'</w:t>
      </w:r>
    </w:p>
    <w:p w14:paraId="345A96D7" w14:textId="77777777" w:rsidR="000B0B2E" w:rsidRDefault="000B0B2E" w:rsidP="000B0B2E">
      <w:r>
        <w:t>Core.Genus.migration_HWSM.Air.fil_6 = Core.Genus.migration_HWSM.Air.fil_5 %&gt;% mutate (</w:t>
      </w:r>
      <w:proofErr w:type="gramStart"/>
      <w:r>
        <w:t>Total.rel.abund.Genus</w:t>
      </w:r>
      <w:proofErr w:type="gramEnd"/>
      <w:r>
        <w:t xml:space="preserve"> = rowSums(Core.Genus.migration_HWSM.Air.fil_5[])/20)</w:t>
      </w:r>
    </w:p>
    <w:p w14:paraId="12599425" w14:textId="77777777" w:rsidR="000B0B2E" w:rsidRDefault="000B0B2E" w:rsidP="000B0B2E"/>
    <w:p w14:paraId="11950159" w14:textId="77777777" w:rsidR="000B0B2E" w:rsidRDefault="000B0B2E" w:rsidP="000B0B2E">
      <w:r>
        <w:t xml:space="preserve">#Join Core.Genus.migration_HWSM.Air.fil_6 with </w:t>
      </w:r>
      <w:proofErr w:type="gramStart"/>
      <w:r>
        <w:t>Genus.all.migration.HWSM</w:t>
      </w:r>
      <w:proofErr w:type="gramEnd"/>
      <w:r>
        <w:t xml:space="preserve"> again</w:t>
      </w:r>
    </w:p>
    <w:p w14:paraId="1C6165C3" w14:textId="77777777" w:rsidR="000B0B2E" w:rsidRDefault="000B0B2E" w:rsidP="000B0B2E">
      <w:r>
        <w:t xml:space="preserve">Core.Genus.migration.HWSM.Air.fil_7 = </w:t>
      </w:r>
      <w:proofErr w:type="gramStart"/>
      <w:r>
        <w:t>cbind(</w:t>
      </w:r>
      <w:proofErr w:type="gramEnd"/>
      <w:r>
        <w:t>Genus.all.migration.HWSM.Air.fil, Core.Genus.migration_HWSM.Air.fil_6)</w:t>
      </w:r>
    </w:p>
    <w:p w14:paraId="5F89A6AE" w14:textId="77777777" w:rsidR="000B0B2E" w:rsidRDefault="000B0B2E" w:rsidP="000B0B2E"/>
    <w:p w14:paraId="3ECC4DEF" w14:textId="77777777" w:rsidR="000B0B2E" w:rsidRDefault="000B0B2E" w:rsidP="000B0B2E">
      <w:r>
        <w:t>Core.Genus.migration.HWSM.Air.fil_8 = Core.Genus.migration.HWSM.Air.fil_7 [</w:t>
      </w:r>
      <w:proofErr w:type="gramStart"/>
      <w:r>
        <w:t>order(</w:t>
      </w:r>
      <w:proofErr w:type="gramEnd"/>
      <w:r>
        <w:t>Core.Genus.migration.HWSM.Air.fil_7$Total.rel.abund.Genus),]</w:t>
      </w:r>
    </w:p>
    <w:p w14:paraId="3ED692CE" w14:textId="77777777" w:rsidR="000B0B2E" w:rsidRDefault="000B0B2E" w:rsidP="000B0B2E">
      <w:r>
        <w:t xml:space="preserve">Core.Genus.migration.HWSM.Air.fil_9 = Core.Genus.migration.HWSM.Air.fil_8 </w:t>
      </w:r>
      <w:proofErr w:type="gramStart"/>
      <w:r>
        <w:t>[,c</w:t>
      </w:r>
      <w:proofErr w:type="gramEnd"/>
      <w:r>
        <w:t>(1,22)]</w:t>
      </w:r>
    </w:p>
    <w:p w14:paraId="48CABF87" w14:textId="77777777" w:rsidR="000B0B2E" w:rsidRDefault="000B0B2E" w:rsidP="000B0B2E"/>
    <w:p w14:paraId="25227DF4" w14:textId="77777777" w:rsidR="000B0B2E" w:rsidRDefault="000B0B2E" w:rsidP="000B0B2E">
      <w:r>
        <w:t>#Any core genera above 80% (&gt; 0.8)?</w:t>
      </w:r>
    </w:p>
    <w:p w14:paraId="3746C04D" w14:textId="77777777" w:rsidR="000B0B2E" w:rsidRDefault="000B0B2E" w:rsidP="000B0B2E">
      <w:r>
        <w:t>Core.Genus.migration.HWSM.Air.fil_10 = Core.Genus.migration.HWSM.Air.fil_9 %&gt;% filter (</w:t>
      </w:r>
      <w:proofErr w:type="gramStart"/>
      <w:r>
        <w:t>Total.rel.abund.Genus</w:t>
      </w:r>
      <w:proofErr w:type="gramEnd"/>
      <w:r>
        <w:t xml:space="preserve"> &gt;= 0.8)</w:t>
      </w:r>
    </w:p>
    <w:p w14:paraId="304C0877" w14:textId="77777777" w:rsidR="000B0B2E" w:rsidRDefault="000B0B2E" w:rsidP="000B0B2E"/>
    <w:p w14:paraId="6FED8370" w14:textId="77777777" w:rsidR="000B0B2E" w:rsidRDefault="000B0B2E" w:rsidP="000B0B2E">
      <w:r>
        <w:t xml:space="preserve">#Rename col </w:t>
      </w:r>
      <w:proofErr w:type="gramStart"/>
      <w:r>
        <w:t>1  of</w:t>
      </w:r>
      <w:proofErr w:type="gramEnd"/>
      <w:r>
        <w:t xml:space="preserve"> Core.Genus.migration.HWSM.Air.fil_10</w:t>
      </w:r>
    </w:p>
    <w:p w14:paraId="05D84119" w14:textId="77777777" w:rsidR="000B0B2E" w:rsidRDefault="000B0B2E" w:rsidP="000B0B2E">
      <w:proofErr w:type="gramStart"/>
      <w:r>
        <w:t>colnames(</w:t>
      </w:r>
      <w:proofErr w:type="gramEnd"/>
      <w:r>
        <w:t>Core.Genus.migration.HWSM.Air.fil_10)[1] = "Genus"</w:t>
      </w:r>
    </w:p>
    <w:p w14:paraId="544614A7" w14:textId="77777777" w:rsidR="000B0B2E" w:rsidRDefault="000B0B2E" w:rsidP="000B0B2E"/>
    <w:p w14:paraId="1F9329D4" w14:textId="77777777" w:rsidR="000B0B2E" w:rsidRDefault="000B0B2E" w:rsidP="000B0B2E">
      <w:r>
        <w:t>Core.Genus.migration.Air.fil.HWSM.rel.abund = Core.Genus.migration.HWSM.Air.fil_10 %&gt;% left_</w:t>
      </w:r>
      <w:proofErr w:type="gramStart"/>
      <w:r>
        <w:t>join(</w:t>
      </w:r>
      <w:proofErr w:type="gramEnd"/>
      <w:r>
        <w:t>Rel.Abund.Genus.migration.Air.fil.HWSM.order_2, by='Genus')</w:t>
      </w:r>
    </w:p>
    <w:p w14:paraId="6BB877B7" w14:textId="77777777" w:rsidR="000B0B2E" w:rsidRDefault="000B0B2E" w:rsidP="000B0B2E"/>
    <w:p w14:paraId="1ED58F2F" w14:textId="77777777" w:rsidR="000B0B2E" w:rsidRDefault="000B0B2E" w:rsidP="000B0B2E">
      <w:r>
        <w:t>####### ########## ############ ###############</w:t>
      </w:r>
    </w:p>
    <w:p w14:paraId="01E2C08A" w14:textId="77777777" w:rsidR="000B0B2E" w:rsidRDefault="000B0B2E" w:rsidP="000B0B2E">
      <w:r>
        <w:t>###HumpbackNM</w:t>
      </w:r>
    </w:p>
    <w:p w14:paraId="73012607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NM = dat.migration.Air.fil.6.binary_t[,1:20]</w:t>
      </w:r>
    </w:p>
    <w:p w14:paraId="0E1CC7B8" w14:textId="77777777" w:rsidR="000B0B2E" w:rsidRDefault="000B0B2E" w:rsidP="000B0B2E"/>
    <w:p w14:paraId="01269AEA" w14:textId="77777777" w:rsidR="000B0B2E" w:rsidRDefault="000B0B2E" w:rsidP="000B0B2E">
      <w:r>
        <w:t>#Create col 'Total.rel.abund.'</w:t>
      </w:r>
    </w:p>
    <w:p w14:paraId="4111B7E8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 xml:space="preserve">_t.HWNM.2 = dat.migration.Air.fil.6.binary_t.HWNM %&gt;% </w:t>
      </w:r>
    </w:p>
    <w:p w14:paraId="5FC92243" w14:textId="77777777" w:rsidR="000B0B2E" w:rsidRDefault="000B0B2E" w:rsidP="000B0B2E">
      <w:r>
        <w:t xml:space="preserve">  mutate (Total.rel.abund.OTU = rowSums(dat.migration.Air.fil.</w:t>
      </w:r>
      <w:proofErr w:type="gramStart"/>
      <w:r>
        <w:t>6.binary</w:t>
      </w:r>
      <w:proofErr w:type="gramEnd"/>
      <w:r>
        <w:t>_t.HWNM)/20)</w:t>
      </w:r>
    </w:p>
    <w:p w14:paraId="4234479F" w14:textId="77777777" w:rsidR="000B0B2E" w:rsidRDefault="000B0B2E" w:rsidP="000B0B2E"/>
    <w:p w14:paraId="6AAC6C16" w14:textId="77777777" w:rsidR="000B0B2E" w:rsidRDefault="000B0B2E" w:rsidP="000B0B2E">
      <w:r>
        <w:t>#Give dat.migration.Air.fil.</w:t>
      </w:r>
      <w:proofErr w:type="gramStart"/>
      <w:r>
        <w:t>6.binary</w:t>
      </w:r>
      <w:proofErr w:type="gramEnd"/>
      <w:r>
        <w:t>_t.HWNM.2 rownames as col variable</w:t>
      </w:r>
    </w:p>
    <w:p w14:paraId="73BB7336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NM.2$variable = rownames(dat.migration.Air.fil.6.binary_t.HWNM)</w:t>
      </w:r>
    </w:p>
    <w:p w14:paraId="793FDC0B" w14:textId="77777777" w:rsidR="000B0B2E" w:rsidRDefault="000B0B2E" w:rsidP="000B0B2E"/>
    <w:p w14:paraId="21E994E6" w14:textId="77777777" w:rsidR="000B0B2E" w:rsidRDefault="000B0B2E" w:rsidP="000B0B2E">
      <w:r>
        <w:t>#Reorder</w:t>
      </w:r>
    </w:p>
    <w:p w14:paraId="1901FB9F" w14:textId="77777777" w:rsidR="000B0B2E" w:rsidRDefault="000B0B2E" w:rsidP="000B0B2E">
      <w:r>
        <w:t>dat.migration.Air.fil.</w:t>
      </w:r>
      <w:proofErr w:type="gramStart"/>
      <w:r>
        <w:t>6.binary</w:t>
      </w:r>
      <w:proofErr w:type="gramEnd"/>
      <w:r>
        <w:t>_t.HWNM.3 = dat.migration.Air.fil.6.binary_t.HWNM.2[,c(21,22,1:20)]</w:t>
      </w:r>
    </w:p>
    <w:p w14:paraId="7C1EC1D9" w14:textId="77777777" w:rsidR="000B0B2E" w:rsidRDefault="000B0B2E" w:rsidP="000B0B2E"/>
    <w:p w14:paraId="42FF9FC9" w14:textId="77777777" w:rsidR="000B0B2E" w:rsidRDefault="000B0B2E" w:rsidP="000B0B2E">
      <w:r>
        <w:t>#Join dat.migration.Air.fil.</w:t>
      </w:r>
      <w:proofErr w:type="gramStart"/>
      <w:r>
        <w:t>6.binary</w:t>
      </w:r>
      <w:proofErr w:type="gramEnd"/>
      <w:r>
        <w:t>_t.HWNM.2 with attributes.migration_rdp</w:t>
      </w:r>
    </w:p>
    <w:p w14:paraId="63A1C8E5" w14:textId="77777777" w:rsidR="000B0B2E" w:rsidRDefault="000B0B2E" w:rsidP="000B0B2E">
      <w:r>
        <w:t>Core.zOTU.migration_HWNM.Air.fil = dat.migration.Air.fil.</w:t>
      </w:r>
      <w:proofErr w:type="gramStart"/>
      <w:r>
        <w:t>6.binary</w:t>
      </w:r>
      <w:proofErr w:type="gramEnd"/>
      <w:r>
        <w:t>_t.HWNM.3 %&gt;% left_join (attributes.migration_rdp)</w:t>
      </w:r>
    </w:p>
    <w:p w14:paraId="50A4E217" w14:textId="77777777" w:rsidR="000B0B2E" w:rsidRDefault="000B0B2E" w:rsidP="000B0B2E"/>
    <w:p w14:paraId="60827195" w14:textId="77777777" w:rsidR="000B0B2E" w:rsidRDefault="000B0B2E" w:rsidP="000B0B2E">
      <w:r>
        <w:t>#Reorder</w:t>
      </w:r>
    </w:p>
    <w:p w14:paraId="074C4A2F" w14:textId="77777777" w:rsidR="000B0B2E" w:rsidRDefault="000B0B2E" w:rsidP="000B0B2E">
      <w:r>
        <w:t>Core.zOTU.migration_HWNM.Air.fil_2 = Core.zOTU.migration_HWNM.Air.fil</w:t>
      </w:r>
      <w:proofErr w:type="gramStart"/>
      <w:r>
        <w:t>[,c</w:t>
      </w:r>
      <w:proofErr w:type="gramEnd"/>
      <w:r>
        <w:t>(1,2,28,3:22)]</w:t>
      </w:r>
    </w:p>
    <w:p w14:paraId="14C69384" w14:textId="77777777" w:rsidR="000B0B2E" w:rsidRDefault="000B0B2E" w:rsidP="000B0B2E"/>
    <w:p w14:paraId="2115E966" w14:textId="77777777" w:rsidR="000B0B2E" w:rsidRDefault="000B0B2E" w:rsidP="000B0B2E">
      <w:proofErr w:type="gramStart"/>
      <w:r>
        <w:t>names(</w:t>
      </w:r>
      <w:proofErr w:type="gramEnd"/>
      <w:r>
        <w:t>Core.zOTU.migration_HWNM.Air.fil_2)</w:t>
      </w:r>
    </w:p>
    <w:p w14:paraId="60A7BB9B" w14:textId="77777777" w:rsidR="000B0B2E" w:rsidRDefault="000B0B2E" w:rsidP="000B0B2E"/>
    <w:p w14:paraId="1DD50313" w14:textId="77777777" w:rsidR="000B0B2E" w:rsidRDefault="000B0B2E" w:rsidP="000B0B2E">
      <w:r>
        <w:t>#Order according to Core.zOTU.migration_HWNM.Air.fil_2$Total.rel.abund.OTU</w:t>
      </w:r>
    </w:p>
    <w:p w14:paraId="0FE3BA9C" w14:textId="77777777" w:rsidR="000B0B2E" w:rsidRDefault="000B0B2E" w:rsidP="000B0B2E">
      <w:r>
        <w:t>Core.zOTU.migration_HWNM.Air.fil_3 = Core.zOTU.migration_HWNM.Air.fil_2[</w:t>
      </w:r>
      <w:proofErr w:type="gramStart"/>
      <w:r>
        <w:t>order(</w:t>
      </w:r>
      <w:proofErr w:type="gramEnd"/>
      <w:r>
        <w:t>Core.zOTU.migration_HWNM.Air.fil_2$Total.rel.abund.OTU),]</w:t>
      </w:r>
    </w:p>
    <w:p w14:paraId="2E7AA9D2" w14:textId="77777777" w:rsidR="000B0B2E" w:rsidRDefault="000B0B2E" w:rsidP="000B0B2E"/>
    <w:p w14:paraId="32D1AB24" w14:textId="77777777" w:rsidR="000B0B2E" w:rsidRDefault="000B0B2E" w:rsidP="000B0B2E">
      <w:r>
        <w:t>#Any coreOTUs above 80% (&gt; 0.8)?</w:t>
      </w:r>
    </w:p>
    <w:p w14:paraId="309F535B" w14:textId="77777777" w:rsidR="000B0B2E" w:rsidRDefault="000B0B2E" w:rsidP="000B0B2E">
      <w:r>
        <w:t>Core.zOTU.migration_HWNM.Air.fil_4_0.8 = Core.zOTU.migration_HWNM.Air.fil_3 %&gt;% filter (Total.rel.abund.OTU &gt;= 0.8)</w:t>
      </w:r>
    </w:p>
    <w:p w14:paraId="6B4D8447" w14:textId="77777777" w:rsidR="000B0B2E" w:rsidRDefault="000B0B2E" w:rsidP="000B0B2E"/>
    <w:p w14:paraId="17D876CE" w14:textId="77777777" w:rsidR="000B0B2E" w:rsidRDefault="000B0B2E" w:rsidP="000B0B2E">
      <w:r>
        <w:t>Core.OTU.Air.fil.HWNM_</w:t>
      </w:r>
      <w:proofErr w:type="gramStart"/>
      <w:r>
        <w:t>rel.abund</w:t>
      </w:r>
      <w:proofErr w:type="gramEnd"/>
      <w:r>
        <w:t xml:space="preserve"> = Core.zOTU.migration_HWNM.Air.fil_4_0.8 %&gt;% left_join(Rel.abund.OTU.Air.fil.HWNM)</w:t>
      </w:r>
    </w:p>
    <w:p w14:paraId="66527C99" w14:textId="77777777" w:rsidR="000B0B2E" w:rsidRDefault="000B0B2E" w:rsidP="000B0B2E"/>
    <w:p w14:paraId="0582E987" w14:textId="77777777" w:rsidR="000B0B2E" w:rsidRDefault="000B0B2E" w:rsidP="000B0B2E">
      <w:r>
        <w:t>###</w:t>
      </w:r>
    </w:p>
    <w:p w14:paraId="0A45A1C2" w14:textId="77777777" w:rsidR="000B0B2E" w:rsidRDefault="000B0B2E" w:rsidP="000B0B2E">
      <w:r>
        <w:t>#CoreGenus</w:t>
      </w:r>
    </w:p>
    <w:p w14:paraId="2C5B4E6B" w14:textId="77777777" w:rsidR="000B0B2E" w:rsidRDefault="000B0B2E" w:rsidP="000B0B2E">
      <w:r>
        <w:t>Core.Genus.migration_HWNM.Air.fil_2 = Core.zOTU.migration_HWNM.Air.fil</w:t>
      </w:r>
      <w:proofErr w:type="gramStart"/>
      <w:r>
        <w:t>[,c</w:t>
      </w:r>
      <w:proofErr w:type="gramEnd"/>
      <w:r>
        <w:t>(28,27,3:22)]</w:t>
      </w:r>
    </w:p>
    <w:p w14:paraId="45DC2887" w14:textId="77777777" w:rsidR="000B0B2E" w:rsidRDefault="000B0B2E" w:rsidP="000B0B2E">
      <w:proofErr w:type="gramStart"/>
      <w:r>
        <w:t>names(</w:t>
      </w:r>
      <w:proofErr w:type="gramEnd"/>
      <w:r>
        <w:t>Core.Genus.migration_HWNM.Air.fil_2)</w:t>
      </w:r>
    </w:p>
    <w:p w14:paraId="2A0B8BBA" w14:textId="77777777" w:rsidR="000B0B2E" w:rsidRDefault="000B0B2E" w:rsidP="000B0B2E"/>
    <w:p w14:paraId="17FC1964" w14:textId="77777777" w:rsidR="000B0B2E" w:rsidRDefault="000B0B2E" w:rsidP="000B0B2E">
      <w:r>
        <w:t>Core.Genus.migration_HWNM.Air.fil_3 = Core.Genus.migration_HWNM.Air.fil_2 [</w:t>
      </w:r>
      <w:proofErr w:type="gramStart"/>
      <w:r>
        <w:t>order(</w:t>
      </w:r>
      <w:proofErr w:type="gramEnd"/>
      <w:r>
        <w:t>Core.Genus.migration_HWNM.Air.fil_2$Genus),]</w:t>
      </w:r>
    </w:p>
    <w:p w14:paraId="3D66DB5C" w14:textId="77777777" w:rsidR="000B0B2E" w:rsidRDefault="000B0B2E" w:rsidP="000B0B2E">
      <w:r>
        <w:t xml:space="preserve">Core.Genus.migration_HWNM.Air.fil_4 = </w:t>
      </w:r>
      <w:proofErr w:type="gramStart"/>
      <w:r>
        <w:t>aggregate(</w:t>
      </w:r>
      <w:proofErr w:type="gramEnd"/>
      <w:r>
        <w:t>Core.Genus.migration_HWNM.Air.fil_3[,3:22], by=list(Category = Core.Genus.migration_HWNM.Air.fil_3$Genus), FUN=sum)</w:t>
      </w:r>
    </w:p>
    <w:p w14:paraId="2DFA1D95" w14:textId="77777777" w:rsidR="000B0B2E" w:rsidRDefault="000B0B2E" w:rsidP="000B0B2E"/>
    <w:p w14:paraId="6F4DA9B4" w14:textId="77777777" w:rsidR="000B0B2E" w:rsidRDefault="000B0B2E" w:rsidP="000B0B2E">
      <w:r>
        <w:t>#Save col 1 as vector (</w:t>
      </w:r>
      <w:proofErr w:type="gramStart"/>
      <w:r>
        <w:t>Genus.all.migration.HWNM</w:t>
      </w:r>
      <w:proofErr w:type="gramEnd"/>
      <w:r>
        <w:t>)</w:t>
      </w:r>
    </w:p>
    <w:p w14:paraId="117450A9" w14:textId="77777777" w:rsidR="000B0B2E" w:rsidRDefault="000B0B2E" w:rsidP="000B0B2E">
      <w:r>
        <w:t>Genus.all.migration.HWNM.Air.fil = Core.Genus.migration_HWNM.Air.fil_4$Category</w:t>
      </w:r>
    </w:p>
    <w:p w14:paraId="36471705" w14:textId="77777777" w:rsidR="000B0B2E" w:rsidRDefault="000B0B2E" w:rsidP="000B0B2E"/>
    <w:p w14:paraId="604AFA6C" w14:textId="77777777" w:rsidR="000B0B2E" w:rsidRDefault="000B0B2E" w:rsidP="000B0B2E">
      <w:r>
        <w:t xml:space="preserve">#Delete col 1 from </w:t>
      </w:r>
      <w:proofErr w:type="gramStart"/>
      <w:r>
        <w:t>Genus.OTU.migration.HWNM</w:t>
      </w:r>
      <w:proofErr w:type="gramEnd"/>
      <w:r>
        <w:t>_3</w:t>
      </w:r>
    </w:p>
    <w:p w14:paraId="3775F8BF" w14:textId="77777777" w:rsidR="000B0B2E" w:rsidRDefault="000B0B2E" w:rsidP="000B0B2E">
      <w:r>
        <w:t>Core.Genus.migration_HWNM.Air.fil_5 = Core.Genus.migration_HWNM.Air.fil_4</w:t>
      </w:r>
      <w:proofErr w:type="gramStart"/>
      <w:r>
        <w:t>[,-</w:t>
      </w:r>
      <w:proofErr w:type="gramEnd"/>
      <w:r>
        <w:t>c(1)]</w:t>
      </w:r>
    </w:p>
    <w:p w14:paraId="43D4865C" w14:textId="77777777" w:rsidR="000B0B2E" w:rsidRDefault="000B0B2E" w:rsidP="000B0B2E"/>
    <w:p w14:paraId="4B33627E" w14:textId="77777777" w:rsidR="000B0B2E" w:rsidRDefault="000B0B2E" w:rsidP="000B0B2E">
      <w:r>
        <w:t>#Convert dataframe into binary</w:t>
      </w:r>
    </w:p>
    <w:p w14:paraId="0D566B45" w14:textId="77777777" w:rsidR="000B0B2E" w:rsidRDefault="000B0B2E" w:rsidP="000B0B2E">
      <w:r>
        <w:t>Core.Genus.migration_HWNM.Air.fil_5[] = +(Core.Genus.migration_HWNM.Air.fil_5 &gt; 0)</w:t>
      </w:r>
    </w:p>
    <w:p w14:paraId="475DF455" w14:textId="77777777" w:rsidR="000B0B2E" w:rsidRDefault="000B0B2E" w:rsidP="000B0B2E"/>
    <w:p w14:paraId="7A73388B" w14:textId="77777777" w:rsidR="000B0B2E" w:rsidRDefault="000B0B2E" w:rsidP="000B0B2E">
      <w:r>
        <w:t>#Create col 'Total.rel.abund.'</w:t>
      </w:r>
    </w:p>
    <w:p w14:paraId="314D1A44" w14:textId="77777777" w:rsidR="000B0B2E" w:rsidRDefault="000B0B2E" w:rsidP="000B0B2E">
      <w:r>
        <w:t>Core.Genus.migration_HWNM.Air.fil_6 = Core.Genus.migration_HWNM.Air.fil_5 %&gt;% mutate (</w:t>
      </w:r>
      <w:proofErr w:type="gramStart"/>
      <w:r>
        <w:t>Total.rel.abund.Genus</w:t>
      </w:r>
      <w:proofErr w:type="gramEnd"/>
      <w:r>
        <w:t xml:space="preserve"> = rowSums(Core.Genus.migration_HWNM.Air.fil_5[])/20)</w:t>
      </w:r>
    </w:p>
    <w:p w14:paraId="75F58096" w14:textId="77777777" w:rsidR="000B0B2E" w:rsidRDefault="000B0B2E" w:rsidP="000B0B2E"/>
    <w:p w14:paraId="6652EB2F" w14:textId="77777777" w:rsidR="000B0B2E" w:rsidRDefault="000B0B2E" w:rsidP="000B0B2E">
      <w:r>
        <w:t>#Join Core.Genus.migration_HWNM.Air.fil_6 with Genus.all.migration.HWNM.Air.fil again</w:t>
      </w:r>
    </w:p>
    <w:p w14:paraId="16154B1C" w14:textId="77777777" w:rsidR="000B0B2E" w:rsidRDefault="000B0B2E" w:rsidP="000B0B2E">
      <w:proofErr w:type="gramStart"/>
      <w:r>
        <w:t>Core.Genus.migration</w:t>
      </w:r>
      <w:proofErr w:type="gramEnd"/>
      <w:r>
        <w:t>.HWNM_7 = cbind(Genus.all.migration.HWNM.Air.fil, Core.Genus.migration_HWNM.Air.fil_6)</w:t>
      </w:r>
    </w:p>
    <w:p w14:paraId="49EF2D44" w14:textId="77777777" w:rsidR="000B0B2E" w:rsidRDefault="000B0B2E" w:rsidP="000B0B2E"/>
    <w:p w14:paraId="77A8571A" w14:textId="77777777" w:rsidR="000B0B2E" w:rsidRDefault="000B0B2E" w:rsidP="000B0B2E">
      <w:proofErr w:type="gramStart"/>
      <w:r>
        <w:t>Core.Genus.migration</w:t>
      </w:r>
      <w:proofErr w:type="gramEnd"/>
      <w:r>
        <w:t>.HWNM_8 = Core.Genus.migration.HWNM_7 [order(Core.Genus.migration.HWNM_7$Total.rel.abund.Genus),]</w:t>
      </w:r>
    </w:p>
    <w:p w14:paraId="102272A4" w14:textId="77777777" w:rsidR="000B0B2E" w:rsidRDefault="000B0B2E" w:rsidP="000B0B2E">
      <w:proofErr w:type="gramStart"/>
      <w:r>
        <w:t>Core.Genus.migration</w:t>
      </w:r>
      <w:proofErr w:type="gramEnd"/>
      <w:r>
        <w:t>.HWNM_9 = Core.Genus.migration.HWNM_8 [,c(1,22)]</w:t>
      </w:r>
    </w:p>
    <w:p w14:paraId="1494AA2A" w14:textId="77777777" w:rsidR="000B0B2E" w:rsidRDefault="000B0B2E" w:rsidP="000B0B2E"/>
    <w:p w14:paraId="2650C3A8" w14:textId="77777777" w:rsidR="000B0B2E" w:rsidRDefault="000B0B2E" w:rsidP="000B0B2E">
      <w:r>
        <w:t>#Any coregenera above 80% (&gt; 0.8)?</w:t>
      </w:r>
    </w:p>
    <w:p w14:paraId="036ED8EE" w14:textId="77777777" w:rsidR="000B0B2E" w:rsidRDefault="000B0B2E" w:rsidP="000B0B2E">
      <w:proofErr w:type="gramStart"/>
      <w:r>
        <w:t>Core.Genus.migration</w:t>
      </w:r>
      <w:proofErr w:type="gramEnd"/>
      <w:r>
        <w:t>.HWNM_10 = Core.Genus.migration.HWNM_9 %&gt;% filter (Total.rel.abund.Genus &gt;= 0.8)</w:t>
      </w:r>
    </w:p>
    <w:p w14:paraId="4E84CE38" w14:textId="77777777" w:rsidR="000B0B2E" w:rsidRDefault="000B0B2E" w:rsidP="000B0B2E"/>
    <w:p w14:paraId="57E8172E" w14:textId="77777777" w:rsidR="000B0B2E" w:rsidRDefault="000B0B2E" w:rsidP="000B0B2E">
      <w:r>
        <w:t xml:space="preserve">#Rename col </w:t>
      </w:r>
      <w:proofErr w:type="gramStart"/>
      <w:r>
        <w:t>1  of</w:t>
      </w:r>
      <w:proofErr w:type="gramEnd"/>
      <w:r>
        <w:t xml:space="preserve"> Core.Genus.migration.HWNM_10</w:t>
      </w:r>
    </w:p>
    <w:p w14:paraId="7DCE1B92" w14:textId="77777777" w:rsidR="000B0B2E" w:rsidRDefault="000B0B2E" w:rsidP="000B0B2E">
      <w:proofErr w:type="gramStart"/>
      <w:r>
        <w:t>colnames(</w:t>
      </w:r>
      <w:proofErr w:type="gramEnd"/>
      <w:r>
        <w:t>Core.Genus.migration.HWNM_10)[1] = "Genus"</w:t>
      </w:r>
    </w:p>
    <w:p w14:paraId="6704A467" w14:textId="77777777" w:rsidR="000B0B2E" w:rsidRDefault="000B0B2E" w:rsidP="000B0B2E"/>
    <w:p w14:paraId="3823E0B4" w14:textId="77777777" w:rsidR="000B0B2E" w:rsidRDefault="000B0B2E" w:rsidP="000B0B2E">
      <w:r>
        <w:t xml:space="preserve">Core.Genus.migration.Air.fil.HWNM.rel.abund = </w:t>
      </w:r>
      <w:proofErr w:type="gramStart"/>
      <w:r>
        <w:t>Core.Genus.migration</w:t>
      </w:r>
      <w:proofErr w:type="gramEnd"/>
      <w:r>
        <w:t>.HWNM_10 %&gt;% left_join(Rel.Abund.Genus.migration.Air.fil.HWNM.order_3, by='Genus')</w:t>
      </w:r>
    </w:p>
    <w:p w14:paraId="537038B3" w14:textId="77777777" w:rsidR="000B0B2E" w:rsidRDefault="000B0B2E" w:rsidP="000B0B2E"/>
    <w:p w14:paraId="133C06AB" w14:textId="77777777" w:rsidR="000B0B2E" w:rsidRDefault="000B0B2E" w:rsidP="000B0B2E">
      <w:r>
        <w:t>######## ########### ############# #################</w:t>
      </w:r>
    </w:p>
    <w:p w14:paraId="00D88738" w14:textId="77777777" w:rsidR="000B0B2E" w:rsidRDefault="000B0B2E" w:rsidP="000B0B2E">
      <w:r>
        <w:t>######## ########### ############# #################</w:t>
      </w:r>
    </w:p>
    <w:p w14:paraId="0DC8328F" w14:textId="77777777" w:rsidR="000B0B2E" w:rsidRDefault="000B0B2E" w:rsidP="000B0B2E">
      <w:r>
        <w:t>###Significance testing --&gt; Test the two whale groups to see which zOTUs are significantly different</w:t>
      </w:r>
    </w:p>
    <w:p w14:paraId="544848CD" w14:textId="77777777" w:rsidR="000B0B2E" w:rsidRDefault="000B0B2E" w:rsidP="000B0B2E">
      <w:r>
        <w:t>#Use 'dat.migration.Air.fil.5' and whaleblow_var.migration.sh_Air.fil_3</w:t>
      </w:r>
    </w:p>
    <w:p w14:paraId="741DD64B" w14:textId="77777777" w:rsidR="000B0B2E" w:rsidRDefault="000B0B2E" w:rsidP="000B0B2E"/>
    <w:p w14:paraId="37B30078" w14:textId="77777777" w:rsidR="000B0B2E" w:rsidRDefault="000B0B2E" w:rsidP="000B0B2E">
      <w:r>
        <w:t>#Trim whaleblow_var.migration.sh_Air.fil_3 accordingly (get rid of seawater)</w:t>
      </w:r>
    </w:p>
    <w:p w14:paraId="6925D3EF" w14:textId="77777777" w:rsidR="000B0B2E" w:rsidRDefault="000B0B2E" w:rsidP="000B0B2E">
      <w:r>
        <w:t>whaleblow_var.migration.sh_Air.fil_HW = whaleblow_var.migration.sh_Air.fil_3[</w:t>
      </w:r>
      <w:proofErr w:type="gramStart"/>
      <w:r>
        <w:t>c(</w:t>
      </w:r>
      <w:proofErr w:type="gramEnd"/>
      <w:r>
        <w:t>1:20,54:73),]</w:t>
      </w:r>
    </w:p>
    <w:p w14:paraId="6B405795" w14:textId="77777777" w:rsidR="000B0B2E" w:rsidRDefault="000B0B2E" w:rsidP="000B0B2E"/>
    <w:p w14:paraId="1E6CCE37" w14:textId="77777777" w:rsidR="000B0B2E" w:rsidRDefault="000B0B2E" w:rsidP="000B0B2E">
      <w:r>
        <w:t>#Trim dat.migration.Air.fil.5 accordingly (get rid of seawater)</w:t>
      </w:r>
    </w:p>
    <w:p w14:paraId="4F2FDAC9" w14:textId="77777777" w:rsidR="000B0B2E" w:rsidRDefault="000B0B2E" w:rsidP="000B0B2E">
      <w:r>
        <w:t>dat.migration.Air.fil.HW = dat.migration.Air.fil.5[</w:t>
      </w:r>
      <w:proofErr w:type="gramStart"/>
      <w:r>
        <w:t>c(</w:t>
      </w:r>
      <w:proofErr w:type="gramEnd"/>
      <w:r>
        <w:t>1:20, 47:66),]</w:t>
      </w:r>
    </w:p>
    <w:p w14:paraId="79E943CE" w14:textId="77777777" w:rsidR="000B0B2E" w:rsidRDefault="000B0B2E" w:rsidP="000B0B2E"/>
    <w:p w14:paraId="04DB4088" w14:textId="77777777" w:rsidR="000B0B2E" w:rsidRDefault="000B0B2E" w:rsidP="000B0B2E">
      <w:r>
        <w:t>#Filter out zOTUs that equal zero!</w:t>
      </w:r>
    </w:p>
    <w:p w14:paraId="6A475D46" w14:textId="77777777" w:rsidR="000B0B2E" w:rsidRDefault="000B0B2E" w:rsidP="000B0B2E">
      <w:r>
        <w:t>dat.migration.Air.fil.HW_t = as.</w:t>
      </w:r>
      <w:proofErr w:type="gramStart"/>
      <w:r>
        <w:t>data.frame</w:t>
      </w:r>
      <w:proofErr w:type="gramEnd"/>
      <w:r>
        <w:t>(t(dat.migration.Air.fil.HW))</w:t>
      </w:r>
    </w:p>
    <w:p w14:paraId="4ED2254A" w14:textId="77777777" w:rsidR="000B0B2E" w:rsidRDefault="000B0B2E" w:rsidP="000B0B2E">
      <w:r>
        <w:t>dat.migration.Air.fil.HW_t.2 = dat.migration.Air.fil.HW_t</w:t>
      </w:r>
    </w:p>
    <w:p w14:paraId="6EED6012" w14:textId="77777777" w:rsidR="000B0B2E" w:rsidRDefault="000B0B2E" w:rsidP="000B0B2E">
      <w:r>
        <w:t xml:space="preserve">dat.migration.Air.fil.HW_t.2$variable = </w:t>
      </w:r>
      <w:proofErr w:type="gramStart"/>
      <w:r>
        <w:t>rownames(</w:t>
      </w:r>
      <w:proofErr w:type="gramEnd"/>
      <w:r>
        <w:t>dat.migration.Air.fil.HW_t.2)</w:t>
      </w:r>
    </w:p>
    <w:p w14:paraId="238B8ABA" w14:textId="77777777" w:rsidR="000B0B2E" w:rsidRDefault="000B0B2E" w:rsidP="000B0B2E">
      <w:proofErr w:type="gramStart"/>
      <w:r>
        <w:t>dim(</w:t>
      </w:r>
      <w:proofErr w:type="gramEnd"/>
      <w:r>
        <w:t>dat.migration.Air.fil.HW_t.2)</w:t>
      </w:r>
    </w:p>
    <w:p w14:paraId="3B55C289" w14:textId="77777777" w:rsidR="000B0B2E" w:rsidRDefault="000B0B2E" w:rsidP="000B0B2E">
      <w:r>
        <w:t>#8037   41</w:t>
      </w:r>
    </w:p>
    <w:p w14:paraId="6414C7C0" w14:textId="77777777" w:rsidR="000B0B2E" w:rsidRDefault="000B0B2E" w:rsidP="000B0B2E"/>
    <w:p w14:paraId="0C40039E" w14:textId="77777777" w:rsidR="000B0B2E" w:rsidRDefault="000B0B2E" w:rsidP="000B0B2E">
      <w:r>
        <w:t xml:space="preserve">dat.migration.Air.fil.HW_t.3 = dat.migration.Air.fil.HW_t.2 %&gt;% mutate (sum_of_rows = </w:t>
      </w:r>
      <w:proofErr w:type="gramStart"/>
      <w:r>
        <w:t>rowSums(</w:t>
      </w:r>
      <w:proofErr w:type="gramEnd"/>
      <w:r>
        <w:t>dat.migration.Air.fil.HW_t.2[,1:40]))</w:t>
      </w:r>
    </w:p>
    <w:p w14:paraId="0ED78956" w14:textId="77777777" w:rsidR="000B0B2E" w:rsidRDefault="000B0B2E" w:rsidP="000B0B2E"/>
    <w:p w14:paraId="7DBC5FE9" w14:textId="77777777" w:rsidR="000B0B2E" w:rsidRDefault="000B0B2E" w:rsidP="000B0B2E">
      <w:r>
        <w:t xml:space="preserve">dat.migration.Air.fil.HW_t.no0 = dat.migration.Air.fil.HW_t.3 %&gt;% filter </w:t>
      </w:r>
      <w:proofErr w:type="gramStart"/>
      <w:r>
        <w:t>(!sum</w:t>
      </w:r>
      <w:proofErr w:type="gramEnd"/>
      <w:r>
        <w:t>_of_rows == 0)</w:t>
      </w:r>
    </w:p>
    <w:p w14:paraId="3EB86C46" w14:textId="77777777" w:rsidR="000B0B2E" w:rsidRDefault="000B0B2E" w:rsidP="000B0B2E"/>
    <w:p w14:paraId="441E925F" w14:textId="77777777" w:rsidR="000B0B2E" w:rsidRDefault="000B0B2E" w:rsidP="000B0B2E">
      <w:r>
        <w:t>rownames(dat.migration.Air.fil.HW_t.no0) = dat.migration.Air.fil.HW_t.no0$variable</w:t>
      </w:r>
    </w:p>
    <w:p w14:paraId="63E2114A" w14:textId="77777777" w:rsidR="000B0B2E" w:rsidRDefault="000B0B2E" w:rsidP="000B0B2E"/>
    <w:p w14:paraId="72BE285C" w14:textId="77777777" w:rsidR="000B0B2E" w:rsidRDefault="000B0B2E" w:rsidP="000B0B2E">
      <w:r>
        <w:t>dat.migration.Air.fil.HW_t.no0 = dat.migration.Air.fil.HW_t.no0</w:t>
      </w:r>
      <w:proofErr w:type="gramStart"/>
      <w:r>
        <w:t>[,-</w:t>
      </w:r>
      <w:proofErr w:type="gramEnd"/>
      <w:r>
        <w:t>c(41,42)]</w:t>
      </w:r>
    </w:p>
    <w:p w14:paraId="041F4185" w14:textId="77777777" w:rsidR="000B0B2E" w:rsidRDefault="000B0B2E" w:rsidP="000B0B2E"/>
    <w:p w14:paraId="3E21349A" w14:textId="77777777" w:rsidR="000B0B2E" w:rsidRDefault="000B0B2E" w:rsidP="000B0B2E">
      <w:r>
        <w:t>dat.migration.Air.fil.HW_t.no0.t = as.</w:t>
      </w:r>
      <w:proofErr w:type="gramStart"/>
      <w:r>
        <w:t>data.frame</w:t>
      </w:r>
      <w:proofErr w:type="gramEnd"/>
      <w:r>
        <w:t>((t(dat.migration.Air.fil.HW_t.no0)))</w:t>
      </w:r>
    </w:p>
    <w:p w14:paraId="1AEBD502" w14:textId="77777777" w:rsidR="000B0B2E" w:rsidRDefault="000B0B2E" w:rsidP="000B0B2E"/>
    <w:p w14:paraId="64577821" w14:textId="77777777" w:rsidR="000B0B2E" w:rsidRDefault="000B0B2E" w:rsidP="000B0B2E">
      <w:r>
        <w:t xml:space="preserve">dat.migration.Air.fil.HW_t.no0.t$Whale = </w:t>
      </w:r>
      <w:proofErr w:type="gramStart"/>
      <w:r>
        <w:t>rownames(</w:t>
      </w:r>
      <w:proofErr w:type="gramEnd"/>
      <w:r>
        <w:t>dat.migration.Air.fil.HW_t.no0.t)</w:t>
      </w:r>
    </w:p>
    <w:p w14:paraId="0AA871FE" w14:textId="77777777" w:rsidR="000B0B2E" w:rsidRDefault="000B0B2E" w:rsidP="000B0B2E"/>
    <w:p w14:paraId="7B29D53E" w14:textId="77777777" w:rsidR="000B0B2E" w:rsidRDefault="000B0B2E" w:rsidP="000B0B2E">
      <w:r>
        <w:t>#Reorder dat.migration.Air.fil.HW_t.no0.t</w:t>
      </w:r>
    </w:p>
    <w:p w14:paraId="0EE69FAA" w14:textId="77777777" w:rsidR="000B0B2E" w:rsidRDefault="000B0B2E" w:rsidP="000B0B2E">
      <w:r>
        <w:t>dat.migration.Air.fil.HW_t.no0.t.2 = dat.migration.Air.fil.HW_t.no0.t</w:t>
      </w:r>
      <w:proofErr w:type="gramStart"/>
      <w:r>
        <w:t>[,c</w:t>
      </w:r>
      <w:proofErr w:type="gramEnd"/>
      <w:r>
        <w:t>(6089,1:6088)]</w:t>
      </w:r>
    </w:p>
    <w:p w14:paraId="40880537" w14:textId="77777777" w:rsidR="000B0B2E" w:rsidRDefault="000B0B2E" w:rsidP="000B0B2E"/>
    <w:p w14:paraId="3D3CDB42" w14:textId="77777777" w:rsidR="000B0B2E" w:rsidRDefault="000B0B2E" w:rsidP="000B0B2E">
      <w:r>
        <w:t>dat.migration.Air.fil.HW_3 = dat.migration.Air.fil.HW_t.no0.t.2</w:t>
      </w:r>
    </w:p>
    <w:p w14:paraId="62B4495E" w14:textId="77777777" w:rsidR="000B0B2E" w:rsidRDefault="000B0B2E" w:rsidP="000B0B2E"/>
    <w:p w14:paraId="396F858C" w14:textId="77777777" w:rsidR="000B0B2E" w:rsidRDefault="000B0B2E" w:rsidP="000B0B2E">
      <w:r>
        <w:t>#Join dat.migration.Air.fil.HW.3 with whaleblow_var.migration.sh_Air.fil_HW</w:t>
      </w:r>
    </w:p>
    <w:p w14:paraId="06632301" w14:textId="77777777" w:rsidR="000B0B2E" w:rsidRDefault="000B0B2E" w:rsidP="000B0B2E">
      <w:proofErr w:type="gramStart"/>
      <w:r>
        <w:t>dat.migration.Air.fil.HW.comp</w:t>
      </w:r>
      <w:proofErr w:type="gramEnd"/>
      <w:r>
        <w:t xml:space="preserve"> = whaleblow_var.migration.sh_Air.fil_HW %&gt;% left_join(dat.migration.Air.fil.HW_3)</w:t>
      </w:r>
    </w:p>
    <w:p w14:paraId="24429A5B" w14:textId="77777777" w:rsidR="000B0B2E" w:rsidRDefault="000B0B2E" w:rsidP="000B0B2E"/>
    <w:p w14:paraId="2A28695B" w14:textId="77777777" w:rsidR="000B0B2E" w:rsidRDefault="000B0B2E" w:rsidP="000B0B2E">
      <w:r>
        <w:t>###Now fit the generalised linear models.</w:t>
      </w:r>
    </w:p>
    <w:p w14:paraId="6B5E88CB" w14:textId="77777777" w:rsidR="000B0B2E" w:rsidRDefault="000B0B2E" w:rsidP="000B0B2E">
      <w:proofErr w:type="gramStart"/>
      <w:r>
        <w:t>OTU.Air.fil.binomial.HW</w:t>
      </w:r>
      <w:proofErr w:type="gramEnd"/>
      <w:r>
        <w:t xml:space="preserve"> = mvabund(dat.migration.Air.fil.HW.comp[,3:6090])</w:t>
      </w:r>
    </w:p>
    <w:p w14:paraId="24B2D18D" w14:textId="77777777" w:rsidR="000B0B2E" w:rsidRDefault="000B0B2E" w:rsidP="000B0B2E"/>
    <w:p w14:paraId="7B1DE729" w14:textId="77777777" w:rsidR="000B0B2E" w:rsidRDefault="000B0B2E" w:rsidP="000B0B2E">
      <w:r>
        <w:t>#create variable for log of total abundance of OTU's per sample</w:t>
      </w:r>
    </w:p>
    <w:p w14:paraId="453A0109" w14:textId="77777777" w:rsidR="000B0B2E" w:rsidRDefault="000B0B2E" w:rsidP="000B0B2E">
      <w:proofErr w:type="gramStart"/>
      <w:r>
        <w:t>dat.migration.Air.fil.HW.comp</w:t>
      </w:r>
      <w:proofErr w:type="gramEnd"/>
      <w:r>
        <w:t>$logTotalAbundance = log(apply(dat.migration.Air.fil.HW.comp[,3:6090],1,sum))</w:t>
      </w:r>
    </w:p>
    <w:p w14:paraId="5D469AE6" w14:textId="77777777" w:rsidR="000B0B2E" w:rsidRDefault="000B0B2E" w:rsidP="000B0B2E"/>
    <w:p w14:paraId="78B14138" w14:textId="77777777" w:rsidR="000B0B2E" w:rsidRDefault="000B0B2E" w:rsidP="000B0B2E">
      <w:r>
        <w:t xml:space="preserve">Pre.fit1.Air.fil = </w:t>
      </w:r>
      <w:proofErr w:type="gramStart"/>
      <w:r>
        <w:t>manyglm(</w:t>
      </w:r>
      <w:proofErr w:type="gramEnd"/>
      <w:r>
        <w:t>OTU.Air.fil.binomial.HW ~ Species + offset(logTotalAbundance), data = dat.migration.Air.fil.HW.comp, family="negative.binomial")</w:t>
      </w:r>
    </w:p>
    <w:p w14:paraId="431FEF1D" w14:textId="77777777" w:rsidR="000B0B2E" w:rsidRDefault="000B0B2E" w:rsidP="000B0B2E"/>
    <w:p w14:paraId="3B25096C" w14:textId="77777777" w:rsidR="000B0B2E" w:rsidRDefault="000B0B2E" w:rsidP="000B0B2E">
      <w:r>
        <w:t>#check assumptions</w:t>
      </w:r>
    </w:p>
    <w:p w14:paraId="16E73E91" w14:textId="77777777" w:rsidR="000B0B2E" w:rsidRDefault="000B0B2E" w:rsidP="000B0B2E">
      <w:proofErr w:type="gramStart"/>
      <w:r>
        <w:t>plot(</w:t>
      </w:r>
      <w:proofErr w:type="gramEnd"/>
      <w:r>
        <w:t>Pre.fit1.Air.fil)</w:t>
      </w:r>
    </w:p>
    <w:p w14:paraId="4057FB58" w14:textId="77777777" w:rsidR="000B0B2E" w:rsidRDefault="000B0B2E" w:rsidP="000B0B2E"/>
    <w:p w14:paraId="0A52416E" w14:textId="77777777" w:rsidR="000B0B2E" w:rsidRDefault="000B0B2E" w:rsidP="000B0B2E">
      <w:r>
        <w:t># #This is the actual significance test</w:t>
      </w:r>
    </w:p>
    <w:p w14:paraId="10A4C000" w14:textId="77777777" w:rsidR="000B0B2E" w:rsidRDefault="000B0B2E" w:rsidP="000B0B2E">
      <w:r>
        <w:t xml:space="preserve">fit.1.Air.fil.HW = </w:t>
      </w:r>
      <w:proofErr w:type="gramStart"/>
      <w:r>
        <w:t>manyglm(</w:t>
      </w:r>
      <w:proofErr w:type="gramEnd"/>
      <w:r>
        <w:t>OTU.Air.fil.binomial.HW ~ Species +offset(logTotalAbundance), data = dat.migration.Air.fil.HW.comp)</w:t>
      </w:r>
    </w:p>
    <w:p w14:paraId="1B668BD4" w14:textId="77777777" w:rsidR="000B0B2E" w:rsidRDefault="000B0B2E" w:rsidP="000B0B2E">
      <w:r>
        <w:t xml:space="preserve">fit.2.Air.fil.HW = </w:t>
      </w:r>
      <w:proofErr w:type="gramStart"/>
      <w:r>
        <w:t>manyglm(</w:t>
      </w:r>
      <w:proofErr w:type="gramEnd"/>
      <w:r>
        <w:t>OTU.Air.fil.binomial.HW ~ offset(logTotalAbundance), data = dat.migration.Air.fil.HW.comp)</w:t>
      </w:r>
    </w:p>
    <w:p w14:paraId="480F16F6" w14:textId="77777777" w:rsidR="000B0B2E" w:rsidRDefault="000B0B2E" w:rsidP="000B0B2E">
      <w:r>
        <w:t xml:space="preserve"># </w:t>
      </w:r>
    </w:p>
    <w:p w14:paraId="05F0B822" w14:textId="77777777" w:rsidR="000B0B2E" w:rsidRDefault="000B0B2E" w:rsidP="000B0B2E">
      <w:r>
        <w:t># #adjusted</w:t>
      </w:r>
    </w:p>
    <w:p w14:paraId="7ED49EE1" w14:textId="77777777" w:rsidR="000B0B2E" w:rsidRDefault="000B0B2E" w:rsidP="000B0B2E">
      <w:proofErr w:type="gramStart"/>
      <w:r>
        <w:t>globalTest1.migration.Air.fil.HW.adjusted</w:t>
      </w:r>
      <w:proofErr w:type="gramEnd"/>
      <w:r>
        <w:t xml:space="preserve"> = anova(fit.1.Air.fil.HW, fit.2.Air.fil.HW, nBoot=1000, p.uni='adjusted')</w:t>
      </w:r>
    </w:p>
    <w:p w14:paraId="3DE01639" w14:textId="77777777" w:rsidR="000B0B2E" w:rsidRDefault="000B0B2E" w:rsidP="000B0B2E"/>
    <w:p w14:paraId="58C1658B" w14:textId="77777777" w:rsidR="000B0B2E" w:rsidRDefault="000B0B2E" w:rsidP="000B0B2E">
      <w:proofErr w:type="gramStart"/>
      <w:r>
        <w:t>save(</w:t>
      </w:r>
      <w:proofErr w:type="gramEnd"/>
      <w:r>
        <w:t>globalTest1.migration.Air.fil.HW.adjusted, file='globalTest1.migration.Air.fil.HW.adjusted.Rdata')</w:t>
      </w:r>
    </w:p>
    <w:p w14:paraId="0E61615D" w14:textId="77777777" w:rsidR="000B0B2E" w:rsidRDefault="000B0B2E" w:rsidP="000B0B2E"/>
    <w:p w14:paraId="48E0D46C" w14:textId="77777777" w:rsidR="000B0B2E" w:rsidRDefault="000B0B2E" w:rsidP="000B0B2E">
      <w:proofErr w:type="gramStart"/>
      <w:r>
        <w:t>globalTest1_significant.binomial.Air.fil.adjusted.HW</w:t>
      </w:r>
      <w:proofErr w:type="gramEnd"/>
      <w:r>
        <w:t xml:space="preserve"> = colnames(globalTest1.migration.Air.fil.HW.adjusted$uni.p)[which(globalTest1.migration.Air.fil.HW.adjusted$uni.p[2,]&lt;0.05)]</w:t>
      </w:r>
    </w:p>
    <w:p w14:paraId="6A2DF904" w14:textId="77777777" w:rsidR="000B0B2E" w:rsidRDefault="000B0B2E" w:rsidP="000B0B2E"/>
    <w:p w14:paraId="63E574F2" w14:textId="00B70EA9" w:rsidR="000B0B2E" w:rsidRDefault="000B0B2E" w:rsidP="000B0B2E">
      <w:r>
        <w:t>##################################################################################</w:t>
      </w:r>
    </w:p>
    <w:p w14:paraId="74C44DF7" w14:textId="77777777" w:rsidR="000B0B2E" w:rsidRDefault="000B0B2E" w:rsidP="000B0B2E">
      <w:r>
        <w:t xml:space="preserve">###Check out these </w:t>
      </w:r>
      <w:proofErr w:type="gramStart"/>
      <w:r>
        <w:t>globalTest1_significant.binomial.Air.fil.unadjusted.HW</w:t>
      </w:r>
      <w:proofErr w:type="gramEnd"/>
    </w:p>
    <w:p w14:paraId="29EFE5B5" w14:textId="77777777" w:rsidR="000B0B2E" w:rsidRDefault="000B0B2E" w:rsidP="000B0B2E"/>
    <w:p w14:paraId="734C16A9" w14:textId="77777777" w:rsidR="000B0B2E" w:rsidRDefault="000B0B2E" w:rsidP="000B0B2E">
      <w:r>
        <w:t>#Delete row whale</w:t>
      </w:r>
    </w:p>
    <w:p w14:paraId="490E3D4B" w14:textId="77777777" w:rsidR="000B0B2E" w:rsidRDefault="000B0B2E" w:rsidP="000B0B2E">
      <w:r>
        <w:t>Core.zOTU.migration_HWNM.Air.fil_4_0.8_2 = Core.zOTU.migration_HWNM.Air.fil_4_0.8[-69,]</w:t>
      </w:r>
    </w:p>
    <w:p w14:paraId="42522F4D" w14:textId="77777777" w:rsidR="000B0B2E" w:rsidRDefault="000B0B2E" w:rsidP="000B0B2E"/>
    <w:p w14:paraId="65ED7AA2" w14:textId="77777777" w:rsidR="000B0B2E" w:rsidRDefault="000B0B2E" w:rsidP="000B0B2E">
      <w:r>
        <w:lastRenderedPageBreak/>
        <w:t>Core.zOTU.migration_HWNM.Air.fil= Core.zOTU.migration_HWNM.Air.fil_4_0.8_2$variable</w:t>
      </w:r>
    </w:p>
    <w:p w14:paraId="628674A3" w14:textId="77777777" w:rsidR="000B0B2E" w:rsidRDefault="000B0B2E" w:rsidP="000B0B2E"/>
    <w:p w14:paraId="5B357E9C" w14:textId="77777777" w:rsidR="000B0B2E" w:rsidRDefault="000B0B2E" w:rsidP="000B0B2E">
      <w:r>
        <w:t xml:space="preserve">#Do </w:t>
      </w:r>
      <w:proofErr w:type="gramStart"/>
      <w:r>
        <w:t>sign.zOTus.HW</w:t>
      </w:r>
      <w:proofErr w:type="gramEnd"/>
      <w:r>
        <w:t xml:space="preserve"> and core.zOTUs have any zOTUs in common?</w:t>
      </w:r>
    </w:p>
    <w:p w14:paraId="2E470801" w14:textId="77777777" w:rsidR="000B0B2E" w:rsidRDefault="000B0B2E" w:rsidP="000B0B2E">
      <w:proofErr w:type="gramStart"/>
      <w:r>
        <w:t>intersect(</w:t>
      </w:r>
      <w:proofErr w:type="gramEnd"/>
      <w:r>
        <w:t>Core.zOTU.migration_HWNM.Air.fil, globalTest1_significant.binomial.Air.fil.unadjusted.HW)</w:t>
      </w:r>
    </w:p>
    <w:p w14:paraId="760AE653" w14:textId="77777777" w:rsidR="000B0B2E" w:rsidRDefault="000B0B2E" w:rsidP="000B0B2E"/>
    <w:p w14:paraId="1B3307CC" w14:textId="77777777" w:rsidR="000B0B2E" w:rsidRDefault="000B0B2E" w:rsidP="000B0B2E">
      <w:r>
        <w:t xml:space="preserve">###Which taxa do these </w:t>
      </w:r>
      <w:proofErr w:type="gramStart"/>
      <w:r>
        <w:t>sign.zOTUs</w:t>
      </w:r>
      <w:proofErr w:type="gramEnd"/>
      <w:r>
        <w:t xml:space="preserve"> belong to?</w:t>
      </w:r>
    </w:p>
    <w:p w14:paraId="0FBEEA83" w14:textId="77777777" w:rsidR="000B0B2E" w:rsidRDefault="000B0B2E" w:rsidP="000B0B2E">
      <w:proofErr w:type="gramStart"/>
      <w:r>
        <w:t>attributes.migration</w:t>
      </w:r>
      <w:proofErr w:type="gramEnd"/>
      <w:r>
        <w:t>_rdp.10 = attributes.migration_rdp</w:t>
      </w:r>
    </w:p>
    <w:p w14:paraId="2A376F6B" w14:textId="77777777" w:rsidR="000B0B2E" w:rsidRDefault="000B0B2E" w:rsidP="000B0B2E">
      <w:r>
        <w:t>rownames(</w:t>
      </w:r>
      <w:proofErr w:type="gramStart"/>
      <w:r>
        <w:t>attributes.migration</w:t>
      </w:r>
      <w:proofErr w:type="gramEnd"/>
      <w:r>
        <w:t>_rdp.10) = attributes.migration_rdp.10$variable</w:t>
      </w:r>
    </w:p>
    <w:p w14:paraId="2BBA2ED1" w14:textId="77777777" w:rsidR="000B0B2E" w:rsidRDefault="000B0B2E" w:rsidP="000B0B2E">
      <w:proofErr w:type="gramStart"/>
      <w:r>
        <w:t>attributes.migration</w:t>
      </w:r>
      <w:proofErr w:type="gramEnd"/>
      <w:r>
        <w:t>_rdp.sign.zOTUs.HW = attributes.migration_rdp.10[globalTest1_significant.binomial.Air.fil.unadjusted.HW,]</w:t>
      </w:r>
    </w:p>
    <w:p w14:paraId="20A2E4B0" w14:textId="77777777" w:rsidR="000B0B2E" w:rsidRDefault="000B0B2E" w:rsidP="000B0B2E">
      <w:r>
        <w:t>View(</w:t>
      </w:r>
      <w:proofErr w:type="gramStart"/>
      <w:r>
        <w:t>attributes.migration</w:t>
      </w:r>
      <w:proofErr w:type="gramEnd"/>
      <w:r>
        <w:t>_rdp.sign.zOTUs.HW)</w:t>
      </w:r>
    </w:p>
    <w:p w14:paraId="242C08D5" w14:textId="77777777" w:rsidR="000B0B2E" w:rsidRDefault="000B0B2E" w:rsidP="000B0B2E"/>
    <w:p w14:paraId="485BA580" w14:textId="77777777" w:rsidR="000B0B2E" w:rsidRDefault="000B0B2E" w:rsidP="000B0B2E">
      <w:proofErr w:type="gramStart"/>
      <w:r>
        <w:t>attributes.migration</w:t>
      </w:r>
      <w:proofErr w:type="gramEnd"/>
      <w:r>
        <w:t>_rdp.sign.zOTUs.HW.order = attributes.migration_rdp.sign.zOTUs.HW[order(attributes.migration_rdp.sign.zOTUs.HW$Genus),]</w:t>
      </w:r>
    </w:p>
    <w:p w14:paraId="7EE8FC55" w14:textId="77777777" w:rsidR="000B0B2E" w:rsidRDefault="000B0B2E" w:rsidP="000B0B2E">
      <w:r>
        <w:t>View(</w:t>
      </w:r>
      <w:proofErr w:type="gramStart"/>
      <w:r>
        <w:t>attributes.migration</w:t>
      </w:r>
      <w:proofErr w:type="gramEnd"/>
      <w:r>
        <w:t>_rdp.sign.zOTUs.HW.order)</w:t>
      </w:r>
    </w:p>
    <w:p w14:paraId="4B254B1B" w14:textId="77777777" w:rsidR="000B0B2E" w:rsidRDefault="000B0B2E" w:rsidP="000B0B2E"/>
    <w:p w14:paraId="70BF18F5" w14:textId="77777777" w:rsidR="000B0B2E" w:rsidRDefault="000B0B2E" w:rsidP="000B0B2E">
      <w:r>
        <w:t>####HWNM</w:t>
      </w:r>
    </w:p>
    <w:p w14:paraId="6E2D5A26" w14:textId="77777777" w:rsidR="000B0B2E" w:rsidRDefault="000B0B2E" w:rsidP="000B0B2E">
      <w:r>
        <w:t xml:space="preserve">#Are all </w:t>
      </w:r>
      <w:proofErr w:type="gramStart"/>
      <w:r>
        <w:t>these sign</w:t>
      </w:r>
      <w:proofErr w:type="gramEnd"/>
      <w:r>
        <w:t>. zOTUs present in HWNM?</w:t>
      </w:r>
    </w:p>
    <w:p w14:paraId="5CE85A6A" w14:textId="77777777" w:rsidR="000B0B2E" w:rsidRDefault="000B0B2E" w:rsidP="000B0B2E">
      <w:proofErr w:type="gramStart"/>
      <w:r>
        <w:t>length(</w:t>
      </w:r>
      <w:proofErr w:type="gramEnd"/>
      <w:r>
        <w:t>intersect(attributes.migration_rdp.sign.zOTUs.HW.order$variable, Rel.abund.OTU.Air.fil.HWNM$variable))</w:t>
      </w:r>
    </w:p>
    <w:p w14:paraId="58E18307" w14:textId="77777777" w:rsidR="000B0B2E" w:rsidRDefault="000B0B2E" w:rsidP="000B0B2E"/>
    <w:p w14:paraId="5E6C7A4F" w14:textId="77777777" w:rsidR="000B0B2E" w:rsidRDefault="000B0B2E" w:rsidP="000B0B2E">
      <w:r>
        <w:t>#Join with Rel.abund.OTU.Air.fil.HWNM to add rel. abund.</w:t>
      </w:r>
    </w:p>
    <w:p w14:paraId="029D0F94" w14:textId="77777777" w:rsidR="000B0B2E" w:rsidRDefault="000B0B2E" w:rsidP="000B0B2E">
      <w:proofErr w:type="gramStart"/>
      <w:r>
        <w:t>attributes.migration</w:t>
      </w:r>
      <w:proofErr w:type="gramEnd"/>
      <w:r>
        <w:t>_rdp.sign.zOTUs.HW.order_HWNM = attributes.migration_rdp.sign.zOTUs.HW.order %&gt;% left_join (Rel.abund.OTU.Air.fil.HWNM)</w:t>
      </w:r>
    </w:p>
    <w:p w14:paraId="5E6B634D" w14:textId="77777777" w:rsidR="000B0B2E" w:rsidRDefault="000B0B2E" w:rsidP="000B0B2E"/>
    <w:p w14:paraId="58CD6634" w14:textId="77777777" w:rsidR="000B0B2E" w:rsidRDefault="000B0B2E" w:rsidP="000B0B2E">
      <w:r>
        <w:t>#Aggregate on Genus</w:t>
      </w:r>
    </w:p>
    <w:p w14:paraId="5AD6B294" w14:textId="77777777" w:rsidR="000B0B2E" w:rsidRDefault="000B0B2E" w:rsidP="000B0B2E">
      <w:r>
        <w:t xml:space="preserve">attributes.migration_rdp.sign.zOTUs.HW.order_HWNM.genus.sum = </w:t>
      </w:r>
      <w:proofErr w:type="gramStart"/>
      <w:r>
        <w:t>attributes.migration</w:t>
      </w:r>
      <w:proofErr w:type="gramEnd"/>
      <w:r>
        <w:t>_rdp.sign.zOTUs.HW.order_HWNM[,c(7,9)]</w:t>
      </w:r>
    </w:p>
    <w:p w14:paraId="798DC1DC" w14:textId="77777777" w:rsidR="000B0B2E" w:rsidRDefault="000B0B2E" w:rsidP="000B0B2E"/>
    <w:p w14:paraId="4E531CEB" w14:textId="77777777" w:rsidR="000B0B2E" w:rsidRDefault="000B0B2E" w:rsidP="000B0B2E">
      <w:r>
        <w:t xml:space="preserve">attributes.migration_rdp.sign.zOTUs.HW.order_HWNM.genus.sum.2 = </w:t>
      </w:r>
    </w:p>
    <w:p w14:paraId="658930EB" w14:textId="77777777" w:rsidR="000B0B2E" w:rsidRDefault="000B0B2E" w:rsidP="000B0B2E">
      <w:r>
        <w:t xml:space="preserve">  </w:t>
      </w:r>
      <w:proofErr w:type="gramStart"/>
      <w:r>
        <w:t>aggregate(</w:t>
      </w:r>
      <w:proofErr w:type="gramEnd"/>
      <w:r>
        <w:t xml:space="preserve">attributes.migration_rdp.sign.zOTUs.HW.order_HWNM.genus.sum$Rel.abund.zOTU, </w:t>
      </w:r>
    </w:p>
    <w:p w14:paraId="5B26A77F" w14:textId="77777777" w:rsidR="000B0B2E" w:rsidRDefault="000B0B2E" w:rsidP="000B0B2E">
      <w:r>
        <w:t xml:space="preserve">      list(attributes.migration_rdp.sign.zOTUs.HW.order_HWNM.genus.sum$Genus</w:t>
      </w:r>
      <w:proofErr w:type="gramStart"/>
      <w:r>
        <w:t>),FUN</w:t>
      </w:r>
      <w:proofErr w:type="gramEnd"/>
      <w:r>
        <w:t>=sum)</w:t>
      </w:r>
    </w:p>
    <w:p w14:paraId="74F4A433" w14:textId="77777777" w:rsidR="000B0B2E" w:rsidRDefault="000B0B2E" w:rsidP="000B0B2E"/>
    <w:p w14:paraId="684C3C66" w14:textId="77777777" w:rsidR="000B0B2E" w:rsidRDefault="000B0B2E" w:rsidP="000B0B2E">
      <w:r>
        <w:t>attributes.migration_rdp.sign.zOTUs.HW.order_HWNM.genus.sum.</w:t>
      </w:r>
      <w:proofErr w:type="gramStart"/>
      <w:r>
        <w:t>2.order</w:t>
      </w:r>
      <w:proofErr w:type="gramEnd"/>
      <w:r>
        <w:t xml:space="preserve"> = </w:t>
      </w:r>
    </w:p>
    <w:p w14:paraId="4FB60945" w14:textId="77777777" w:rsidR="000B0B2E" w:rsidRDefault="000B0B2E" w:rsidP="000B0B2E">
      <w:r>
        <w:t xml:space="preserve">  attributes.migration_rdp.sign.zOTUs.HW.order_HWNM.genus.sum.2[order(attributes.migration_rdp.sign.zOTUs.HW.order_HWNM.genus.sum.2$x),]</w:t>
      </w:r>
    </w:p>
    <w:p w14:paraId="158E6B58" w14:textId="77777777" w:rsidR="000B0B2E" w:rsidRDefault="000B0B2E" w:rsidP="000B0B2E"/>
    <w:p w14:paraId="13B8C931" w14:textId="77777777" w:rsidR="000B0B2E" w:rsidRDefault="000B0B2E" w:rsidP="000B0B2E">
      <w:r>
        <w:t>attributes.migration_rdp.sign.zOTUs.HW.order_HWNM.genus.sum.</w:t>
      </w:r>
      <w:proofErr w:type="gramStart"/>
      <w:r>
        <w:t>2.order</w:t>
      </w:r>
      <w:proofErr w:type="gramEnd"/>
      <w:r>
        <w:t>.2 = attributes.migration_rdp.sign.zOTUs.HW.order_HWNM.genus.sum.2.order[-17,]</w:t>
      </w:r>
    </w:p>
    <w:p w14:paraId="330B1573" w14:textId="77777777" w:rsidR="000B0B2E" w:rsidRDefault="000B0B2E" w:rsidP="000B0B2E"/>
    <w:p w14:paraId="4B429C8A" w14:textId="77777777" w:rsidR="000B0B2E" w:rsidRDefault="000B0B2E" w:rsidP="000B0B2E">
      <w:r>
        <w:t xml:space="preserve">#Total relative abundance of these significant zOTUs: </w:t>
      </w:r>
    </w:p>
    <w:p w14:paraId="557C4A13" w14:textId="77777777" w:rsidR="000B0B2E" w:rsidRDefault="000B0B2E" w:rsidP="000B0B2E">
      <w:r>
        <w:t>sum(attributes.migration_rdp.sign.zOTUs.HW.order_HWNM.genus.sum.</w:t>
      </w:r>
      <w:proofErr w:type="gramStart"/>
      <w:r>
        <w:t>2.order</w:t>
      </w:r>
      <w:proofErr w:type="gramEnd"/>
      <w:r>
        <w:t>.2$x)</w:t>
      </w:r>
    </w:p>
    <w:p w14:paraId="1C32A2FB" w14:textId="77777777" w:rsidR="000B0B2E" w:rsidRDefault="000B0B2E" w:rsidP="000B0B2E">
      <w:r>
        <w:t>#0.3273504</w:t>
      </w:r>
    </w:p>
    <w:p w14:paraId="5DA3361F" w14:textId="77777777" w:rsidR="000B0B2E" w:rsidRDefault="000B0B2E" w:rsidP="000B0B2E"/>
    <w:p w14:paraId="59603347" w14:textId="77777777" w:rsidR="000B0B2E" w:rsidRDefault="000B0B2E" w:rsidP="000B0B2E">
      <w:r>
        <w:t>####HWSM</w:t>
      </w:r>
    </w:p>
    <w:p w14:paraId="5A9C19D6" w14:textId="77777777" w:rsidR="000B0B2E" w:rsidRDefault="000B0B2E" w:rsidP="000B0B2E">
      <w:r>
        <w:t xml:space="preserve">#Are all </w:t>
      </w:r>
      <w:proofErr w:type="gramStart"/>
      <w:r>
        <w:t>these sign</w:t>
      </w:r>
      <w:proofErr w:type="gramEnd"/>
      <w:r>
        <w:t>. zOTUs present in HWSM?</w:t>
      </w:r>
    </w:p>
    <w:p w14:paraId="319807ED" w14:textId="77777777" w:rsidR="000B0B2E" w:rsidRDefault="000B0B2E" w:rsidP="000B0B2E">
      <w:proofErr w:type="gramStart"/>
      <w:r>
        <w:t>length(</w:t>
      </w:r>
      <w:proofErr w:type="gramEnd"/>
      <w:r>
        <w:t>intersect(attributes.migration_rdp.sign.zOTUs.HW.order$variable, Rel.abund.OTU.Air.fil.HWSM$variable))</w:t>
      </w:r>
    </w:p>
    <w:p w14:paraId="3074D921" w14:textId="77777777" w:rsidR="000B0B2E" w:rsidRDefault="000B0B2E" w:rsidP="000B0B2E"/>
    <w:p w14:paraId="0DBA8C27" w14:textId="77777777" w:rsidR="000B0B2E" w:rsidRDefault="000B0B2E" w:rsidP="000B0B2E">
      <w:r>
        <w:t>#Join with Rel.abund.OTU.Air.fil.HWSM to add rel. abund.</w:t>
      </w:r>
    </w:p>
    <w:p w14:paraId="489F5A62" w14:textId="77777777" w:rsidR="000B0B2E" w:rsidRDefault="000B0B2E" w:rsidP="000B0B2E">
      <w:proofErr w:type="gramStart"/>
      <w:r>
        <w:t>attributes.migration</w:t>
      </w:r>
      <w:proofErr w:type="gramEnd"/>
      <w:r>
        <w:t>_rdp.sign.zOTUs.HW.order_HWSM = attributes.migration_rdp.sign.zOTUs.HW.order %&gt;% left_join (Rel.abund.OTU.Air.fil.HWSM)</w:t>
      </w:r>
    </w:p>
    <w:p w14:paraId="245B2D82" w14:textId="77777777" w:rsidR="000B0B2E" w:rsidRDefault="000B0B2E" w:rsidP="000B0B2E"/>
    <w:p w14:paraId="58ED87C7" w14:textId="77777777" w:rsidR="000B0B2E" w:rsidRDefault="000B0B2E" w:rsidP="000B0B2E">
      <w:r>
        <w:t>#Aggregate on Genus</w:t>
      </w:r>
    </w:p>
    <w:p w14:paraId="2B7EB5EF" w14:textId="77777777" w:rsidR="000B0B2E" w:rsidRDefault="000B0B2E" w:rsidP="000B0B2E">
      <w:r>
        <w:t xml:space="preserve">attributes.migration_rdp.sign.zOTUs.HW.order_HWSM.genus.sum = </w:t>
      </w:r>
      <w:proofErr w:type="gramStart"/>
      <w:r>
        <w:t>attributes.migration</w:t>
      </w:r>
      <w:proofErr w:type="gramEnd"/>
      <w:r>
        <w:t>_rdp.sign.zOTUs.HW.order_HWSM[,c(7,9)]</w:t>
      </w:r>
    </w:p>
    <w:p w14:paraId="37166718" w14:textId="77777777" w:rsidR="000B0B2E" w:rsidRDefault="000B0B2E" w:rsidP="000B0B2E"/>
    <w:p w14:paraId="717DD251" w14:textId="77777777" w:rsidR="000B0B2E" w:rsidRDefault="000B0B2E" w:rsidP="000B0B2E">
      <w:r>
        <w:t xml:space="preserve">attributes.migration_rdp.sign.zOTUs.HW.order_HWSM.genus.sum.2 = </w:t>
      </w:r>
    </w:p>
    <w:p w14:paraId="02FA5C06" w14:textId="77777777" w:rsidR="000B0B2E" w:rsidRDefault="000B0B2E" w:rsidP="000B0B2E">
      <w:r>
        <w:t xml:space="preserve">  attributes.migration_rdp.sign.zOTUs.HW.order_HWSM.genus.sum %&gt;% </w:t>
      </w:r>
      <w:proofErr w:type="gramStart"/>
      <w:r>
        <w:t>filter(</w:t>
      </w:r>
      <w:proofErr w:type="gramEnd"/>
      <w:r>
        <w:t>!Rel.abund.zOTU == 'NA')</w:t>
      </w:r>
    </w:p>
    <w:p w14:paraId="59A9098D" w14:textId="77777777" w:rsidR="000B0B2E" w:rsidRDefault="000B0B2E" w:rsidP="000B0B2E"/>
    <w:p w14:paraId="44E048FB" w14:textId="77777777" w:rsidR="000B0B2E" w:rsidRDefault="000B0B2E" w:rsidP="000B0B2E">
      <w:r>
        <w:t xml:space="preserve">attributes.migration_rdp.sign.zOTUs.HW.order_HWSM.genus.sum.3 = </w:t>
      </w:r>
    </w:p>
    <w:p w14:paraId="6B5C9F18" w14:textId="77777777" w:rsidR="000B0B2E" w:rsidRDefault="000B0B2E" w:rsidP="000B0B2E">
      <w:r>
        <w:t xml:space="preserve">  </w:t>
      </w:r>
      <w:proofErr w:type="gramStart"/>
      <w:r>
        <w:t>aggregate(</w:t>
      </w:r>
      <w:proofErr w:type="gramEnd"/>
      <w:r>
        <w:t xml:space="preserve">attributes.migration_rdp.sign.zOTUs.HW.order_HWSM.genus.sum.2$Rel.abund.zOTU, </w:t>
      </w:r>
    </w:p>
    <w:p w14:paraId="5B505AB9" w14:textId="77777777" w:rsidR="000B0B2E" w:rsidRDefault="000B0B2E" w:rsidP="000B0B2E">
      <w:r>
        <w:t xml:space="preserve">            list(attributes.migration_rdp.sign.zOTUs.HW.order_HWSM.genus.sum.2$Genus</w:t>
      </w:r>
      <w:proofErr w:type="gramStart"/>
      <w:r>
        <w:t>),FUN</w:t>
      </w:r>
      <w:proofErr w:type="gramEnd"/>
      <w:r>
        <w:t>=sum)</w:t>
      </w:r>
    </w:p>
    <w:p w14:paraId="34B5408D" w14:textId="77777777" w:rsidR="000B0B2E" w:rsidRDefault="000B0B2E" w:rsidP="000B0B2E"/>
    <w:p w14:paraId="287A36CB" w14:textId="77777777" w:rsidR="000B0B2E" w:rsidRDefault="000B0B2E" w:rsidP="000B0B2E">
      <w:r>
        <w:t xml:space="preserve">attributes.migration_rdp.sign.zOTUs.HW.order_HWSM.genus.sum.order = </w:t>
      </w:r>
    </w:p>
    <w:p w14:paraId="7394CDDA" w14:textId="77777777" w:rsidR="000B0B2E" w:rsidRDefault="000B0B2E" w:rsidP="000B0B2E">
      <w:r>
        <w:t xml:space="preserve">  attributes.migration_rdp.sign.zOTUs.HW.order_HWSM.genus.sum.3[order(attributes.migration_rdp.sign.zOTUs.HW.order_HWSM.genus.sum.3$x),]</w:t>
      </w:r>
    </w:p>
    <w:p w14:paraId="2EAA28AB" w14:textId="77777777" w:rsidR="000B0B2E" w:rsidRDefault="000B0B2E" w:rsidP="000B0B2E"/>
    <w:p w14:paraId="50E7075B" w14:textId="77777777" w:rsidR="000B0B2E" w:rsidRDefault="000B0B2E" w:rsidP="000B0B2E">
      <w:r>
        <w:t>#Which genera are shared?</w:t>
      </w:r>
    </w:p>
    <w:p w14:paraId="4A1202BA" w14:textId="77777777" w:rsidR="000B0B2E" w:rsidRDefault="000B0B2E" w:rsidP="000B0B2E">
      <w:proofErr w:type="gramStart"/>
      <w:r>
        <w:t>intersect(</w:t>
      </w:r>
      <w:proofErr w:type="gramEnd"/>
      <w:r>
        <w:t>attributes.migration_rdp.sign.zOTUs.HW.order_HWSM.genus.sum.order$Group.1, attributes.migration_rdp.sign.zOTUs.HW.order_HWNM.genus.sum.2.order.2$Group.1)</w:t>
      </w:r>
    </w:p>
    <w:p w14:paraId="2FFF7D27" w14:textId="77777777" w:rsidR="000B0B2E" w:rsidRDefault="000B0B2E" w:rsidP="000B0B2E"/>
    <w:p w14:paraId="45B3751A" w14:textId="09BA14B5" w:rsidR="000B0B2E" w:rsidRDefault="000B0B2E" w:rsidP="000B0B2E">
      <w:r>
        <w:t>##################################################################################</w:t>
      </w:r>
    </w:p>
    <w:p w14:paraId="10A03F17" w14:textId="77777777" w:rsidR="000B0B2E" w:rsidRDefault="000B0B2E" w:rsidP="000B0B2E">
      <w:r>
        <w:t>###Create heatmap with those significantly different zOTUs (HW-SM vs. HW-NM)</w:t>
      </w:r>
    </w:p>
    <w:p w14:paraId="6EA10442" w14:textId="77777777" w:rsidR="000B0B2E" w:rsidRDefault="000B0B2E" w:rsidP="000B0B2E"/>
    <w:p w14:paraId="322D4CF1" w14:textId="77777777" w:rsidR="000B0B2E" w:rsidRDefault="000B0B2E" w:rsidP="000B0B2E">
      <w:r>
        <w:t>#Transpose</w:t>
      </w:r>
    </w:p>
    <w:p w14:paraId="0EED81DC" w14:textId="77777777" w:rsidR="000B0B2E" w:rsidRDefault="000B0B2E" w:rsidP="000B0B2E">
      <w:r>
        <w:t>dat.migration.Air.fil.HW_t.no0_t = as.</w:t>
      </w:r>
      <w:proofErr w:type="gramStart"/>
      <w:r>
        <w:t>data.frame</w:t>
      </w:r>
      <w:proofErr w:type="gramEnd"/>
      <w:r>
        <w:t>(t(dat.migration.Air.fil.HW_t.no0))</w:t>
      </w:r>
    </w:p>
    <w:p w14:paraId="489B9343" w14:textId="77777777" w:rsidR="000B0B2E" w:rsidRDefault="000B0B2E" w:rsidP="000B0B2E"/>
    <w:p w14:paraId="136D4FFA" w14:textId="77777777" w:rsidR="000B0B2E" w:rsidRDefault="000B0B2E" w:rsidP="000B0B2E">
      <w:r>
        <w:t>#Rel.abund.</w:t>
      </w:r>
    </w:p>
    <w:p w14:paraId="63A1ED1B" w14:textId="77777777" w:rsidR="000B0B2E" w:rsidRDefault="000B0B2E" w:rsidP="000B0B2E">
      <w:r>
        <w:t>dat.migration.Air.fil.HW_t.no0_t.rel.abund = dat.migration.Air.fil.HW_t.no0_t/rowSums(dat.migration.Air.fil.HW_t.no0_t)</w:t>
      </w:r>
    </w:p>
    <w:p w14:paraId="561202FE" w14:textId="77777777" w:rsidR="000B0B2E" w:rsidRDefault="000B0B2E" w:rsidP="000B0B2E"/>
    <w:p w14:paraId="0C09B07B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 xml:space="preserve"> = dat.migration.Air.fil.HW_t.no0_t.rel.abund[,globalTest1_significant.binomial.Air.fil.unadjusted.HW]</w:t>
      </w:r>
    </w:p>
    <w:p w14:paraId="6AC408DE" w14:textId="77777777" w:rsidR="000B0B2E" w:rsidRDefault="000B0B2E" w:rsidP="000B0B2E"/>
    <w:p w14:paraId="7D951099" w14:textId="77777777" w:rsidR="000B0B2E" w:rsidRDefault="000B0B2E" w:rsidP="000B0B2E">
      <w:r>
        <w:t>#Transpose</w:t>
      </w:r>
    </w:p>
    <w:p w14:paraId="5AAAC99F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 = as.data.frame(t(dat.migration.Air.fil.HW_t.no0_t.rel.abund.sign))</w:t>
      </w:r>
    </w:p>
    <w:p w14:paraId="6505C555" w14:textId="77777777" w:rsidR="000B0B2E" w:rsidRDefault="000B0B2E" w:rsidP="000B0B2E">
      <w:proofErr w:type="gramStart"/>
      <w:r>
        <w:t>dim(</w:t>
      </w:r>
      <w:proofErr w:type="gramEnd"/>
      <w:r>
        <w:t>dat.migration.Air.fil.HW_t.no0_t.rel.abund.sign_t)</w:t>
      </w:r>
    </w:p>
    <w:p w14:paraId="29702F4A" w14:textId="77777777" w:rsidR="000B0B2E" w:rsidRDefault="000B0B2E" w:rsidP="000B0B2E"/>
    <w:p w14:paraId="4FD2E274" w14:textId="77777777" w:rsidR="000B0B2E" w:rsidRDefault="000B0B2E" w:rsidP="000B0B2E">
      <w:r>
        <w:t>###Reduce dataset to 50 most abundant zOTUs</w:t>
      </w:r>
    </w:p>
    <w:p w14:paraId="68465B4C" w14:textId="77777777" w:rsidR="000B0B2E" w:rsidRDefault="000B0B2E" w:rsidP="000B0B2E"/>
    <w:p w14:paraId="6E2966AC" w14:textId="77777777" w:rsidR="000B0B2E" w:rsidRDefault="000B0B2E" w:rsidP="000B0B2E">
      <w:r>
        <w:t xml:space="preserve">###Determine mean </w:t>
      </w:r>
      <w:proofErr w:type="gramStart"/>
      <w:r>
        <w:t>rel.abund</w:t>
      </w:r>
      <w:proofErr w:type="gramEnd"/>
      <w:r>
        <w:t>. of zOTUs</w:t>
      </w:r>
    </w:p>
    <w:p w14:paraId="4554BC2F" w14:textId="77777777" w:rsidR="000B0B2E" w:rsidRDefault="000B0B2E" w:rsidP="000B0B2E">
      <w:r>
        <w:t>#Convert rownames into col</w:t>
      </w:r>
    </w:p>
    <w:p w14:paraId="5EC43FE6" w14:textId="77777777" w:rsidR="000B0B2E" w:rsidRDefault="000B0B2E" w:rsidP="000B0B2E">
      <w:proofErr w:type="gramStart"/>
      <w:r>
        <w:lastRenderedPageBreak/>
        <w:t>dat.migration.Air.fil.HW_t.no0_t.rel.abund.sign</w:t>
      </w:r>
      <w:proofErr w:type="gramEnd"/>
      <w:r>
        <w:t>_t.2 = dat.migration.Air.fil.HW_t.no0_t.rel.abund.sign_t</w:t>
      </w:r>
    </w:p>
    <w:p w14:paraId="29D438D1" w14:textId="77777777" w:rsidR="000B0B2E" w:rsidRDefault="000B0B2E" w:rsidP="000B0B2E"/>
    <w:p w14:paraId="4D9470BC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2$variable = rownames(dat.migration.Air.fil.HW_t.no0_t.rel.abund.sign_t.2)</w:t>
      </w:r>
    </w:p>
    <w:p w14:paraId="52B5A8B9" w14:textId="77777777" w:rsidR="000B0B2E" w:rsidRDefault="000B0B2E" w:rsidP="000B0B2E"/>
    <w:p w14:paraId="1E16A58A" w14:textId="77777777" w:rsidR="000B0B2E" w:rsidRDefault="000B0B2E" w:rsidP="000B0B2E">
      <w:r>
        <w:t xml:space="preserve">#Determine mean </w:t>
      </w:r>
      <w:proofErr w:type="gramStart"/>
      <w:r>
        <w:t>rel.abund</w:t>
      </w:r>
      <w:proofErr w:type="gramEnd"/>
      <w:r>
        <w:t xml:space="preserve">. of zOTUs by creating col </w:t>
      </w:r>
      <w:proofErr w:type="gramStart"/>
      <w:r>
        <w:t>mean.rel.abund</w:t>
      </w:r>
      <w:proofErr w:type="gramEnd"/>
    </w:p>
    <w:p w14:paraId="65D95AEC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 xml:space="preserve">_t.3 = dat.migration.Air.fil.HW_t.no0_t.rel.abund.sign_t.2 %&gt;% </w:t>
      </w:r>
    </w:p>
    <w:p w14:paraId="5E820DFD" w14:textId="77777777" w:rsidR="000B0B2E" w:rsidRDefault="000B0B2E" w:rsidP="000B0B2E">
      <w:r>
        <w:t xml:space="preserve">                                                        mutate (</w:t>
      </w:r>
      <w:proofErr w:type="gramStart"/>
      <w:r>
        <w:t>mean.rel.abund</w:t>
      </w:r>
      <w:proofErr w:type="gramEnd"/>
      <w:r>
        <w:t xml:space="preserve"> = rowMeans(dat.migration.Air.fil.HW_t.no0_t.rel.abund.sign_t.2[,1:40]))</w:t>
      </w:r>
    </w:p>
    <w:p w14:paraId="3E5F7F39" w14:textId="77777777" w:rsidR="000B0B2E" w:rsidRDefault="000B0B2E" w:rsidP="000B0B2E"/>
    <w:p w14:paraId="70A07F27" w14:textId="77777777" w:rsidR="000B0B2E" w:rsidRDefault="000B0B2E" w:rsidP="000B0B2E">
      <w:r>
        <w:t xml:space="preserve">#Give </w:t>
      </w:r>
      <w:proofErr w:type="gramStart"/>
      <w:r>
        <w:t>dat.migration.Air.fil.HW_t.no0_t.rel.abund.sign</w:t>
      </w:r>
      <w:proofErr w:type="gramEnd"/>
      <w:r>
        <w:t>_t.3 rownames back and delete col variable</w:t>
      </w:r>
    </w:p>
    <w:p w14:paraId="583AE604" w14:textId="77777777" w:rsidR="000B0B2E" w:rsidRDefault="000B0B2E" w:rsidP="000B0B2E">
      <w:proofErr w:type="gramStart"/>
      <w:r>
        <w:t>rownames(</w:t>
      </w:r>
      <w:proofErr w:type="gramEnd"/>
      <w:r>
        <w:t>dat.migration.Air.fil.HW_t.no0_t.rel.abund.sign_t.3) = dat.migration.Air.fil.HW_t.no0_t.rel.abund.sign_t.3$variable</w:t>
      </w:r>
    </w:p>
    <w:p w14:paraId="66970230" w14:textId="77777777" w:rsidR="000B0B2E" w:rsidRDefault="000B0B2E" w:rsidP="000B0B2E"/>
    <w:p w14:paraId="4A3BEA5E" w14:textId="77777777" w:rsidR="000B0B2E" w:rsidRDefault="000B0B2E" w:rsidP="000B0B2E">
      <w:r>
        <w:t xml:space="preserve">#Order </w:t>
      </w:r>
      <w:proofErr w:type="gramStart"/>
      <w:r>
        <w:t>dat.migration.Air.fil.HW_t.no0_t.rel.abund.sign</w:t>
      </w:r>
      <w:proofErr w:type="gramEnd"/>
      <w:r>
        <w:t>_t.3 after mean.rel.abund</w:t>
      </w:r>
    </w:p>
    <w:p w14:paraId="779AE672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 xml:space="preserve">_t.4 = </w:t>
      </w:r>
    </w:p>
    <w:p w14:paraId="0C879C80" w14:textId="77777777" w:rsidR="000B0B2E" w:rsidRDefault="000B0B2E" w:rsidP="000B0B2E">
      <w:r>
        <w:t xml:space="preserve">  </w:t>
      </w:r>
      <w:proofErr w:type="gramStart"/>
      <w:r>
        <w:t>dat.migration.Air.fil.HW_t.no0_t.rel.abund.sign</w:t>
      </w:r>
      <w:proofErr w:type="gramEnd"/>
      <w:r>
        <w:t>_t.3[order(-dat.migration.Air.fil.HW_t.no0_t.rel.abund.sign_t.3[,42]),]</w:t>
      </w:r>
    </w:p>
    <w:p w14:paraId="498BA25B" w14:textId="77777777" w:rsidR="000B0B2E" w:rsidRDefault="000B0B2E" w:rsidP="000B0B2E"/>
    <w:p w14:paraId="0CE05E52" w14:textId="77777777" w:rsidR="000B0B2E" w:rsidRDefault="000B0B2E" w:rsidP="000B0B2E">
      <w:r>
        <w:t>###Choose the first 50 most abundant zOTUs</w:t>
      </w:r>
    </w:p>
    <w:p w14:paraId="168F1A6D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 = dat.migration.Air.fil.HW_t.no0_t.rel.abund.sign_t.4[1:50,]</w:t>
      </w:r>
    </w:p>
    <w:p w14:paraId="0AF588A4" w14:textId="77777777" w:rsidR="000B0B2E" w:rsidRDefault="000B0B2E" w:rsidP="000B0B2E"/>
    <w:p w14:paraId="0887A22B" w14:textId="77777777" w:rsidR="000B0B2E" w:rsidRDefault="000B0B2E" w:rsidP="000B0B2E">
      <w:r>
        <w:t xml:space="preserve">#Delete last two cols (variable and </w:t>
      </w:r>
      <w:proofErr w:type="gramStart"/>
      <w:r>
        <w:t>mean.rel.abund</w:t>
      </w:r>
      <w:proofErr w:type="gramEnd"/>
      <w:r>
        <w:t>)</w:t>
      </w:r>
    </w:p>
    <w:p w14:paraId="56651400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 = dat.migration.Air.fil.HW_t.no0_t.rel.abund.sign_t.4_50[,-c(41,42)]</w:t>
      </w:r>
    </w:p>
    <w:p w14:paraId="7EBD2FAB" w14:textId="77777777" w:rsidR="000B0B2E" w:rsidRDefault="000B0B2E" w:rsidP="000B0B2E"/>
    <w:p w14:paraId="3ADAB400" w14:textId="77777777" w:rsidR="000B0B2E" w:rsidRDefault="000B0B2E" w:rsidP="000B0B2E">
      <w:r>
        <w:t>rownames(whaleblow_var.migration.sh_Air.fil_HW) = whaleblow_var.migration.sh_Air.fil_HW$Whale</w:t>
      </w:r>
    </w:p>
    <w:p w14:paraId="733827A8" w14:textId="77777777" w:rsidR="000B0B2E" w:rsidRDefault="000B0B2E" w:rsidP="000B0B2E">
      <w:r>
        <w:t>whaleblow_var.migration.sh_Air.fil_HW.10 = whaleblow_var.migration.sh_Air.fil_HW [-2]</w:t>
      </w:r>
    </w:p>
    <w:p w14:paraId="4C56590F" w14:textId="77777777" w:rsidR="000B0B2E" w:rsidRDefault="000B0B2E" w:rsidP="000B0B2E"/>
    <w:p w14:paraId="27A36633" w14:textId="77777777" w:rsidR="000B0B2E" w:rsidRDefault="000B0B2E" w:rsidP="000B0B2E">
      <w:r>
        <w:t>#Create heatmap</w:t>
      </w:r>
    </w:p>
    <w:p w14:paraId="42946C86" w14:textId="77777777" w:rsidR="000B0B2E" w:rsidRDefault="000B0B2E" w:rsidP="000B0B2E">
      <w:proofErr w:type="gramStart"/>
      <w:r>
        <w:lastRenderedPageBreak/>
        <w:t>pheatmap(</w:t>
      </w:r>
      <w:proofErr w:type="gramEnd"/>
      <w:r>
        <w:t xml:space="preserve">dat.migration.Air.fil.HW_t.no0_t.rel.abund.sign_t.4_50.2, annotation_col = whaleblow_var.migration.sh_Air.fil_HW.10, </w:t>
      </w:r>
    </w:p>
    <w:p w14:paraId="53141AC8" w14:textId="77777777" w:rsidR="000B0B2E" w:rsidRDefault="000B0B2E" w:rsidP="000B0B2E">
      <w:r>
        <w:t xml:space="preserve">         clustering_distance_rows = "manhattan</w:t>
      </w:r>
      <w:proofErr w:type="gramStart"/>
      <w:r>
        <w:t>",clustering</w:t>
      </w:r>
      <w:proofErr w:type="gramEnd"/>
      <w:r>
        <w:t>_distance_cols = "manhattan", cluster_cols = FALSE, clustering_method = 'average')</w:t>
      </w:r>
    </w:p>
    <w:p w14:paraId="45545D26" w14:textId="77777777" w:rsidR="000B0B2E" w:rsidRDefault="000B0B2E" w:rsidP="000B0B2E"/>
    <w:p w14:paraId="50864342" w14:textId="77777777" w:rsidR="000B0B2E" w:rsidRDefault="000B0B2E" w:rsidP="000B0B2E">
      <w:r>
        <w:t>#log transformation</w:t>
      </w:r>
    </w:p>
    <w:p w14:paraId="49CF2D9E" w14:textId="77777777" w:rsidR="000B0B2E" w:rsidRDefault="000B0B2E" w:rsidP="000B0B2E">
      <w:r>
        <w:t>dat.migration.Air.fil.HW_t.no0_t.rel.abund.sign_t.4_50.2.log = log10(</w:t>
      </w:r>
      <w:proofErr w:type="gramStart"/>
      <w:r>
        <w:t>dat.migration.Air.fil.HW_t.no0_t.rel.abund.sign</w:t>
      </w:r>
      <w:proofErr w:type="gramEnd"/>
      <w:r>
        <w:t>_t.4_50.2+1)</w:t>
      </w:r>
    </w:p>
    <w:p w14:paraId="2C15DCCB" w14:textId="77777777" w:rsidR="000B0B2E" w:rsidRDefault="000B0B2E" w:rsidP="000B0B2E"/>
    <w:p w14:paraId="5DC41BC8" w14:textId="77777777" w:rsidR="000B0B2E" w:rsidRDefault="000B0B2E" w:rsidP="000B0B2E">
      <w:r>
        <w:t>################################Sqrt transformation</w:t>
      </w:r>
    </w:p>
    <w:p w14:paraId="476A9ECC" w14:textId="77777777" w:rsidR="000B0B2E" w:rsidRDefault="000B0B2E" w:rsidP="000B0B2E">
      <w:r>
        <w:t>#forth-sqrt transformation</w:t>
      </w:r>
    </w:p>
    <w:p w14:paraId="605ADB76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.matrix = data.matrix(dat.migration.Air.fil.HW_t.no0_t.rel.abund.sign_t.4_50.2)</w:t>
      </w:r>
    </w:p>
    <w:p w14:paraId="18A23887" w14:textId="77777777" w:rsidR="000B0B2E" w:rsidRDefault="000B0B2E" w:rsidP="000B0B2E"/>
    <w:p w14:paraId="225F53C8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.matrix.4sqrt = nthroot(dat.migration.Air.fil.HW_t.no0_t.rel.abund.sign_t.4_50.2.matrix, 4)</w:t>
      </w:r>
    </w:p>
    <w:p w14:paraId="3E1DF719" w14:textId="77777777" w:rsidR="000B0B2E" w:rsidRDefault="000B0B2E" w:rsidP="000B0B2E"/>
    <w:p w14:paraId="1E9D52F3" w14:textId="77777777" w:rsidR="000B0B2E" w:rsidRDefault="000B0B2E" w:rsidP="000B0B2E">
      <w:r>
        <w:t>###Add taxonomy to zOTUs</w:t>
      </w:r>
    </w:p>
    <w:p w14:paraId="1483F817" w14:textId="77777777" w:rsidR="000B0B2E" w:rsidRDefault="000B0B2E" w:rsidP="000B0B2E"/>
    <w:p w14:paraId="25D14C98" w14:textId="77777777" w:rsidR="000B0B2E" w:rsidRDefault="000B0B2E" w:rsidP="000B0B2E">
      <w:r>
        <w:t>#Change rownames (Add taxa)</w:t>
      </w:r>
    </w:p>
    <w:p w14:paraId="69742C92" w14:textId="77777777" w:rsidR="000B0B2E" w:rsidRDefault="000B0B2E" w:rsidP="000B0B2E">
      <w:proofErr w:type="gramStart"/>
      <w:r>
        <w:t>rownames.heatmap</w:t>
      </w:r>
      <w:proofErr w:type="gramEnd"/>
      <w:r>
        <w:t>.HW = c('Zotu681_Geobacillus','Zotu7_Oceanospirillales','Zotu31_Fusobacteriales', 'Zotu33_Flavobacteriaceae', 'Zotu163_Leptotrichiaceae',</w:t>
      </w:r>
    </w:p>
    <w:p w14:paraId="28DED693" w14:textId="77777777" w:rsidR="000B0B2E" w:rsidRDefault="000B0B2E" w:rsidP="000B0B2E">
      <w:r>
        <w:t xml:space="preserve">                        'Zotu64_Leptotrichiaceae', 'Zotu378_Gammaproteobacteria', 'Zotu26_Arcobacter', 'Zotu65_Guggenheimella', 'Zotu105_Helcococcus',</w:t>
      </w:r>
    </w:p>
    <w:p w14:paraId="07DA90B6" w14:textId="77777777" w:rsidR="000B0B2E" w:rsidRDefault="000B0B2E" w:rsidP="000B0B2E">
      <w:r>
        <w:t xml:space="preserve">                        'Zotu134_Bacteroidetes', 'Zotu41_Leptotrichiaceae', 'Zotu155_Flavobacteriaceae', 'Zotu3570_Proteobacteria','Zotu184_Flavobacteriaceae',</w:t>
      </w:r>
    </w:p>
    <w:p w14:paraId="66EE3848" w14:textId="77777777" w:rsidR="000B0B2E" w:rsidRDefault="000B0B2E" w:rsidP="000B0B2E">
      <w:r>
        <w:t xml:space="preserve">                        'Zotu189_Gammaproteobacteria', 'Zotu15_Flavobacteriaceae', 'Zotu371_Pelomonas', 'Zotu12_Flavobacteriaceae', 'Zotu230_Candidatus_Pelagibacter',</w:t>
      </w:r>
    </w:p>
    <w:p w14:paraId="5BF21BC3" w14:textId="77777777" w:rsidR="000B0B2E" w:rsidRDefault="000B0B2E" w:rsidP="000B0B2E">
      <w:r>
        <w:t xml:space="preserve">                        'Zotu171_Helcococcus', 'Zotu74_Corynebacterium', 'Zotu52_Corynebacterium', 'Zotu48_Bacteria', 'Zotu62_Rhodobacteraceae', 'Zotu109_Gammaproteobacteria',</w:t>
      </w:r>
    </w:p>
    <w:p w14:paraId="72200079" w14:textId="77777777" w:rsidR="000B0B2E" w:rsidRDefault="000B0B2E" w:rsidP="000B0B2E">
      <w:r>
        <w:t xml:space="preserve">                        'Zotu969_Arcobacter', 'Zotu181_Tenacibaculum', 'Zotu45_Moraxellaceae', 'Zotu684_Corynebacterium', 'Zotu34_Arcobacter', 'Zotu16_Bacteria',</w:t>
      </w:r>
    </w:p>
    <w:p w14:paraId="50BF0CBB" w14:textId="77777777" w:rsidR="000B0B2E" w:rsidRDefault="000B0B2E" w:rsidP="000B0B2E">
      <w:r>
        <w:t xml:space="preserve">                        'Zotu75_Enhydrobacter', 'Zotu754_Gammaproteobacteria', 'Zotu83_Bacteroidetes', 'Zotu78_Gammaproteobacteria', 'Zotu71_Leptotrichiaceae',</w:t>
      </w:r>
    </w:p>
    <w:p w14:paraId="4C5835A1" w14:textId="77777777" w:rsidR="000B0B2E" w:rsidRDefault="000B0B2E" w:rsidP="000B0B2E">
      <w:r>
        <w:lastRenderedPageBreak/>
        <w:t xml:space="preserve">                        'Zotu55_Bacteria', 'Zotu187_Microbacteriaceae', 'Zotu47_Leptotrichiaceae', 'Zotu177_Helcococcus', 'Zotu2919_Mycoplasma', 'Zotu77_Gammaproteobacteria',</w:t>
      </w:r>
    </w:p>
    <w:p w14:paraId="6F0E3734" w14:textId="77777777" w:rsidR="000B0B2E" w:rsidRDefault="000B0B2E" w:rsidP="000B0B2E">
      <w:r>
        <w:t xml:space="preserve">                        'Zotu39_Bacteroidetes', 'Zotu56_Candidatus_Pelagibacter', 'Zotu88_Bacteria', 'Zotu288_Candidatus_Pelagibacter', 'Zotu107_Gammaproteobacteria', </w:t>
      </w:r>
    </w:p>
    <w:p w14:paraId="0F68BE4E" w14:textId="77777777" w:rsidR="000B0B2E" w:rsidRDefault="000B0B2E" w:rsidP="000B0B2E">
      <w:r>
        <w:t xml:space="preserve">                        'Zotu106_Bacteroidetes', 'Zotu188_Helcococcus')</w:t>
      </w:r>
    </w:p>
    <w:p w14:paraId="405965EA" w14:textId="77777777" w:rsidR="000B0B2E" w:rsidRDefault="000B0B2E" w:rsidP="000B0B2E"/>
    <w:p w14:paraId="40A7A8F6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.matrix.4sqrt.df = as.data.frame(dat.migration.Air.fil.HW_t.no0_t.rel.abund.sign_t.4_50.2.matrix.4sqrt)</w:t>
      </w:r>
    </w:p>
    <w:p w14:paraId="7B09AEDE" w14:textId="77777777" w:rsidR="000B0B2E" w:rsidRDefault="000B0B2E" w:rsidP="000B0B2E"/>
    <w:p w14:paraId="3D86821F" w14:textId="77777777" w:rsidR="000B0B2E" w:rsidRDefault="000B0B2E" w:rsidP="000B0B2E">
      <w:proofErr w:type="gramStart"/>
      <w:r>
        <w:t>rownames.heatmap</w:t>
      </w:r>
      <w:proofErr w:type="gramEnd"/>
      <w:r>
        <w:t>.HW.df = as.data.frame(rownames.heatmap.HW)</w:t>
      </w:r>
    </w:p>
    <w:p w14:paraId="6C3AA252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.matrix.4sqrt_2 = bind_cols(rownames.heatmap.HW.df,dat.migration.Air.fil.HW_t.no0_t.rel.abund.sign_t.4_50.2.matrix.4sqrt.df)</w:t>
      </w:r>
    </w:p>
    <w:p w14:paraId="2072136F" w14:textId="77777777" w:rsidR="000B0B2E" w:rsidRDefault="000B0B2E" w:rsidP="000B0B2E">
      <w:proofErr w:type="gramStart"/>
      <w:r>
        <w:t>rownames(</w:t>
      </w:r>
      <w:proofErr w:type="gramEnd"/>
      <w:r>
        <w:t>dat.migration.Air.fil.HW_t.no0_t.rel.abund.sign_t.4_50.2.matrix.4sqrt_2) = dat.migration.Air.fil.HW_t.no0_t.rel.abund.sign_t.4_50.2.matrix.4sqrt_2$rownames.heatmap.HW</w:t>
      </w:r>
    </w:p>
    <w:p w14:paraId="536055AD" w14:textId="77777777" w:rsidR="000B0B2E" w:rsidRDefault="000B0B2E" w:rsidP="000B0B2E"/>
    <w:p w14:paraId="31C3AB36" w14:textId="77777777" w:rsidR="000B0B2E" w:rsidRDefault="000B0B2E" w:rsidP="000B0B2E">
      <w:proofErr w:type="gramStart"/>
      <w:r>
        <w:t>dat.migration.Air.fil.HW_t.no0_t.rel.abund.sign</w:t>
      </w:r>
      <w:proofErr w:type="gramEnd"/>
      <w:r>
        <w:t>_t.4_50.2.matrix.4sqrt_3 = dat.migration.Air.fil.HW_t.no0_t.rel.abund.sign_t.4_50.2.matrix.4sqrt_2[,-1]</w:t>
      </w:r>
    </w:p>
    <w:p w14:paraId="3A8BF688" w14:textId="77777777" w:rsidR="000B0B2E" w:rsidRDefault="000B0B2E" w:rsidP="000B0B2E"/>
    <w:p w14:paraId="267D96ED" w14:textId="77777777" w:rsidR="000B0B2E" w:rsidRDefault="000B0B2E" w:rsidP="000B0B2E">
      <w:r>
        <w:t xml:space="preserve">dat.migration.Air.fil.5.rel.abund.sign_t.3_50.2.log.cc = </w:t>
      </w:r>
    </w:p>
    <w:p w14:paraId="3B13BB91" w14:textId="77777777" w:rsidR="000B0B2E" w:rsidRDefault="000B0B2E" w:rsidP="000B0B2E">
      <w:r>
        <w:t xml:space="preserve">  </w:t>
      </w:r>
      <w:proofErr w:type="gramStart"/>
      <w:r>
        <w:t>pheatmap(</w:t>
      </w:r>
      <w:proofErr w:type="gramEnd"/>
      <w:r>
        <w:t xml:space="preserve">dat.migration.Air.fil.HW_t.no0_t.rel.abund.sign_t.4_50.2.matrix.4sqrt_3, annotation_col = whaleblow_var.migration.sh_Air.fil_HW.10, </w:t>
      </w:r>
    </w:p>
    <w:p w14:paraId="7F0F8FB9" w14:textId="77777777" w:rsidR="000B0B2E" w:rsidRDefault="000B0B2E" w:rsidP="000B0B2E">
      <w:r>
        <w:t xml:space="preserve">           clustering_distance_rows = "manhattan", fontsize_row = 4,</w:t>
      </w:r>
    </w:p>
    <w:p w14:paraId="1309BB8C" w14:textId="77777777" w:rsidR="000B0B2E" w:rsidRDefault="000B0B2E" w:rsidP="000B0B2E">
      <w:r>
        <w:t xml:space="preserve">           fontsize_col = 4, </w:t>
      </w:r>
    </w:p>
    <w:p w14:paraId="776CAFC4" w14:textId="77777777" w:rsidR="000B0B2E" w:rsidRDefault="000B0B2E" w:rsidP="000B0B2E">
      <w:r>
        <w:t xml:space="preserve">           clustering_distance_cols = "manhattan", cluster_cols = FALSE, clustering_method = 'average')</w:t>
      </w:r>
    </w:p>
    <w:p w14:paraId="1F9FDE1A" w14:textId="77777777" w:rsidR="000B0B2E" w:rsidRDefault="000B0B2E" w:rsidP="000B0B2E"/>
    <w:p w14:paraId="53185480" w14:textId="77777777" w:rsidR="000B0B2E" w:rsidRDefault="000B0B2E" w:rsidP="000B0B2E"/>
    <w:p w14:paraId="676E9029" w14:textId="77777777" w:rsidR="000B0B2E" w:rsidRDefault="000B0B2E" w:rsidP="000B0B2E">
      <w:r>
        <w:t xml:space="preserve">whaleblow_var.migration.sh_Air.fil_HW.10.ch = </w:t>
      </w:r>
      <w:proofErr w:type="gramStart"/>
      <w:r>
        <w:t>apply(</w:t>
      </w:r>
      <w:proofErr w:type="gramEnd"/>
      <w:r>
        <w:t>whaleblow_var.migration.sh_Air.fil_HW.10, 1, FUN = as.character)</w:t>
      </w:r>
    </w:p>
    <w:p w14:paraId="179D50AF" w14:textId="77777777" w:rsidR="000B0B2E" w:rsidRDefault="000B0B2E" w:rsidP="000B0B2E"/>
    <w:p w14:paraId="092D109C" w14:textId="77777777" w:rsidR="000B0B2E" w:rsidRDefault="000B0B2E" w:rsidP="000B0B2E">
      <w:r>
        <w:t>whaleblow_var.migration.sh_Air.fil_HW.10.ch.2 = as.</w:t>
      </w:r>
      <w:proofErr w:type="gramStart"/>
      <w:r>
        <w:t>data.frame</w:t>
      </w:r>
      <w:proofErr w:type="gramEnd"/>
      <w:r>
        <w:t>(whaleblow_var.migration.sh_Air.fil_HW.10.ch)</w:t>
      </w:r>
    </w:p>
    <w:p w14:paraId="20E2EBA5" w14:textId="77777777" w:rsidR="000B0B2E" w:rsidRDefault="000B0B2E" w:rsidP="000B0B2E"/>
    <w:p w14:paraId="3C76CA8B" w14:textId="77777777" w:rsidR="000B0B2E" w:rsidRDefault="000B0B2E" w:rsidP="000B0B2E">
      <w:proofErr w:type="gramStart"/>
      <w:r>
        <w:t>names(</w:t>
      </w:r>
      <w:proofErr w:type="gramEnd"/>
      <w:r>
        <w:t>whaleblow_var.migration.sh_Air.fil_HW.10.ch.2)[1] = 'Species'</w:t>
      </w:r>
    </w:p>
    <w:p w14:paraId="344519C7" w14:textId="77777777" w:rsidR="000B0B2E" w:rsidRDefault="000B0B2E" w:rsidP="000B0B2E"/>
    <w:p w14:paraId="59FAB49E" w14:textId="77777777" w:rsidR="000B0B2E" w:rsidRDefault="000B0B2E" w:rsidP="000B0B2E">
      <w:r>
        <w:t># Assign colours to groups:</w:t>
      </w:r>
    </w:p>
    <w:p w14:paraId="01EFFCA0" w14:textId="77777777" w:rsidR="000B0B2E" w:rsidRDefault="000B0B2E" w:rsidP="000B0B2E">
      <w:r>
        <w:t xml:space="preserve">SpeciesCol.after = </w:t>
      </w:r>
      <w:proofErr w:type="gramStart"/>
      <w:r>
        <w:t>c(</w:t>
      </w:r>
      <w:proofErr w:type="gramEnd"/>
      <w:r>
        <w:t>"forestgreen", "blue3")</w:t>
      </w:r>
    </w:p>
    <w:p w14:paraId="6EBB36D3" w14:textId="77777777" w:rsidR="000B0B2E" w:rsidRDefault="000B0B2E" w:rsidP="000B0B2E">
      <w:proofErr w:type="gramStart"/>
      <w:r>
        <w:t>names(</w:t>
      </w:r>
      <w:proofErr w:type="gramEnd"/>
      <w:r>
        <w:t>SpeciesCol.after) = levels(whaleblow_var.migration.sh_Air.fil_HW.10.ch.2$Species)</w:t>
      </w:r>
    </w:p>
    <w:p w14:paraId="1F333F68" w14:textId="77777777" w:rsidR="000B0B2E" w:rsidRDefault="000B0B2E" w:rsidP="000B0B2E"/>
    <w:p w14:paraId="0C1441D7" w14:textId="77777777" w:rsidR="000B0B2E" w:rsidRDefault="000B0B2E" w:rsidP="000B0B2E">
      <w:r>
        <w:t># Add to a list, where names match those in factors dataframe</w:t>
      </w:r>
    </w:p>
    <w:p w14:paraId="002E8C68" w14:textId="77777777" w:rsidR="000B0B2E" w:rsidRDefault="000B0B2E" w:rsidP="000B0B2E">
      <w:r>
        <w:t xml:space="preserve">AnnColour.after = </w:t>
      </w:r>
      <w:proofErr w:type="gramStart"/>
      <w:r>
        <w:t>list(</w:t>
      </w:r>
      <w:proofErr w:type="gramEnd"/>
      <w:r>
        <w:t>Species = SpeciesCol.after)</w:t>
      </w:r>
    </w:p>
    <w:p w14:paraId="14CD2735" w14:textId="77777777" w:rsidR="000B0B2E" w:rsidRDefault="000B0B2E" w:rsidP="000B0B2E"/>
    <w:p w14:paraId="1D65E34A" w14:textId="77777777" w:rsidR="000B0B2E" w:rsidRDefault="000B0B2E" w:rsidP="000B0B2E">
      <w:r>
        <w:t># Check the output</w:t>
      </w:r>
    </w:p>
    <w:p w14:paraId="68CD5737" w14:textId="77777777" w:rsidR="000B0B2E" w:rsidRDefault="000B0B2E" w:rsidP="000B0B2E">
      <w:r>
        <w:t>AnnColour.after</w:t>
      </w:r>
    </w:p>
    <w:p w14:paraId="2897DA62" w14:textId="77777777" w:rsidR="000B0B2E" w:rsidRDefault="000B0B2E" w:rsidP="000B0B2E"/>
    <w:p w14:paraId="64A1AFAD" w14:textId="77777777" w:rsidR="000B0B2E" w:rsidRDefault="000B0B2E" w:rsidP="000B0B2E">
      <w:r>
        <w:t xml:space="preserve">dat.migration.HW.rel.abund.sign_50.4sqrt.cc = </w:t>
      </w:r>
    </w:p>
    <w:p w14:paraId="29DD6407" w14:textId="77777777" w:rsidR="000B0B2E" w:rsidRDefault="000B0B2E" w:rsidP="000B0B2E">
      <w:r>
        <w:t xml:space="preserve">                              </w:t>
      </w:r>
      <w:proofErr w:type="gramStart"/>
      <w:r>
        <w:t>pheatmap(</w:t>
      </w:r>
      <w:proofErr w:type="gramEnd"/>
      <w:r>
        <w:t xml:space="preserve">dat.migration.Air.fil.HW_t.no0_t.rel.abund.sign_t.4_50.2.matrix.4sqrt_3, annotation_col = </w:t>
      </w:r>
    </w:p>
    <w:p w14:paraId="2D5334C4" w14:textId="77777777" w:rsidR="000B0B2E" w:rsidRDefault="000B0B2E" w:rsidP="000B0B2E">
      <w:r>
        <w:t xml:space="preserve">                                                            whaleblow_var.migration.sh_Air.fil_HW.10.ch.2, clustering_distance_rows = "manhattan", fontsize = 4, fontsize_row = 3,</w:t>
      </w:r>
    </w:p>
    <w:p w14:paraId="6C1BFCF8" w14:textId="77777777" w:rsidR="000B0B2E" w:rsidRDefault="000B0B2E" w:rsidP="000B0B2E">
      <w:r>
        <w:t xml:space="preserve">                                                            fontsize_col = 3, angle_col = '45</w:t>
      </w:r>
      <w:proofErr w:type="gramStart"/>
      <w:r>
        <w:t>',legend</w:t>
      </w:r>
      <w:proofErr w:type="gramEnd"/>
      <w:r>
        <w:t>_labels = 2, color = colorRampPalette(rev(brewer.pal(n = 9, name ="Blues")))(100),</w:t>
      </w:r>
    </w:p>
    <w:p w14:paraId="08C4B806" w14:textId="77777777" w:rsidR="000B0B2E" w:rsidRDefault="000B0B2E" w:rsidP="000B0B2E">
      <w:r>
        <w:t xml:space="preserve">                                                            clustering_distance_cols = "manhattan", cluster_cols = FALSE, clustering_method = 'average',</w:t>
      </w:r>
    </w:p>
    <w:p w14:paraId="7DD47074" w14:textId="77777777" w:rsidR="000B0B2E" w:rsidRDefault="000B0B2E" w:rsidP="000B0B2E">
      <w:r>
        <w:t xml:space="preserve">                                                            annotation_colors = AnnColour.after)</w:t>
      </w:r>
    </w:p>
    <w:p w14:paraId="59EB0DC5" w14:textId="77777777" w:rsidR="000B0B2E" w:rsidRDefault="000B0B2E" w:rsidP="000B0B2E"/>
    <w:p w14:paraId="297C33AE" w14:textId="77777777" w:rsidR="000B0B2E" w:rsidRDefault="000B0B2E" w:rsidP="000B0B2E">
      <w:proofErr w:type="gramStart"/>
      <w:r>
        <w:t>ggsave(</w:t>
      </w:r>
      <w:proofErr w:type="gramEnd"/>
      <w:r>
        <w:t>"heatmap.HW.sign.4sqrt.jpg", plot = dat.migration.HW.rel.abund.sign_50.4sqrt.cc, device = 'jpg', width = 168, height = 80, units = "mm",</w:t>
      </w:r>
    </w:p>
    <w:p w14:paraId="1CD77062" w14:textId="77777777" w:rsidR="000B0B2E" w:rsidRDefault="000B0B2E" w:rsidP="000B0B2E">
      <w:r>
        <w:t xml:space="preserve">       dpi = 300, limitsize = TRUE)</w:t>
      </w:r>
    </w:p>
    <w:p w14:paraId="0FFF0EBC" w14:textId="77777777" w:rsidR="000B0B2E" w:rsidRDefault="000B0B2E" w:rsidP="000B0B2E"/>
    <w:p w14:paraId="5A284DEB" w14:textId="77777777" w:rsidR="000B0B2E" w:rsidRDefault="000B0B2E" w:rsidP="000B0B2E">
      <w:r>
        <w:t>#################################################################</w:t>
      </w:r>
    </w:p>
    <w:p w14:paraId="57420F3B" w14:textId="32FEF4D2" w:rsidR="000B0B2E" w:rsidRDefault="000B0B2E" w:rsidP="000B0B2E">
      <w:r>
        <w:t>###Heatmap after filtering: heatmap of significant OTUs of seawater and whales</w:t>
      </w:r>
    </w:p>
    <w:p w14:paraId="1C4F22A0" w14:textId="77777777" w:rsidR="000B0B2E" w:rsidRDefault="000B0B2E" w:rsidP="000B0B2E">
      <w:r>
        <w:t>## Use 'dat.migration.Air.fil.5' and globalTest1_significant.binomial.Air.fil.adjusted, whaleblow_var.migration.sh_Air.fil_3</w:t>
      </w:r>
    </w:p>
    <w:p w14:paraId="22F025F3" w14:textId="77777777" w:rsidR="000B0B2E" w:rsidRDefault="000B0B2E" w:rsidP="000B0B2E"/>
    <w:p w14:paraId="71EC9C3D" w14:textId="77777777" w:rsidR="000B0B2E" w:rsidRDefault="000B0B2E" w:rsidP="000B0B2E">
      <w:r>
        <w:t>#Rel.abund.</w:t>
      </w:r>
    </w:p>
    <w:p w14:paraId="1D32BC82" w14:textId="77777777" w:rsidR="000B0B2E" w:rsidRDefault="000B0B2E" w:rsidP="000B0B2E">
      <w:r>
        <w:t>dat.migration.Air.fil.5.rel.abund = dat.migration.Air.fil.5/rowSums(dat.migration.Air.fil.5)</w:t>
      </w:r>
    </w:p>
    <w:p w14:paraId="3E7693E1" w14:textId="77777777" w:rsidR="000B0B2E" w:rsidRDefault="000B0B2E" w:rsidP="000B0B2E"/>
    <w:p w14:paraId="6613F19B" w14:textId="77777777" w:rsidR="000B0B2E" w:rsidRDefault="000B0B2E" w:rsidP="000B0B2E">
      <w:proofErr w:type="gramStart"/>
      <w:r>
        <w:t>dat.migration.Air.fil.5.rel.abund.sign</w:t>
      </w:r>
      <w:proofErr w:type="gramEnd"/>
      <w:r>
        <w:t xml:space="preserve"> = dat.migration.Air.fil.5.rel.abund[,globalTest1_significant.binomial.Air.fil.adjusted]</w:t>
      </w:r>
    </w:p>
    <w:p w14:paraId="2628C377" w14:textId="77777777" w:rsidR="000B0B2E" w:rsidRDefault="000B0B2E" w:rsidP="000B0B2E"/>
    <w:p w14:paraId="04DF8540" w14:textId="77777777" w:rsidR="000B0B2E" w:rsidRDefault="000B0B2E" w:rsidP="000B0B2E">
      <w:r>
        <w:t>#Transpose</w:t>
      </w:r>
    </w:p>
    <w:p w14:paraId="0E0793A3" w14:textId="77777777" w:rsidR="000B0B2E" w:rsidRDefault="000B0B2E" w:rsidP="000B0B2E">
      <w:proofErr w:type="gramStart"/>
      <w:r>
        <w:t>dat.migration.Air.fil.5.rel.abund.sign</w:t>
      </w:r>
      <w:proofErr w:type="gramEnd"/>
      <w:r>
        <w:t>_t = as.data.frame(t(dat.migration.Air.fil.5.rel.abund.sign))</w:t>
      </w:r>
    </w:p>
    <w:p w14:paraId="53B78E35" w14:textId="77777777" w:rsidR="000B0B2E" w:rsidRDefault="000B0B2E" w:rsidP="000B0B2E"/>
    <w:p w14:paraId="43D777B9" w14:textId="77777777" w:rsidR="000B0B2E" w:rsidRDefault="000B0B2E" w:rsidP="000B0B2E">
      <w:r>
        <w:t>###Reduce dataset to 50 most abundant zOTUs</w:t>
      </w:r>
    </w:p>
    <w:p w14:paraId="3C18C056" w14:textId="77777777" w:rsidR="000B0B2E" w:rsidRDefault="000B0B2E" w:rsidP="000B0B2E"/>
    <w:p w14:paraId="1C976BB3" w14:textId="77777777" w:rsidR="000B0B2E" w:rsidRDefault="000B0B2E" w:rsidP="000B0B2E">
      <w:r>
        <w:t xml:space="preserve">###Determine mean </w:t>
      </w:r>
      <w:proofErr w:type="gramStart"/>
      <w:r>
        <w:t>rel.abund</w:t>
      </w:r>
      <w:proofErr w:type="gramEnd"/>
      <w:r>
        <w:t>. of zOTUs</w:t>
      </w:r>
    </w:p>
    <w:p w14:paraId="780B7E4D" w14:textId="77777777" w:rsidR="000B0B2E" w:rsidRDefault="000B0B2E" w:rsidP="000B0B2E">
      <w:r>
        <w:t>#Convert rownames into col</w:t>
      </w:r>
    </w:p>
    <w:p w14:paraId="6BF94CBA" w14:textId="77777777" w:rsidR="000B0B2E" w:rsidRDefault="000B0B2E" w:rsidP="000B0B2E">
      <w:proofErr w:type="gramStart"/>
      <w:r>
        <w:t>dat.migration.Air.fil.5.rel.abund.sign</w:t>
      </w:r>
      <w:proofErr w:type="gramEnd"/>
      <w:r>
        <w:t>_t$variable = rownames(dat.migration.Air.fil.5.rel.abund.sign_t)</w:t>
      </w:r>
    </w:p>
    <w:p w14:paraId="5601660B" w14:textId="77777777" w:rsidR="000B0B2E" w:rsidRDefault="000B0B2E" w:rsidP="000B0B2E"/>
    <w:p w14:paraId="0EB4922F" w14:textId="77777777" w:rsidR="000B0B2E" w:rsidRDefault="000B0B2E" w:rsidP="000B0B2E">
      <w:r>
        <w:t xml:space="preserve">#Determine mean </w:t>
      </w:r>
      <w:proofErr w:type="gramStart"/>
      <w:r>
        <w:t>rel.abund</w:t>
      </w:r>
      <w:proofErr w:type="gramEnd"/>
      <w:r>
        <w:t xml:space="preserve">. of zOTUs by creating col </w:t>
      </w:r>
      <w:proofErr w:type="gramStart"/>
      <w:r>
        <w:t>mean.rel.abund</w:t>
      </w:r>
      <w:proofErr w:type="gramEnd"/>
    </w:p>
    <w:p w14:paraId="4058D4EA" w14:textId="77777777" w:rsidR="000B0B2E" w:rsidRDefault="000B0B2E" w:rsidP="000B0B2E">
      <w:proofErr w:type="gramStart"/>
      <w:r>
        <w:t>dat.migration.Air.fil.5.rel.abund.sign</w:t>
      </w:r>
      <w:proofErr w:type="gramEnd"/>
      <w:r>
        <w:t xml:space="preserve">_t.2 = dat.migration.Air.fil.5.rel.abund.sign_t %&gt;% </w:t>
      </w:r>
    </w:p>
    <w:p w14:paraId="2AECE58F" w14:textId="77777777" w:rsidR="000B0B2E" w:rsidRDefault="000B0B2E" w:rsidP="000B0B2E">
      <w:r>
        <w:t xml:space="preserve">                        mutate (</w:t>
      </w:r>
      <w:proofErr w:type="gramStart"/>
      <w:r>
        <w:t>mean.rel.abund</w:t>
      </w:r>
      <w:proofErr w:type="gramEnd"/>
      <w:r>
        <w:t xml:space="preserve"> = rowMeans(dat.migration.Air.fil.5.rel.abund.sign_t[,1:73]))</w:t>
      </w:r>
    </w:p>
    <w:p w14:paraId="5D2F5C8A" w14:textId="77777777" w:rsidR="000B0B2E" w:rsidRDefault="000B0B2E" w:rsidP="000B0B2E"/>
    <w:p w14:paraId="7CFDFFCF" w14:textId="77777777" w:rsidR="000B0B2E" w:rsidRDefault="000B0B2E" w:rsidP="000B0B2E">
      <w:r>
        <w:t xml:space="preserve">#Give </w:t>
      </w:r>
      <w:proofErr w:type="gramStart"/>
      <w:r>
        <w:t>dat.migration.Air.fil.5.rel.abund.sign</w:t>
      </w:r>
      <w:proofErr w:type="gramEnd"/>
      <w:r>
        <w:t>_t.2 rownames back and delete col variable</w:t>
      </w:r>
    </w:p>
    <w:p w14:paraId="374B94B2" w14:textId="77777777" w:rsidR="000B0B2E" w:rsidRDefault="000B0B2E" w:rsidP="000B0B2E">
      <w:proofErr w:type="gramStart"/>
      <w:r>
        <w:t>rownames(</w:t>
      </w:r>
      <w:proofErr w:type="gramEnd"/>
      <w:r>
        <w:t>dat.migration.Air.fil.5.rel.abund.sign_t.2) = dat.migration.Air.fil.5.rel.abund.sign_t.2$variable</w:t>
      </w:r>
    </w:p>
    <w:p w14:paraId="69944B1A" w14:textId="77777777" w:rsidR="000B0B2E" w:rsidRDefault="000B0B2E" w:rsidP="000B0B2E"/>
    <w:p w14:paraId="7912077F" w14:textId="77777777" w:rsidR="000B0B2E" w:rsidRDefault="000B0B2E" w:rsidP="000B0B2E">
      <w:r>
        <w:t xml:space="preserve">#Order </w:t>
      </w:r>
      <w:proofErr w:type="gramStart"/>
      <w:r>
        <w:t>dat.migration.Air.fil.5.rel.abund.sign</w:t>
      </w:r>
      <w:proofErr w:type="gramEnd"/>
      <w:r>
        <w:t>_t.2 after mean.rel.abund</w:t>
      </w:r>
    </w:p>
    <w:p w14:paraId="43B69849" w14:textId="77777777" w:rsidR="000B0B2E" w:rsidRDefault="000B0B2E" w:rsidP="000B0B2E">
      <w:proofErr w:type="gramStart"/>
      <w:r>
        <w:t>dat.migration.Air.fil.5.rel.abund.sign</w:t>
      </w:r>
      <w:proofErr w:type="gramEnd"/>
      <w:r>
        <w:t xml:space="preserve">_t.3 = </w:t>
      </w:r>
    </w:p>
    <w:p w14:paraId="4EFCF9D1" w14:textId="77777777" w:rsidR="000B0B2E" w:rsidRDefault="000B0B2E" w:rsidP="000B0B2E">
      <w:r>
        <w:t xml:space="preserve">  </w:t>
      </w:r>
      <w:proofErr w:type="gramStart"/>
      <w:r>
        <w:t>dat.migration.Air.fil.5.rel.abund.sign</w:t>
      </w:r>
      <w:proofErr w:type="gramEnd"/>
      <w:r>
        <w:t>_t.2[order(-dat.migration.Air.fil.5.rel.abund.sign_t.2[,75]),]</w:t>
      </w:r>
    </w:p>
    <w:p w14:paraId="5A08A3D6" w14:textId="77777777" w:rsidR="000B0B2E" w:rsidRDefault="000B0B2E" w:rsidP="000B0B2E"/>
    <w:p w14:paraId="18822B93" w14:textId="77777777" w:rsidR="000B0B2E" w:rsidRDefault="000B0B2E" w:rsidP="000B0B2E">
      <w:r>
        <w:t>###Choose the first 50 most abundant zOTUs</w:t>
      </w:r>
    </w:p>
    <w:p w14:paraId="54CE7048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 = dat.migration.Air.fil.5.rel.abund.sign_t.3[1:50,]</w:t>
      </w:r>
    </w:p>
    <w:p w14:paraId="0EB657BF" w14:textId="77777777" w:rsidR="000B0B2E" w:rsidRDefault="000B0B2E" w:rsidP="000B0B2E"/>
    <w:p w14:paraId="0450E8D9" w14:textId="77777777" w:rsidR="000B0B2E" w:rsidRDefault="000B0B2E" w:rsidP="000B0B2E">
      <w:r>
        <w:t xml:space="preserve">#Delete last two cols (variable and </w:t>
      </w:r>
      <w:proofErr w:type="gramStart"/>
      <w:r>
        <w:t>mean.rel.abund</w:t>
      </w:r>
      <w:proofErr w:type="gramEnd"/>
      <w:r>
        <w:t>)</w:t>
      </w:r>
    </w:p>
    <w:p w14:paraId="2F0171A0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 = dat.migration.Air.fil.5.rel.abund.sign_t.3_50[,-c(74,75)]</w:t>
      </w:r>
    </w:p>
    <w:p w14:paraId="6570C1B8" w14:textId="77777777" w:rsidR="000B0B2E" w:rsidRDefault="000B0B2E" w:rsidP="000B0B2E"/>
    <w:p w14:paraId="31C48B55" w14:textId="77777777" w:rsidR="000B0B2E" w:rsidRDefault="000B0B2E" w:rsidP="000B0B2E">
      <w:r>
        <w:lastRenderedPageBreak/>
        <w:t>rownames(whaleblow_var.migration.sh_Air.fil_3) = whaleblow_var.migration.sh_Air.fil_3$Whale</w:t>
      </w:r>
    </w:p>
    <w:p w14:paraId="5C220D66" w14:textId="77777777" w:rsidR="000B0B2E" w:rsidRDefault="000B0B2E" w:rsidP="000B0B2E">
      <w:r>
        <w:t>whaleblow_var.migration.sh_Air.fil_4 = whaleblow_var.migration.sh_Air.fil_3 [-2]</w:t>
      </w:r>
    </w:p>
    <w:p w14:paraId="2168F3DF" w14:textId="77777777" w:rsidR="000B0B2E" w:rsidRDefault="000B0B2E" w:rsidP="000B0B2E"/>
    <w:p w14:paraId="5260887A" w14:textId="77777777" w:rsidR="000B0B2E" w:rsidRDefault="000B0B2E" w:rsidP="000B0B2E">
      <w:r>
        <w:t>#Create heatmap</w:t>
      </w:r>
    </w:p>
    <w:p w14:paraId="5C60A1AF" w14:textId="77777777" w:rsidR="000B0B2E" w:rsidRDefault="000B0B2E" w:rsidP="000B0B2E"/>
    <w:p w14:paraId="0227AFF6" w14:textId="77777777" w:rsidR="000B0B2E" w:rsidRDefault="000B0B2E" w:rsidP="000B0B2E">
      <w:proofErr w:type="gramStart"/>
      <w:r>
        <w:t>pheatmap(</w:t>
      </w:r>
      <w:proofErr w:type="gramEnd"/>
      <w:r>
        <w:t xml:space="preserve">dat.migration.Air.fil.5.rel.abund.sign_t.3_50.2, annotation_col = whaleblow_var.migration.sh_Air.fil_4, </w:t>
      </w:r>
    </w:p>
    <w:p w14:paraId="47962DBC" w14:textId="77777777" w:rsidR="000B0B2E" w:rsidRDefault="000B0B2E" w:rsidP="000B0B2E">
      <w:r>
        <w:t xml:space="preserve">         clustering_distance_rows = "manhattan</w:t>
      </w:r>
      <w:proofErr w:type="gramStart"/>
      <w:r>
        <w:t>",clustering</w:t>
      </w:r>
      <w:proofErr w:type="gramEnd"/>
      <w:r>
        <w:t>_distance_cols = "manhattan", cluster_cols = FALSE, clustering_method = 'average')</w:t>
      </w:r>
    </w:p>
    <w:p w14:paraId="67655612" w14:textId="77777777" w:rsidR="000B0B2E" w:rsidRDefault="000B0B2E" w:rsidP="000B0B2E"/>
    <w:p w14:paraId="35A3DA0A" w14:textId="77777777" w:rsidR="000B0B2E" w:rsidRDefault="000B0B2E" w:rsidP="000B0B2E">
      <w:r>
        <w:t>write.csv(</w:t>
      </w:r>
      <w:proofErr w:type="gramStart"/>
      <w:r>
        <w:t>dat.migration.Air.fil.5.rel.abund.sign_t.3_50.2.log,file</w:t>
      </w:r>
      <w:proofErr w:type="gramEnd"/>
      <w:r>
        <w:t>='dat.migration.Air.fil.5.rel.abund.sign_t.3_50.2.log.csv')</w:t>
      </w:r>
    </w:p>
    <w:p w14:paraId="69F081E1" w14:textId="77777777" w:rsidR="000B0B2E" w:rsidRDefault="000B0B2E" w:rsidP="000B0B2E"/>
    <w:p w14:paraId="4AB3832F" w14:textId="77777777" w:rsidR="000B0B2E" w:rsidRDefault="000B0B2E" w:rsidP="000B0B2E"/>
    <w:p w14:paraId="63BC71DF" w14:textId="77777777" w:rsidR="000B0B2E" w:rsidRDefault="000B0B2E" w:rsidP="000B0B2E">
      <w:r>
        <w:t>#log transformation</w:t>
      </w:r>
    </w:p>
    <w:p w14:paraId="4F696302" w14:textId="77777777" w:rsidR="000B0B2E" w:rsidRDefault="000B0B2E" w:rsidP="000B0B2E">
      <w:r>
        <w:t>dat.migration.Air.fil.5.rel.abund.sign_t.3_50.2.log = log10(</w:t>
      </w:r>
      <w:proofErr w:type="gramStart"/>
      <w:r>
        <w:t>dat.migration.Air.fil.5.rel.abund.sign</w:t>
      </w:r>
      <w:proofErr w:type="gramEnd"/>
      <w:r>
        <w:t>_t.3_50.2+1)</w:t>
      </w:r>
    </w:p>
    <w:p w14:paraId="19082C41" w14:textId="77777777" w:rsidR="000B0B2E" w:rsidRDefault="000B0B2E" w:rsidP="000B0B2E"/>
    <w:p w14:paraId="69967BFF" w14:textId="77777777" w:rsidR="000B0B2E" w:rsidRDefault="000B0B2E" w:rsidP="000B0B2E">
      <w:r>
        <w:t>###Add taxonomy to zOTUs</w:t>
      </w:r>
    </w:p>
    <w:p w14:paraId="4D1FE34A" w14:textId="77777777" w:rsidR="000B0B2E" w:rsidRDefault="000B0B2E" w:rsidP="000B0B2E"/>
    <w:p w14:paraId="5B5F7F2C" w14:textId="77777777" w:rsidR="000B0B2E" w:rsidRDefault="000B0B2E" w:rsidP="000B0B2E">
      <w:r>
        <w:t>#Change rownames (Add taxa)</w:t>
      </w:r>
    </w:p>
    <w:p w14:paraId="799EAD66" w14:textId="77777777" w:rsidR="000B0B2E" w:rsidRDefault="000B0B2E" w:rsidP="000B0B2E">
      <w:r>
        <w:t xml:space="preserve">rownames.heatmap.Air.fil = </w:t>
      </w:r>
      <w:proofErr w:type="gramStart"/>
      <w:r>
        <w:t>c(</w:t>
      </w:r>
      <w:proofErr w:type="gramEnd"/>
      <w:r>
        <w:t xml:space="preserve">"Zotu23_Gammaproteobacteria", "Zotu28_Candidatus_Pelagibacter",  "Zotu12_Flavobacteriaceae", "Zotu29_Bacteria", "Zotu8_Enhydrobacter",  "Zotu35_Rhodobacteraceae", </w:t>
      </w:r>
    </w:p>
    <w:p w14:paraId="576F09E7" w14:textId="77777777" w:rsidR="000B0B2E" w:rsidRDefault="000B0B2E" w:rsidP="000B0B2E">
      <w:r>
        <w:t xml:space="preserve">  "Zotu16_Bacteria","Zotu24_Bacteria","Zotu681_Geobacillus</w:t>
      </w:r>
      <w:proofErr w:type="gramStart"/>
      <w:r>
        <w:t>",  "</w:t>
      </w:r>
      <w:proofErr w:type="gramEnd"/>
      <w:r>
        <w:t xml:space="preserve">Zotu44_Arcobacter",   "Zotu7_Oceanospirillales",    "Zotu120_Rhodobacteraceae",  "Zotu69_Bacteria",  </w:t>
      </w:r>
    </w:p>
    <w:p w14:paraId="59DBD9D4" w14:textId="77777777" w:rsidR="000B0B2E" w:rsidRDefault="000B0B2E" w:rsidP="000B0B2E">
      <w:r>
        <w:t xml:space="preserve">  "Zotu40_Bacteria</w:t>
      </w:r>
      <w:proofErr w:type="gramStart"/>
      <w:r>
        <w:t xml:space="preserve">",   </w:t>
      </w:r>
      <w:proofErr w:type="gramEnd"/>
      <w:r>
        <w:t xml:space="preserve">"Zotu153_Rhodobacteraceae",  "Zotu51_Marinimicrobia",   "Zotu118_Flavobacteriaceae",  "Zotu141_Candidatus_Pelagibacter",  </w:t>
      </w:r>
    </w:p>
    <w:p w14:paraId="62407DF8" w14:textId="77777777" w:rsidR="000B0B2E" w:rsidRDefault="000B0B2E" w:rsidP="000B0B2E">
      <w:r>
        <w:t xml:space="preserve">  "Zotu197_Polaribacter</w:t>
      </w:r>
      <w:proofErr w:type="gramStart"/>
      <w:r>
        <w:t>",  "</w:t>
      </w:r>
      <w:proofErr w:type="gramEnd"/>
      <w:r>
        <w:t>Zotu86_Cyanobacteria",   "Zotu53_Alphaproteobacteria",   "Zotu943_Bradyrhizobium",  "Zotu1752_Rubrobacter", "Zotu113_Candidatus_Pelagibacter",</w:t>
      </w:r>
    </w:p>
    <w:p w14:paraId="5F2D78C5" w14:textId="77777777" w:rsidR="000B0B2E" w:rsidRDefault="000B0B2E" w:rsidP="000B0B2E">
      <w:r>
        <w:t xml:space="preserve">  "Zotu126_Bacteria</w:t>
      </w:r>
      <w:proofErr w:type="gramStart"/>
      <w:r>
        <w:t>",  "</w:t>
      </w:r>
      <w:proofErr w:type="gramEnd"/>
      <w:r>
        <w:t>Zotu584_Gammaproteobacteria", "Zotu168_Cyanobacteria",  "Zotu130_Alphaproteobacteria",  "Zotu411_Flavobacteriaceae",  "Zotu77_Gammaproteobacteria",</w:t>
      </w:r>
    </w:p>
    <w:p w14:paraId="6E7F0A0F" w14:textId="77777777" w:rsidR="000B0B2E" w:rsidRDefault="000B0B2E" w:rsidP="000B0B2E">
      <w:r>
        <w:t xml:space="preserve">  "Zotu215_Candidatus_Pelagibacter</w:t>
      </w:r>
      <w:proofErr w:type="gramStart"/>
      <w:r>
        <w:t>",  "</w:t>
      </w:r>
      <w:proofErr w:type="gramEnd"/>
      <w:r>
        <w:t xml:space="preserve">Zotu239_Candidatus_Pelagibacter",  "Zotu160_Candidatus_Pelagibacter",  "Zotu18_Gammaproteobacteria",   "Zotu33_Flavobacteriaceae",   </w:t>
      </w:r>
    </w:p>
    <w:p w14:paraId="1AB1E241" w14:textId="77777777" w:rsidR="000B0B2E" w:rsidRDefault="000B0B2E" w:rsidP="000B0B2E">
      <w:r>
        <w:lastRenderedPageBreak/>
        <w:t xml:space="preserve">  "Zotu46_Gammaproteobacteria</w:t>
      </w:r>
      <w:proofErr w:type="gramStart"/>
      <w:r>
        <w:t xml:space="preserve">",   </w:t>
      </w:r>
      <w:proofErr w:type="gramEnd"/>
      <w:r>
        <w:t>"Zotu2260_Candidatus_Pelagibacter", "Zotu102",  "Zotu492_Alphaproteobacteria", "Zotu637_Gammaproteobacteria",  "Zotu17_Flavobacteriaceae",</w:t>
      </w:r>
    </w:p>
    <w:p w14:paraId="35419462" w14:textId="77777777" w:rsidR="000B0B2E" w:rsidRDefault="000B0B2E" w:rsidP="000B0B2E">
      <w:r>
        <w:t xml:space="preserve">  "Zotu76_Microbacteriaceae</w:t>
      </w:r>
      <w:proofErr w:type="gramStart"/>
      <w:r>
        <w:t xml:space="preserve">",   </w:t>
      </w:r>
      <w:proofErr w:type="gramEnd"/>
      <w:r>
        <w:t>"Zotu107_Gammaproteobacteria",  "Zotu30_Cardiobacteriales",   "Zotu363_Candidatus_Pelagibacter",  "Zotu129_Bacteria",  "Zotu38_Flavobacteriaceae",</w:t>
      </w:r>
    </w:p>
    <w:p w14:paraId="2FE632FE" w14:textId="77777777" w:rsidR="000B0B2E" w:rsidRDefault="000B0B2E" w:rsidP="000B0B2E">
      <w:r>
        <w:t xml:space="preserve">  "Zotu378_Gammaproteobacteria</w:t>
      </w:r>
      <w:proofErr w:type="gramStart"/>
      <w:r>
        <w:t>",  "</w:t>
      </w:r>
      <w:proofErr w:type="gramEnd"/>
      <w:r>
        <w:t>Zotu98_Gammaproteobacteria",   "Zotu405_Proteobacteria")</w:t>
      </w:r>
    </w:p>
    <w:p w14:paraId="2D3F0760" w14:textId="77777777" w:rsidR="000B0B2E" w:rsidRDefault="000B0B2E" w:rsidP="000B0B2E"/>
    <w:p w14:paraId="660AC431" w14:textId="77777777" w:rsidR="000B0B2E" w:rsidRDefault="000B0B2E" w:rsidP="000B0B2E">
      <w:r>
        <w:t>rownames.heatmap.Air.fil.df = as.</w:t>
      </w:r>
      <w:proofErr w:type="gramStart"/>
      <w:r>
        <w:t>data.frame</w:t>
      </w:r>
      <w:proofErr w:type="gramEnd"/>
      <w:r>
        <w:t>(rownames.heatmap.Air.fil)</w:t>
      </w:r>
    </w:p>
    <w:p w14:paraId="46156F3B" w14:textId="77777777" w:rsidR="000B0B2E" w:rsidRDefault="000B0B2E" w:rsidP="000B0B2E">
      <w:r>
        <w:t>dat.migration.Air.fil.5.rel.abund.sign_t.3_50.2.log_2 = bind_</w:t>
      </w:r>
      <w:proofErr w:type="gramStart"/>
      <w:r>
        <w:t>cols(</w:t>
      </w:r>
      <w:proofErr w:type="gramEnd"/>
      <w:r>
        <w:t>rownames.heatmap.Air.fil.df,dat.migration.Air.fil.5.rel.abund.sign_t.3_50.2.log)</w:t>
      </w:r>
    </w:p>
    <w:p w14:paraId="3F5905B2" w14:textId="77777777" w:rsidR="000B0B2E" w:rsidRDefault="000B0B2E" w:rsidP="000B0B2E">
      <w:r>
        <w:t>rownames(dat.migration.Air.fil.5.rel.abund.sign_t.3_50.2.log_2) = dat.migration.Air.fil.5.rel.abund.sign_t.3_50.2.log_2$rownames.heatmap.Air.fil</w:t>
      </w:r>
    </w:p>
    <w:p w14:paraId="553C60A5" w14:textId="77777777" w:rsidR="000B0B2E" w:rsidRDefault="000B0B2E" w:rsidP="000B0B2E"/>
    <w:p w14:paraId="085471C3" w14:textId="77777777" w:rsidR="000B0B2E" w:rsidRDefault="000B0B2E" w:rsidP="000B0B2E">
      <w:r>
        <w:t>dat.migration.Air.fil.5.rel.abund.sign_t.3_50.2.log_3 = dat.migration.Air.fil.5.rel.abund.sign_t.3_50.2.log_2</w:t>
      </w:r>
      <w:proofErr w:type="gramStart"/>
      <w:r>
        <w:t>[,-</w:t>
      </w:r>
      <w:proofErr w:type="gramEnd"/>
      <w:r>
        <w:t>1]</w:t>
      </w:r>
    </w:p>
    <w:p w14:paraId="2A9CF4D2" w14:textId="77777777" w:rsidR="000B0B2E" w:rsidRDefault="000B0B2E" w:rsidP="000B0B2E"/>
    <w:p w14:paraId="6268F1DB" w14:textId="77777777" w:rsidR="000B0B2E" w:rsidRDefault="000B0B2E" w:rsidP="000B0B2E">
      <w:r>
        <w:t xml:space="preserve">dat.migration.Air.fil.5.rel.abund.sign_t.3_50.2.log.cc = </w:t>
      </w:r>
      <w:proofErr w:type="gramStart"/>
      <w:r>
        <w:t>pheatmap(</w:t>
      </w:r>
      <w:proofErr w:type="gramEnd"/>
      <w:r>
        <w:t xml:space="preserve">dat.migration.Air.fil.5.rel.abund.sign_t.3_50.2.log_3, annotation_col = whaleblow_var.migration.sh_Air.fil_4, </w:t>
      </w:r>
    </w:p>
    <w:p w14:paraId="6F134907" w14:textId="77777777" w:rsidR="000B0B2E" w:rsidRDefault="000B0B2E" w:rsidP="000B0B2E">
      <w:r>
        <w:t xml:space="preserve">                                                                  clustering_distance_rows = "manhattan", fontsize = 4, fontsize_row = 3,</w:t>
      </w:r>
    </w:p>
    <w:p w14:paraId="51E59604" w14:textId="77777777" w:rsidR="000B0B2E" w:rsidRDefault="000B0B2E" w:rsidP="000B0B2E">
      <w:r>
        <w:t xml:space="preserve">                                                                  fontsize_col = 3, angle_col = '45</w:t>
      </w:r>
      <w:proofErr w:type="gramStart"/>
      <w:r>
        <w:t>',legend</w:t>
      </w:r>
      <w:proofErr w:type="gramEnd"/>
      <w:r>
        <w:t>_labels = 2,</w:t>
      </w:r>
    </w:p>
    <w:p w14:paraId="6FB8F6AF" w14:textId="77777777" w:rsidR="000B0B2E" w:rsidRDefault="000B0B2E" w:rsidP="000B0B2E">
      <w:r>
        <w:t xml:space="preserve">                                                                  clustering_distance_cols = "manhattan", cluster_cols = FALSE, clustering_method = 'average')</w:t>
      </w:r>
    </w:p>
    <w:p w14:paraId="25DC929C" w14:textId="77777777" w:rsidR="000B0B2E" w:rsidRDefault="000B0B2E" w:rsidP="000B0B2E"/>
    <w:p w14:paraId="19F1280A" w14:textId="77777777" w:rsidR="000B0B2E" w:rsidRDefault="000B0B2E" w:rsidP="000B0B2E">
      <w:proofErr w:type="gramStart"/>
      <w:r>
        <w:t>ggsave(</w:t>
      </w:r>
      <w:proofErr w:type="gramEnd"/>
      <w:r>
        <w:t>"heatmap.Air.fil.log.jpg", plot = dat.migration.Air.fil.5.rel.abund.sign_t.3_50.2.log.cc, device = 'jpg', width = 168, height = 80, units = "mm",</w:t>
      </w:r>
    </w:p>
    <w:p w14:paraId="5399D868" w14:textId="77777777" w:rsidR="000B0B2E" w:rsidRDefault="000B0B2E" w:rsidP="000B0B2E">
      <w:r>
        <w:t xml:space="preserve">       dpi = 300, limitsize = TRUE)</w:t>
      </w:r>
    </w:p>
    <w:p w14:paraId="500FE047" w14:textId="77777777" w:rsidR="000B0B2E" w:rsidRDefault="000B0B2E" w:rsidP="000B0B2E"/>
    <w:p w14:paraId="0C1BDD1C" w14:textId="77777777" w:rsidR="000B0B2E" w:rsidRDefault="000B0B2E" w:rsidP="000B0B2E">
      <w:r>
        <w:t>################################Sqrt transformation</w:t>
      </w:r>
    </w:p>
    <w:p w14:paraId="23FE426E" w14:textId="77777777" w:rsidR="000B0B2E" w:rsidRDefault="000B0B2E" w:rsidP="000B0B2E">
      <w:r>
        <w:t>#forth-sqrt transformation</w:t>
      </w:r>
    </w:p>
    <w:p w14:paraId="6C4745D5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.matrix = data.matrix(dat.migration.Air.fil.5.rel.abund.sign_t.3_50.2)</w:t>
      </w:r>
    </w:p>
    <w:p w14:paraId="054EEE59" w14:textId="77777777" w:rsidR="000B0B2E" w:rsidRDefault="000B0B2E" w:rsidP="000B0B2E"/>
    <w:p w14:paraId="401A8A73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.matrix.4sqrt = nthroot(dat.migration.Air.fil.5.rel.abund.sign_t.3_50.2.matrix, 4)</w:t>
      </w:r>
    </w:p>
    <w:p w14:paraId="553E2781" w14:textId="77777777" w:rsidR="000B0B2E" w:rsidRDefault="000B0B2E" w:rsidP="000B0B2E"/>
    <w:p w14:paraId="4C7E75E0" w14:textId="77777777" w:rsidR="000B0B2E" w:rsidRDefault="000B0B2E" w:rsidP="000B0B2E">
      <w:r>
        <w:t>###Add taxonomy to zOTUs</w:t>
      </w:r>
    </w:p>
    <w:p w14:paraId="2A7CEF70" w14:textId="77777777" w:rsidR="000B0B2E" w:rsidRDefault="000B0B2E" w:rsidP="000B0B2E"/>
    <w:p w14:paraId="15FA6618" w14:textId="77777777" w:rsidR="000B0B2E" w:rsidRDefault="000B0B2E" w:rsidP="000B0B2E">
      <w:r>
        <w:t>#Change rownames (Add taxa)</w:t>
      </w:r>
    </w:p>
    <w:p w14:paraId="422B685B" w14:textId="77777777" w:rsidR="000B0B2E" w:rsidRDefault="000B0B2E" w:rsidP="000B0B2E">
      <w:r>
        <w:t xml:space="preserve">rownames.heatmap.Air.fil = </w:t>
      </w:r>
      <w:proofErr w:type="gramStart"/>
      <w:r>
        <w:t>c(</w:t>
      </w:r>
      <w:proofErr w:type="gramEnd"/>
      <w:r>
        <w:t xml:space="preserve">"Zotu23_Gammaproteobacteria", "Zotu28_Candidatus_Pelagibacter",  "Zotu12_Flavobacteriaceae", "Zotu29_Bacteria", "Zotu8_Enhydrobacter",  "Zotu35_Rhodobacteraceae", </w:t>
      </w:r>
    </w:p>
    <w:p w14:paraId="164F4965" w14:textId="77777777" w:rsidR="000B0B2E" w:rsidRDefault="000B0B2E" w:rsidP="000B0B2E">
      <w:r>
        <w:t xml:space="preserve">                             "Zotu16_Bacteria","Zotu24_Bacteria","Zotu681_Geobacillus</w:t>
      </w:r>
      <w:proofErr w:type="gramStart"/>
      <w:r>
        <w:t>",  "</w:t>
      </w:r>
      <w:proofErr w:type="gramEnd"/>
      <w:r>
        <w:t xml:space="preserve">Zotu44_Arcobacter",   "Zotu7_Oceanospirillales",    "Zotu120_Rhodobacteraceae",  "Zotu69_Bacteria",  </w:t>
      </w:r>
    </w:p>
    <w:p w14:paraId="7ABF7577" w14:textId="77777777" w:rsidR="000B0B2E" w:rsidRDefault="000B0B2E" w:rsidP="000B0B2E">
      <w:r>
        <w:t xml:space="preserve">                             "Zotu40_Bacteria</w:t>
      </w:r>
      <w:proofErr w:type="gramStart"/>
      <w:r>
        <w:t xml:space="preserve">",   </w:t>
      </w:r>
      <w:proofErr w:type="gramEnd"/>
      <w:r>
        <w:t xml:space="preserve">"Zotu153_Rhodobacteraceae",  "Zotu51_Marinimicrobia",   "Zotu118_Flavobacteriaceae",  "Zotu141_Candidatus_Pelagibacter",  </w:t>
      </w:r>
    </w:p>
    <w:p w14:paraId="1E0A44E7" w14:textId="77777777" w:rsidR="000B0B2E" w:rsidRDefault="000B0B2E" w:rsidP="000B0B2E">
      <w:r>
        <w:t xml:space="preserve">                             "Zotu197_Polaribacter</w:t>
      </w:r>
      <w:proofErr w:type="gramStart"/>
      <w:r>
        <w:t>",  "</w:t>
      </w:r>
      <w:proofErr w:type="gramEnd"/>
      <w:r>
        <w:t>Zotu86_Cyanobacteria",   "Zotu53_Alphaproteobacteria",   "Zotu943_Bradyrhizobium",  "Zotu1752_Rubrobacter", "Zotu113_Candidatus_Pelagibacter",</w:t>
      </w:r>
    </w:p>
    <w:p w14:paraId="0B021056" w14:textId="77777777" w:rsidR="000B0B2E" w:rsidRDefault="000B0B2E" w:rsidP="000B0B2E">
      <w:r>
        <w:t xml:space="preserve">                             "Zotu126_Bacteria</w:t>
      </w:r>
      <w:proofErr w:type="gramStart"/>
      <w:r>
        <w:t>",  "</w:t>
      </w:r>
      <w:proofErr w:type="gramEnd"/>
      <w:r>
        <w:t>Zotu584_Gammaproteobacteria", "Zotu168_Cyanobacteria",  "Zotu130_Alphaproteobacteria",  "Zotu411_Flavobacteriaceae",  "Zotu77_Gammaproteobacteria",</w:t>
      </w:r>
    </w:p>
    <w:p w14:paraId="6939727B" w14:textId="77777777" w:rsidR="000B0B2E" w:rsidRDefault="000B0B2E" w:rsidP="000B0B2E">
      <w:r>
        <w:t xml:space="preserve">                             "Zotu215_Candidatus_Pelagibacter</w:t>
      </w:r>
      <w:proofErr w:type="gramStart"/>
      <w:r>
        <w:t>",  "</w:t>
      </w:r>
      <w:proofErr w:type="gramEnd"/>
      <w:r>
        <w:t xml:space="preserve">Zotu239_Candidatus_Pelagibacter",  "Zotu160_Candidatus_Pelagibacter",  "Zotu18_Gammaproteobacteria",   "Zotu33_Flavobacteriaceae",   </w:t>
      </w:r>
    </w:p>
    <w:p w14:paraId="5BE9BE36" w14:textId="77777777" w:rsidR="000B0B2E" w:rsidRDefault="000B0B2E" w:rsidP="000B0B2E">
      <w:r>
        <w:t xml:space="preserve">                             "Zotu46_Gammaproteobacteria</w:t>
      </w:r>
      <w:proofErr w:type="gramStart"/>
      <w:r>
        <w:t xml:space="preserve">",   </w:t>
      </w:r>
      <w:proofErr w:type="gramEnd"/>
      <w:r>
        <w:t>"Zotu2260_Candidatus_Pelagibacter", "Zotu102_Candidatus_Pelagibacter",  "Zotu492_Alphaproteobacteria", "Zotu637_Gammaproteobacteria",  "Zotu17_Flavobacteriaceae",</w:t>
      </w:r>
    </w:p>
    <w:p w14:paraId="3132FC2E" w14:textId="77777777" w:rsidR="000B0B2E" w:rsidRDefault="000B0B2E" w:rsidP="000B0B2E">
      <w:r>
        <w:t xml:space="preserve">                             "Zotu76_Microbacteriaceae</w:t>
      </w:r>
      <w:proofErr w:type="gramStart"/>
      <w:r>
        <w:t xml:space="preserve">",   </w:t>
      </w:r>
      <w:proofErr w:type="gramEnd"/>
      <w:r>
        <w:t>"Zotu107_Gammaproteobacteria",  "Zotu30_Cardiobacteriales",   "Zotu363_Candidatus_Pelagibacter",  "Zotu129_Bacteria",  "Zotu38_Flavobacteriaceae",</w:t>
      </w:r>
    </w:p>
    <w:p w14:paraId="0C012D08" w14:textId="77777777" w:rsidR="000B0B2E" w:rsidRDefault="000B0B2E" w:rsidP="000B0B2E">
      <w:r>
        <w:t xml:space="preserve">                             "Zotu378_Gammaproteobacteria</w:t>
      </w:r>
      <w:proofErr w:type="gramStart"/>
      <w:r>
        <w:t>",  "</w:t>
      </w:r>
      <w:proofErr w:type="gramEnd"/>
      <w:r>
        <w:t>Zotu98_Gammaproteobacteria",   "Zotu405_Proteobacteria")</w:t>
      </w:r>
    </w:p>
    <w:p w14:paraId="242947DA" w14:textId="77777777" w:rsidR="000B0B2E" w:rsidRDefault="000B0B2E" w:rsidP="000B0B2E"/>
    <w:p w14:paraId="5EB635A8" w14:textId="77777777" w:rsidR="000B0B2E" w:rsidRDefault="000B0B2E" w:rsidP="000B0B2E"/>
    <w:p w14:paraId="0F356878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.4sqrt.df = as.data.frame(dat.migration.Air.fil.5.rel.abund.sign_t.3_50.2.matrix.4sqrt)</w:t>
      </w:r>
    </w:p>
    <w:p w14:paraId="0EF56F6E" w14:textId="77777777" w:rsidR="000B0B2E" w:rsidRDefault="000B0B2E" w:rsidP="000B0B2E"/>
    <w:p w14:paraId="78C08C66" w14:textId="77777777" w:rsidR="000B0B2E" w:rsidRDefault="000B0B2E" w:rsidP="000B0B2E">
      <w:r>
        <w:t>rownames.heatmap.Air.fil.df = as.</w:t>
      </w:r>
      <w:proofErr w:type="gramStart"/>
      <w:r>
        <w:t>data.frame</w:t>
      </w:r>
      <w:proofErr w:type="gramEnd"/>
      <w:r>
        <w:t>(rownames.heatmap.Air.fil)</w:t>
      </w:r>
    </w:p>
    <w:p w14:paraId="0DD7232A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.4sqrt_2 = bind_cols(rownames.heatmap.Air.fil.df,dat.migration.Air.fil.5.rel.abund.sign_t.3_50.2.4sqrt.df)</w:t>
      </w:r>
    </w:p>
    <w:p w14:paraId="116CAA59" w14:textId="77777777" w:rsidR="000B0B2E" w:rsidRDefault="000B0B2E" w:rsidP="000B0B2E">
      <w:proofErr w:type="gramStart"/>
      <w:r>
        <w:t>rownames(</w:t>
      </w:r>
      <w:proofErr w:type="gramEnd"/>
      <w:r>
        <w:t>dat.migration.Air.fil.5.rel.abund.sign_t.3_50.2.4sqrt_2) = dat.migration.Air.fil.5.rel.abund.sign_t.3_50.2.4sqrt_2$rownames.heatmap.Air.fil</w:t>
      </w:r>
    </w:p>
    <w:p w14:paraId="10CFD2A1" w14:textId="77777777" w:rsidR="000B0B2E" w:rsidRDefault="000B0B2E" w:rsidP="000B0B2E"/>
    <w:p w14:paraId="0FD02A1B" w14:textId="77777777" w:rsidR="000B0B2E" w:rsidRDefault="000B0B2E" w:rsidP="000B0B2E">
      <w:proofErr w:type="gramStart"/>
      <w:r>
        <w:t>dat.migration.Air.fil.5.rel.abund.sign</w:t>
      </w:r>
      <w:proofErr w:type="gramEnd"/>
      <w:r>
        <w:t>_t.3_50.2.4sqrt_3 = dat.migration.Air.fil.5.rel.abund.sign_t.3_50.2.4sqrt_2[,-1]</w:t>
      </w:r>
    </w:p>
    <w:p w14:paraId="3FEC0974" w14:textId="77777777" w:rsidR="000B0B2E" w:rsidRDefault="000B0B2E" w:rsidP="000B0B2E"/>
    <w:p w14:paraId="5D337118" w14:textId="77777777" w:rsidR="000B0B2E" w:rsidRDefault="000B0B2E" w:rsidP="000B0B2E">
      <w:r>
        <w:t xml:space="preserve">dat.migration.Air.fil.5.rel.abund.sign_t.3_50.2.log.cc = </w:t>
      </w:r>
    </w:p>
    <w:p w14:paraId="19868A46" w14:textId="77777777" w:rsidR="000B0B2E" w:rsidRDefault="000B0B2E" w:rsidP="000B0B2E">
      <w:proofErr w:type="gramStart"/>
      <w:r>
        <w:t>pheatmap(</w:t>
      </w:r>
      <w:proofErr w:type="gramEnd"/>
      <w:r>
        <w:t xml:space="preserve">dat.migration.Air.fil.5.rel.abund.sign_t.3_50.2.4sqrt_3, annotation_col = whaleblow_var.migration.sh_Air.fil_4, </w:t>
      </w:r>
    </w:p>
    <w:p w14:paraId="59737020" w14:textId="77777777" w:rsidR="000B0B2E" w:rsidRDefault="000B0B2E" w:rsidP="000B0B2E">
      <w:r>
        <w:t xml:space="preserve">                                                                  clustering_distance_rows = "manhattan", fontsize_row = 4,</w:t>
      </w:r>
    </w:p>
    <w:p w14:paraId="3CA16D84" w14:textId="77777777" w:rsidR="000B0B2E" w:rsidRDefault="000B0B2E" w:rsidP="000B0B2E">
      <w:r>
        <w:t xml:space="preserve">                                                                  fontsize_col = 4, </w:t>
      </w:r>
    </w:p>
    <w:p w14:paraId="17F33E64" w14:textId="77777777" w:rsidR="000B0B2E" w:rsidRDefault="000B0B2E" w:rsidP="000B0B2E">
      <w:r>
        <w:t xml:space="preserve">                                                                  clustering_distance_cols = "manhattan", cluster_cols = FALSE, clustering_method = 'average')</w:t>
      </w:r>
    </w:p>
    <w:p w14:paraId="69AD4935" w14:textId="77777777" w:rsidR="000B0B2E" w:rsidRDefault="000B0B2E" w:rsidP="000B0B2E"/>
    <w:p w14:paraId="37DE7003" w14:textId="77777777" w:rsidR="000B0B2E" w:rsidRDefault="000B0B2E" w:rsidP="000B0B2E"/>
    <w:p w14:paraId="6B7C034C" w14:textId="77777777" w:rsidR="000B0B2E" w:rsidRDefault="000B0B2E" w:rsidP="000B0B2E"/>
    <w:p w14:paraId="0F975D25" w14:textId="77777777" w:rsidR="000B0B2E" w:rsidRDefault="000B0B2E" w:rsidP="000B0B2E">
      <w:r>
        <w:t xml:space="preserve">whaleblow_var.migration.sh_Air.fil_4.ch = </w:t>
      </w:r>
      <w:proofErr w:type="gramStart"/>
      <w:r>
        <w:t>apply(</w:t>
      </w:r>
      <w:proofErr w:type="gramEnd"/>
      <w:r>
        <w:t>whaleblow_var.migration.sh_Air.fil_4, 1, FUN = as.character)</w:t>
      </w:r>
    </w:p>
    <w:p w14:paraId="3CDD0286" w14:textId="77777777" w:rsidR="000B0B2E" w:rsidRDefault="000B0B2E" w:rsidP="000B0B2E"/>
    <w:p w14:paraId="05B69D5C" w14:textId="77777777" w:rsidR="000B0B2E" w:rsidRDefault="000B0B2E" w:rsidP="000B0B2E">
      <w:r>
        <w:t>whaleblow_var.migration.sh_Air.fil_4.ch.2 = as.</w:t>
      </w:r>
      <w:proofErr w:type="gramStart"/>
      <w:r>
        <w:t>data.frame</w:t>
      </w:r>
      <w:proofErr w:type="gramEnd"/>
      <w:r>
        <w:t>(whaleblow_var.migration.sh_Air.fil_4.ch)</w:t>
      </w:r>
    </w:p>
    <w:p w14:paraId="49BF7B42" w14:textId="77777777" w:rsidR="000B0B2E" w:rsidRDefault="000B0B2E" w:rsidP="000B0B2E"/>
    <w:p w14:paraId="51E86C97" w14:textId="77777777" w:rsidR="000B0B2E" w:rsidRDefault="000B0B2E" w:rsidP="000B0B2E">
      <w:proofErr w:type="gramStart"/>
      <w:r>
        <w:t>names(</w:t>
      </w:r>
      <w:proofErr w:type="gramEnd"/>
      <w:r>
        <w:t>whaleblow_var.migration.sh_Air.fil_4.ch.2)[1] = 'Species'</w:t>
      </w:r>
    </w:p>
    <w:p w14:paraId="5C9ABFFC" w14:textId="77777777" w:rsidR="000B0B2E" w:rsidRDefault="000B0B2E" w:rsidP="000B0B2E"/>
    <w:p w14:paraId="37C40C4D" w14:textId="77777777" w:rsidR="000B0B2E" w:rsidRDefault="000B0B2E" w:rsidP="000B0B2E">
      <w:r>
        <w:t># Assign colours to groups:</w:t>
      </w:r>
    </w:p>
    <w:p w14:paraId="7718B312" w14:textId="77777777" w:rsidR="000B0B2E" w:rsidRDefault="000B0B2E" w:rsidP="000B0B2E">
      <w:r>
        <w:t xml:space="preserve">SpeciesCol.after = </w:t>
      </w:r>
      <w:proofErr w:type="gramStart"/>
      <w:r>
        <w:t>c(</w:t>
      </w:r>
      <w:proofErr w:type="gramEnd"/>
      <w:r>
        <w:t>"forestgreen", "blue3", "grey80", "red")</w:t>
      </w:r>
    </w:p>
    <w:p w14:paraId="099AB639" w14:textId="77777777" w:rsidR="000B0B2E" w:rsidRDefault="000B0B2E" w:rsidP="000B0B2E">
      <w:proofErr w:type="gramStart"/>
      <w:r>
        <w:t>names(</w:t>
      </w:r>
      <w:proofErr w:type="gramEnd"/>
      <w:r>
        <w:t>SpeciesCol.after) = levels(whaleblow_var.migration.sh_Air.fil_4.ch.2$Species)</w:t>
      </w:r>
    </w:p>
    <w:p w14:paraId="0F4D65C7" w14:textId="77777777" w:rsidR="000B0B2E" w:rsidRDefault="000B0B2E" w:rsidP="000B0B2E"/>
    <w:p w14:paraId="27463832" w14:textId="77777777" w:rsidR="000B0B2E" w:rsidRDefault="000B0B2E" w:rsidP="000B0B2E">
      <w:r>
        <w:t># Add to a list, where names match those in factors dataframe</w:t>
      </w:r>
    </w:p>
    <w:p w14:paraId="4BE692C8" w14:textId="77777777" w:rsidR="000B0B2E" w:rsidRDefault="000B0B2E" w:rsidP="000B0B2E">
      <w:r>
        <w:t xml:space="preserve">AnnColour.after = </w:t>
      </w:r>
      <w:proofErr w:type="gramStart"/>
      <w:r>
        <w:t>list(</w:t>
      </w:r>
      <w:proofErr w:type="gramEnd"/>
      <w:r>
        <w:t>Species = SpeciesCol.after)</w:t>
      </w:r>
    </w:p>
    <w:p w14:paraId="6799DA78" w14:textId="77777777" w:rsidR="000B0B2E" w:rsidRDefault="000B0B2E" w:rsidP="000B0B2E"/>
    <w:p w14:paraId="145F294E" w14:textId="77777777" w:rsidR="000B0B2E" w:rsidRDefault="000B0B2E" w:rsidP="000B0B2E">
      <w:r>
        <w:t># Check the output</w:t>
      </w:r>
    </w:p>
    <w:p w14:paraId="21C0448B" w14:textId="77777777" w:rsidR="000B0B2E" w:rsidRDefault="000B0B2E" w:rsidP="000B0B2E"/>
    <w:p w14:paraId="68124C9B" w14:textId="77777777" w:rsidR="000B0B2E" w:rsidRDefault="000B0B2E" w:rsidP="000B0B2E">
      <w:r>
        <w:t xml:space="preserve">dat.migration.Air.fil.5.rel.abund.sign_t.3_50.2.4sqrt.cc = </w:t>
      </w:r>
      <w:proofErr w:type="gramStart"/>
      <w:r>
        <w:t>pheatmap(</w:t>
      </w:r>
      <w:proofErr w:type="gramEnd"/>
      <w:r>
        <w:t xml:space="preserve">dat.migration.Air.fil.5.rel.abund.sign_t.3_50.2.4sqrt_3, annotation_col = </w:t>
      </w:r>
    </w:p>
    <w:p w14:paraId="2111B46C" w14:textId="77777777" w:rsidR="000B0B2E" w:rsidRDefault="000B0B2E" w:rsidP="000B0B2E">
      <w:r>
        <w:lastRenderedPageBreak/>
        <w:t xml:space="preserve">           whaleblow_var.migration.sh_Air.fil_4.ch.2, clustering_distance_rows = "manhattan", fontsize = 4, fontsize_row = 3,</w:t>
      </w:r>
    </w:p>
    <w:p w14:paraId="3F434C1B" w14:textId="77777777" w:rsidR="000B0B2E" w:rsidRDefault="000B0B2E" w:rsidP="000B0B2E">
      <w:r>
        <w:t xml:space="preserve">                fontsize_col = 3, angle_col = '45</w:t>
      </w:r>
      <w:proofErr w:type="gramStart"/>
      <w:r>
        <w:t>',legend</w:t>
      </w:r>
      <w:proofErr w:type="gramEnd"/>
      <w:r>
        <w:t>_labels = 2, color = colorRampPalette(rev(brewer.pal(n = 9, name ="Blues")))(100),</w:t>
      </w:r>
    </w:p>
    <w:p w14:paraId="13CB7C7B" w14:textId="77777777" w:rsidR="000B0B2E" w:rsidRDefault="000B0B2E" w:rsidP="000B0B2E">
      <w:r>
        <w:t xml:space="preserve">                        clustering_distance_cols = "manhattan", cluster_cols = FALSE, clustering_method = 'average',</w:t>
      </w:r>
    </w:p>
    <w:p w14:paraId="007337E7" w14:textId="77777777" w:rsidR="000B0B2E" w:rsidRDefault="000B0B2E" w:rsidP="000B0B2E">
      <w:r>
        <w:t xml:space="preserve">                            annotation_colors = AnnColour.after)</w:t>
      </w:r>
    </w:p>
    <w:p w14:paraId="5F345BC1" w14:textId="77777777" w:rsidR="000B0B2E" w:rsidRDefault="000B0B2E" w:rsidP="000B0B2E"/>
    <w:p w14:paraId="76B0D5D9" w14:textId="77777777" w:rsidR="000B0B2E" w:rsidRDefault="000B0B2E" w:rsidP="000B0B2E">
      <w:proofErr w:type="gramStart"/>
      <w:r>
        <w:t>ggsave(</w:t>
      </w:r>
      <w:proofErr w:type="gramEnd"/>
      <w:r>
        <w:t>"heatmap.Air.fil.sign.4sqrt.jpg", plot = dat.migration.Air.fil.5.rel.abund.sign_t.3_50.2.4sqrt.cc, device = 'jpg', width = 168, height = 80, units = "mm",</w:t>
      </w:r>
    </w:p>
    <w:p w14:paraId="7908F039" w14:textId="77777777" w:rsidR="000B0B2E" w:rsidRDefault="000B0B2E" w:rsidP="000B0B2E">
      <w:r>
        <w:t xml:space="preserve">       dpi = 300, limitsize = TRUE)</w:t>
      </w:r>
    </w:p>
    <w:p w14:paraId="66F4A76D" w14:textId="77777777" w:rsidR="000B0B2E" w:rsidRDefault="000B0B2E" w:rsidP="000B0B2E"/>
    <w:p w14:paraId="52C7F004" w14:textId="5A45343A" w:rsidR="000B0B2E" w:rsidRDefault="000B0B2E" w:rsidP="000B0B2E">
      <w:r>
        <w:t xml:space="preserve">########################################################################## </w:t>
      </w:r>
    </w:p>
    <w:p w14:paraId="5B4FA71D" w14:textId="77777777" w:rsidR="000B0B2E" w:rsidRDefault="000B0B2E" w:rsidP="000B0B2E">
      <w:r>
        <w:t>###UniFrac distances</w:t>
      </w:r>
    </w:p>
    <w:p w14:paraId="19CADF53" w14:textId="77777777" w:rsidR="000B0B2E" w:rsidRDefault="000B0B2E" w:rsidP="000B0B2E"/>
    <w:p w14:paraId="16E63A30" w14:textId="77777777" w:rsidR="000B0B2E" w:rsidRDefault="000B0B2E" w:rsidP="000B0B2E">
      <w:r>
        <w:t>#Delete col 74 (variable)</w:t>
      </w:r>
    </w:p>
    <w:p w14:paraId="1952FE69" w14:textId="77777777" w:rsidR="000B0B2E" w:rsidRDefault="000B0B2E" w:rsidP="000B0B2E">
      <w:r>
        <w:t>dat.migration.Air.fil.5_t.2 = dat.migration.Air.fil.5_</w:t>
      </w:r>
      <w:proofErr w:type="gramStart"/>
      <w:r>
        <w:t>t[</w:t>
      </w:r>
      <w:proofErr w:type="gramEnd"/>
      <w:r>
        <w:t>,-74]</w:t>
      </w:r>
    </w:p>
    <w:p w14:paraId="1FF6B3C0" w14:textId="77777777" w:rsidR="000B0B2E" w:rsidRDefault="000B0B2E" w:rsidP="000B0B2E"/>
    <w:p w14:paraId="565A89AA" w14:textId="77777777" w:rsidR="000B0B2E" w:rsidRDefault="000B0B2E" w:rsidP="000B0B2E">
      <w:r>
        <w:t>#Smallest number of reads?</w:t>
      </w:r>
    </w:p>
    <w:p w14:paraId="6A603272" w14:textId="77777777" w:rsidR="000B0B2E" w:rsidRDefault="000B0B2E" w:rsidP="000B0B2E">
      <w:r>
        <w:t>min(colSums(dat.migration.Air.fil.5_t.2))</w:t>
      </w:r>
    </w:p>
    <w:p w14:paraId="077C2AA4" w14:textId="77777777" w:rsidR="000B0B2E" w:rsidRDefault="000B0B2E" w:rsidP="000B0B2E">
      <w:r>
        <w:t>#3432</w:t>
      </w:r>
    </w:p>
    <w:p w14:paraId="417C8648" w14:textId="77777777" w:rsidR="000B0B2E" w:rsidRDefault="000B0B2E" w:rsidP="000B0B2E"/>
    <w:p w14:paraId="6138548B" w14:textId="77777777" w:rsidR="000B0B2E" w:rsidRDefault="000B0B2E" w:rsidP="000B0B2E">
      <w:r>
        <w:t>dat.migration.Air.fil.20 = dat.migration.Air.fil.5</w:t>
      </w:r>
      <w:proofErr w:type="gramStart"/>
      <w:r>
        <w:t>[,-</w:t>
      </w:r>
      <w:proofErr w:type="gramEnd"/>
      <w:r>
        <w:t>8038]</w:t>
      </w:r>
    </w:p>
    <w:p w14:paraId="491030E9" w14:textId="77777777" w:rsidR="000B0B2E" w:rsidRDefault="000B0B2E" w:rsidP="000B0B2E"/>
    <w:p w14:paraId="0D314160" w14:textId="77777777" w:rsidR="000B0B2E" w:rsidRDefault="000B0B2E" w:rsidP="000B0B2E">
      <w:r>
        <w:t>otu_table_red2 = dat.migration.Air.fil.20</w:t>
      </w:r>
    </w:p>
    <w:p w14:paraId="35A5B47A" w14:textId="77777777" w:rsidR="000B0B2E" w:rsidRDefault="000B0B2E" w:rsidP="000B0B2E"/>
    <w:p w14:paraId="3109736E" w14:textId="77777777" w:rsidR="000B0B2E" w:rsidRDefault="000B0B2E" w:rsidP="000B0B2E">
      <w:proofErr w:type="gramStart"/>
      <w:r>
        <w:t>write.csv(</w:t>
      </w:r>
      <w:proofErr w:type="gramEnd"/>
      <w:r>
        <w:t>otu_table_red2, 'otu_table_red2.csv')</w:t>
      </w:r>
    </w:p>
    <w:p w14:paraId="529E04E6" w14:textId="77777777" w:rsidR="000B0B2E" w:rsidRDefault="000B0B2E" w:rsidP="000B0B2E"/>
    <w:p w14:paraId="132EBF67" w14:textId="77777777" w:rsidR="000B0B2E" w:rsidRDefault="000B0B2E" w:rsidP="000B0B2E">
      <w:r>
        <w:t>#Rarefy to min(colSums(dat.migration.Air.fil.5_t.2)) --&gt; 3432</w:t>
      </w:r>
    </w:p>
    <w:p w14:paraId="03718FB7" w14:textId="77777777" w:rsidR="000B0B2E" w:rsidRDefault="000B0B2E" w:rsidP="000B0B2E">
      <w:r>
        <w:t xml:space="preserve">otu_table_rff = </w:t>
      </w:r>
      <w:proofErr w:type="gramStart"/>
      <w:r>
        <w:t>rrarefy(</w:t>
      </w:r>
      <w:proofErr w:type="gramEnd"/>
      <w:r>
        <w:t>x = otu_table_red2, sample = 3432)</w:t>
      </w:r>
    </w:p>
    <w:p w14:paraId="36A302EC" w14:textId="77777777" w:rsidR="000B0B2E" w:rsidRDefault="000B0B2E" w:rsidP="000B0B2E">
      <w:r>
        <w:t xml:space="preserve">                     </w:t>
      </w:r>
    </w:p>
    <w:p w14:paraId="26B3EE5A" w14:textId="77777777" w:rsidR="000B0B2E" w:rsidRDefault="000B0B2E" w:rsidP="000B0B2E">
      <w:r>
        <w:t>#Read fasta file with otu sequences</w:t>
      </w:r>
    </w:p>
    <w:p w14:paraId="5FCBCBA2" w14:textId="77777777" w:rsidR="000B0B2E" w:rsidRDefault="000B0B2E" w:rsidP="000B0B2E">
      <w:r>
        <w:lastRenderedPageBreak/>
        <w:t xml:space="preserve">otu_fasta = </w:t>
      </w:r>
      <w:proofErr w:type="gramStart"/>
      <w:r>
        <w:t>read.fasta</w:t>
      </w:r>
      <w:proofErr w:type="gramEnd"/>
      <w:r>
        <w:t>(file = 'Sequences.of.zOTUs.fasta', as.string = T)</w:t>
      </w:r>
    </w:p>
    <w:p w14:paraId="284FF6FF" w14:textId="77777777" w:rsidR="000B0B2E" w:rsidRDefault="000B0B2E" w:rsidP="000B0B2E">
      <w:r>
        <w:t>str(otu_fasta)</w:t>
      </w:r>
    </w:p>
    <w:p w14:paraId="1EC352C1" w14:textId="77777777" w:rsidR="000B0B2E" w:rsidRDefault="000B0B2E" w:rsidP="000B0B2E">
      <w:r>
        <w:t>#List of 9572</w:t>
      </w:r>
    </w:p>
    <w:p w14:paraId="464A7FD8" w14:textId="77777777" w:rsidR="000B0B2E" w:rsidRDefault="000B0B2E" w:rsidP="000B0B2E"/>
    <w:p w14:paraId="3317511E" w14:textId="77777777" w:rsidR="000B0B2E" w:rsidRDefault="000B0B2E" w:rsidP="000B0B2E">
      <w:r>
        <w:t>otu_table_red = dat.migration.Air.fil.5_t.2</w:t>
      </w:r>
    </w:p>
    <w:p w14:paraId="208FC8F6" w14:textId="77777777" w:rsidR="000B0B2E" w:rsidRDefault="000B0B2E" w:rsidP="000B0B2E">
      <w:proofErr w:type="gramStart"/>
      <w:r>
        <w:t>write.csv(</w:t>
      </w:r>
      <w:proofErr w:type="gramEnd"/>
      <w:r>
        <w:t>otu_table_red, 'otu_table_red.csv')</w:t>
      </w:r>
    </w:p>
    <w:p w14:paraId="471D4FC5" w14:textId="77777777" w:rsidR="000B0B2E" w:rsidRDefault="000B0B2E" w:rsidP="000B0B2E"/>
    <w:p w14:paraId="4A8A2091" w14:textId="77777777" w:rsidR="000B0B2E" w:rsidRDefault="000B0B2E" w:rsidP="000B0B2E">
      <w:r>
        <w:t>#Filter reads</w:t>
      </w:r>
    </w:p>
    <w:p w14:paraId="30103903" w14:textId="77777777" w:rsidR="000B0B2E" w:rsidRDefault="000B0B2E" w:rsidP="000B0B2E">
      <w:r>
        <w:t>otu_ids = rownames(otu_table_red)</w:t>
      </w:r>
    </w:p>
    <w:p w14:paraId="7967F5DD" w14:textId="77777777" w:rsidR="000B0B2E" w:rsidRDefault="000B0B2E" w:rsidP="000B0B2E">
      <w:r>
        <w:t xml:space="preserve">fasta_out = </w:t>
      </w:r>
      <w:proofErr w:type="gramStart"/>
      <w:r>
        <w:t>file(</w:t>
      </w:r>
      <w:proofErr w:type="gramEnd"/>
      <w:r>
        <w:t>description = 'otus_red.fasta', open = 'w')</w:t>
      </w:r>
    </w:p>
    <w:p w14:paraId="24500DF5" w14:textId="77777777" w:rsidR="000B0B2E" w:rsidRDefault="000B0B2E" w:rsidP="000B0B2E">
      <w:proofErr w:type="gramStart"/>
      <w:r>
        <w:t>for(</w:t>
      </w:r>
      <w:proofErr w:type="gramEnd"/>
      <w:r>
        <w:t>id in otu_ids)</w:t>
      </w:r>
    </w:p>
    <w:p w14:paraId="2E342E6C" w14:textId="77777777" w:rsidR="000B0B2E" w:rsidRDefault="000B0B2E" w:rsidP="000B0B2E">
      <w:r>
        <w:t>{</w:t>
      </w:r>
    </w:p>
    <w:p w14:paraId="22E5A47A" w14:textId="77777777" w:rsidR="000B0B2E" w:rsidRDefault="000B0B2E" w:rsidP="000B0B2E">
      <w:r>
        <w:t xml:space="preserve">  </w:t>
      </w:r>
      <w:proofErr w:type="gramStart"/>
      <w:r>
        <w:t>write(</w:t>
      </w:r>
      <w:proofErr w:type="gramEnd"/>
      <w:r>
        <w:t>x = paste('&gt;', id, sep = ''), file = fasta_out)</w:t>
      </w:r>
    </w:p>
    <w:p w14:paraId="5EE39B7C" w14:textId="77777777" w:rsidR="000B0B2E" w:rsidRDefault="000B0B2E" w:rsidP="000B0B2E">
      <w:r>
        <w:t xml:space="preserve">  </w:t>
      </w:r>
      <w:proofErr w:type="gramStart"/>
      <w:r>
        <w:t>write(</w:t>
      </w:r>
      <w:proofErr w:type="gramEnd"/>
      <w:r>
        <w:t>x = as.character(otu_fasta[which(names(otu_fasta) == id)]), file = fasta_out)</w:t>
      </w:r>
    </w:p>
    <w:p w14:paraId="5CD0C29B" w14:textId="77777777" w:rsidR="000B0B2E" w:rsidRDefault="000B0B2E" w:rsidP="000B0B2E">
      <w:r>
        <w:t>}</w:t>
      </w:r>
    </w:p>
    <w:p w14:paraId="4FC696FD" w14:textId="77777777" w:rsidR="000B0B2E" w:rsidRDefault="000B0B2E" w:rsidP="000B0B2E">
      <w:r>
        <w:t>close(fasta_out)</w:t>
      </w:r>
    </w:p>
    <w:p w14:paraId="109B4A38" w14:textId="77777777" w:rsidR="000B0B2E" w:rsidRDefault="000B0B2E" w:rsidP="000B0B2E"/>
    <w:p w14:paraId="307B05CF" w14:textId="77777777" w:rsidR="000B0B2E" w:rsidRDefault="000B0B2E" w:rsidP="000B0B2E">
      <w:r>
        <w:t># Windows</w:t>
      </w:r>
    </w:p>
    <w:p w14:paraId="7A9AAA44" w14:textId="77777777" w:rsidR="000B0B2E" w:rsidRDefault="000B0B2E" w:rsidP="000B0B2E">
      <w:r>
        <w:t># Alignment with mafft</w:t>
      </w:r>
    </w:p>
    <w:p w14:paraId="1A82EB44" w14:textId="77777777" w:rsidR="000B0B2E" w:rsidRDefault="000B0B2E" w:rsidP="000B0B2E">
      <w:proofErr w:type="gramStart"/>
      <w:r>
        <w:t>system(</w:t>
      </w:r>
      <w:proofErr w:type="gramEnd"/>
      <w:r>
        <w:t>"WinUser/mafft.bat --auto otus_red.fasta &gt; otus_red.aln")</w:t>
      </w:r>
    </w:p>
    <w:p w14:paraId="2B884D39" w14:textId="77777777" w:rsidR="000B0B2E" w:rsidRDefault="000B0B2E" w:rsidP="000B0B2E">
      <w:r>
        <w:t># Tree with Fasttree</w:t>
      </w:r>
    </w:p>
    <w:p w14:paraId="27073C0E" w14:textId="77777777" w:rsidR="000B0B2E" w:rsidRDefault="000B0B2E" w:rsidP="000B0B2E">
      <w:proofErr w:type="gramStart"/>
      <w:r>
        <w:t>shell(</w:t>
      </w:r>
      <w:proofErr w:type="gramEnd"/>
      <w:r>
        <w:t>"WinUser\\FastTree.exe -nt otus_red.aln &gt; otus_red.tre")</w:t>
      </w:r>
    </w:p>
    <w:p w14:paraId="5B97AF57" w14:textId="77777777" w:rsidR="000B0B2E" w:rsidRDefault="000B0B2E" w:rsidP="000B0B2E"/>
    <w:p w14:paraId="652E76AB" w14:textId="77777777" w:rsidR="000B0B2E" w:rsidRDefault="000B0B2E" w:rsidP="000B0B2E">
      <w:r>
        <w:t># Read the newly generated tree</w:t>
      </w:r>
    </w:p>
    <w:p w14:paraId="428B64B3" w14:textId="77777777" w:rsidR="000B0B2E" w:rsidRDefault="000B0B2E" w:rsidP="000B0B2E">
      <w:r>
        <w:t xml:space="preserve">otu_tree = </w:t>
      </w:r>
      <w:proofErr w:type="gramStart"/>
      <w:r>
        <w:t>read.tree</w:t>
      </w:r>
      <w:proofErr w:type="gramEnd"/>
      <w:r>
        <w:t>('otus_red.tre')</w:t>
      </w:r>
    </w:p>
    <w:p w14:paraId="78A2F40D" w14:textId="77777777" w:rsidR="000B0B2E" w:rsidRDefault="000B0B2E" w:rsidP="000B0B2E">
      <w:r>
        <w:t>plot(otu_tree)</w:t>
      </w:r>
    </w:p>
    <w:p w14:paraId="1E798C70" w14:textId="77777777" w:rsidR="000B0B2E" w:rsidRDefault="000B0B2E" w:rsidP="000B0B2E">
      <w:proofErr w:type="gramStart"/>
      <w:r>
        <w:t>is.rooted</w:t>
      </w:r>
      <w:proofErr w:type="gramEnd"/>
      <w:r>
        <w:t>(otu_tree)</w:t>
      </w:r>
    </w:p>
    <w:p w14:paraId="380D65F3" w14:textId="77777777" w:rsidR="000B0B2E" w:rsidRDefault="000B0B2E" w:rsidP="000B0B2E">
      <w:r>
        <w:t>#FALSE</w:t>
      </w:r>
    </w:p>
    <w:p w14:paraId="750CFD21" w14:textId="77777777" w:rsidR="000B0B2E" w:rsidRDefault="000B0B2E" w:rsidP="000B0B2E"/>
    <w:p w14:paraId="0E57E3BC" w14:textId="77777777" w:rsidR="000B0B2E" w:rsidRDefault="000B0B2E" w:rsidP="000B0B2E"/>
    <w:p w14:paraId="0F8FDAC2" w14:textId="77777777" w:rsidR="000B0B2E" w:rsidRDefault="000B0B2E" w:rsidP="000B0B2E">
      <w:r>
        <w:t>############################################################################</w:t>
      </w:r>
    </w:p>
    <w:p w14:paraId="1CC7EC91" w14:textId="77777777" w:rsidR="000B0B2E" w:rsidRDefault="000B0B2E" w:rsidP="000B0B2E">
      <w:r>
        <w:lastRenderedPageBreak/>
        <w:t>###Potential pathogens in HumpbackNM and HumpbackSM</w:t>
      </w:r>
    </w:p>
    <w:p w14:paraId="3CCB30F8" w14:textId="77777777" w:rsidR="000B0B2E" w:rsidRDefault="000B0B2E" w:rsidP="000B0B2E"/>
    <w:p w14:paraId="5A228012" w14:textId="77777777" w:rsidR="000B0B2E" w:rsidRDefault="000B0B2E" w:rsidP="000B0B2E">
      <w:r>
        <w:t>#Delete col whale (col 8038)</w:t>
      </w:r>
    </w:p>
    <w:p w14:paraId="7898148B" w14:textId="77777777" w:rsidR="000B0B2E" w:rsidRDefault="000B0B2E" w:rsidP="000B0B2E">
      <w:r>
        <w:t>dat.migration.Air.fil.50 = dat.migration.Air.fil.5</w:t>
      </w:r>
      <w:proofErr w:type="gramStart"/>
      <w:r>
        <w:t>[,-</w:t>
      </w:r>
      <w:proofErr w:type="gramEnd"/>
      <w:r>
        <w:t>8038]</w:t>
      </w:r>
    </w:p>
    <w:p w14:paraId="7D5908CF" w14:textId="77777777" w:rsidR="000B0B2E" w:rsidRDefault="000B0B2E" w:rsidP="000B0B2E"/>
    <w:p w14:paraId="5BB3F831" w14:textId="77777777" w:rsidR="000B0B2E" w:rsidRDefault="000B0B2E" w:rsidP="000B0B2E">
      <w:r>
        <w:t>dim(dat.migration.Air.fil.50)</w:t>
      </w:r>
    </w:p>
    <w:p w14:paraId="2245478B" w14:textId="77777777" w:rsidR="000B0B2E" w:rsidRDefault="000B0B2E" w:rsidP="000B0B2E">
      <w:r>
        <w:t>#   73 8037</w:t>
      </w:r>
    </w:p>
    <w:p w14:paraId="56D66DDF" w14:textId="77777777" w:rsidR="000B0B2E" w:rsidRDefault="000B0B2E" w:rsidP="000B0B2E"/>
    <w:p w14:paraId="7B41DDB3" w14:textId="77777777" w:rsidR="000B0B2E" w:rsidRDefault="000B0B2E" w:rsidP="000B0B2E">
      <w:r>
        <w:t>#Rel.abund</w:t>
      </w:r>
    </w:p>
    <w:p w14:paraId="28E30621" w14:textId="77777777" w:rsidR="000B0B2E" w:rsidRDefault="000B0B2E" w:rsidP="000B0B2E">
      <w:r>
        <w:t xml:space="preserve">dat.migration.Air.fil.4.rel.abund = </w:t>
      </w:r>
    </w:p>
    <w:p w14:paraId="286EDB42" w14:textId="77777777" w:rsidR="000B0B2E" w:rsidRDefault="000B0B2E" w:rsidP="000B0B2E">
      <w:r>
        <w:t xml:space="preserve">  dat.migration.Air.fil.5/rowSums(dat.migration.Air.fil.5)</w:t>
      </w:r>
    </w:p>
    <w:p w14:paraId="3FDE4074" w14:textId="77777777" w:rsidR="000B0B2E" w:rsidRDefault="000B0B2E" w:rsidP="000B0B2E"/>
    <w:p w14:paraId="4C5B74F0" w14:textId="77777777" w:rsidR="000B0B2E" w:rsidRDefault="000B0B2E" w:rsidP="000B0B2E">
      <w:r>
        <w:t>##################</w:t>
      </w:r>
    </w:p>
    <w:p w14:paraId="6BA1EA02" w14:textId="77777777" w:rsidR="000B0B2E" w:rsidRDefault="000B0B2E" w:rsidP="000B0B2E">
      <w:r>
        <w:t>###Only look at HumpbackSM zOTUs now</w:t>
      </w:r>
    </w:p>
    <w:p w14:paraId="3D9B523A" w14:textId="77777777" w:rsidR="000B0B2E" w:rsidRDefault="000B0B2E" w:rsidP="000B0B2E">
      <w:r>
        <w:t>dat.migration.Air.fil.HWSM = dat.migration.Air.fil.50[47:66,]</w:t>
      </w:r>
    </w:p>
    <w:p w14:paraId="0AAE4C85" w14:textId="77777777" w:rsidR="000B0B2E" w:rsidRDefault="000B0B2E" w:rsidP="000B0B2E"/>
    <w:p w14:paraId="5BBA4ECD" w14:textId="77777777" w:rsidR="000B0B2E" w:rsidRDefault="000B0B2E" w:rsidP="000B0B2E">
      <w:r>
        <w:t>#Transpose</w:t>
      </w:r>
    </w:p>
    <w:p w14:paraId="156DE910" w14:textId="77777777" w:rsidR="000B0B2E" w:rsidRDefault="000B0B2E" w:rsidP="000B0B2E">
      <w:r>
        <w:t>dat.migration.Air.fil.HWSM_t = as.</w:t>
      </w:r>
      <w:proofErr w:type="gramStart"/>
      <w:r>
        <w:t>data.frame</w:t>
      </w:r>
      <w:proofErr w:type="gramEnd"/>
      <w:r>
        <w:t>(t(dat.migration.Air.fil.HWSM))</w:t>
      </w:r>
    </w:p>
    <w:p w14:paraId="3492D571" w14:textId="77777777" w:rsidR="000B0B2E" w:rsidRDefault="000B0B2E" w:rsidP="000B0B2E"/>
    <w:p w14:paraId="00132699" w14:textId="77777777" w:rsidR="000B0B2E" w:rsidRDefault="000B0B2E" w:rsidP="000B0B2E">
      <w:r>
        <w:t xml:space="preserve">dat.migration.Air.fil.HWSM_t.2 = </w:t>
      </w:r>
    </w:p>
    <w:p w14:paraId="79BC6730" w14:textId="77777777" w:rsidR="000B0B2E" w:rsidRDefault="000B0B2E" w:rsidP="000B0B2E">
      <w:r>
        <w:t xml:space="preserve">  dat.migration.Air.fil.HWSM_t[which(</w:t>
      </w:r>
      <w:proofErr w:type="gramStart"/>
      <w:r>
        <w:t>rowSums(</w:t>
      </w:r>
      <w:proofErr w:type="gramEnd"/>
      <w:r>
        <w:t>dat.migration.Air.fil.HWSM_t) &gt; 1),]</w:t>
      </w:r>
    </w:p>
    <w:p w14:paraId="4BCF91B4" w14:textId="77777777" w:rsidR="000B0B2E" w:rsidRDefault="000B0B2E" w:rsidP="000B0B2E"/>
    <w:p w14:paraId="751571D7" w14:textId="77777777" w:rsidR="000B0B2E" w:rsidRDefault="000B0B2E" w:rsidP="000B0B2E">
      <w:r>
        <w:t>#Turn rownames into col</w:t>
      </w:r>
    </w:p>
    <w:p w14:paraId="52BD41EF" w14:textId="77777777" w:rsidR="000B0B2E" w:rsidRDefault="000B0B2E" w:rsidP="000B0B2E">
      <w:r>
        <w:t>dat.migration.Air.fil.HWSM_t.3 = dat.migration.Air.fil.HWSM_t.2</w:t>
      </w:r>
    </w:p>
    <w:p w14:paraId="41975F57" w14:textId="77777777" w:rsidR="000B0B2E" w:rsidRDefault="000B0B2E" w:rsidP="000B0B2E">
      <w:r>
        <w:t xml:space="preserve">dat.migration.Air.fil.HWSM_t.3$variable = </w:t>
      </w:r>
      <w:proofErr w:type="gramStart"/>
      <w:r>
        <w:t>rownames(</w:t>
      </w:r>
      <w:proofErr w:type="gramEnd"/>
      <w:r>
        <w:t>dat.migration.Air.fil.HWSM_t.3)</w:t>
      </w:r>
    </w:p>
    <w:p w14:paraId="67316D90" w14:textId="77777777" w:rsidR="000B0B2E" w:rsidRDefault="000B0B2E" w:rsidP="000B0B2E"/>
    <w:p w14:paraId="6E4508CC" w14:textId="77777777" w:rsidR="000B0B2E" w:rsidRDefault="000B0B2E" w:rsidP="000B0B2E">
      <w:r>
        <w:t xml:space="preserve">#Combine with </w:t>
      </w:r>
      <w:proofErr w:type="gramStart"/>
      <w:r>
        <w:t>attributes.migration</w:t>
      </w:r>
      <w:proofErr w:type="gramEnd"/>
      <w:r>
        <w:t>_rdp</w:t>
      </w:r>
    </w:p>
    <w:p w14:paraId="696F71FE" w14:textId="77777777" w:rsidR="000B0B2E" w:rsidRDefault="000B0B2E" w:rsidP="000B0B2E">
      <w:r>
        <w:t>dat.migration.Air.fil.HWSM_t.4 = left_</w:t>
      </w:r>
      <w:proofErr w:type="gramStart"/>
      <w:r>
        <w:t>join(</w:t>
      </w:r>
      <w:proofErr w:type="gramEnd"/>
      <w:r>
        <w:t>dat.migration.Air.fil.HWSM_t.3,</w:t>
      </w:r>
    </w:p>
    <w:p w14:paraId="73750F16" w14:textId="77777777" w:rsidR="000B0B2E" w:rsidRDefault="000B0B2E" w:rsidP="000B0B2E">
      <w:r>
        <w:t xml:space="preserve">                                          </w:t>
      </w:r>
      <w:proofErr w:type="gramStart"/>
      <w:r>
        <w:t>attributes.migration</w:t>
      </w:r>
      <w:proofErr w:type="gramEnd"/>
      <w:r>
        <w:t>_rdp)</w:t>
      </w:r>
    </w:p>
    <w:p w14:paraId="6CD0BBD2" w14:textId="77777777" w:rsidR="000B0B2E" w:rsidRDefault="000B0B2E" w:rsidP="000B0B2E"/>
    <w:p w14:paraId="1EC258CF" w14:textId="77777777" w:rsidR="000B0B2E" w:rsidRDefault="000B0B2E" w:rsidP="000B0B2E">
      <w:r>
        <w:t>###How many of the zOTUs have UNclassified genera?</w:t>
      </w:r>
    </w:p>
    <w:p w14:paraId="20D5B7DF" w14:textId="77777777" w:rsidR="000B0B2E" w:rsidRDefault="000B0B2E" w:rsidP="000B0B2E">
      <w:r>
        <w:lastRenderedPageBreak/>
        <w:t>dat.migration.Air.fil.HWSM_t.5 = dat.migration.Air.fil.HWSM_t.4 %&gt;%</w:t>
      </w:r>
    </w:p>
    <w:p w14:paraId="41FBA21B" w14:textId="77777777" w:rsidR="000B0B2E" w:rsidRDefault="000B0B2E" w:rsidP="000B0B2E">
      <w:r>
        <w:t xml:space="preserve">                                      </w:t>
      </w:r>
      <w:proofErr w:type="gramStart"/>
      <w:r>
        <w:t>filter(</w:t>
      </w:r>
      <w:proofErr w:type="gramEnd"/>
      <w:r>
        <w:t>Genus == 'unclassified')</w:t>
      </w:r>
    </w:p>
    <w:p w14:paraId="6D86B335" w14:textId="77777777" w:rsidR="000B0B2E" w:rsidRDefault="000B0B2E" w:rsidP="000B0B2E"/>
    <w:p w14:paraId="6395EA71" w14:textId="77777777" w:rsidR="000B0B2E" w:rsidRDefault="000B0B2E" w:rsidP="000B0B2E">
      <w:r>
        <w:t>###Delete unclassified genera from dataset.</w:t>
      </w:r>
    </w:p>
    <w:p w14:paraId="094FEA5D" w14:textId="77777777" w:rsidR="000B0B2E" w:rsidRDefault="000B0B2E" w:rsidP="000B0B2E">
      <w:r>
        <w:t>dat.migration.Air.fil.HWSM_t.6 = dat.migration.Air.fil.HWSM_t.4 %&gt;%</w:t>
      </w:r>
    </w:p>
    <w:p w14:paraId="59DEA82F" w14:textId="77777777" w:rsidR="000B0B2E" w:rsidRDefault="000B0B2E" w:rsidP="000B0B2E">
      <w:r>
        <w:t xml:space="preserve">  </w:t>
      </w:r>
      <w:proofErr w:type="gramStart"/>
      <w:r>
        <w:t>filter(</w:t>
      </w:r>
      <w:proofErr w:type="gramEnd"/>
      <w:r>
        <w:t>!Genus == 'unclassified')</w:t>
      </w:r>
    </w:p>
    <w:p w14:paraId="4DE6E7F8" w14:textId="77777777" w:rsidR="000B0B2E" w:rsidRDefault="000B0B2E" w:rsidP="000B0B2E"/>
    <w:p w14:paraId="2E5DE737" w14:textId="77777777" w:rsidR="000B0B2E" w:rsidRDefault="000B0B2E" w:rsidP="000B0B2E">
      <w:r>
        <w:t>#Delete cols that are not needed</w:t>
      </w:r>
    </w:p>
    <w:p w14:paraId="637C05D1" w14:textId="77777777" w:rsidR="000B0B2E" w:rsidRDefault="000B0B2E" w:rsidP="000B0B2E">
      <w:r>
        <w:t>dat.migration.Air.fil.HWSM_t.7 = dat.migration.Air.fil.HWSM_t.6</w:t>
      </w:r>
      <w:proofErr w:type="gramStart"/>
      <w:r>
        <w:t>[,c</w:t>
      </w:r>
      <w:proofErr w:type="gramEnd"/>
      <w:r>
        <w:t>(21,26,27)]</w:t>
      </w:r>
    </w:p>
    <w:p w14:paraId="27F7FECA" w14:textId="77777777" w:rsidR="000B0B2E" w:rsidRDefault="000B0B2E" w:rsidP="000B0B2E"/>
    <w:p w14:paraId="6FF65961" w14:textId="77777777" w:rsidR="000B0B2E" w:rsidRDefault="000B0B2E" w:rsidP="000B0B2E">
      <w:r>
        <w:t xml:space="preserve">Genera_HWSM_unique = </w:t>
      </w:r>
      <w:proofErr w:type="gramStart"/>
      <w:r>
        <w:t>unique(</w:t>
      </w:r>
      <w:proofErr w:type="gramEnd"/>
      <w:r>
        <w:t>dat.migration.Air.fil.HWSM_t.7$Genus)</w:t>
      </w:r>
    </w:p>
    <w:p w14:paraId="58CFE1D0" w14:textId="77777777" w:rsidR="000B0B2E" w:rsidRDefault="000B0B2E" w:rsidP="000B0B2E"/>
    <w:p w14:paraId="3A16C0E7" w14:textId="77777777" w:rsidR="000B0B2E" w:rsidRDefault="000B0B2E" w:rsidP="000B0B2E">
      <w:r>
        <w:t>#Read Apprill.Supp.pathogens.csv</w:t>
      </w:r>
    </w:p>
    <w:p w14:paraId="15F33DAE" w14:textId="77777777" w:rsidR="000B0B2E" w:rsidRDefault="000B0B2E" w:rsidP="000B0B2E">
      <w:proofErr w:type="gramStart"/>
      <w:r>
        <w:t>Apprill.Supp.pathogens</w:t>
      </w:r>
      <w:proofErr w:type="gramEnd"/>
      <w:r>
        <w:t xml:space="preserve"> = read.csv('Apprill.Supp.pathogens.csv')</w:t>
      </w:r>
    </w:p>
    <w:p w14:paraId="2F91F4EF" w14:textId="77777777" w:rsidR="000B0B2E" w:rsidRDefault="000B0B2E" w:rsidP="000B0B2E"/>
    <w:p w14:paraId="0D6E3B8F" w14:textId="77777777" w:rsidR="000B0B2E" w:rsidRDefault="000B0B2E" w:rsidP="000B0B2E">
      <w:proofErr w:type="gramStart"/>
      <w:r>
        <w:t>Apprill.Supp.pathogens</w:t>
      </w:r>
      <w:proofErr w:type="gramEnd"/>
      <w:r>
        <w:t>.unique = unique(Apprill.Supp.pathogens$Genus)</w:t>
      </w:r>
    </w:p>
    <w:p w14:paraId="58EFA268" w14:textId="77777777" w:rsidR="000B0B2E" w:rsidRDefault="000B0B2E" w:rsidP="000B0B2E"/>
    <w:p w14:paraId="7C36583A" w14:textId="77777777" w:rsidR="000B0B2E" w:rsidRDefault="000B0B2E" w:rsidP="000B0B2E">
      <w:proofErr w:type="gramStart"/>
      <w:r>
        <w:t>Potential.pathos.HWSM</w:t>
      </w:r>
      <w:proofErr w:type="gramEnd"/>
      <w:r>
        <w:t xml:space="preserve"> = intersect(Genera_HWSM_unique,Apprill.Supp.pathogens.unique)</w:t>
      </w:r>
    </w:p>
    <w:p w14:paraId="51F1DB1D" w14:textId="77777777" w:rsidR="000B0B2E" w:rsidRDefault="000B0B2E" w:rsidP="000B0B2E"/>
    <w:p w14:paraId="466FD95A" w14:textId="77777777" w:rsidR="000B0B2E" w:rsidRDefault="000B0B2E" w:rsidP="000B0B2E">
      <w:r>
        <w:t>###Sort out only bacteria that are potential marine mammal pathogens</w:t>
      </w:r>
    </w:p>
    <w:p w14:paraId="4BF2282A" w14:textId="77777777" w:rsidR="000B0B2E" w:rsidRDefault="000B0B2E" w:rsidP="000B0B2E">
      <w:proofErr w:type="gramStart"/>
      <w:r>
        <w:t>Apprill.Supp.pathogens</w:t>
      </w:r>
      <w:proofErr w:type="gramEnd"/>
      <w:r>
        <w:t>.MarineM = Apprill.Supp.pathogens %&gt;% filter(!Previous.marine.mammal.occurrence.and.possible.connection.to.health.condition == 'not described')</w:t>
      </w:r>
    </w:p>
    <w:p w14:paraId="3D6C0427" w14:textId="77777777" w:rsidR="000B0B2E" w:rsidRDefault="000B0B2E" w:rsidP="000B0B2E"/>
    <w:p w14:paraId="73E81CF0" w14:textId="77777777" w:rsidR="000B0B2E" w:rsidRDefault="000B0B2E" w:rsidP="000B0B2E">
      <w:proofErr w:type="gramStart"/>
      <w:r>
        <w:t>Apprill.Supp.pathogens</w:t>
      </w:r>
      <w:proofErr w:type="gramEnd"/>
      <w:r>
        <w:t>.MarineM.unique = unique(Apprill.Supp.pathogens.MarineM$Genus)</w:t>
      </w:r>
    </w:p>
    <w:p w14:paraId="015FD1C1" w14:textId="77777777" w:rsidR="000B0B2E" w:rsidRDefault="000B0B2E" w:rsidP="000B0B2E"/>
    <w:p w14:paraId="53FE80F9" w14:textId="77777777" w:rsidR="000B0B2E" w:rsidRDefault="000B0B2E" w:rsidP="000B0B2E">
      <w:r>
        <w:t xml:space="preserve">#How many potential marine mammal pathogens do HumpbackSM carry </w:t>
      </w:r>
    </w:p>
    <w:p w14:paraId="65A6C292" w14:textId="77777777" w:rsidR="000B0B2E" w:rsidRDefault="000B0B2E" w:rsidP="000B0B2E">
      <w:r>
        <w:t xml:space="preserve">Potential.pathos.MM.HWSM = </w:t>
      </w:r>
      <w:proofErr w:type="gramStart"/>
      <w:r>
        <w:t>intersect(</w:t>
      </w:r>
      <w:proofErr w:type="gramEnd"/>
      <w:r>
        <w:t>Genera_HWSM_unique,Apprill.Supp.pathogens.MarineM.unique)</w:t>
      </w:r>
    </w:p>
    <w:p w14:paraId="498358D8" w14:textId="77777777" w:rsidR="000B0B2E" w:rsidRDefault="000B0B2E" w:rsidP="000B0B2E"/>
    <w:p w14:paraId="4EF42F55" w14:textId="77777777" w:rsidR="000B0B2E" w:rsidRDefault="000B0B2E" w:rsidP="000B0B2E">
      <w:r>
        <w:t>########################################################</w:t>
      </w:r>
    </w:p>
    <w:p w14:paraId="08C8BA0E" w14:textId="77777777" w:rsidR="000B0B2E" w:rsidRDefault="000B0B2E" w:rsidP="000B0B2E">
      <w:r>
        <w:t>###What is the relative abundance of those genera?</w:t>
      </w:r>
    </w:p>
    <w:p w14:paraId="17966D53" w14:textId="77777777" w:rsidR="000B0B2E" w:rsidRDefault="000B0B2E" w:rsidP="000B0B2E"/>
    <w:p w14:paraId="00ECD283" w14:textId="77777777" w:rsidR="000B0B2E" w:rsidRDefault="000B0B2E" w:rsidP="000B0B2E">
      <w:r>
        <w:t>#Transpose dat.migration.Air.fil.HWSM_t.2</w:t>
      </w:r>
    </w:p>
    <w:p w14:paraId="18549866" w14:textId="77777777" w:rsidR="000B0B2E" w:rsidRDefault="000B0B2E" w:rsidP="000B0B2E">
      <w:r>
        <w:t>dat.migration.Air.fil.HWSM_t.t = as.</w:t>
      </w:r>
      <w:proofErr w:type="gramStart"/>
      <w:r>
        <w:t>data.frame</w:t>
      </w:r>
      <w:proofErr w:type="gramEnd"/>
      <w:r>
        <w:t>(t(dat.migration.Air.fil.HWSM_t.2))</w:t>
      </w:r>
    </w:p>
    <w:p w14:paraId="00674C5D" w14:textId="77777777" w:rsidR="000B0B2E" w:rsidRDefault="000B0B2E" w:rsidP="000B0B2E"/>
    <w:p w14:paraId="15E93975" w14:textId="77777777" w:rsidR="000B0B2E" w:rsidRDefault="000B0B2E" w:rsidP="000B0B2E">
      <w:r>
        <w:t>dat.migration.Air.fil.HWSM_t.10 = dat.migration.Air.fil.HWSM_t.4</w:t>
      </w:r>
      <w:proofErr w:type="gramStart"/>
      <w:r>
        <w:t>[,c</w:t>
      </w:r>
      <w:proofErr w:type="gramEnd"/>
      <w:r>
        <w:t>(21:28,1:20)]</w:t>
      </w:r>
    </w:p>
    <w:p w14:paraId="2F4DF90A" w14:textId="77777777" w:rsidR="000B0B2E" w:rsidRDefault="000B0B2E" w:rsidP="000B0B2E"/>
    <w:p w14:paraId="5D57AF52" w14:textId="77777777" w:rsidR="000B0B2E" w:rsidRDefault="000B0B2E" w:rsidP="000B0B2E">
      <w:r>
        <w:t xml:space="preserve">dat.migration.Air.fil.HWSM_t.11 = dat.migration.Air.fil.HWSM_t.10 %&gt;% </w:t>
      </w:r>
    </w:p>
    <w:p w14:paraId="07EDB762" w14:textId="77777777" w:rsidR="000B0B2E" w:rsidRDefault="000B0B2E" w:rsidP="000B0B2E">
      <w:r>
        <w:t xml:space="preserve">                  </w:t>
      </w:r>
      <w:proofErr w:type="gramStart"/>
      <w:r>
        <w:t>mutate(</w:t>
      </w:r>
      <w:proofErr w:type="gramEnd"/>
      <w:r>
        <w:t>sum_of_rows = rowSums(dat.migration.Air.fil.HWSM_t.10[,9:28]))</w:t>
      </w:r>
    </w:p>
    <w:p w14:paraId="45A0CEDE" w14:textId="77777777" w:rsidR="000B0B2E" w:rsidRDefault="000B0B2E" w:rsidP="000B0B2E"/>
    <w:p w14:paraId="452CF131" w14:textId="77777777" w:rsidR="000B0B2E" w:rsidRDefault="000B0B2E" w:rsidP="000B0B2E">
      <w:r>
        <w:t>#Relative abundance of zOTUs</w:t>
      </w:r>
    </w:p>
    <w:p w14:paraId="682DB6C5" w14:textId="77777777" w:rsidR="000B0B2E" w:rsidRDefault="000B0B2E" w:rsidP="000B0B2E">
      <w:r>
        <w:t xml:space="preserve">dat.migration.Air.fil.HWSM_t.12 = dat.migration.Air.fil.HWSM_t.11 %&gt;% </w:t>
      </w:r>
    </w:p>
    <w:p w14:paraId="3CC998D4" w14:textId="77777777" w:rsidR="000B0B2E" w:rsidRDefault="000B0B2E" w:rsidP="000B0B2E">
      <w:r>
        <w:t xml:space="preserve">  mutate (</w:t>
      </w:r>
      <w:proofErr w:type="gramStart"/>
      <w:r>
        <w:t>Rel.abund.zOTU</w:t>
      </w:r>
      <w:proofErr w:type="gramEnd"/>
      <w:r>
        <w:t xml:space="preserve"> = sum_of_rows/sum(sum_of_rows))</w:t>
      </w:r>
    </w:p>
    <w:p w14:paraId="1CF8E11F" w14:textId="77777777" w:rsidR="000B0B2E" w:rsidRDefault="000B0B2E" w:rsidP="000B0B2E"/>
    <w:p w14:paraId="12E12F84" w14:textId="77777777" w:rsidR="000B0B2E" w:rsidRDefault="000B0B2E" w:rsidP="000B0B2E">
      <w:r>
        <w:t>###Relative abundance of genera</w:t>
      </w:r>
    </w:p>
    <w:p w14:paraId="63E898D8" w14:textId="77777777" w:rsidR="000B0B2E" w:rsidRDefault="000B0B2E" w:rsidP="000B0B2E">
      <w:r>
        <w:t>dat.migration.Air.fil.HWSM_t.13 = dat.migration.Air.fil.HWSM_t.12</w:t>
      </w:r>
      <w:proofErr w:type="gramStart"/>
      <w:r>
        <w:t>[,c</w:t>
      </w:r>
      <w:proofErr w:type="gramEnd"/>
      <w:r>
        <w:t>(7,29)]</w:t>
      </w:r>
    </w:p>
    <w:p w14:paraId="6D3C71A7" w14:textId="77777777" w:rsidR="000B0B2E" w:rsidRDefault="000B0B2E" w:rsidP="000B0B2E"/>
    <w:p w14:paraId="42E1160B" w14:textId="77777777" w:rsidR="000B0B2E" w:rsidRDefault="000B0B2E" w:rsidP="000B0B2E">
      <w:r>
        <w:t>dat.migration.Air.fil.HWSM_t.14 = dat.migration.Air.fil.HWSM_t.13 %&gt;% group_</w:t>
      </w:r>
      <w:proofErr w:type="gramStart"/>
      <w:r>
        <w:t>by(</w:t>
      </w:r>
      <w:proofErr w:type="gramEnd"/>
      <w:r>
        <w:t>Genus) %&gt;% summarise(sum_of_genus = sum(sum_of_rows)) %&gt;% as.data.frame()</w:t>
      </w:r>
    </w:p>
    <w:p w14:paraId="50177FEF" w14:textId="77777777" w:rsidR="000B0B2E" w:rsidRDefault="000B0B2E" w:rsidP="000B0B2E"/>
    <w:p w14:paraId="3093C8CB" w14:textId="77777777" w:rsidR="000B0B2E" w:rsidRDefault="000B0B2E" w:rsidP="000B0B2E">
      <w:r>
        <w:t>dat.migration.Air.fil.HWSM_t.15 = dat.migration.Air.fil.HWSM_t.14 %&gt;% mutate (</w:t>
      </w:r>
      <w:proofErr w:type="gramStart"/>
      <w:r>
        <w:t>Rel.abund.Genus</w:t>
      </w:r>
      <w:proofErr w:type="gramEnd"/>
      <w:r>
        <w:t xml:space="preserve"> = sum_of_genus/sum(sum_of_genus))</w:t>
      </w:r>
    </w:p>
    <w:p w14:paraId="308AECD6" w14:textId="77777777" w:rsidR="000B0B2E" w:rsidRDefault="000B0B2E" w:rsidP="000B0B2E"/>
    <w:p w14:paraId="5CACA675" w14:textId="77777777" w:rsidR="000B0B2E" w:rsidRDefault="000B0B2E" w:rsidP="000B0B2E">
      <w:r>
        <w:t xml:space="preserve">#Bring in order </w:t>
      </w:r>
    </w:p>
    <w:p w14:paraId="667AB2BD" w14:textId="77777777" w:rsidR="000B0B2E" w:rsidRDefault="000B0B2E" w:rsidP="000B0B2E">
      <w:r>
        <w:t>dat.migration.Air.fil.HWSM_t.15.order =</w:t>
      </w:r>
    </w:p>
    <w:p w14:paraId="0C27ED81" w14:textId="77777777" w:rsidR="000B0B2E" w:rsidRDefault="000B0B2E" w:rsidP="000B0B2E">
      <w:r>
        <w:t xml:space="preserve">  dat.migration.Air.fil.HWSM_t.15[</w:t>
      </w:r>
      <w:proofErr w:type="gramStart"/>
      <w:r>
        <w:t>order(</w:t>
      </w:r>
      <w:proofErr w:type="gramEnd"/>
      <w:r>
        <w:t>dat.migration.Air.fil.HWSM_t.15$Rel.abund.Genus),]</w:t>
      </w:r>
    </w:p>
    <w:p w14:paraId="72CF3677" w14:textId="77777777" w:rsidR="000B0B2E" w:rsidRDefault="000B0B2E" w:rsidP="000B0B2E">
      <w:r>
        <w:t>#</w:t>
      </w:r>
      <w:proofErr w:type="gramStart"/>
      <w:r>
        <w:t>View(</w:t>
      </w:r>
      <w:proofErr w:type="gramEnd"/>
      <w:r>
        <w:t>dat.migration.Air.fil.HWSM_t.15.order)</w:t>
      </w:r>
    </w:p>
    <w:p w14:paraId="126973CF" w14:textId="77777777" w:rsidR="000B0B2E" w:rsidRDefault="000B0B2E" w:rsidP="000B0B2E"/>
    <w:p w14:paraId="728C9A59" w14:textId="77777777" w:rsidR="000B0B2E" w:rsidRDefault="000B0B2E" w:rsidP="000B0B2E">
      <w:r>
        <w:t>dat.migration.Air.fil.HWSM_t.15.order.2 = dat.migration.Air.fil.HWSM_t.15.order</w:t>
      </w:r>
    </w:p>
    <w:p w14:paraId="170A337B" w14:textId="77777777" w:rsidR="000B0B2E" w:rsidRDefault="000B0B2E" w:rsidP="000B0B2E">
      <w:proofErr w:type="gramStart"/>
      <w:r>
        <w:t>rownames(</w:t>
      </w:r>
      <w:proofErr w:type="gramEnd"/>
      <w:r>
        <w:t>dat.migration.Air.fil.HWSM_t.15.order.2) = dat.migration.Air.fil.HWSM_t.15.order.2$Genus</w:t>
      </w:r>
    </w:p>
    <w:p w14:paraId="7D65C5EE" w14:textId="77777777" w:rsidR="000B0B2E" w:rsidRDefault="000B0B2E" w:rsidP="000B0B2E"/>
    <w:p w14:paraId="446729E8" w14:textId="77777777" w:rsidR="000B0B2E" w:rsidRDefault="000B0B2E" w:rsidP="000B0B2E">
      <w:r>
        <w:t>###Only keep potential pathogens in dat.migration.Air.fil.HWSM_t.15.order.2</w:t>
      </w:r>
    </w:p>
    <w:p w14:paraId="44BF793B" w14:textId="77777777" w:rsidR="000B0B2E" w:rsidRDefault="000B0B2E" w:rsidP="000B0B2E">
      <w:r>
        <w:lastRenderedPageBreak/>
        <w:t>#General potential pathogens</w:t>
      </w:r>
    </w:p>
    <w:p w14:paraId="009A9F02" w14:textId="77777777" w:rsidR="000B0B2E" w:rsidRDefault="000B0B2E" w:rsidP="000B0B2E">
      <w:r>
        <w:t>dat.migration.Air.fil.HWSM_t.15.GP = dat.migration.Air.fil.HWSM_t.15.order.2[</w:t>
      </w:r>
      <w:proofErr w:type="gramStart"/>
      <w:r>
        <w:t>Potential.pathos.HWSM</w:t>
      </w:r>
      <w:proofErr w:type="gramEnd"/>
      <w:r>
        <w:t>,]</w:t>
      </w:r>
    </w:p>
    <w:p w14:paraId="46D2C9A5" w14:textId="77777777" w:rsidR="000B0B2E" w:rsidRDefault="000B0B2E" w:rsidP="000B0B2E"/>
    <w:p w14:paraId="1F8EA872" w14:textId="77777777" w:rsidR="000B0B2E" w:rsidRDefault="000B0B2E" w:rsidP="000B0B2E">
      <w:proofErr w:type="gramStart"/>
      <w:r>
        <w:t>sum(</w:t>
      </w:r>
      <w:proofErr w:type="gramEnd"/>
      <w:r>
        <w:t>dat.migration.Air.fil.HWSM_t.15.GP$Rel.abund.Genus)</w:t>
      </w:r>
    </w:p>
    <w:p w14:paraId="3EE0D2C3" w14:textId="77777777" w:rsidR="000B0B2E" w:rsidRDefault="000B0B2E" w:rsidP="000B0B2E">
      <w:r>
        <w:t>#0.2101738</w:t>
      </w:r>
    </w:p>
    <w:p w14:paraId="52026944" w14:textId="77777777" w:rsidR="000B0B2E" w:rsidRDefault="000B0B2E" w:rsidP="000B0B2E"/>
    <w:p w14:paraId="418D3B28" w14:textId="77777777" w:rsidR="000B0B2E" w:rsidRDefault="000B0B2E" w:rsidP="000B0B2E">
      <w:r>
        <w:t>#Marine mammal pathogens</w:t>
      </w:r>
    </w:p>
    <w:p w14:paraId="6223451F" w14:textId="77777777" w:rsidR="000B0B2E" w:rsidRDefault="000B0B2E" w:rsidP="000B0B2E">
      <w:r>
        <w:t>#Exclude Arthrobacter and Burkholderia, as they are not found to cause disease in marine mammals.</w:t>
      </w:r>
    </w:p>
    <w:p w14:paraId="7E1F9D0F" w14:textId="77777777" w:rsidR="000B0B2E" w:rsidRDefault="000B0B2E" w:rsidP="000B0B2E"/>
    <w:p w14:paraId="1DD950BF" w14:textId="77777777" w:rsidR="000B0B2E" w:rsidRDefault="000B0B2E" w:rsidP="000B0B2E">
      <w:r>
        <w:t>dat.migration.Air.fil.HWSM_t.15.MM = dat.migration.Air.fil.HWSM_t.15.order.2[Potential.pathos.MM.HWSM,]</w:t>
      </w:r>
    </w:p>
    <w:p w14:paraId="34FB7273" w14:textId="77777777" w:rsidR="000B0B2E" w:rsidRDefault="000B0B2E" w:rsidP="000B0B2E"/>
    <w:p w14:paraId="2D626F0F" w14:textId="77777777" w:rsidR="000B0B2E" w:rsidRDefault="000B0B2E" w:rsidP="000B0B2E">
      <w:r>
        <w:t>dat.migration.Air.fil.HWSM_t.15.MM.2 = dat.migration.Air.fil.HWSM_t.15.MM[-</w:t>
      </w:r>
      <w:proofErr w:type="gramStart"/>
      <w:r>
        <w:t>c(</w:t>
      </w:r>
      <w:proofErr w:type="gramEnd"/>
      <w:r>
        <w:t>4,10),]</w:t>
      </w:r>
    </w:p>
    <w:p w14:paraId="344B5EA7" w14:textId="77777777" w:rsidR="000B0B2E" w:rsidRDefault="000B0B2E" w:rsidP="000B0B2E"/>
    <w:p w14:paraId="4A7AFC17" w14:textId="77777777" w:rsidR="000B0B2E" w:rsidRDefault="000B0B2E" w:rsidP="000B0B2E">
      <w:r>
        <w:t>##################</w:t>
      </w:r>
    </w:p>
    <w:p w14:paraId="6B25ECDF" w14:textId="77777777" w:rsidR="000B0B2E" w:rsidRDefault="000B0B2E" w:rsidP="000B0B2E">
      <w:r>
        <w:t>###Only look at HumpbackNM zOTUs now</w:t>
      </w:r>
    </w:p>
    <w:p w14:paraId="28FD2425" w14:textId="77777777" w:rsidR="000B0B2E" w:rsidRDefault="000B0B2E" w:rsidP="000B0B2E">
      <w:r>
        <w:t>dat.migration.Air.fil.HWNM = dat.migration.Air.fil.50[1:20,]</w:t>
      </w:r>
    </w:p>
    <w:p w14:paraId="1260601C" w14:textId="77777777" w:rsidR="000B0B2E" w:rsidRDefault="000B0B2E" w:rsidP="000B0B2E"/>
    <w:p w14:paraId="1653BC49" w14:textId="77777777" w:rsidR="000B0B2E" w:rsidRDefault="000B0B2E" w:rsidP="000B0B2E">
      <w:r>
        <w:t>#Transpose</w:t>
      </w:r>
    </w:p>
    <w:p w14:paraId="256AF325" w14:textId="77777777" w:rsidR="000B0B2E" w:rsidRDefault="000B0B2E" w:rsidP="000B0B2E">
      <w:r>
        <w:t>dat.migration.Air.fil.HWNM_t = as.</w:t>
      </w:r>
      <w:proofErr w:type="gramStart"/>
      <w:r>
        <w:t>data.frame</w:t>
      </w:r>
      <w:proofErr w:type="gramEnd"/>
      <w:r>
        <w:t>(t(dat.migration.Air.fil.HWNM))</w:t>
      </w:r>
    </w:p>
    <w:p w14:paraId="12FE95E1" w14:textId="77777777" w:rsidR="000B0B2E" w:rsidRDefault="000B0B2E" w:rsidP="000B0B2E"/>
    <w:p w14:paraId="4BC89E7F" w14:textId="77777777" w:rsidR="000B0B2E" w:rsidRDefault="000B0B2E" w:rsidP="000B0B2E">
      <w:r>
        <w:t xml:space="preserve">dat.migration.Air.fil.HWNM_t.2 = </w:t>
      </w:r>
    </w:p>
    <w:p w14:paraId="6A754C18" w14:textId="77777777" w:rsidR="000B0B2E" w:rsidRDefault="000B0B2E" w:rsidP="000B0B2E">
      <w:r>
        <w:t xml:space="preserve">  dat.migration.Air.fil.HWNM_t[which(</w:t>
      </w:r>
      <w:proofErr w:type="gramStart"/>
      <w:r>
        <w:t>rowSums(</w:t>
      </w:r>
      <w:proofErr w:type="gramEnd"/>
      <w:r>
        <w:t>dat.migration.Air.fil.HWNM_t) &gt; 1),]</w:t>
      </w:r>
    </w:p>
    <w:p w14:paraId="30F52C61" w14:textId="77777777" w:rsidR="000B0B2E" w:rsidRDefault="000B0B2E" w:rsidP="000B0B2E"/>
    <w:p w14:paraId="48B46226" w14:textId="77777777" w:rsidR="000B0B2E" w:rsidRDefault="000B0B2E" w:rsidP="000B0B2E">
      <w:r>
        <w:t>#Turn rownames into col</w:t>
      </w:r>
    </w:p>
    <w:p w14:paraId="4B262EA2" w14:textId="77777777" w:rsidR="000B0B2E" w:rsidRDefault="000B0B2E" w:rsidP="000B0B2E">
      <w:r>
        <w:t>dat.migration.Air.fil.HWNM_t.3 = dat.migration.Air.fil.HWNM_t.2</w:t>
      </w:r>
    </w:p>
    <w:p w14:paraId="12D7ED19" w14:textId="77777777" w:rsidR="000B0B2E" w:rsidRDefault="000B0B2E" w:rsidP="000B0B2E">
      <w:r>
        <w:t xml:space="preserve">dat.migration.Air.fil.HWNM_t.3$variable = </w:t>
      </w:r>
      <w:proofErr w:type="gramStart"/>
      <w:r>
        <w:t>rownames(</w:t>
      </w:r>
      <w:proofErr w:type="gramEnd"/>
      <w:r>
        <w:t>dat.migration.Air.fil.HWNM_t.3)</w:t>
      </w:r>
    </w:p>
    <w:p w14:paraId="00AF8F4F" w14:textId="77777777" w:rsidR="000B0B2E" w:rsidRDefault="000B0B2E" w:rsidP="000B0B2E"/>
    <w:p w14:paraId="6A197827" w14:textId="77777777" w:rsidR="000B0B2E" w:rsidRDefault="000B0B2E" w:rsidP="000B0B2E">
      <w:r>
        <w:t xml:space="preserve">#Combine with </w:t>
      </w:r>
      <w:proofErr w:type="gramStart"/>
      <w:r>
        <w:t>attributes.migration</w:t>
      </w:r>
      <w:proofErr w:type="gramEnd"/>
      <w:r>
        <w:t>_rdp</w:t>
      </w:r>
    </w:p>
    <w:p w14:paraId="6E2361AF" w14:textId="77777777" w:rsidR="000B0B2E" w:rsidRDefault="000B0B2E" w:rsidP="000B0B2E">
      <w:r>
        <w:t>dat.migration.Air.fil.HWNM_t.4 = left_</w:t>
      </w:r>
      <w:proofErr w:type="gramStart"/>
      <w:r>
        <w:t>join(</w:t>
      </w:r>
      <w:proofErr w:type="gramEnd"/>
      <w:r>
        <w:t>dat.migration.Air.fil.HWNM_t.3,</w:t>
      </w:r>
    </w:p>
    <w:p w14:paraId="5E6762FE" w14:textId="77777777" w:rsidR="000B0B2E" w:rsidRDefault="000B0B2E" w:rsidP="000B0B2E">
      <w:r>
        <w:t xml:space="preserve">                                           </w:t>
      </w:r>
      <w:proofErr w:type="gramStart"/>
      <w:r>
        <w:t>attributes.migration</w:t>
      </w:r>
      <w:proofErr w:type="gramEnd"/>
      <w:r>
        <w:t>_rdp)</w:t>
      </w:r>
    </w:p>
    <w:p w14:paraId="3F4DA42F" w14:textId="77777777" w:rsidR="000B0B2E" w:rsidRDefault="000B0B2E" w:rsidP="000B0B2E"/>
    <w:p w14:paraId="20A066DC" w14:textId="77777777" w:rsidR="000B0B2E" w:rsidRDefault="000B0B2E" w:rsidP="000B0B2E">
      <w:r>
        <w:t>###How many of the zOTUs have UNclassified genera?</w:t>
      </w:r>
    </w:p>
    <w:p w14:paraId="4496B9D9" w14:textId="77777777" w:rsidR="000B0B2E" w:rsidRDefault="000B0B2E" w:rsidP="000B0B2E">
      <w:r>
        <w:t>dat.migration.Air.fil.HWNM_t.5 = dat.migration.Air.fil.HWNM_t.4 %&gt;%</w:t>
      </w:r>
    </w:p>
    <w:p w14:paraId="65648EF3" w14:textId="77777777" w:rsidR="000B0B2E" w:rsidRDefault="000B0B2E" w:rsidP="000B0B2E">
      <w:r>
        <w:t xml:space="preserve">  </w:t>
      </w:r>
      <w:proofErr w:type="gramStart"/>
      <w:r>
        <w:t>filter(</w:t>
      </w:r>
      <w:proofErr w:type="gramEnd"/>
      <w:r>
        <w:t>Genus == 'unclassified')</w:t>
      </w:r>
    </w:p>
    <w:p w14:paraId="5DCCE74D" w14:textId="77777777" w:rsidR="000B0B2E" w:rsidRDefault="000B0B2E" w:rsidP="000B0B2E"/>
    <w:p w14:paraId="18D26BD0" w14:textId="77777777" w:rsidR="000B0B2E" w:rsidRDefault="000B0B2E" w:rsidP="000B0B2E">
      <w:r>
        <w:t>###Delete unclassified genera from dataset.</w:t>
      </w:r>
    </w:p>
    <w:p w14:paraId="5B7EC12F" w14:textId="77777777" w:rsidR="000B0B2E" w:rsidRDefault="000B0B2E" w:rsidP="000B0B2E">
      <w:r>
        <w:t>dat.migration.Air.fil.HWNM_t.6 = dat.migration.Air.fil.HWNM_t.4 %&gt;%</w:t>
      </w:r>
    </w:p>
    <w:p w14:paraId="28C611E0" w14:textId="77777777" w:rsidR="000B0B2E" w:rsidRDefault="000B0B2E" w:rsidP="000B0B2E">
      <w:r>
        <w:t xml:space="preserve">  </w:t>
      </w:r>
      <w:proofErr w:type="gramStart"/>
      <w:r>
        <w:t>filter(</w:t>
      </w:r>
      <w:proofErr w:type="gramEnd"/>
      <w:r>
        <w:t>!Genus == 'unclassified')</w:t>
      </w:r>
    </w:p>
    <w:p w14:paraId="51A88422" w14:textId="77777777" w:rsidR="000B0B2E" w:rsidRDefault="000B0B2E" w:rsidP="000B0B2E"/>
    <w:p w14:paraId="48E1EA50" w14:textId="77777777" w:rsidR="000B0B2E" w:rsidRDefault="000B0B2E" w:rsidP="000B0B2E">
      <w:r>
        <w:t>#Delete cols that are not needed</w:t>
      </w:r>
    </w:p>
    <w:p w14:paraId="1DE6D05D" w14:textId="77777777" w:rsidR="000B0B2E" w:rsidRDefault="000B0B2E" w:rsidP="000B0B2E">
      <w:r>
        <w:t>dat.migration.Air.fil.HWNM_t.7 = dat.migration.Air.fil.HWNM_t.6</w:t>
      </w:r>
      <w:proofErr w:type="gramStart"/>
      <w:r>
        <w:t>[,c</w:t>
      </w:r>
      <w:proofErr w:type="gramEnd"/>
      <w:r>
        <w:t>(21,26,27)]</w:t>
      </w:r>
    </w:p>
    <w:p w14:paraId="3AD43655" w14:textId="77777777" w:rsidR="000B0B2E" w:rsidRDefault="000B0B2E" w:rsidP="000B0B2E"/>
    <w:p w14:paraId="7A353DB5" w14:textId="77777777" w:rsidR="000B0B2E" w:rsidRDefault="000B0B2E" w:rsidP="000B0B2E">
      <w:r>
        <w:t>#How many different genera are present?</w:t>
      </w:r>
    </w:p>
    <w:p w14:paraId="678D38FF" w14:textId="77777777" w:rsidR="000B0B2E" w:rsidRDefault="000B0B2E" w:rsidP="000B0B2E">
      <w:r>
        <w:t>length(</w:t>
      </w:r>
      <w:proofErr w:type="gramStart"/>
      <w:r>
        <w:t>unique(</w:t>
      </w:r>
      <w:proofErr w:type="gramEnd"/>
      <w:r>
        <w:t>dat.migration.Air.fil.HWNM_t.7$Genus))</w:t>
      </w:r>
    </w:p>
    <w:p w14:paraId="2FD06C60" w14:textId="77777777" w:rsidR="000B0B2E" w:rsidRDefault="000B0B2E" w:rsidP="000B0B2E"/>
    <w:p w14:paraId="69DA5B44" w14:textId="77777777" w:rsidR="000B0B2E" w:rsidRDefault="000B0B2E" w:rsidP="000B0B2E">
      <w:r>
        <w:t xml:space="preserve">Genera_HWNM_unique = </w:t>
      </w:r>
      <w:proofErr w:type="gramStart"/>
      <w:r>
        <w:t>unique(</w:t>
      </w:r>
      <w:proofErr w:type="gramEnd"/>
      <w:r>
        <w:t>dat.migration.Air.fil.HWNM_t.7$Genus)</w:t>
      </w:r>
    </w:p>
    <w:p w14:paraId="78EC28F9" w14:textId="77777777" w:rsidR="000B0B2E" w:rsidRDefault="000B0B2E" w:rsidP="000B0B2E"/>
    <w:p w14:paraId="16ECE088" w14:textId="77777777" w:rsidR="000B0B2E" w:rsidRDefault="000B0B2E" w:rsidP="000B0B2E">
      <w:proofErr w:type="gramStart"/>
      <w:r>
        <w:t>Apprill.Supp.pathogens</w:t>
      </w:r>
      <w:proofErr w:type="gramEnd"/>
      <w:r>
        <w:t>.unique = unique(Apprill.Supp.pathogens$Genus)</w:t>
      </w:r>
    </w:p>
    <w:p w14:paraId="186E6F7D" w14:textId="77777777" w:rsidR="000B0B2E" w:rsidRDefault="000B0B2E" w:rsidP="000B0B2E"/>
    <w:p w14:paraId="5FB7DD15" w14:textId="77777777" w:rsidR="000B0B2E" w:rsidRDefault="000B0B2E" w:rsidP="000B0B2E">
      <w:proofErr w:type="gramStart"/>
      <w:r>
        <w:t>Potential.pathos.HWNM</w:t>
      </w:r>
      <w:proofErr w:type="gramEnd"/>
      <w:r>
        <w:t xml:space="preserve"> = intersect(Genera_HWNM_unique,Apprill.Supp.pathogens.unique)</w:t>
      </w:r>
    </w:p>
    <w:p w14:paraId="2BA96431" w14:textId="77777777" w:rsidR="000B0B2E" w:rsidRDefault="000B0B2E" w:rsidP="000B0B2E">
      <w:proofErr w:type="gramStart"/>
      <w:r>
        <w:t>length(</w:t>
      </w:r>
      <w:proofErr w:type="gramEnd"/>
      <w:r>
        <w:t>Potential.pathos.HWNM)</w:t>
      </w:r>
    </w:p>
    <w:p w14:paraId="1C75856B" w14:textId="77777777" w:rsidR="000B0B2E" w:rsidRDefault="000B0B2E" w:rsidP="000B0B2E"/>
    <w:p w14:paraId="638C16A3" w14:textId="77777777" w:rsidR="000B0B2E" w:rsidRDefault="000B0B2E" w:rsidP="000B0B2E">
      <w:r>
        <w:t>###Sort out only bacteria that are potential marine mammal pathogens</w:t>
      </w:r>
    </w:p>
    <w:p w14:paraId="104D50F8" w14:textId="77777777" w:rsidR="000B0B2E" w:rsidRDefault="000B0B2E" w:rsidP="000B0B2E">
      <w:r>
        <w:t>length(</w:t>
      </w:r>
      <w:proofErr w:type="gramStart"/>
      <w:r>
        <w:t>unique(</w:t>
      </w:r>
      <w:proofErr w:type="gramEnd"/>
      <w:r>
        <w:t>Apprill.Supp.pathogens.MarineM$Genus))</w:t>
      </w:r>
    </w:p>
    <w:p w14:paraId="01280733" w14:textId="77777777" w:rsidR="000B0B2E" w:rsidRDefault="000B0B2E" w:rsidP="000B0B2E"/>
    <w:p w14:paraId="77A8DF7A" w14:textId="77777777" w:rsidR="000B0B2E" w:rsidRDefault="000B0B2E" w:rsidP="000B0B2E">
      <w:proofErr w:type="gramStart"/>
      <w:r>
        <w:t>Apprill.Supp.pathogens</w:t>
      </w:r>
      <w:proofErr w:type="gramEnd"/>
      <w:r>
        <w:t>.MarineM.unique = unique(Apprill.Supp.pathogens.MarineM$Genus)</w:t>
      </w:r>
    </w:p>
    <w:p w14:paraId="2492551E" w14:textId="77777777" w:rsidR="000B0B2E" w:rsidRDefault="000B0B2E" w:rsidP="000B0B2E"/>
    <w:p w14:paraId="1CD8206A" w14:textId="77777777" w:rsidR="000B0B2E" w:rsidRDefault="000B0B2E" w:rsidP="000B0B2E">
      <w:r>
        <w:t xml:space="preserve">#How many potential marine mammal pathogens do HumpbackNM carry </w:t>
      </w:r>
    </w:p>
    <w:p w14:paraId="2A60450C" w14:textId="77777777" w:rsidR="000B0B2E" w:rsidRDefault="000B0B2E" w:rsidP="000B0B2E">
      <w:r>
        <w:t xml:space="preserve">Potential.pathos.MM.HWNM = </w:t>
      </w:r>
      <w:proofErr w:type="gramStart"/>
      <w:r>
        <w:t>intersect(</w:t>
      </w:r>
      <w:proofErr w:type="gramEnd"/>
      <w:r>
        <w:t>Genera_HWNM_unique,Apprill.Supp.pathogens.MarineM.unique)</w:t>
      </w:r>
    </w:p>
    <w:p w14:paraId="2029BBFA" w14:textId="4A459C39" w:rsidR="00E256E8" w:rsidRDefault="000B0B2E" w:rsidP="000B0B2E">
      <w:proofErr w:type="gramStart"/>
      <w:r>
        <w:t>length(</w:t>
      </w:r>
      <w:proofErr w:type="gramEnd"/>
      <w:r>
        <w:t>Potential.pathos.MM.HWNM)</w:t>
      </w:r>
    </w:p>
    <w:sectPr w:rsidR="00E25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B2E"/>
    <w:rsid w:val="000B0B2E"/>
    <w:rsid w:val="003D0F39"/>
    <w:rsid w:val="004E69BD"/>
    <w:rsid w:val="006961E3"/>
    <w:rsid w:val="00D27DA7"/>
    <w:rsid w:val="00E2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58E2"/>
  <w15:chartTrackingRefBased/>
  <w15:docId w15:val="{3C2A9F60-96A6-418B-A8E3-2EB2A025B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xbe">
    <w:name w:val="_xbe"/>
    <w:basedOn w:val="Absatz-Standardschriftart"/>
    <w:rsid w:val="003D0F39"/>
  </w:style>
  <w:style w:type="character" w:styleId="Hyperlink">
    <w:name w:val="Hyperlink"/>
    <w:basedOn w:val="Absatz-Standardschriftart"/>
    <w:uiPriority w:val="99"/>
    <w:unhideWhenUsed/>
    <w:rsid w:val="003D0F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vendl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2</Pages>
  <Words>13099</Words>
  <Characters>74666</Characters>
  <Application>Microsoft Office Word</Application>
  <DocSecurity>0</DocSecurity>
  <Lines>622</Lines>
  <Paragraphs>175</Paragraphs>
  <ScaleCrop>false</ScaleCrop>
  <Company/>
  <LinksUpToDate>false</LinksUpToDate>
  <CharactersWithSpaces>8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Vendl</dc:creator>
  <cp:keywords/>
  <dc:description/>
  <cp:lastModifiedBy>Catharina Vendl</cp:lastModifiedBy>
  <cp:revision>2</cp:revision>
  <dcterms:created xsi:type="dcterms:W3CDTF">2020-04-30T09:57:00Z</dcterms:created>
  <dcterms:modified xsi:type="dcterms:W3CDTF">2020-04-30T10:07:00Z</dcterms:modified>
</cp:coreProperties>
</file>